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1464B" w14:textId="59B5212B" w:rsidR="00AF2FA9" w:rsidRDefault="00463653">
      <w:pPr>
        <w:rPr>
          <w:b/>
        </w:rPr>
      </w:pPr>
      <w:r w:rsidRPr="009A5E51">
        <w:rPr>
          <w:rFonts w:hint="eastAsia"/>
          <w:b/>
        </w:rPr>
        <w:t>Add</w:t>
      </w:r>
      <w:r w:rsidRPr="009A5E51">
        <w:rPr>
          <w:b/>
        </w:rPr>
        <w:t xml:space="preserve">itional </w:t>
      </w:r>
      <w:ins w:id="0" w:author="Haijun Zhang" w:date="2021-05-22T15:02:00Z">
        <w:r w:rsidR="00A62D00">
          <w:rPr>
            <w:b/>
          </w:rPr>
          <w:t>f</w:t>
        </w:r>
      </w:ins>
      <w:bookmarkStart w:id="1" w:name="_GoBack"/>
      <w:bookmarkEnd w:id="1"/>
      <w:del w:id="2" w:author="Haijun Zhang" w:date="2021-05-17T18:15:00Z">
        <w:r w:rsidRPr="009A5E51" w:rsidDel="009E3EA9">
          <w:rPr>
            <w:b/>
          </w:rPr>
          <w:delText>f</w:delText>
        </w:r>
      </w:del>
      <w:r w:rsidRPr="009A5E51">
        <w:rPr>
          <w:b/>
        </w:rPr>
        <w:t xml:space="preserve">ile </w:t>
      </w:r>
      <w:del w:id="3" w:author="Cristina Garcia" w:date="2021-05-11T22:29:00Z">
        <w:r w:rsidDel="00C4177E">
          <w:rPr>
            <w:b/>
          </w:rPr>
          <w:delText>7</w:delText>
        </w:r>
      </w:del>
      <w:ins w:id="4" w:author="Cristina Garcia" w:date="2021-05-11T22:29:00Z">
        <w:r w:rsidR="00C4177E">
          <w:rPr>
            <w:b/>
          </w:rPr>
          <w:t>6</w:t>
        </w:r>
      </w:ins>
      <w:r w:rsidRPr="009A5E51">
        <w:rPr>
          <w:b/>
        </w:rPr>
        <w:t>.</w:t>
      </w:r>
      <w:r w:rsidRPr="00463653">
        <w:t xml:space="preserve"> </w:t>
      </w:r>
      <w:r w:rsidRPr="00463653">
        <w:rPr>
          <w:b/>
        </w:rPr>
        <w:t>Incremental cost-effectiveness ratios of including Hib vaccine in the NIP for the base case and herd immunity sensitivity analysis</w:t>
      </w:r>
    </w:p>
    <w:p w14:paraId="0E727488" w14:textId="77777777" w:rsidR="00463653" w:rsidRDefault="00463653"/>
    <w:p w14:paraId="57ED2B3E" w14:textId="77777777" w:rsidR="00463653" w:rsidRPr="00DD5A34" w:rsidRDefault="00463653" w:rsidP="00463653">
      <w:pPr>
        <w:spacing w:after="120"/>
        <w:rPr>
          <w:b/>
          <w:szCs w:val="24"/>
        </w:rPr>
      </w:pPr>
      <w:r w:rsidRPr="00DD5A34">
        <w:rPr>
          <w:b/>
          <w:szCs w:val="24"/>
        </w:rPr>
        <w:t xml:space="preserve">Table </w:t>
      </w:r>
      <w:r>
        <w:rPr>
          <w:b/>
          <w:szCs w:val="24"/>
        </w:rPr>
        <w:t>1</w:t>
      </w:r>
      <w:r w:rsidRPr="00DD5A34">
        <w:rPr>
          <w:b/>
          <w:szCs w:val="24"/>
        </w:rPr>
        <w:t>. Incremental cost-effectiveness ratios of including</w:t>
      </w:r>
      <w:r w:rsidRPr="00DD5A34">
        <w:rPr>
          <w:rFonts w:eastAsia="等线"/>
          <w:b/>
          <w:szCs w:val="24"/>
        </w:rPr>
        <w:t xml:space="preserve"> Hib vaccine in the NIP in 2017 </w:t>
      </w:r>
      <w:ins w:id="5" w:author="Haijun Zhang" w:date="2021-05-06T22:59:00Z">
        <w:r w:rsidR="00E92E6C">
          <w:rPr>
            <w:rFonts w:eastAsia="等线"/>
            <w:b/>
            <w:szCs w:val="24"/>
          </w:rPr>
          <w:t>(</w:t>
        </w:r>
      </w:ins>
      <w:r w:rsidRPr="00DD5A34">
        <w:rPr>
          <w:rFonts w:eastAsia="等线"/>
          <w:b/>
          <w:szCs w:val="24"/>
        </w:rPr>
        <w:t>RMB</w:t>
      </w:r>
      <w:ins w:id="6" w:author="Haijun Zhang" w:date="2021-05-06T22:59:00Z">
        <w:r w:rsidR="00E92E6C">
          <w:rPr>
            <w:rFonts w:eastAsia="等线"/>
            <w:b/>
            <w:szCs w:val="24"/>
          </w:rPr>
          <w:t>)</w:t>
        </w:r>
      </w:ins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  <w:tblPrChange w:id="7" w:author="Cristina Garcia" w:date="2021-05-17T01:04:00Z">
          <w:tblPr>
            <w:tblStyle w:val="a3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954"/>
        <w:gridCol w:w="1755"/>
        <w:gridCol w:w="1852"/>
        <w:gridCol w:w="1657"/>
        <w:gridCol w:w="789"/>
        <w:gridCol w:w="1668"/>
        <w:gridCol w:w="1852"/>
        <w:gridCol w:w="1657"/>
        <w:gridCol w:w="764"/>
        <w:tblGridChange w:id="8">
          <w:tblGrid>
            <w:gridCol w:w="1953"/>
            <w:gridCol w:w="1754"/>
            <w:gridCol w:w="1852"/>
            <w:gridCol w:w="1656"/>
            <w:gridCol w:w="694"/>
            <w:gridCol w:w="1765"/>
            <w:gridCol w:w="1852"/>
            <w:gridCol w:w="1656"/>
            <w:gridCol w:w="766"/>
          </w:tblGrid>
        </w:tblGridChange>
      </w:tblGrid>
      <w:tr w:rsidR="00463653" w:rsidRPr="00C36E20" w14:paraId="61C99032" w14:textId="77777777" w:rsidTr="00F77F1A">
        <w:trPr>
          <w:trHeight w:val="276"/>
          <w:trPrChange w:id="9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vMerge w:val="restart"/>
            <w:shd w:val="clear" w:color="auto" w:fill="BDD6EE"/>
            <w:noWrap/>
            <w:hideMark/>
            <w:tcPrChange w:id="10" w:author="Cristina Garcia" w:date="2021-05-17T01:04:00Z">
              <w:tcPr>
                <w:tcW w:w="700" w:type="pct"/>
                <w:vMerge w:val="restart"/>
                <w:shd w:val="clear" w:color="auto" w:fill="BDD6EE"/>
                <w:noWrap/>
                <w:hideMark/>
              </w:tcPr>
            </w:tcPrChange>
          </w:tcPr>
          <w:p w14:paraId="40A0DF50" w14:textId="77777777" w:rsidR="00463653" w:rsidRPr="006B399B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Province and Region</w:t>
            </w:r>
          </w:p>
        </w:tc>
        <w:tc>
          <w:tcPr>
            <w:tcW w:w="2169" w:type="pct"/>
            <w:gridSpan w:val="4"/>
            <w:shd w:val="clear" w:color="auto" w:fill="BDD6EE"/>
            <w:noWrap/>
            <w:hideMark/>
            <w:tcPrChange w:id="11" w:author="Cristina Garcia" w:date="2021-05-17T01:04:00Z">
              <w:tcPr>
                <w:tcW w:w="2135" w:type="pct"/>
                <w:gridSpan w:val="4"/>
                <w:shd w:val="clear" w:color="auto" w:fill="BDD6EE"/>
                <w:noWrap/>
                <w:hideMark/>
              </w:tcPr>
            </w:tcPrChange>
          </w:tcPr>
          <w:p w14:paraId="76A3C837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Base Case</w:t>
            </w:r>
            <w:r w:rsidRPr="006B399B">
              <w:rPr>
                <w:rFonts w:eastAsia="等线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2130" w:type="pct"/>
            <w:gridSpan w:val="4"/>
            <w:shd w:val="clear" w:color="auto" w:fill="BDD6EE"/>
            <w:noWrap/>
            <w:hideMark/>
            <w:tcPrChange w:id="12" w:author="Cristina Garcia" w:date="2021-05-17T01:04:00Z">
              <w:tcPr>
                <w:tcW w:w="2165" w:type="pct"/>
                <w:gridSpan w:val="4"/>
                <w:shd w:val="clear" w:color="auto" w:fill="BDD6EE"/>
                <w:noWrap/>
                <w:hideMark/>
              </w:tcPr>
            </w:tcPrChange>
          </w:tcPr>
          <w:p w14:paraId="0444E31D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b/>
                <w:bCs/>
                <w:sz w:val="22"/>
                <w:vertAlign w:val="superscript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Herd Immunity Scenario</w:t>
            </w:r>
            <w:r w:rsidRPr="006B399B">
              <w:rPr>
                <w:rFonts w:eastAsia="等线"/>
                <w:b/>
                <w:bCs/>
                <w:sz w:val="22"/>
                <w:vertAlign w:val="superscript"/>
              </w:rPr>
              <w:t>*</w:t>
            </w:r>
          </w:p>
        </w:tc>
      </w:tr>
      <w:tr w:rsidR="00463653" w:rsidRPr="00C36E20" w14:paraId="07BBC39B" w14:textId="77777777" w:rsidTr="00F77F1A">
        <w:trPr>
          <w:trHeight w:val="828"/>
          <w:trPrChange w:id="13" w:author="Cristina Garcia" w:date="2021-05-17T01:04:00Z">
            <w:trPr>
              <w:trHeight w:val="828"/>
            </w:trPr>
          </w:trPrChange>
        </w:trPr>
        <w:tc>
          <w:tcPr>
            <w:tcW w:w="700" w:type="pct"/>
            <w:vMerge/>
            <w:shd w:val="clear" w:color="auto" w:fill="BDD6EE"/>
            <w:hideMark/>
            <w:tcPrChange w:id="14" w:author="Cristina Garcia" w:date="2021-05-17T01:04:00Z">
              <w:tcPr>
                <w:tcW w:w="700" w:type="pct"/>
                <w:vMerge/>
                <w:shd w:val="clear" w:color="auto" w:fill="BDD6EE"/>
                <w:hideMark/>
              </w:tcPr>
            </w:tcPrChange>
          </w:tcPr>
          <w:p w14:paraId="0CADC501" w14:textId="77777777" w:rsidR="00463653" w:rsidRPr="006B399B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629" w:type="pct"/>
            <w:shd w:val="clear" w:color="auto" w:fill="BDD6EE"/>
            <w:hideMark/>
            <w:tcPrChange w:id="15" w:author="Cristina Garcia" w:date="2021-05-17T01:04:00Z">
              <w:tcPr>
                <w:tcW w:w="629" w:type="pct"/>
                <w:shd w:val="clear" w:color="auto" w:fill="BDD6EE"/>
                <w:hideMark/>
              </w:tcPr>
            </w:tcPrChange>
          </w:tcPr>
          <w:p w14:paraId="016B6DFD" w14:textId="77777777" w:rsidR="00463653" w:rsidRPr="006B399B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Cost per Case Averted</w:t>
            </w:r>
          </w:p>
        </w:tc>
        <w:tc>
          <w:tcPr>
            <w:tcW w:w="664" w:type="pct"/>
            <w:shd w:val="clear" w:color="auto" w:fill="BDD6EE"/>
            <w:hideMark/>
            <w:tcPrChange w:id="16" w:author="Cristina Garcia" w:date="2021-05-17T01:04:00Z">
              <w:tcPr>
                <w:tcW w:w="664" w:type="pct"/>
                <w:shd w:val="clear" w:color="auto" w:fill="BDD6EE"/>
                <w:hideMark/>
              </w:tcPr>
            </w:tcPrChange>
          </w:tcPr>
          <w:p w14:paraId="11674659" w14:textId="77777777" w:rsidR="00463653" w:rsidRPr="006B399B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Cost per Death Averted</w:t>
            </w:r>
          </w:p>
        </w:tc>
        <w:tc>
          <w:tcPr>
            <w:tcW w:w="594" w:type="pct"/>
            <w:shd w:val="clear" w:color="auto" w:fill="BDD6EE"/>
            <w:hideMark/>
            <w:tcPrChange w:id="17" w:author="Cristina Garcia" w:date="2021-05-17T01:04:00Z">
              <w:tcPr>
                <w:tcW w:w="594" w:type="pct"/>
                <w:shd w:val="clear" w:color="auto" w:fill="BDD6EE"/>
                <w:hideMark/>
              </w:tcPr>
            </w:tcPrChange>
          </w:tcPr>
          <w:p w14:paraId="42028A17" w14:textId="77777777" w:rsidR="00463653" w:rsidRPr="006B399B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Cost per QALY gained</w:t>
            </w:r>
          </w:p>
        </w:tc>
        <w:tc>
          <w:tcPr>
            <w:tcW w:w="283" w:type="pct"/>
            <w:shd w:val="clear" w:color="auto" w:fill="BDD6EE"/>
            <w:noWrap/>
            <w:hideMark/>
            <w:tcPrChange w:id="18" w:author="Cristina Garcia" w:date="2021-05-17T01:04:00Z">
              <w:tcPr>
                <w:tcW w:w="249" w:type="pct"/>
                <w:shd w:val="clear" w:color="auto" w:fill="BDD6EE"/>
                <w:noWrap/>
                <w:hideMark/>
              </w:tcPr>
            </w:tcPrChange>
          </w:tcPr>
          <w:p w14:paraId="76787DD0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Rank</w:t>
            </w:r>
          </w:p>
        </w:tc>
        <w:tc>
          <w:tcPr>
            <w:tcW w:w="598" w:type="pct"/>
            <w:shd w:val="clear" w:color="auto" w:fill="BDD6EE"/>
            <w:hideMark/>
            <w:tcPrChange w:id="19" w:author="Cristina Garcia" w:date="2021-05-17T01:04:00Z">
              <w:tcPr>
                <w:tcW w:w="633" w:type="pct"/>
                <w:shd w:val="clear" w:color="auto" w:fill="BDD6EE"/>
                <w:hideMark/>
              </w:tcPr>
            </w:tcPrChange>
          </w:tcPr>
          <w:p w14:paraId="077F9AD6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Cost per Case Averted</w:t>
            </w:r>
          </w:p>
        </w:tc>
        <w:tc>
          <w:tcPr>
            <w:tcW w:w="664" w:type="pct"/>
            <w:shd w:val="clear" w:color="auto" w:fill="BDD6EE"/>
            <w:hideMark/>
            <w:tcPrChange w:id="20" w:author="Cristina Garcia" w:date="2021-05-17T01:04:00Z">
              <w:tcPr>
                <w:tcW w:w="664" w:type="pct"/>
                <w:shd w:val="clear" w:color="auto" w:fill="BDD6EE"/>
                <w:hideMark/>
              </w:tcPr>
            </w:tcPrChange>
          </w:tcPr>
          <w:p w14:paraId="4563CA66" w14:textId="77777777" w:rsidR="00463653" w:rsidRPr="006B399B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Cost per Death Averted</w:t>
            </w:r>
          </w:p>
        </w:tc>
        <w:tc>
          <w:tcPr>
            <w:tcW w:w="594" w:type="pct"/>
            <w:shd w:val="clear" w:color="auto" w:fill="BDD6EE"/>
            <w:hideMark/>
            <w:tcPrChange w:id="21" w:author="Cristina Garcia" w:date="2021-05-17T01:04:00Z">
              <w:tcPr>
                <w:tcW w:w="594" w:type="pct"/>
                <w:shd w:val="clear" w:color="auto" w:fill="BDD6EE"/>
                <w:hideMark/>
              </w:tcPr>
            </w:tcPrChange>
          </w:tcPr>
          <w:p w14:paraId="20588FE9" w14:textId="77777777" w:rsidR="00463653" w:rsidRPr="006B399B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Cost per QALY gained</w:t>
            </w:r>
          </w:p>
        </w:tc>
        <w:tc>
          <w:tcPr>
            <w:tcW w:w="275" w:type="pct"/>
            <w:shd w:val="clear" w:color="auto" w:fill="BDD6EE"/>
            <w:noWrap/>
            <w:hideMark/>
            <w:tcPrChange w:id="22" w:author="Cristina Garcia" w:date="2021-05-17T01:04:00Z">
              <w:tcPr>
                <w:tcW w:w="275" w:type="pct"/>
                <w:shd w:val="clear" w:color="auto" w:fill="BDD6EE"/>
                <w:noWrap/>
                <w:hideMark/>
              </w:tcPr>
            </w:tcPrChange>
          </w:tcPr>
          <w:p w14:paraId="0095A3DB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Rank</w:t>
            </w:r>
          </w:p>
        </w:tc>
      </w:tr>
      <w:tr w:rsidR="00463653" w:rsidRPr="00C36E20" w14:paraId="7DE606CD" w14:textId="77777777" w:rsidTr="00F77F1A">
        <w:trPr>
          <w:trHeight w:val="276"/>
          <w:trPrChange w:id="2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494BC9E1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Anhui</w:t>
            </w:r>
          </w:p>
        </w:tc>
        <w:tc>
          <w:tcPr>
            <w:tcW w:w="629" w:type="pct"/>
            <w:noWrap/>
            <w:hideMark/>
            <w:tcPrChange w:id="2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7B8CA76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3,620</w:t>
            </w:r>
          </w:p>
        </w:tc>
        <w:tc>
          <w:tcPr>
            <w:tcW w:w="664" w:type="pct"/>
            <w:noWrap/>
            <w:hideMark/>
            <w:tcPrChange w:id="2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DFED05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,760,427</w:t>
            </w:r>
          </w:p>
        </w:tc>
        <w:tc>
          <w:tcPr>
            <w:tcW w:w="594" w:type="pct"/>
            <w:noWrap/>
            <w:hideMark/>
            <w:tcPrChange w:id="2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38C7799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5,870</w:t>
            </w:r>
          </w:p>
        </w:tc>
        <w:tc>
          <w:tcPr>
            <w:tcW w:w="283" w:type="pct"/>
            <w:noWrap/>
            <w:hideMark/>
            <w:tcPrChange w:id="2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0ED4ED12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8</w:t>
            </w:r>
          </w:p>
        </w:tc>
        <w:tc>
          <w:tcPr>
            <w:tcW w:w="598" w:type="pct"/>
            <w:noWrap/>
            <w:hideMark/>
            <w:tcPrChange w:id="2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19977FC4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4,536</w:t>
            </w:r>
          </w:p>
        </w:tc>
        <w:tc>
          <w:tcPr>
            <w:tcW w:w="664" w:type="pct"/>
            <w:noWrap/>
            <w:hideMark/>
            <w:tcPrChange w:id="3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40D4CD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,879,695</w:t>
            </w:r>
          </w:p>
        </w:tc>
        <w:tc>
          <w:tcPr>
            <w:tcW w:w="594" w:type="pct"/>
            <w:noWrap/>
            <w:hideMark/>
            <w:tcPrChange w:id="3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D495DE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07,332</w:t>
            </w:r>
          </w:p>
        </w:tc>
        <w:tc>
          <w:tcPr>
            <w:tcW w:w="275" w:type="pct"/>
            <w:noWrap/>
            <w:hideMark/>
            <w:tcPrChange w:id="3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32A4F8B5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9</w:t>
            </w:r>
          </w:p>
        </w:tc>
      </w:tr>
      <w:tr w:rsidR="00463653" w:rsidRPr="00C36E20" w14:paraId="5A219BB4" w14:textId="77777777" w:rsidTr="00F77F1A">
        <w:trPr>
          <w:trHeight w:val="276"/>
          <w:trPrChange w:id="3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3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7C9FD883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Beijing</w:t>
            </w:r>
          </w:p>
        </w:tc>
        <w:tc>
          <w:tcPr>
            <w:tcW w:w="629" w:type="pct"/>
            <w:noWrap/>
            <w:hideMark/>
            <w:tcPrChange w:id="3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1B42051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4,887</w:t>
            </w:r>
          </w:p>
        </w:tc>
        <w:tc>
          <w:tcPr>
            <w:tcW w:w="664" w:type="pct"/>
            <w:noWrap/>
            <w:hideMark/>
            <w:tcPrChange w:id="3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ECAF63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,725,769</w:t>
            </w:r>
          </w:p>
        </w:tc>
        <w:tc>
          <w:tcPr>
            <w:tcW w:w="594" w:type="pct"/>
            <w:noWrap/>
            <w:hideMark/>
            <w:tcPrChange w:id="3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5B53624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77,827</w:t>
            </w:r>
          </w:p>
        </w:tc>
        <w:tc>
          <w:tcPr>
            <w:tcW w:w="283" w:type="pct"/>
            <w:noWrap/>
            <w:hideMark/>
            <w:tcPrChange w:id="3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28EF467E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6</w:t>
            </w:r>
          </w:p>
        </w:tc>
        <w:tc>
          <w:tcPr>
            <w:tcW w:w="598" w:type="pct"/>
            <w:noWrap/>
            <w:hideMark/>
            <w:tcPrChange w:id="3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7E7028C9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4,415</w:t>
            </w:r>
          </w:p>
        </w:tc>
        <w:tc>
          <w:tcPr>
            <w:tcW w:w="664" w:type="pct"/>
            <w:noWrap/>
            <w:hideMark/>
            <w:tcPrChange w:id="4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FD99F2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8,624,753</w:t>
            </w:r>
          </w:p>
        </w:tc>
        <w:tc>
          <w:tcPr>
            <w:tcW w:w="594" w:type="pct"/>
            <w:noWrap/>
            <w:hideMark/>
            <w:tcPrChange w:id="4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4ABA956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89,010</w:t>
            </w:r>
          </w:p>
        </w:tc>
        <w:tc>
          <w:tcPr>
            <w:tcW w:w="275" w:type="pct"/>
            <w:noWrap/>
            <w:hideMark/>
            <w:tcPrChange w:id="4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7303214E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30</w:t>
            </w:r>
          </w:p>
        </w:tc>
      </w:tr>
      <w:tr w:rsidR="00463653" w:rsidRPr="00C36E20" w14:paraId="22C0B1B4" w14:textId="77777777" w:rsidTr="00F77F1A">
        <w:trPr>
          <w:trHeight w:val="276"/>
          <w:trPrChange w:id="4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4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565F37A8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Chongqing</w:t>
            </w:r>
          </w:p>
        </w:tc>
        <w:tc>
          <w:tcPr>
            <w:tcW w:w="629" w:type="pct"/>
            <w:noWrap/>
            <w:hideMark/>
            <w:tcPrChange w:id="4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1DE71E1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0,708</w:t>
            </w:r>
          </w:p>
        </w:tc>
        <w:tc>
          <w:tcPr>
            <w:tcW w:w="664" w:type="pct"/>
            <w:noWrap/>
            <w:hideMark/>
            <w:tcPrChange w:id="4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67B48E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,012,199</w:t>
            </w:r>
          </w:p>
        </w:tc>
        <w:tc>
          <w:tcPr>
            <w:tcW w:w="594" w:type="pct"/>
            <w:noWrap/>
            <w:hideMark/>
            <w:tcPrChange w:id="4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2A998B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4,291</w:t>
            </w:r>
          </w:p>
        </w:tc>
        <w:tc>
          <w:tcPr>
            <w:tcW w:w="283" w:type="pct"/>
            <w:noWrap/>
            <w:hideMark/>
            <w:tcPrChange w:id="4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3F559966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9</w:t>
            </w:r>
          </w:p>
        </w:tc>
        <w:tc>
          <w:tcPr>
            <w:tcW w:w="598" w:type="pct"/>
            <w:noWrap/>
            <w:hideMark/>
            <w:tcPrChange w:id="4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51EAB8DF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34,166</w:t>
            </w:r>
          </w:p>
        </w:tc>
        <w:tc>
          <w:tcPr>
            <w:tcW w:w="664" w:type="pct"/>
            <w:noWrap/>
            <w:hideMark/>
            <w:tcPrChange w:id="5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34C3133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9,515,709</w:t>
            </w:r>
          </w:p>
        </w:tc>
        <w:tc>
          <w:tcPr>
            <w:tcW w:w="594" w:type="pct"/>
            <w:noWrap/>
            <w:hideMark/>
            <w:tcPrChange w:id="5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AC3D98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10,904</w:t>
            </w:r>
          </w:p>
        </w:tc>
        <w:tc>
          <w:tcPr>
            <w:tcW w:w="275" w:type="pct"/>
            <w:noWrap/>
            <w:hideMark/>
            <w:tcPrChange w:id="5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067DCA25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4</w:t>
            </w:r>
          </w:p>
        </w:tc>
      </w:tr>
      <w:tr w:rsidR="00463653" w:rsidRPr="00C36E20" w14:paraId="4BDD1D78" w14:textId="77777777" w:rsidTr="00F77F1A">
        <w:trPr>
          <w:trHeight w:val="276"/>
          <w:trPrChange w:id="5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5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556E0C13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Fujian</w:t>
            </w:r>
          </w:p>
        </w:tc>
        <w:tc>
          <w:tcPr>
            <w:tcW w:w="629" w:type="pct"/>
            <w:noWrap/>
            <w:hideMark/>
            <w:tcPrChange w:id="5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79D20BE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3,138</w:t>
            </w:r>
          </w:p>
        </w:tc>
        <w:tc>
          <w:tcPr>
            <w:tcW w:w="664" w:type="pct"/>
            <w:noWrap/>
            <w:hideMark/>
            <w:tcPrChange w:id="5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0A1F259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,683,378</w:t>
            </w:r>
          </w:p>
        </w:tc>
        <w:tc>
          <w:tcPr>
            <w:tcW w:w="594" w:type="pct"/>
            <w:noWrap/>
            <w:hideMark/>
            <w:tcPrChange w:id="5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7F2AE3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6,437</w:t>
            </w:r>
          </w:p>
        </w:tc>
        <w:tc>
          <w:tcPr>
            <w:tcW w:w="283" w:type="pct"/>
            <w:noWrap/>
            <w:hideMark/>
            <w:tcPrChange w:id="5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64120D9B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3</w:t>
            </w:r>
          </w:p>
        </w:tc>
        <w:tc>
          <w:tcPr>
            <w:tcW w:w="598" w:type="pct"/>
            <w:noWrap/>
            <w:hideMark/>
            <w:tcPrChange w:id="5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23A0D1CC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6,900</w:t>
            </w:r>
          </w:p>
        </w:tc>
        <w:tc>
          <w:tcPr>
            <w:tcW w:w="664" w:type="pct"/>
            <w:noWrap/>
            <w:hideMark/>
            <w:tcPrChange w:id="6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B9D347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,454,891</w:t>
            </w:r>
          </w:p>
        </w:tc>
        <w:tc>
          <w:tcPr>
            <w:tcW w:w="594" w:type="pct"/>
            <w:noWrap/>
            <w:hideMark/>
            <w:tcPrChange w:id="6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8F252E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95,630</w:t>
            </w:r>
          </w:p>
        </w:tc>
        <w:tc>
          <w:tcPr>
            <w:tcW w:w="275" w:type="pct"/>
            <w:noWrap/>
            <w:hideMark/>
            <w:tcPrChange w:id="6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536459FD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8</w:t>
            </w:r>
          </w:p>
        </w:tc>
      </w:tr>
      <w:tr w:rsidR="00463653" w:rsidRPr="00C36E20" w14:paraId="6B885920" w14:textId="77777777" w:rsidTr="00F77F1A">
        <w:trPr>
          <w:trHeight w:val="276"/>
          <w:trPrChange w:id="6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6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7CC06745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Gansu</w:t>
            </w:r>
          </w:p>
        </w:tc>
        <w:tc>
          <w:tcPr>
            <w:tcW w:w="629" w:type="pct"/>
            <w:noWrap/>
            <w:hideMark/>
            <w:tcPrChange w:id="6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7C46CAB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,585</w:t>
            </w:r>
          </w:p>
        </w:tc>
        <w:tc>
          <w:tcPr>
            <w:tcW w:w="664" w:type="pct"/>
            <w:noWrap/>
            <w:hideMark/>
            <w:tcPrChange w:id="6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2DC742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59,011</w:t>
            </w:r>
          </w:p>
        </w:tc>
        <w:tc>
          <w:tcPr>
            <w:tcW w:w="594" w:type="pct"/>
            <w:noWrap/>
            <w:hideMark/>
            <w:tcPrChange w:id="6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E5FC3C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,339</w:t>
            </w:r>
          </w:p>
        </w:tc>
        <w:tc>
          <w:tcPr>
            <w:tcW w:w="283" w:type="pct"/>
            <w:noWrap/>
            <w:hideMark/>
            <w:tcPrChange w:id="6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5AE635BB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5</w:t>
            </w:r>
          </w:p>
        </w:tc>
        <w:tc>
          <w:tcPr>
            <w:tcW w:w="598" w:type="pct"/>
            <w:noWrap/>
            <w:hideMark/>
            <w:tcPrChange w:id="6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4CA8269E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,587</w:t>
            </w:r>
          </w:p>
        </w:tc>
        <w:tc>
          <w:tcPr>
            <w:tcW w:w="664" w:type="pct"/>
            <w:noWrap/>
            <w:hideMark/>
            <w:tcPrChange w:id="7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9DE538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59,087</w:t>
            </w:r>
          </w:p>
        </w:tc>
        <w:tc>
          <w:tcPr>
            <w:tcW w:w="594" w:type="pct"/>
            <w:noWrap/>
            <w:hideMark/>
            <w:tcPrChange w:id="7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136B9C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,341</w:t>
            </w:r>
          </w:p>
        </w:tc>
        <w:tc>
          <w:tcPr>
            <w:tcW w:w="275" w:type="pct"/>
            <w:noWrap/>
            <w:hideMark/>
            <w:tcPrChange w:id="7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7B82FF48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4</w:t>
            </w:r>
          </w:p>
        </w:tc>
      </w:tr>
      <w:tr w:rsidR="00463653" w:rsidRPr="00C36E20" w14:paraId="5D162F92" w14:textId="77777777" w:rsidTr="00F77F1A">
        <w:trPr>
          <w:trHeight w:val="276"/>
          <w:trPrChange w:id="7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7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68D01716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Guangdong</w:t>
            </w:r>
          </w:p>
        </w:tc>
        <w:tc>
          <w:tcPr>
            <w:tcW w:w="629" w:type="pct"/>
            <w:noWrap/>
            <w:hideMark/>
            <w:tcPrChange w:id="7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1212879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1,735</w:t>
            </w:r>
          </w:p>
        </w:tc>
        <w:tc>
          <w:tcPr>
            <w:tcW w:w="664" w:type="pct"/>
            <w:noWrap/>
            <w:hideMark/>
            <w:tcPrChange w:id="7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BE7F169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,685,778</w:t>
            </w:r>
          </w:p>
        </w:tc>
        <w:tc>
          <w:tcPr>
            <w:tcW w:w="594" w:type="pct"/>
            <w:noWrap/>
            <w:hideMark/>
            <w:tcPrChange w:id="7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C252F4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14,793</w:t>
            </w:r>
          </w:p>
        </w:tc>
        <w:tc>
          <w:tcPr>
            <w:tcW w:w="283" w:type="pct"/>
            <w:noWrap/>
            <w:hideMark/>
            <w:tcPrChange w:id="7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79935A15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2</w:t>
            </w:r>
          </w:p>
        </w:tc>
        <w:tc>
          <w:tcPr>
            <w:tcW w:w="598" w:type="pct"/>
            <w:noWrap/>
            <w:hideMark/>
            <w:tcPrChange w:id="7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24F3C6AD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39,467</w:t>
            </w:r>
          </w:p>
        </w:tc>
        <w:tc>
          <w:tcPr>
            <w:tcW w:w="664" w:type="pct"/>
            <w:noWrap/>
            <w:hideMark/>
            <w:tcPrChange w:id="8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371995D1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3,650,516</w:t>
            </w:r>
          </w:p>
        </w:tc>
        <w:tc>
          <w:tcPr>
            <w:tcW w:w="594" w:type="pct"/>
            <w:noWrap/>
            <w:hideMark/>
            <w:tcPrChange w:id="8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B954AE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736,595</w:t>
            </w:r>
          </w:p>
        </w:tc>
        <w:tc>
          <w:tcPr>
            <w:tcW w:w="275" w:type="pct"/>
            <w:noWrap/>
            <w:hideMark/>
            <w:tcPrChange w:id="8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5966F01B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6</w:t>
            </w:r>
          </w:p>
        </w:tc>
      </w:tr>
      <w:tr w:rsidR="00463653" w:rsidRPr="00C36E20" w14:paraId="499B4CF4" w14:textId="77777777" w:rsidTr="00F77F1A">
        <w:trPr>
          <w:trHeight w:val="276"/>
          <w:trPrChange w:id="8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8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372BE63B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Guangxi</w:t>
            </w:r>
          </w:p>
        </w:tc>
        <w:tc>
          <w:tcPr>
            <w:tcW w:w="629" w:type="pct"/>
            <w:noWrap/>
            <w:hideMark/>
            <w:tcPrChange w:id="8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2A2C386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7,601</w:t>
            </w:r>
          </w:p>
        </w:tc>
        <w:tc>
          <w:tcPr>
            <w:tcW w:w="664" w:type="pct"/>
            <w:noWrap/>
            <w:hideMark/>
            <w:tcPrChange w:id="8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D7BBDF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,062,769</w:t>
            </w:r>
          </w:p>
        </w:tc>
        <w:tc>
          <w:tcPr>
            <w:tcW w:w="594" w:type="pct"/>
            <w:noWrap/>
            <w:hideMark/>
            <w:tcPrChange w:id="8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F34DAE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7,031</w:t>
            </w:r>
          </w:p>
        </w:tc>
        <w:tc>
          <w:tcPr>
            <w:tcW w:w="283" w:type="pct"/>
            <w:noWrap/>
            <w:hideMark/>
            <w:tcPrChange w:id="8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79BE5562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0</w:t>
            </w:r>
          </w:p>
        </w:tc>
        <w:tc>
          <w:tcPr>
            <w:tcW w:w="598" w:type="pct"/>
            <w:noWrap/>
            <w:hideMark/>
            <w:tcPrChange w:id="8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15DE9AC6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6,156</w:t>
            </w:r>
          </w:p>
        </w:tc>
        <w:tc>
          <w:tcPr>
            <w:tcW w:w="664" w:type="pct"/>
            <w:noWrap/>
            <w:hideMark/>
            <w:tcPrChange w:id="9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17E44F4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7,340,949</w:t>
            </w:r>
          </w:p>
        </w:tc>
        <w:tc>
          <w:tcPr>
            <w:tcW w:w="594" w:type="pct"/>
            <w:noWrap/>
            <w:hideMark/>
            <w:tcPrChange w:id="9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2CC3581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32,568</w:t>
            </w:r>
          </w:p>
        </w:tc>
        <w:tc>
          <w:tcPr>
            <w:tcW w:w="275" w:type="pct"/>
            <w:noWrap/>
            <w:hideMark/>
            <w:tcPrChange w:id="9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5D16AA97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6</w:t>
            </w:r>
          </w:p>
        </w:tc>
      </w:tr>
      <w:tr w:rsidR="00463653" w:rsidRPr="00C36E20" w14:paraId="65375854" w14:textId="77777777" w:rsidTr="00F77F1A">
        <w:trPr>
          <w:trHeight w:val="276"/>
          <w:trPrChange w:id="9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9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65E40E45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Guizhou</w:t>
            </w:r>
          </w:p>
        </w:tc>
        <w:tc>
          <w:tcPr>
            <w:tcW w:w="629" w:type="pct"/>
            <w:noWrap/>
            <w:hideMark/>
            <w:tcPrChange w:id="9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790460E7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6,560</w:t>
            </w:r>
          </w:p>
        </w:tc>
        <w:tc>
          <w:tcPr>
            <w:tcW w:w="664" w:type="pct"/>
            <w:noWrap/>
            <w:hideMark/>
            <w:tcPrChange w:id="9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3806771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,521,652</w:t>
            </w:r>
          </w:p>
        </w:tc>
        <w:tc>
          <w:tcPr>
            <w:tcW w:w="594" w:type="pct"/>
            <w:noWrap/>
            <w:hideMark/>
            <w:tcPrChange w:id="9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B13092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1,380</w:t>
            </w:r>
          </w:p>
        </w:tc>
        <w:tc>
          <w:tcPr>
            <w:tcW w:w="283" w:type="pct"/>
            <w:noWrap/>
            <w:hideMark/>
            <w:tcPrChange w:id="9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5453745C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6</w:t>
            </w:r>
          </w:p>
        </w:tc>
        <w:tc>
          <w:tcPr>
            <w:tcW w:w="598" w:type="pct"/>
            <w:noWrap/>
            <w:hideMark/>
            <w:tcPrChange w:id="9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20A3E10A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0,386</w:t>
            </w:r>
          </w:p>
        </w:tc>
        <w:tc>
          <w:tcPr>
            <w:tcW w:w="664" w:type="pct"/>
            <w:noWrap/>
            <w:hideMark/>
            <w:tcPrChange w:id="10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9FCFA8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,834,391</w:t>
            </w:r>
          </w:p>
        </w:tc>
        <w:tc>
          <w:tcPr>
            <w:tcW w:w="594" w:type="pct"/>
            <w:noWrap/>
            <w:hideMark/>
            <w:tcPrChange w:id="10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923C1D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3,746</w:t>
            </w:r>
          </w:p>
        </w:tc>
        <w:tc>
          <w:tcPr>
            <w:tcW w:w="275" w:type="pct"/>
            <w:noWrap/>
            <w:hideMark/>
            <w:tcPrChange w:id="10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3BD13DA9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3</w:t>
            </w:r>
          </w:p>
        </w:tc>
      </w:tr>
      <w:tr w:rsidR="00463653" w:rsidRPr="00C36E20" w14:paraId="4BBAA9D2" w14:textId="77777777" w:rsidTr="00F77F1A">
        <w:trPr>
          <w:trHeight w:val="276"/>
          <w:trPrChange w:id="10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0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174489DA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Hainan</w:t>
            </w:r>
          </w:p>
        </w:tc>
        <w:tc>
          <w:tcPr>
            <w:tcW w:w="629" w:type="pct"/>
            <w:noWrap/>
            <w:hideMark/>
            <w:tcPrChange w:id="10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3B6922E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515</w:t>
            </w:r>
          </w:p>
        </w:tc>
        <w:tc>
          <w:tcPr>
            <w:tcW w:w="664" w:type="pct"/>
            <w:noWrap/>
            <w:hideMark/>
            <w:tcPrChange w:id="10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B6D907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73,476</w:t>
            </w:r>
          </w:p>
        </w:tc>
        <w:tc>
          <w:tcPr>
            <w:tcW w:w="594" w:type="pct"/>
            <w:noWrap/>
            <w:hideMark/>
            <w:tcPrChange w:id="10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454B680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8,528</w:t>
            </w:r>
          </w:p>
        </w:tc>
        <w:tc>
          <w:tcPr>
            <w:tcW w:w="283" w:type="pct"/>
            <w:noWrap/>
            <w:hideMark/>
            <w:tcPrChange w:id="10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78E22BEE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6</w:t>
            </w:r>
          </w:p>
        </w:tc>
        <w:tc>
          <w:tcPr>
            <w:tcW w:w="598" w:type="pct"/>
            <w:noWrap/>
            <w:hideMark/>
            <w:tcPrChange w:id="10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17BC386F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8,629</w:t>
            </w:r>
          </w:p>
        </w:tc>
        <w:tc>
          <w:tcPr>
            <w:tcW w:w="664" w:type="pct"/>
            <w:noWrap/>
            <w:hideMark/>
            <w:tcPrChange w:id="11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ACDAE4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770,067</w:t>
            </w:r>
          </w:p>
        </w:tc>
        <w:tc>
          <w:tcPr>
            <w:tcW w:w="594" w:type="pct"/>
            <w:noWrap/>
            <w:hideMark/>
            <w:tcPrChange w:id="11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2FA2A25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7,186</w:t>
            </w:r>
          </w:p>
        </w:tc>
        <w:tc>
          <w:tcPr>
            <w:tcW w:w="275" w:type="pct"/>
            <w:noWrap/>
            <w:hideMark/>
            <w:tcPrChange w:id="11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0D3BD72E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0</w:t>
            </w:r>
          </w:p>
        </w:tc>
      </w:tr>
      <w:tr w:rsidR="00463653" w:rsidRPr="00C36E20" w14:paraId="2C93676D" w14:textId="77777777" w:rsidTr="00F77F1A">
        <w:trPr>
          <w:trHeight w:val="276"/>
          <w:trPrChange w:id="11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1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5311BA46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Hebei</w:t>
            </w:r>
          </w:p>
        </w:tc>
        <w:tc>
          <w:tcPr>
            <w:tcW w:w="629" w:type="pct"/>
            <w:noWrap/>
            <w:hideMark/>
            <w:tcPrChange w:id="11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6A23F93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071</w:t>
            </w:r>
          </w:p>
        </w:tc>
        <w:tc>
          <w:tcPr>
            <w:tcW w:w="664" w:type="pct"/>
            <w:noWrap/>
            <w:hideMark/>
            <w:tcPrChange w:id="11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011D123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101,479</w:t>
            </w:r>
          </w:p>
        </w:tc>
        <w:tc>
          <w:tcPr>
            <w:tcW w:w="594" w:type="pct"/>
            <w:noWrap/>
            <w:hideMark/>
            <w:tcPrChange w:id="11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534FBFC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3,263</w:t>
            </w:r>
          </w:p>
        </w:tc>
        <w:tc>
          <w:tcPr>
            <w:tcW w:w="283" w:type="pct"/>
            <w:noWrap/>
            <w:hideMark/>
            <w:tcPrChange w:id="11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357C6D24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2</w:t>
            </w:r>
          </w:p>
        </w:tc>
        <w:tc>
          <w:tcPr>
            <w:tcW w:w="598" w:type="pct"/>
            <w:noWrap/>
            <w:hideMark/>
            <w:tcPrChange w:id="11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0173C018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1,179</w:t>
            </w:r>
          </w:p>
        </w:tc>
        <w:tc>
          <w:tcPr>
            <w:tcW w:w="664" w:type="pct"/>
            <w:noWrap/>
            <w:hideMark/>
            <w:tcPrChange w:id="12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09D0D2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932,687</w:t>
            </w:r>
          </w:p>
        </w:tc>
        <w:tc>
          <w:tcPr>
            <w:tcW w:w="594" w:type="pct"/>
            <w:noWrap/>
            <w:hideMark/>
            <w:tcPrChange w:id="12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40F0A2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8,363</w:t>
            </w:r>
          </w:p>
        </w:tc>
        <w:tc>
          <w:tcPr>
            <w:tcW w:w="275" w:type="pct"/>
            <w:noWrap/>
            <w:hideMark/>
            <w:tcPrChange w:id="12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4005762D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1</w:t>
            </w:r>
          </w:p>
        </w:tc>
      </w:tr>
      <w:tr w:rsidR="00463653" w:rsidRPr="00C36E20" w14:paraId="6B5F9677" w14:textId="77777777" w:rsidTr="00F77F1A">
        <w:trPr>
          <w:trHeight w:val="276"/>
          <w:trPrChange w:id="12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2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2DF39A97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Heilongjiang</w:t>
            </w:r>
          </w:p>
        </w:tc>
        <w:tc>
          <w:tcPr>
            <w:tcW w:w="629" w:type="pct"/>
            <w:noWrap/>
            <w:hideMark/>
            <w:tcPrChange w:id="12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757E4C19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8,651</w:t>
            </w:r>
          </w:p>
        </w:tc>
        <w:tc>
          <w:tcPr>
            <w:tcW w:w="664" w:type="pct"/>
            <w:noWrap/>
            <w:hideMark/>
            <w:tcPrChange w:id="12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093A5299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,572,607</w:t>
            </w:r>
          </w:p>
        </w:tc>
        <w:tc>
          <w:tcPr>
            <w:tcW w:w="594" w:type="pct"/>
            <w:noWrap/>
            <w:hideMark/>
            <w:tcPrChange w:id="12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D7F604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78,303</w:t>
            </w:r>
          </w:p>
        </w:tc>
        <w:tc>
          <w:tcPr>
            <w:tcW w:w="283" w:type="pct"/>
            <w:noWrap/>
            <w:hideMark/>
            <w:tcPrChange w:id="12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3A9D02BF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5</w:t>
            </w:r>
          </w:p>
        </w:tc>
        <w:tc>
          <w:tcPr>
            <w:tcW w:w="598" w:type="pct"/>
            <w:noWrap/>
            <w:hideMark/>
            <w:tcPrChange w:id="12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347F1E66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7,453</w:t>
            </w:r>
          </w:p>
        </w:tc>
        <w:tc>
          <w:tcPr>
            <w:tcW w:w="664" w:type="pct"/>
            <w:noWrap/>
            <w:hideMark/>
            <w:tcPrChange w:id="13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0BBDEDB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,634,926</w:t>
            </w:r>
          </w:p>
        </w:tc>
        <w:tc>
          <w:tcPr>
            <w:tcW w:w="594" w:type="pct"/>
            <w:noWrap/>
            <w:hideMark/>
            <w:tcPrChange w:id="13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05499D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99,231</w:t>
            </w:r>
          </w:p>
        </w:tc>
        <w:tc>
          <w:tcPr>
            <w:tcW w:w="275" w:type="pct"/>
            <w:noWrap/>
            <w:hideMark/>
            <w:tcPrChange w:id="13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189D735E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5</w:t>
            </w:r>
          </w:p>
        </w:tc>
      </w:tr>
      <w:tr w:rsidR="00463653" w:rsidRPr="00C36E20" w14:paraId="3F5834E8" w14:textId="77777777" w:rsidTr="00F77F1A">
        <w:trPr>
          <w:trHeight w:val="276"/>
          <w:trPrChange w:id="13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3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4D1C51B5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Henan</w:t>
            </w:r>
          </w:p>
        </w:tc>
        <w:tc>
          <w:tcPr>
            <w:tcW w:w="629" w:type="pct"/>
            <w:noWrap/>
            <w:hideMark/>
            <w:tcPrChange w:id="13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52777DF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9,664</w:t>
            </w:r>
          </w:p>
        </w:tc>
        <w:tc>
          <w:tcPr>
            <w:tcW w:w="664" w:type="pct"/>
            <w:noWrap/>
            <w:hideMark/>
            <w:tcPrChange w:id="13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D287E8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,460,921</w:t>
            </w:r>
          </w:p>
        </w:tc>
        <w:tc>
          <w:tcPr>
            <w:tcW w:w="594" w:type="pct"/>
            <w:noWrap/>
            <w:hideMark/>
            <w:tcPrChange w:id="13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258B601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05,186</w:t>
            </w:r>
          </w:p>
        </w:tc>
        <w:tc>
          <w:tcPr>
            <w:tcW w:w="283" w:type="pct"/>
            <w:noWrap/>
            <w:hideMark/>
            <w:tcPrChange w:id="13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6EF2BBD4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1</w:t>
            </w:r>
          </w:p>
        </w:tc>
        <w:tc>
          <w:tcPr>
            <w:tcW w:w="598" w:type="pct"/>
            <w:noWrap/>
            <w:hideMark/>
            <w:tcPrChange w:id="13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711CB3EA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80,485</w:t>
            </w:r>
          </w:p>
        </w:tc>
        <w:tc>
          <w:tcPr>
            <w:tcW w:w="664" w:type="pct"/>
            <w:noWrap/>
            <w:hideMark/>
            <w:tcPrChange w:id="14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52F1A9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1,057,361</w:t>
            </w:r>
          </w:p>
        </w:tc>
        <w:tc>
          <w:tcPr>
            <w:tcW w:w="594" w:type="pct"/>
            <w:noWrap/>
            <w:hideMark/>
            <w:tcPrChange w:id="14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2B1C9D3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39,988</w:t>
            </w:r>
          </w:p>
        </w:tc>
        <w:tc>
          <w:tcPr>
            <w:tcW w:w="275" w:type="pct"/>
            <w:noWrap/>
            <w:hideMark/>
            <w:tcPrChange w:id="14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03C889B9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5</w:t>
            </w:r>
          </w:p>
        </w:tc>
      </w:tr>
      <w:tr w:rsidR="00463653" w:rsidRPr="00C36E20" w14:paraId="2BC725C5" w14:textId="77777777" w:rsidTr="00F77F1A">
        <w:trPr>
          <w:trHeight w:val="276"/>
          <w:trPrChange w:id="14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4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35F272B0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Hubei</w:t>
            </w:r>
          </w:p>
        </w:tc>
        <w:tc>
          <w:tcPr>
            <w:tcW w:w="629" w:type="pct"/>
            <w:noWrap/>
            <w:hideMark/>
            <w:tcPrChange w:id="14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31268B9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0,322</w:t>
            </w:r>
          </w:p>
        </w:tc>
        <w:tc>
          <w:tcPr>
            <w:tcW w:w="664" w:type="pct"/>
            <w:noWrap/>
            <w:hideMark/>
            <w:tcPrChange w:id="14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EC564B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,636,789</w:t>
            </w:r>
          </w:p>
        </w:tc>
        <w:tc>
          <w:tcPr>
            <w:tcW w:w="594" w:type="pct"/>
            <w:noWrap/>
            <w:hideMark/>
            <w:tcPrChange w:id="14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5B6746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7,034</w:t>
            </w:r>
          </w:p>
        </w:tc>
        <w:tc>
          <w:tcPr>
            <w:tcW w:w="283" w:type="pct"/>
            <w:noWrap/>
            <w:hideMark/>
            <w:tcPrChange w:id="14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239DB4FF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4</w:t>
            </w:r>
          </w:p>
        </w:tc>
        <w:tc>
          <w:tcPr>
            <w:tcW w:w="598" w:type="pct"/>
            <w:noWrap/>
            <w:hideMark/>
            <w:tcPrChange w:id="14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743558F9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72,444</w:t>
            </w:r>
          </w:p>
        </w:tc>
        <w:tc>
          <w:tcPr>
            <w:tcW w:w="664" w:type="pct"/>
            <w:noWrap/>
            <w:hideMark/>
            <w:tcPrChange w:id="15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3DA34D7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6,479,565</w:t>
            </w:r>
          </w:p>
        </w:tc>
        <w:tc>
          <w:tcPr>
            <w:tcW w:w="594" w:type="pct"/>
            <w:noWrap/>
            <w:hideMark/>
            <w:tcPrChange w:id="15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CDF44D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36,249</w:t>
            </w:r>
          </w:p>
        </w:tc>
        <w:tc>
          <w:tcPr>
            <w:tcW w:w="275" w:type="pct"/>
            <w:noWrap/>
            <w:hideMark/>
            <w:tcPrChange w:id="15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5C61B770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7</w:t>
            </w:r>
          </w:p>
        </w:tc>
      </w:tr>
      <w:tr w:rsidR="00463653" w:rsidRPr="00C36E20" w14:paraId="338DCAE2" w14:textId="77777777" w:rsidTr="00F77F1A">
        <w:trPr>
          <w:trHeight w:val="276"/>
          <w:trPrChange w:id="15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5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1200C77E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Hunan</w:t>
            </w:r>
          </w:p>
        </w:tc>
        <w:tc>
          <w:tcPr>
            <w:tcW w:w="629" w:type="pct"/>
            <w:noWrap/>
            <w:hideMark/>
            <w:tcPrChange w:id="15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42F1E6D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2,434</w:t>
            </w:r>
          </w:p>
        </w:tc>
        <w:tc>
          <w:tcPr>
            <w:tcW w:w="664" w:type="pct"/>
            <w:noWrap/>
            <w:hideMark/>
            <w:tcPrChange w:id="15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531BD8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,507,443</w:t>
            </w:r>
          </w:p>
        </w:tc>
        <w:tc>
          <w:tcPr>
            <w:tcW w:w="594" w:type="pct"/>
            <w:noWrap/>
            <w:hideMark/>
            <w:tcPrChange w:id="15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7041458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04,445</w:t>
            </w:r>
          </w:p>
        </w:tc>
        <w:tc>
          <w:tcPr>
            <w:tcW w:w="283" w:type="pct"/>
            <w:noWrap/>
            <w:hideMark/>
            <w:tcPrChange w:id="15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13142EB2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8</w:t>
            </w:r>
          </w:p>
        </w:tc>
        <w:tc>
          <w:tcPr>
            <w:tcW w:w="598" w:type="pct"/>
            <w:noWrap/>
            <w:hideMark/>
            <w:tcPrChange w:id="15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08502B6C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7,247</w:t>
            </w:r>
          </w:p>
        </w:tc>
        <w:tc>
          <w:tcPr>
            <w:tcW w:w="664" w:type="pct"/>
            <w:noWrap/>
            <w:hideMark/>
            <w:tcPrChange w:id="16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069E900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1,485,974</w:t>
            </w:r>
          </w:p>
        </w:tc>
        <w:tc>
          <w:tcPr>
            <w:tcW w:w="594" w:type="pct"/>
            <w:noWrap/>
            <w:hideMark/>
            <w:tcPrChange w:id="16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C07FC17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60,857</w:t>
            </w:r>
          </w:p>
        </w:tc>
        <w:tc>
          <w:tcPr>
            <w:tcW w:w="275" w:type="pct"/>
            <w:noWrap/>
            <w:hideMark/>
            <w:tcPrChange w:id="16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295EC3E4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0</w:t>
            </w:r>
          </w:p>
        </w:tc>
      </w:tr>
      <w:tr w:rsidR="00463653" w:rsidRPr="00C36E20" w14:paraId="06EFD39A" w14:textId="77777777" w:rsidTr="00F77F1A">
        <w:trPr>
          <w:trHeight w:val="276"/>
          <w:trPrChange w:id="16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6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61AD1DC3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Inner Mongolia</w:t>
            </w:r>
          </w:p>
        </w:tc>
        <w:tc>
          <w:tcPr>
            <w:tcW w:w="629" w:type="pct"/>
            <w:noWrap/>
            <w:hideMark/>
            <w:tcPrChange w:id="16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495B9DA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,541</w:t>
            </w:r>
          </w:p>
        </w:tc>
        <w:tc>
          <w:tcPr>
            <w:tcW w:w="664" w:type="pct"/>
            <w:noWrap/>
            <w:hideMark/>
            <w:tcPrChange w:id="16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ABAF08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00,843</w:t>
            </w:r>
          </w:p>
        </w:tc>
        <w:tc>
          <w:tcPr>
            <w:tcW w:w="594" w:type="pct"/>
            <w:noWrap/>
            <w:hideMark/>
            <w:tcPrChange w:id="16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50A9FFA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4,619</w:t>
            </w:r>
          </w:p>
        </w:tc>
        <w:tc>
          <w:tcPr>
            <w:tcW w:w="283" w:type="pct"/>
            <w:noWrap/>
            <w:hideMark/>
            <w:tcPrChange w:id="16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24C15B46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9</w:t>
            </w:r>
          </w:p>
        </w:tc>
        <w:tc>
          <w:tcPr>
            <w:tcW w:w="598" w:type="pct"/>
            <w:noWrap/>
            <w:hideMark/>
            <w:tcPrChange w:id="16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28D74959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0,363</w:t>
            </w:r>
          </w:p>
        </w:tc>
        <w:tc>
          <w:tcPr>
            <w:tcW w:w="664" w:type="pct"/>
            <w:noWrap/>
            <w:hideMark/>
            <w:tcPrChange w:id="17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625A8A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69,825</w:t>
            </w:r>
          </w:p>
        </w:tc>
        <w:tc>
          <w:tcPr>
            <w:tcW w:w="594" w:type="pct"/>
            <w:noWrap/>
            <w:hideMark/>
            <w:tcPrChange w:id="17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4DC42041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6,739</w:t>
            </w:r>
          </w:p>
        </w:tc>
        <w:tc>
          <w:tcPr>
            <w:tcW w:w="275" w:type="pct"/>
            <w:noWrap/>
            <w:hideMark/>
            <w:tcPrChange w:id="17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781634AD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7</w:t>
            </w:r>
          </w:p>
        </w:tc>
      </w:tr>
      <w:tr w:rsidR="00463653" w:rsidRPr="00C36E20" w14:paraId="1BDABEAC" w14:textId="77777777" w:rsidTr="00F77F1A">
        <w:trPr>
          <w:trHeight w:val="276"/>
          <w:trPrChange w:id="17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7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39956D13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Jiangsu</w:t>
            </w:r>
          </w:p>
        </w:tc>
        <w:tc>
          <w:tcPr>
            <w:tcW w:w="629" w:type="pct"/>
            <w:noWrap/>
            <w:hideMark/>
            <w:tcPrChange w:id="17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3486393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9,862</w:t>
            </w:r>
          </w:p>
        </w:tc>
        <w:tc>
          <w:tcPr>
            <w:tcW w:w="664" w:type="pct"/>
            <w:noWrap/>
            <w:hideMark/>
            <w:tcPrChange w:id="17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1C4E89A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1,623,336</w:t>
            </w:r>
          </w:p>
        </w:tc>
        <w:tc>
          <w:tcPr>
            <w:tcW w:w="594" w:type="pct"/>
            <w:noWrap/>
            <w:hideMark/>
            <w:tcPrChange w:id="17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C03201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45,802</w:t>
            </w:r>
          </w:p>
        </w:tc>
        <w:tc>
          <w:tcPr>
            <w:tcW w:w="283" w:type="pct"/>
            <w:noWrap/>
            <w:hideMark/>
            <w:tcPrChange w:id="17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6EF1C43A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31</w:t>
            </w:r>
          </w:p>
        </w:tc>
        <w:tc>
          <w:tcPr>
            <w:tcW w:w="598" w:type="pct"/>
            <w:noWrap/>
            <w:hideMark/>
            <w:tcPrChange w:id="17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4C01CAAC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2,428</w:t>
            </w:r>
          </w:p>
        </w:tc>
        <w:tc>
          <w:tcPr>
            <w:tcW w:w="664" w:type="pct"/>
            <w:noWrap/>
            <w:hideMark/>
            <w:tcPrChange w:id="18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BC90E0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622,206</w:t>
            </w:r>
          </w:p>
        </w:tc>
        <w:tc>
          <w:tcPr>
            <w:tcW w:w="594" w:type="pct"/>
            <w:noWrap/>
            <w:hideMark/>
            <w:tcPrChange w:id="18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B2B67A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75,519</w:t>
            </w:r>
          </w:p>
        </w:tc>
        <w:tc>
          <w:tcPr>
            <w:tcW w:w="275" w:type="pct"/>
            <w:noWrap/>
            <w:hideMark/>
            <w:tcPrChange w:id="18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7B342E22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2</w:t>
            </w:r>
          </w:p>
        </w:tc>
      </w:tr>
      <w:tr w:rsidR="00463653" w:rsidRPr="00C36E20" w14:paraId="3D622E04" w14:textId="77777777" w:rsidTr="00F77F1A">
        <w:trPr>
          <w:trHeight w:val="276"/>
          <w:trPrChange w:id="18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8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31D18AC0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Jiangxi</w:t>
            </w:r>
          </w:p>
        </w:tc>
        <w:tc>
          <w:tcPr>
            <w:tcW w:w="629" w:type="pct"/>
            <w:noWrap/>
            <w:hideMark/>
            <w:tcPrChange w:id="18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4EC4BF6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313</w:t>
            </w:r>
          </w:p>
        </w:tc>
        <w:tc>
          <w:tcPr>
            <w:tcW w:w="664" w:type="pct"/>
            <w:noWrap/>
            <w:hideMark/>
            <w:tcPrChange w:id="18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CF0334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29,381</w:t>
            </w:r>
          </w:p>
        </w:tc>
        <w:tc>
          <w:tcPr>
            <w:tcW w:w="594" w:type="pct"/>
            <w:noWrap/>
            <w:hideMark/>
            <w:tcPrChange w:id="18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55EC089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9,978</w:t>
            </w:r>
          </w:p>
        </w:tc>
        <w:tc>
          <w:tcPr>
            <w:tcW w:w="283" w:type="pct"/>
            <w:noWrap/>
            <w:hideMark/>
            <w:tcPrChange w:id="18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5B12E5AB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7</w:t>
            </w:r>
          </w:p>
        </w:tc>
        <w:tc>
          <w:tcPr>
            <w:tcW w:w="598" w:type="pct"/>
            <w:noWrap/>
            <w:hideMark/>
            <w:tcPrChange w:id="18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7F01B645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7,404</w:t>
            </w:r>
          </w:p>
        </w:tc>
        <w:tc>
          <w:tcPr>
            <w:tcW w:w="664" w:type="pct"/>
            <w:noWrap/>
            <w:hideMark/>
            <w:tcPrChange w:id="19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FBA7D8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,467,596</w:t>
            </w:r>
          </w:p>
        </w:tc>
        <w:tc>
          <w:tcPr>
            <w:tcW w:w="594" w:type="pct"/>
            <w:noWrap/>
            <w:hideMark/>
            <w:tcPrChange w:id="19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06DDB97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1,811</w:t>
            </w:r>
          </w:p>
        </w:tc>
        <w:tc>
          <w:tcPr>
            <w:tcW w:w="275" w:type="pct"/>
            <w:noWrap/>
            <w:hideMark/>
            <w:tcPrChange w:id="19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018DF0F9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4</w:t>
            </w:r>
          </w:p>
        </w:tc>
      </w:tr>
      <w:tr w:rsidR="00463653" w:rsidRPr="00C36E20" w14:paraId="3A317043" w14:textId="77777777" w:rsidTr="00F77F1A">
        <w:trPr>
          <w:trHeight w:val="276"/>
          <w:trPrChange w:id="19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19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7A8C13B6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lastRenderedPageBreak/>
              <w:t>Jilin</w:t>
            </w:r>
          </w:p>
        </w:tc>
        <w:tc>
          <w:tcPr>
            <w:tcW w:w="629" w:type="pct"/>
            <w:noWrap/>
            <w:hideMark/>
            <w:tcPrChange w:id="19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6ADD24A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,908</w:t>
            </w:r>
          </w:p>
        </w:tc>
        <w:tc>
          <w:tcPr>
            <w:tcW w:w="664" w:type="pct"/>
            <w:noWrap/>
            <w:hideMark/>
            <w:tcPrChange w:id="19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0D3038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183,758</w:t>
            </w:r>
          </w:p>
        </w:tc>
        <w:tc>
          <w:tcPr>
            <w:tcW w:w="594" w:type="pct"/>
            <w:noWrap/>
            <w:hideMark/>
            <w:tcPrChange w:id="19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7A3B90E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5,569</w:t>
            </w:r>
          </w:p>
        </w:tc>
        <w:tc>
          <w:tcPr>
            <w:tcW w:w="283" w:type="pct"/>
            <w:noWrap/>
            <w:hideMark/>
            <w:tcPrChange w:id="19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5A322071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4</w:t>
            </w:r>
          </w:p>
        </w:tc>
        <w:tc>
          <w:tcPr>
            <w:tcW w:w="598" w:type="pct"/>
            <w:noWrap/>
            <w:hideMark/>
            <w:tcPrChange w:id="19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50137015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7,328</w:t>
            </w:r>
          </w:p>
        </w:tc>
        <w:tc>
          <w:tcPr>
            <w:tcW w:w="664" w:type="pct"/>
            <w:noWrap/>
            <w:hideMark/>
            <w:tcPrChange w:id="20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14BFB81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,070,265</w:t>
            </w:r>
          </w:p>
        </w:tc>
        <w:tc>
          <w:tcPr>
            <w:tcW w:w="594" w:type="pct"/>
            <w:noWrap/>
            <w:hideMark/>
            <w:tcPrChange w:id="20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A05F16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2,206</w:t>
            </w:r>
          </w:p>
        </w:tc>
        <w:tc>
          <w:tcPr>
            <w:tcW w:w="275" w:type="pct"/>
            <w:noWrap/>
            <w:hideMark/>
            <w:tcPrChange w:id="20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710A7B84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2</w:t>
            </w:r>
          </w:p>
        </w:tc>
      </w:tr>
      <w:tr w:rsidR="00463653" w:rsidRPr="00C36E20" w14:paraId="142FF228" w14:textId="77777777" w:rsidTr="00F77F1A">
        <w:trPr>
          <w:trHeight w:val="276"/>
          <w:trPrChange w:id="20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0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15AC972E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Liaoning</w:t>
            </w:r>
          </w:p>
        </w:tc>
        <w:tc>
          <w:tcPr>
            <w:tcW w:w="629" w:type="pct"/>
            <w:noWrap/>
            <w:hideMark/>
            <w:tcPrChange w:id="20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1930753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2,004</w:t>
            </w:r>
          </w:p>
        </w:tc>
        <w:tc>
          <w:tcPr>
            <w:tcW w:w="664" w:type="pct"/>
            <w:noWrap/>
            <w:hideMark/>
            <w:tcPrChange w:id="20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30D669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,385,295</w:t>
            </w:r>
          </w:p>
        </w:tc>
        <w:tc>
          <w:tcPr>
            <w:tcW w:w="594" w:type="pct"/>
            <w:noWrap/>
            <w:hideMark/>
            <w:tcPrChange w:id="20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426989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47,203</w:t>
            </w:r>
          </w:p>
        </w:tc>
        <w:tc>
          <w:tcPr>
            <w:tcW w:w="283" w:type="pct"/>
            <w:noWrap/>
            <w:hideMark/>
            <w:tcPrChange w:id="20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37B97103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9</w:t>
            </w:r>
          </w:p>
        </w:tc>
        <w:tc>
          <w:tcPr>
            <w:tcW w:w="598" w:type="pct"/>
            <w:noWrap/>
            <w:hideMark/>
            <w:tcPrChange w:id="20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60315FD9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2,914</w:t>
            </w:r>
          </w:p>
        </w:tc>
        <w:tc>
          <w:tcPr>
            <w:tcW w:w="664" w:type="pct"/>
            <w:noWrap/>
            <w:hideMark/>
            <w:tcPrChange w:id="21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136E6E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542,922</w:t>
            </w:r>
          </w:p>
        </w:tc>
        <w:tc>
          <w:tcPr>
            <w:tcW w:w="594" w:type="pct"/>
            <w:noWrap/>
            <w:hideMark/>
            <w:tcPrChange w:id="21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2458C1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69,772</w:t>
            </w:r>
          </w:p>
        </w:tc>
        <w:tc>
          <w:tcPr>
            <w:tcW w:w="275" w:type="pct"/>
            <w:noWrap/>
            <w:hideMark/>
            <w:tcPrChange w:id="21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111CAD45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1</w:t>
            </w:r>
          </w:p>
        </w:tc>
      </w:tr>
      <w:tr w:rsidR="00463653" w:rsidRPr="00C36E20" w14:paraId="6CEF1BC9" w14:textId="77777777" w:rsidTr="00F77F1A">
        <w:trPr>
          <w:trHeight w:val="276"/>
          <w:trPrChange w:id="21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1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0E69A3F4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Ningxia</w:t>
            </w:r>
          </w:p>
        </w:tc>
        <w:tc>
          <w:tcPr>
            <w:tcW w:w="629" w:type="pct"/>
            <w:noWrap/>
            <w:hideMark/>
            <w:tcPrChange w:id="21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05C37CB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278</w:t>
            </w:r>
          </w:p>
        </w:tc>
        <w:tc>
          <w:tcPr>
            <w:tcW w:w="664" w:type="pct"/>
            <w:noWrap/>
            <w:hideMark/>
            <w:tcPrChange w:id="21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37935CD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58,708</w:t>
            </w:r>
          </w:p>
        </w:tc>
        <w:tc>
          <w:tcPr>
            <w:tcW w:w="594" w:type="pct"/>
            <w:noWrap/>
            <w:hideMark/>
            <w:tcPrChange w:id="21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2B5E0D2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1,016</w:t>
            </w:r>
          </w:p>
        </w:tc>
        <w:tc>
          <w:tcPr>
            <w:tcW w:w="283" w:type="pct"/>
            <w:noWrap/>
            <w:hideMark/>
            <w:tcPrChange w:id="21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522AA772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8</w:t>
            </w:r>
          </w:p>
        </w:tc>
        <w:tc>
          <w:tcPr>
            <w:tcW w:w="598" w:type="pct"/>
            <w:noWrap/>
            <w:hideMark/>
            <w:tcPrChange w:id="21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49668EF0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278</w:t>
            </w:r>
          </w:p>
        </w:tc>
        <w:tc>
          <w:tcPr>
            <w:tcW w:w="664" w:type="pct"/>
            <w:noWrap/>
            <w:hideMark/>
            <w:tcPrChange w:id="22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E8674C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58,717</w:t>
            </w:r>
          </w:p>
        </w:tc>
        <w:tc>
          <w:tcPr>
            <w:tcW w:w="594" w:type="pct"/>
            <w:noWrap/>
            <w:hideMark/>
            <w:tcPrChange w:id="22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73C316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1,017</w:t>
            </w:r>
          </w:p>
        </w:tc>
        <w:tc>
          <w:tcPr>
            <w:tcW w:w="275" w:type="pct"/>
            <w:noWrap/>
            <w:hideMark/>
            <w:tcPrChange w:id="222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2B40B867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6</w:t>
            </w:r>
          </w:p>
        </w:tc>
      </w:tr>
      <w:tr w:rsidR="00894443" w:rsidRPr="00C36E20" w14:paraId="5F321941" w14:textId="77777777" w:rsidTr="00F77F1A">
        <w:trPr>
          <w:trHeight w:val="276"/>
          <w:trPrChange w:id="223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24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2C09DC17" w14:textId="77777777" w:rsidR="00894443" w:rsidRPr="006B399B" w:rsidRDefault="00894443" w:rsidP="00894443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Qinghai</w:t>
            </w:r>
          </w:p>
        </w:tc>
        <w:tc>
          <w:tcPr>
            <w:tcW w:w="629" w:type="pct"/>
            <w:noWrap/>
            <w:hideMark/>
            <w:tcPrChange w:id="225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114D31C1" w14:textId="2781BE26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226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227" w:author="Cristina Garcia" w:date="2021-05-11T22:41:00Z">
              <w:r w:rsidRPr="006B399B" w:rsidDel="00F41DE4">
                <w:rPr>
                  <w:rFonts w:eastAsia="等线"/>
                  <w:sz w:val="22"/>
                </w:rPr>
                <w:delText>-1,615</w:delText>
              </w:r>
            </w:del>
          </w:p>
        </w:tc>
        <w:tc>
          <w:tcPr>
            <w:tcW w:w="664" w:type="pct"/>
            <w:noWrap/>
            <w:hideMark/>
            <w:tcPrChange w:id="22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97A72F5" w14:textId="41073FDB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229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230" w:author="Cristina Garcia" w:date="2021-05-11T22:41:00Z">
              <w:r w:rsidRPr="006B399B" w:rsidDel="00F41DE4">
                <w:rPr>
                  <w:rFonts w:eastAsia="等线"/>
                  <w:sz w:val="22"/>
                </w:rPr>
                <w:delText>-51,033</w:delText>
              </w:r>
            </w:del>
          </w:p>
        </w:tc>
        <w:tc>
          <w:tcPr>
            <w:tcW w:w="594" w:type="pct"/>
            <w:noWrap/>
            <w:hideMark/>
            <w:tcPrChange w:id="23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49990389" w14:textId="2B4E7078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232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233" w:author="Cristina Garcia" w:date="2021-05-11T22:41:00Z">
              <w:r w:rsidRPr="006B399B" w:rsidDel="00F41DE4">
                <w:rPr>
                  <w:rFonts w:eastAsia="等线"/>
                  <w:sz w:val="22"/>
                </w:rPr>
                <w:delText>-1,630</w:delText>
              </w:r>
            </w:del>
          </w:p>
        </w:tc>
        <w:tc>
          <w:tcPr>
            <w:tcW w:w="283" w:type="pct"/>
            <w:noWrap/>
            <w:hideMark/>
            <w:tcPrChange w:id="234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0E297324" w14:textId="77777777" w:rsidR="00894443" w:rsidRPr="006B399B" w:rsidRDefault="00894443" w:rsidP="00894443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3</w:t>
            </w:r>
          </w:p>
        </w:tc>
        <w:tc>
          <w:tcPr>
            <w:tcW w:w="598" w:type="pct"/>
            <w:noWrap/>
            <w:hideMark/>
            <w:tcPrChange w:id="235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6732F3C8" w14:textId="0FD62EEB" w:rsidR="00894443" w:rsidRPr="006B399B" w:rsidRDefault="00894443" w:rsidP="00894443">
            <w:pPr>
              <w:ind w:firstLine="12"/>
              <w:jc w:val="center"/>
              <w:rPr>
                <w:rFonts w:eastAsia="等线"/>
                <w:sz w:val="22"/>
              </w:rPr>
            </w:pPr>
            <w:ins w:id="236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237" w:author="Cristina Garcia" w:date="2021-05-11T22:41:00Z">
              <w:r w:rsidRPr="006B399B" w:rsidDel="000F4237">
                <w:rPr>
                  <w:rFonts w:eastAsia="等线"/>
                  <w:sz w:val="22"/>
                </w:rPr>
                <w:delText>-1,616</w:delText>
              </w:r>
            </w:del>
          </w:p>
        </w:tc>
        <w:tc>
          <w:tcPr>
            <w:tcW w:w="664" w:type="pct"/>
            <w:noWrap/>
            <w:hideMark/>
            <w:tcPrChange w:id="23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8BF3957" w14:textId="7B825EB4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239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240" w:author="Cristina Garcia" w:date="2021-05-11T22:41:00Z">
              <w:r w:rsidRPr="006B399B" w:rsidDel="000F4237">
                <w:rPr>
                  <w:rFonts w:eastAsia="等线"/>
                  <w:sz w:val="22"/>
                </w:rPr>
                <w:delText>-51,044</w:delText>
              </w:r>
            </w:del>
          </w:p>
        </w:tc>
        <w:tc>
          <w:tcPr>
            <w:tcW w:w="594" w:type="pct"/>
            <w:noWrap/>
            <w:hideMark/>
            <w:tcPrChange w:id="241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4B0797D8" w14:textId="43A88D39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242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243" w:author="Cristina Garcia" w:date="2021-05-11T22:41:00Z">
              <w:r w:rsidRPr="006B399B" w:rsidDel="000F4237">
                <w:rPr>
                  <w:rFonts w:eastAsia="等线"/>
                  <w:sz w:val="22"/>
                </w:rPr>
                <w:delText>-1,630</w:delText>
              </w:r>
            </w:del>
          </w:p>
        </w:tc>
        <w:tc>
          <w:tcPr>
            <w:tcW w:w="275" w:type="pct"/>
            <w:noWrap/>
            <w:hideMark/>
            <w:tcPrChange w:id="244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7D59201E" w14:textId="77777777" w:rsidR="00894443" w:rsidRPr="006B399B" w:rsidRDefault="00894443" w:rsidP="00894443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3</w:t>
            </w:r>
          </w:p>
        </w:tc>
      </w:tr>
      <w:tr w:rsidR="00463653" w:rsidRPr="00C36E20" w14:paraId="79D244DF" w14:textId="77777777" w:rsidTr="00F77F1A">
        <w:trPr>
          <w:trHeight w:val="276"/>
          <w:trPrChange w:id="245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46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1FFFC448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Shaanxi</w:t>
            </w:r>
          </w:p>
        </w:tc>
        <w:tc>
          <w:tcPr>
            <w:tcW w:w="629" w:type="pct"/>
            <w:noWrap/>
            <w:hideMark/>
            <w:tcPrChange w:id="247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3219C6B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,604</w:t>
            </w:r>
          </w:p>
        </w:tc>
        <w:tc>
          <w:tcPr>
            <w:tcW w:w="664" w:type="pct"/>
            <w:noWrap/>
            <w:hideMark/>
            <w:tcPrChange w:id="24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1E8212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38,619</w:t>
            </w:r>
          </w:p>
        </w:tc>
        <w:tc>
          <w:tcPr>
            <w:tcW w:w="594" w:type="pct"/>
            <w:noWrap/>
            <w:hideMark/>
            <w:tcPrChange w:id="249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14DDA5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6,227</w:t>
            </w:r>
          </w:p>
        </w:tc>
        <w:tc>
          <w:tcPr>
            <w:tcW w:w="283" w:type="pct"/>
            <w:noWrap/>
            <w:hideMark/>
            <w:tcPrChange w:id="250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02BE4CBF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1</w:t>
            </w:r>
          </w:p>
        </w:tc>
        <w:tc>
          <w:tcPr>
            <w:tcW w:w="598" w:type="pct"/>
            <w:noWrap/>
            <w:hideMark/>
            <w:tcPrChange w:id="251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5992E8A4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8,656</w:t>
            </w:r>
          </w:p>
        </w:tc>
        <w:tc>
          <w:tcPr>
            <w:tcW w:w="664" w:type="pct"/>
            <w:noWrap/>
            <w:hideMark/>
            <w:tcPrChange w:id="25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3F3D0B1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071,257</w:t>
            </w:r>
          </w:p>
        </w:tc>
        <w:tc>
          <w:tcPr>
            <w:tcW w:w="594" w:type="pct"/>
            <w:noWrap/>
            <w:hideMark/>
            <w:tcPrChange w:id="25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B9A037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3,503</w:t>
            </w:r>
          </w:p>
        </w:tc>
        <w:tc>
          <w:tcPr>
            <w:tcW w:w="275" w:type="pct"/>
            <w:noWrap/>
            <w:hideMark/>
            <w:tcPrChange w:id="254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0E840576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9</w:t>
            </w:r>
          </w:p>
        </w:tc>
      </w:tr>
      <w:tr w:rsidR="00463653" w:rsidRPr="00C36E20" w14:paraId="0D3C0DE2" w14:textId="77777777" w:rsidTr="00F77F1A">
        <w:trPr>
          <w:trHeight w:val="276"/>
          <w:trPrChange w:id="255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56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12A92A62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Shandong</w:t>
            </w:r>
          </w:p>
        </w:tc>
        <w:tc>
          <w:tcPr>
            <w:tcW w:w="629" w:type="pct"/>
            <w:noWrap/>
            <w:hideMark/>
            <w:tcPrChange w:id="257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7ECB9F61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7,772</w:t>
            </w:r>
          </w:p>
        </w:tc>
        <w:tc>
          <w:tcPr>
            <w:tcW w:w="664" w:type="pct"/>
            <w:noWrap/>
            <w:hideMark/>
            <w:tcPrChange w:id="25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4AE4BC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1,476,929</w:t>
            </w:r>
          </w:p>
        </w:tc>
        <w:tc>
          <w:tcPr>
            <w:tcW w:w="594" w:type="pct"/>
            <w:noWrap/>
            <w:hideMark/>
            <w:tcPrChange w:id="259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D9D7E0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34,769</w:t>
            </w:r>
          </w:p>
        </w:tc>
        <w:tc>
          <w:tcPr>
            <w:tcW w:w="283" w:type="pct"/>
            <w:noWrap/>
            <w:hideMark/>
            <w:tcPrChange w:id="260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6DF90552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30</w:t>
            </w:r>
          </w:p>
        </w:tc>
        <w:tc>
          <w:tcPr>
            <w:tcW w:w="598" w:type="pct"/>
            <w:noWrap/>
            <w:hideMark/>
            <w:tcPrChange w:id="261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054E03C4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7,554</w:t>
            </w:r>
          </w:p>
        </w:tc>
        <w:tc>
          <w:tcPr>
            <w:tcW w:w="664" w:type="pct"/>
            <w:noWrap/>
            <w:hideMark/>
            <w:tcPrChange w:id="26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1CF33C1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9,641,523</w:t>
            </w:r>
          </w:p>
        </w:tc>
        <w:tc>
          <w:tcPr>
            <w:tcW w:w="594" w:type="pct"/>
            <w:noWrap/>
            <w:hideMark/>
            <w:tcPrChange w:id="26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A55EA1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64,610</w:t>
            </w:r>
          </w:p>
        </w:tc>
        <w:tc>
          <w:tcPr>
            <w:tcW w:w="275" w:type="pct"/>
            <w:noWrap/>
            <w:hideMark/>
            <w:tcPrChange w:id="264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0D017D99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8</w:t>
            </w:r>
          </w:p>
        </w:tc>
      </w:tr>
      <w:tr w:rsidR="00463653" w:rsidRPr="00C36E20" w14:paraId="3738CD32" w14:textId="77777777" w:rsidTr="00F77F1A">
        <w:trPr>
          <w:trHeight w:val="276"/>
          <w:trPrChange w:id="265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66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53ED4C86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Shanghai</w:t>
            </w:r>
          </w:p>
        </w:tc>
        <w:tc>
          <w:tcPr>
            <w:tcW w:w="629" w:type="pct"/>
            <w:noWrap/>
            <w:hideMark/>
            <w:tcPrChange w:id="267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519D9E1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3,843</w:t>
            </w:r>
          </w:p>
        </w:tc>
        <w:tc>
          <w:tcPr>
            <w:tcW w:w="664" w:type="pct"/>
            <w:noWrap/>
            <w:hideMark/>
            <w:tcPrChange w:id="26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6C6203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,282,720</w:t>
            </w:r>
          </w:p>
        </w:tc>
        <w:tc>
          <w:tcPr>
            <w:tcW w:w="594" w:type="pct"/>
            <w:noWrap/>
            <w:hideMark/>
            <w:tcPrChange w:id="269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9CF75C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64,129</w:t>
            </w:r>
          </w:p>
        </w:tc>
        <w:tc>
          <w:tcPr>
            <w:tcW w:w="283" w:type="pct"/>
            <w:noWrap/>
            <w:hideMark/>
            <w:tcPrChange w:id="270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46E59D1F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5</w:t>
            </w:r>
          </w:p>
        </w:tc>
        <w:tc>
          <w:tcPr>
            <w:tcW w:w="598" w:type="pct"/>
            <w:noWrap/>
            <w:hideMark/>
            <w:tcPrChange w:id="271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71C97B96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9,109</w:t>
            </w:r>
          </w:p>
        </w:tc>
        <w:tc>
          <w:tcPr>
            <w:tcW w:w="664" w:type="pct"/>
            <w:noWrap/>
            <w:hideMark/>
            <w:tcPrChange w:id="27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99714B7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8,605,446</w:t>
            </w:r>
          </w:p>
        </w:tc>
        <w:tc>
          <w:tcPr>
            <w:tcW w:w="594" w:type="pct"/>
            <w:noWrap/>
            <w:hideMark/>
            <w:tcPrChange w:id="27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40287A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88,745</w:t>
            </w:r>
          </w:p>
        </w:tc>
        <w:tc>
          <w:tcPr>
            <w:tcW w:w="275" w:type="pct"/>
            <w:noWrap/>
            <w:hideMark/>
            <w:tcPrChange w:id="274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4019C21E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9</w:t>
            </w:r>
          </w:p>
        </w:tc>
      </w:tr>
      <w:tr w:rsidR="00463653" w:rsidRPr="00C36E20" w14:paraId="595B66E6" w14:textId="77777777" w:rsidTr="00F77F1A">
        <w:trPr>
          <w:trHeight w:val="276"/>
          <w:trPrChange w:id="275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76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1924B7E8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Shanxi</w:t>
            </w:r>
          </w:p>
        </w:tc>
        <w:tc>
          <w:tcPr>
            <w:tcW w:w="629" w:type="pct"/>
            <w:noWrap/>
            <w:hideMark/>
            <w:tcPrChange w:id="277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30AFF05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,290</w:t>
            </w:r>
          </w:p>
        </w:tc>
        <w:tc>
          <w:tcPr>
            <w:tcW w:w="664" w:type="pct"/>
            <w:noWrap/>
            <w:hideMark/>
            <w:tcPrChange w:id="27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8A4D249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16,759</w:t>
            </w:r>
          </w:p>
        </w:tc>
        <w:tc>
          <w:tcPr>
            <w:tcW w:w="594" w:type="pct"/>
            <w:noWrap/>
            <w:hideMark/>
            <w:tcPrChange w:id="279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62424B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5,339</w:t>
            </w:r>
          </w:p>
        </w:tc>
        <w:tc>
          <w:tcPr>
            <w:tcW w:w="283" w:type="pct"/>
            <w:noWrap/>
            <w:hideMark/>
            <w:tcPrChange w:id="280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03A082E8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0</w:t>
            </w:r>
          </w:p>
        </w:tc>
        <w:tc>
          <w:tcPr>
            <w:tcW w:w="598" w:type="pct"/>
            <w:noWrap/>
            <w:hideMark/>
            <w:tcPrChange w:id="281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3FCAA146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5,562</w:t>
            </w:r>
          </w:p>
        </w:tc>
        <w:tc>
          <w:tcPr>
            <w:tcW w:w="664" w:type="pct"/>
            <w:noWrap/>
            <w:hideMark/>
            <w:tcPrChange w:id="28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B99CD99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034,200</w:t>
            </w:r>
          </w:p>
        </w:tc>
        <w:tc>
          <w:tcPr>
            <w:tcW w:w="594" w:type="pct"/>
            <w:noWrap/>
            <w:hideMark/>
            <w:tcPrChange w:id="28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671584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2,085</w:t>
            </w:r>
          </w:p>
        </w:tc>
        <w:tc>
          <w:tcPr>
            <w:tcW w:w="275" w:type="pct"/>
            <w:noWrap/>
            <w:hideMark/>
            <w:tcPrChange w:id="284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355357C8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8</w:t>
            </w:r>
          </w:p>
        </w:tc>
      </w:tr>
      <w:tr w:rsidR="00463653" w:rsidRPr="00C36E20" w14:paraId="08A2AAE9" w14:textId="77777777" w:rsidTr="00F77F1A">
        <w:trPr>
          <w:trHeight w:val="276"/>
          <w:trPrChange w:id="285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86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22877E31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Sichuan</w:t>
            </w:r>
          </w:p>
        </w:tc>
        <w:tc>
          <w:tcPr>
            <w:tcW w:w="629" w:type="pct"/>
            <w:noWrap/>
            <w:hideMark/>
            <w:tcPrChange w:id="287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4300E23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,345</w:t>
            </w:r>
          </w:p>
        </w:tc>
        <w:tc>
          <w:tcPr>
            <w:tcW w:w="664" w:type="pct"/>
            <w:noWrap/>
            <w:hideMark/>
            <w:tcPrChange w:id="28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13F3053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089,156</w:t>
            </w:r>
          </w:p>
        </w:tc>
        <w:tc>
          <w:tcPr>
            <w:tcW w:w="594" w:type="pct"/>
            <w:noWrap/>
            <w:hideMark/>
            <w:tcPrChange w:id="289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6D1CC3E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5,069</w:t>
            </w:r>
          </w:p>
        </w:tc>
        <w:tc>
          <w:tcPr>
            <w:tcW w:w="283" w:type="pct"/>
            <w:noWrap/>
            <w:hideMark/>
            <w:tcPrChange w:id="290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039497D1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3</w:t>
            </w:r>
          </w:p>
        </w:tc>
        <w:tc>
          <w:tcPr>
            <w:tcW w:w="598" w:type="pct"/>
            <w:noWrap/>
            <w:hideMark/>
            <w:tcPrChange w:id="291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7690DC34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13,676</w:t>
            </w:r>
          </w:p>
        </w:tc>
        <w:tc>
          <w:tcPr>
            <w:tcW w:w="664" w:type="pct"/>
            <w:noWrap/>
            <w:hideMark/>
            <w:tcPrChange w:id="29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E5CA85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,631,056</w:t>
            </w:r>
          </w:p>
        </w:tc>
        <w:tc>
          <w:tcPr>
            <w:tcW w:w="594" w:type="pct"/>
            <w:noWrap/>
            <w:hideMark/>
            <w:tcPrChange w:id="29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3B29F0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77,902</w:t>
            </w:r>
          </w:p>
        </w:tc>
        <w:tc>
          <w:tcPr>
            <w:tcW w:w="275" w:type="pct"/>
            <w:noWrap/>
            <w:hideMark/>
            <w:tcPrChange w:id="294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668B49FF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7</w:t>
            </w:r>
          </w:p>
        </w:tc>
      </w:tr>
      <w:tr w:rsidR="00463653" w:rsidRPr="00C36E20" w14:paraId="598FAB90" w14:textId="77777777" w:rsidTr="00F77F1A">
        <w:trPr>
          <w:trHeight w:val="276"/>
          <w:trPrChange w:id="295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296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63835601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Tianjin</w:t>
            </w:r>
          </w:p>
        </w:tc>
        <w:tc>
          <w:tcPr>
            <w:tcW w:w="629" w:type="pct"/>
            <w:noWrap/>
            <w:hideMark/>
            <w:tcPrChange w:id="297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4087486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9,618</w:t>
            </w:r>
          </w:p>
        </w:tc>
        <w:tc>
          <w:tcPr>
            <w:tcW w:w="664" w:type="pct"/>
            <w:noWrap/>
            <w:hideMark/>
            <w:tcPrChange w:id="298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0F110F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,659,036</w:t>
            </w:r>
          </w:p>
        </w:tc>
        <w:tc>
          <w:tcPr>
            <w:tcW w:w="594" w:type="pct"/>
            <w:noWrap/>
            <w:hideMark/>
            <w:tcPrChange w:id="299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5B2508D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83,493</w:t>
            </w:r>
          </w:p>
        </w:tc>
        <w:tc>
          <w:tcPr>
            <w:tcW w:w="283" w:type="pct"/>
            <w:noWrap/>
            <w:hideMark/>
            <w:tcPrChange w:id="300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36D0AE31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7</w:t>
            </w:r>
          </w:p>
        </w:tc>
        <w:tc>
          <w:tcPr>
            <w:tcW w:w="598" w:type="pct"/>
            <w:noWrap/>
            <w:hideMark/>
            <w:tcPrChange w:id="301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7EB76D55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36,083</w:t>
            </w:r>
          </w:p>
        </w:tc>
        <w:tc>
          <w:tcPr>
            <w:tcW w:w="664" w:type="pct"/>
            <w:noWrap/>
            <w:hideMark/>
            <w:tcPrChange w:id="30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DEA466B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8,445,115</w:t>
            </w:r>
          </w:p>
        </w:tc>
        <w:tc>
          <w:tcPr>
            <w:tcW w:w="594" w:type="pct"/>
            <w:noWrap/>
            <w:hideMark/>
            <w:tcPrChange w:id="30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7F9C707A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79,168</w:t>
            </w:r>
          </w:p>
        </w:tc>
        <w:tc>
          <w:tcPr>
            <w:tcW w:w="275" w:type="pct"/>
            <w:noWrap/>
            <w:hideMark/>
            <w:tcPrChange w:id="304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2F93F0F5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3</w:t>
            </w:r>
          </w:p>
        </w:tc>
      </w:tr>
      <w:tr w:rsidR="00894443" w:rsidRPr="00C36E20" w14:paraId="398EB152" w14:textId="77777777" w:rsidTr="00F77F1A">
        <w:trPr>
          <w:trHeight w:val="276"/>
          <w:trPrChange w:id="305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306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77B594DE" w14:textId="77777777" w:rsidR="00894443" w:rsidRPr="006B399B" w:rsidRDefault="00894443" w:rsidP="00894443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Tibet</w:t>
            </w:r>
          </w:p>
        </w:tc>
        <w:tc>
          <w:tcPr>
            <w:tcW w:w="629" w:type="pct"/>
            <w:noWrap/>
            <w:hideMark/>
            <w:tcPrChange w:id="307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0C1CF586" w14:textId="5DC260C1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08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09" w:author="Cristina Garcia" w:date="2021-05-11T22:41:00Z">
              <w:r w:rsidRPr="006B399B" w:rsidDel="005D24BF">
                <w:rPr>
                  <w:rFonts w:eastAsia="等线"/>
                  <w:sz w:val="22"/>
                </w:rPr>
                <w:delText>-13,055</w:delText>
              </w:r>
            </w:del>
          </w:p>
        </w:tc>
        <w:tc>
          <w:tcPr>
            <w:tcW w:w="664" w:type="pct"/>
            <w:noWrap/>
            <w:hideMark/>
            <w:tcPrChange w:id="31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E03C64F" w14:textId="6E10312B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11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12" w:author="Cristina Garcia" w:date="2021-05-11T22:41:00Z">
              <w:r w:rsidRPr="006B399B" w:rsidDel="005D24BF">
                <w:rPr>
                  <w:rFonts w:eastAsia="等线"/>
                  <w:sz w:val="22"/>
                </w:rPr>
                <w:delText>-275,554</w:delText>
              </w:r>
            </w:del>
          </w:p>
        </w:tc>
        <w:tc>
          <w:tcPr>
            <w:tcW w:w="594" w:type="pct"/>
            <w:noWrap/>
            <w:hideMark/>
            <w:tcPrChange w:id="31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1DB9A1F" w14:textId="3FC3CEF9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14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15" w:author="Cristina Garcia" w:date="2021-05-11T22:41:00Z">
              <w:r w:rsidRPr="006B399B" w:rsidDel="005D24BF">
                <w:rPr>
                  <w:rFonts w:eastAsia="等线"/>
                  <w:sz w:val="22"/>
                </w:rPr>
                <w:delText>-9,279</w:delText>
              </w:r>
            </w:del>
          </w:p>
        </w:tc>
        <w:tc>
          <w:tcPr>
            <w:tcW w:w="283" w:type="pct"/>
            <w:noWrap/>
            <w:hideMark/>
            <w:tcPrChange w:id="316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60B44D6F" w14:textId="77777777" w:rsidR="00894443" w:rsidRPr="006B399B" w:rsidRDefault="00894443" w:rsidP="00894443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</w:t>
            </w:r>
          </w:p>
        </w:tc>
        <w:tc>
          <w:tcPr>
            <w:tcW w:w="598" w:type="pct"/>
            <w:noWrap/>
            <w:hideMark/>
            <w:tcPrChange w:id="317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000B81AF" w14:textId="49FEF9D1" w:rsidR="00894443" w:rsidRPr="006B399B" w:rsidRDefault="00894443" w:rsidP="00894443">
            <w:pPr>
              <w:ind w:firstLine="12"/>
              <w:jc w:val="center"/>
              <w:rPr>
                <w:rFonts w:eastAsia="等线"/>
                <w:sz w:val="22"/>
              </w:rPr>
            </w:pPr>
            <w:ins w:id="318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19" w:author="Cristina Garcia" w:date="2021-05-11T22:41:00Z">
              <w:r w:rsidRPr="006B399B" w:rsidDel="00086F1F">
                <w:rPr>
                  <w:rFonts w:eastAsia="等线"/>
                  <w:sz w:val="22"/>
                </w:rPr>
                <w:delText>-13,055</w:delText>
              </w:r>
            </w:del>
          </w:p>
        </w:tc>
        <w:tc>
          <w:tcPr>
            <w:tcW w:w="664" w:type="pct"/>
            <w:noWrap/>
            <w:hideMark/>
            <w:tcPrChange w:id="320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547ABF56" w14:textId="275EE836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21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22" w:author="Cristina Garcia" w:date="2021-05-11T22:41:00Z">
              <w:r w:rsidRPr="006B399B" w:rsidDel="00086F1F">
                <w:rPr>
                  <w:rFonts w:eastAsia="等线"/>
                  <w:sz w:val="22"/>
                </w:rPr>
                <w:delText>-275,545</w:delText>
              </w:r>
            </w:del>
          </w:p>
        </w:tc>
        <w:tc>
          <w:tcPr>
            <w:tcW w:w="594" w:type="pct"/>
            <w:noWrap/>
            <w:hideMark/>
            <w:tcPrChange w:id="32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40B18E5" w14:textId="1F187D04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24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25" w:author="Cristina Garcia" w:date="2021-05-11T22:41:00Z">
              <w:r w:rsidRPr="006B399B" w:rsidDel="00086F1F">
                <w:rPr>
                  <w:rFonts w:eastAsia="等线"/>
                  <w:sz w:val="22"/>
                </w:rPr>
                <w:delText>-9,279</w:delText>
              </w:r>
            </w:del>
          </w:p>
        </w:tc>
        <w:tc>
          <w:tcPr>
            <w:tcW w:w="275" w:type="pct"/>
            <w:noWrap/>
            <w:hideMark/>
            <w:tcPrChange w:id="326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38C6B15B" w14:textId="77777777" w:rsidR="00894443" w:rsidRPr="006B399B" w:rsidRDefault="00894443" w:rsidP="00894443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1</w:t>
            </w:r>
          </w:p>
        </w:tc>
      </w:tr>
      <w:tr w:rsidR="00894443" w:rsidRPr="00C36E20" w14:paraId="5B05A523" w14:textId="77777777" w:rsidTr="00F77F1A">
        <w:trPr>
          <w:trHeight w:val="276"/>
          <w:trPrChange w:id="327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328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323578A6" w14:textId="77777777" w:rsidR="00894443" w:rsidRPr="006B399B" w:rsidRDefault="00894443" w:rsidP="00894443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Xinjiang</w:t>
            </w:r>
          </w:p>
        </w:tc>
        <w:tc>
          <w:tcPr>
            <w:tcW w:w="629" w:type="pct"/>
            <w:noWrap/>
            <w:hideMark/>
            <w:tcPrChange w:id="329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48623452" w14:textId="2376734C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30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31" w:author="Cristina Garcia" w:date="2021-05-11T22:41:00Z">
              <w:r w:rsidRPr="006B399B" w:rsidDel="003A0095">
                <w:rPr>
                  <w:rFonts w:eastAsia="等线"/>
                  <w:sz w:val="22"/>
                </w:rPr>
                <w:delText>-5,308</w:delText>
              </w:r>
            </w:del>
          </w:p>
        </w:tc>
        <w:tc>
          <w:tcPr>
            <w:tcW w:w="664" w:type="pct"/>
            <w:noWrap/>
            <w:hideMark/>
            <w:tcPrChange w:id="33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A7E1A95" w14:textId="1F5DF571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33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34" w:author="Cristina Garcia" w:date="2021-05-11T22:41:00Z">
              <w:r w:rsidRPr="006B399B" w:rsidDel="003A0095">
                <w:rPr>
                  <w:rFonts w:eastAsia="等线"/>
                  <w:sz w:val="22"/>
                </w:rPr>
                <w:delText>-118,613</w:delText>
              </w:r>
            </w:del>
          </w:p>
        </w:tc>
        <w:tc>
          <w:tcPr>
            <w:tcW w:w="594" w:type="pct"/>
            <w:noWrap/>
            <w:hideMark/>
            <w:tcPrChange w:id="335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52CEBC71" w14:textId="25943856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36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37" w:author="Cristina Garcia" w:date="2021-05-11T22:41:00Z">
              <w:r w:rsidRPr="006B399B" w:rsidDel="003A0095">
                <w:rPr>
                  <w:rFonts w:eastAsia="等线"/>
                  <w:sz w:val="22"/>
                </w:rPr>
                <w:delText>-3,940</w:delText>
              </w:r>
            </w:del>
          </w:p>
        </w:tc>
        <w:tc>
          <w:tcPr>
            <w:tcW w:w="283" w:type="pct"/>
            <w:noWrap/>
            <w:hideMark/>
            <w:tcPrChange w:id="338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60200DB2" w14:textId="77777777" w:rsidR="00894443" w:rsidRPr="006B399B" w:rsidRDefault="00894443" w:rsidP="00894443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</w:t>
            </w:r>
          </w:p>
        </w:tc>
        <w:tc>
          <w:tcPr>
            <w:tcW w:w="598" w:type="pct"/>
            <w:noWrap/>
            <w:hideMark/>
            <w:tcPrChange w:id="339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48BA4CEA" w14:textId="3ADCE045" w:rsidR="00894443" w:rsidRPr="006B399B" w:rsidRDefault="00894443" w:rsidP="00894443">
            <w:pPr>
              <w:ind w:firstLine="12"/>
              <w:jc w:val="center"/>
              <w:rPr>
                <w:rFonts w:eastAsia="等线"/>
                <w:sz w:val="22"/>
              </w:rPr>
            </w:pPr>
            <w:ins w:id="340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41" w:author="Cristina Garcia" w:date="2021-05-11T22:41:00Z">
              <w:r w:rsidRPr="006B399B" w:rsidDel="00064A75">
                <w:rPr>
                  <w:rFonts w:eastAsia="等线"/>
                  <w:sz w:val="22"/>
                </w:rPr>
                <w:delText>-5,307</w:delText>
              </w:r>
            </w:del>
          </w:p>
        </w:tc>
        <w:tc>
          <w:tcPr>
            <w:tcW w:w="664" w:type="pct"/>
            <w:noWrap/>
            <w:hideMark/>
            <w:tcPrChange w:id="34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E259263" w14:textId="4A997C32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43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44" w:author="Cristina Garcia" w:date="2021-05-11T22:41:00Z">
              <w:r w:rsidRPr="006B399B" w:rsidDel="00064A75">
                <w:rPr>
                  <w:rFonts w:eastAsia="等线"/>
                  <w:sz w:val="22"/>
                </w:rPr>
                <w:delText>-118,603</w:delText>
              </w:r>
            </w:del>
          </w:p>
        </w:tc>
        <w:tc>
          <w:tcPr>
            <w:tcW w:w="594" w:type="pct"/>
            <w:noWrap/>
            <w:hideMark/>
            <w:tcPrChange w:id="345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726DB096" w14:textId="603B6D41" w:rsidR="00894443" w:rsidRPr="006B399B" w:rsidRDefault="00894443" w:rsidP="00894443">
            <w:pPr>
              <w:jc w:val="center"/>
              <w:rPr>
                <w:rFonts w:eastAsia="等线"/>
                <w:sz w:val="22"/>
              </w:rPr>
            </w:pPr>
            <w:ins w:id="346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347" w:author="Cristina Garcia" w:date="2021-05-11T22:41:00Z">
              <w:r w:rsidRPr="006B399B" w:rsidDel="00064A75">
                <w:rPr>
                  <w:rFonts w:eastAsia="等线"/>
                  <w:sz w:val="22"/>
                </w:rPr>
                <w:delText>-3,940</w:delText>
              </w:r>
            </w:del>
          </w:p>
        </w:tc>
        <w:tc>
          <w:tcPr>
            <w:tcW w:w="275" w:type="pct"/>
            <w:noWrap/>
            <w:hideMark/>
            <w:tcPrChange w:id="348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751C5569" w14:textId="77777777" w:rsidR="00894443" w:rsidRPr="006B399B" w:rsidRDefault="00894443" w:rsidP="00894443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</w:t>
            </w:r>
          </w:p>
        </w:tc>
      </w:tr>
      <w:tr w:rsidR="00463653" w:rsidRPr="00C36E20" w14:paraId="3CBEB3E0" w14:textId="77777777" w:rsidTr="00F77F1A">
        <w:trPr>
          <w:trHeight w:val="276"/>
          <w:trPrChange w:id="349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350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029D23A2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Yunnan</w:t>
            </w:r>
          </w:p>
        </w:tc>
        <w:tc>
          <w:tcPr>
            <w:tcW w:w="629" w:type="pct"/>
            <w:noWrap/>
            <w:hideMark/>
            <w:tcPrChange w:id="351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616CB140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,382</w:t>
            </w:r>
          </w:p>
        </w:tc>
        <w:tc>
          <w:tcPr>
            <w:tcW w:w="664" w:type="pct"/>
            <w:noWrap/>
            <w:hideMark/>
            <w:tcPrChange w:id="35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21D8D55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49,974</w:t>
            </w:r>
          </w:p>
        </w:tc>
        <w:tc>
          <w:tcPr>
            <w:tcW w:w="594" w:type="pct"/>
            <w:noWrap/>
            <w:hideMark/>
            <w:tcPrChange w:id="35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167C78F1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,887</w:t>
            </w:r>
          </w:p>
        </w:tc>
        <w:tc>
          <w:tcPr>
            <w:tcW w:w="283" w:type="pct"/>
            <w:noWrap/>
            <w:hideMark/>
            <w:tcPrChange w:id="354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40387A56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4</w:t>
            </w:r>
          </w:p>
        </w:tc>
        <w:tc>
          <w:tcPr>
            <w:tcW w:w="598" w:type="pct"/>
            <w:noWrap/>
            <w:hideMark/>
            <w:tcPrChange w:id="355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51BA0557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3,513</w:t>
            </w:r>
          </w:p>
        </w:tc>
        <w:tc>
          <w:tcPr>
            <w:tcW w:w="664" w:type="pct"/>
            <w:noWrap/>
            <w:hideMark/>
            <w:tcPrChange w:id="35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686BBB1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99,232</w:t>
            </w:r>
          </w:p>
        </w:tc>
        <w:tc>
          <w:tcPr>
            <w:tcW w:w="594" w:type="pct"/>
            <w:noWrap/>
            <w:hideMark/>
            <w:tcPrChange w:id="35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07F61F9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9,525</w:t>
            </w:r>
          </w:p>
        </w:tc>
        <w:tc>
          <w:tcPr>
            <w:tcW w:w="275" w:type="pct"/>
            <w:noWrap/>
            <w:hideMark/>
            <w:tcPrChange w:id="358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082634A8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5</w:t>
            </w:r>
          </w:p>
        </w:tc>
      </w:tr>
      <w:tr w:rsidR="00463653" w:rsidRPr="00C36E20" w14:paraId="4321C7B7" w14:textId="77777777" w:rsidTr="00F77F1A">
        <w:trPr>
          <w:trHeight w:val="276"/>
          <w:trPrChange w:id="359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hideMark/>
            <w:tcPrChange w:id="360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7B075D9B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Zhejiang</w:t>
            </w:r>
          </w:p>
        </w:tc>
        <w:tc>
          <w:tcPr>
            <w:tcW w:w="629" w:type="pct"/>
            <w:noWrap/>
            <w:hideMark/>
            <w:tcPrChange w:id="361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649EFD37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3,311</w:t>
            </w:r>
          </w:p>
        </w:tc>
        <w:tc>
          <w:tcPr>
            <w:tcW w:w="664" w:type="pct"/>
            <w:noWrap/>
            <w:hideMark/>
            <w:tcPrChange w:id="36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265153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,929,620</w:t>
            </w:r>
          </w:p>
        </w:tc>
        <w:tc>
          <w:tcPr>
            <w:tcW w:w="594" w:type="pct"/>
            <w:noWrap/>
            <w:hideMark/>
            <w:tcPrChange w:id="36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3AEB26C9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79,924</w:t>
            </w:r>
          </w:p>
        </w:tc>
        <w:tc>
          <w:tcPr>
            <w:tcW w:w="283" w:type="pct"/>
            <w:noWrap/>
            <w:hideMark/>
            <w:tcPrChange w:id="364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6A3BBE04" w14:textId="77777777" w:rsidR="00463653" w:rsidRPr="006B399B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27</w:t>
            </w:r>
          </w:p>
        </w:tc>
        <w:tc>
          <w:tcPr>
            <w:tcW w:w="598" w:type="pct"/>
            <w:noWrap/>
            <w:hideMark/>
            <w:tcPrChange w:id="365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10F586DB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39,909</w:t>
            </w:r>
          </w:p>
        </w:tc>
        <w:tc>
          <w:tcPr>
            <w:tcW w:w="664" w:type="pct"/>
            <w:noWrap/>
            <w:hideMark/>
            <w:tcPrChange w:id="36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36434C8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5,588,306</w:t>
            </w:r>
          </w:p>
        </w:tc>
        <w:tc>
          <w:tcPr>
            <w:tcW w:w="594" w:type="pct"/>
            <w:noWrap/>
            <w:hideMark/>
            <w:tcPrChange w:id="36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4EDB05F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079,863</w:t>
            </w:r>
          </w:p>
        </w:tc>
        <w:tc>
          <w:tcPr>
            <w:tcW w:w="275" w:type="pct"/>
            <w:noWrap/>
            <w:hideMark/>
            <w:tcPrChange w:id="368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4380E6C4" w14:textId="77777777" w:rsidR="00463653" w:rsidRPr="006B399B" w:rsidRDefault="00463653" w:rsidP="0083161E">
            <w:pPr>
              <w:ind w:hanging="5"/>
              <w:jc w:val="center"/>
              <w:rPr>
                <w:rFonts w:eastAsia="等线"/>
                <w:b/>
                <w:sz w:val="22"/>
              </w:rPr>
            </w:pPr>
            <w:r w:rsidRPr="006B399B">
              <w:rPr>
                <w:rFonts w:eastAsia="等线"/>
                <w:b/>
                <w:sz w:val="22"/>
              </w:rPr>
              <w:t>31</w:t>
            </w:r>
          </w:p>
        </w:tc>
      </w:tr>
      <w:tr w:rsidR="00463653" w:rsidRPr="00C36E20" w14:paraId="7EF24019" w14:textId="77777777" w:rsidTr="00F77F1A">
        <w:trPr>
          <w:trHeight w:val="276"/>
          <w:trPrChange w:id="369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tcPrChange w:id="370" w:author="Cristina Garcia" w:date="2021-05-17T01:04:00Z">
              <w:tcPr>
                <w:tcW w:w="700" w:type="pct"/>
                <w:noWrap/>
              </w:tcPr>
            </w:tcPrChange>
          </w:tcPr>
          <w:p w14:paraId="01F7A182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b/>
                <w:color w:val="000000"/>
                <w:sz w:val="22"/>
              </w:rPr>
              <w:t>East</w:t>
            </w:r>
          </w:p>
        </w:tc>
        <w:tc>
          <w:tcPr>
            <w:tcW w:w="629" w:type="pct"/>
            <w:noWrap/>
            <w:tcPrChange w:id="371" w:author="Cristina Garcia" w:date="2021-05-17T01:04:00Z">
              <w:tcPr>
                <w:tcW w:w="629" w:type="pct"/>
                <w:noWrap/>
              </w:tcPr>
            </w:tcPrChange>
          </w:tcPr>
          <w:p w14:paraId="13FBAC8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4,363</w:t>
            </w:r>
          </w:p>
        </w:tc>
        <w:tc>
          <w:tcPr>
            <w:tcW w:w="664" w:type="pct"/>
            <w:noWrap/>
            <w:tcPrChange w:id="372" w:author="Cristina Garcia" w:date="2021-05-17T01:04:00Z">
              <w:tcPr>
                <w:tcW w:w="664" w:type="pct"/>
                <w:noWrap/>
              </w:tcPr>
            </w:tcPrChange>
          </w:tcPr>
          <w:p w14:paraId="391688A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,085,498</w:t>
            </w:r>
          </w:p>
        </w:tc>
        <w:tc>
          <w:tcPr>
            <w:tcW w:w="594" w:type="pct"/>
            <w:noWrap/>
            <w:tcPrChange w:id="373" w:author="Cristina Garcia" w:date="2021-05-17T01:04:00Z">
              <w:tcPr>
                <w:tcW w:w="594" w:type="pct"/>
                <w:noWrap/>
              </w:tcPr>
            </w:tcPrChange>
          </w:tcPr>
          <w:p w14:paraId="3084E501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24,908</w:t>
            </w:r>
          </w:p>
        </w:tc>
        <w:tc>
          <w:tcPr>
            <w:tcW w:w="283" w:type="pct"/>
            <w:noWrap/>
            <w:tcPrChange w:id="374" w:author="Cristina Garcia" w:date="2021-05-17T01:04:00Z">
              <w:tcPr>
                <w:tcW w:w="249" w:type="pct"/>
                <w:noWrap/>
              </w:tcPr>
            </w:tcPrChange>
          </w:tcPr>
          <w:p w14:paraId="755220A4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b/>
                <w:sz w:val="22"/>
              </w:rPr>
            </w:pPr>
          </w:p>
        </w:tc>
        <w:tc>
          <w:tcPr>
            <w:tcW w:w="598" w:type="pct"/>
            <w:noWrap/>
            <w:tcPrChange w:id="375" w:author="Cristina Garcia" w:date="2021-05-17T01:04:00Z">
              <w:tcPr>
                <w:tcW w:w="633" w:type="pct"/>
                <w:noWrap/>
              </w:tcPr>
            </w:tcPrChange>
          </w:tcPr>
          <w:p w14:paraId="6ABB2624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7,202</w:t>
            </w:r>
          </w:p>
        </w:tc>
        <w:tc>
          <w:tcPr>
            <w:tcW w:w="664" w:type="pct"/>
            <w:noWrap/>
            <w:tcPrChange w:id="376" w:author="Cristina Garcia" w:date="2021-05-17T01:04:00Z">
              <w:tcPr>
                <w:tcW w:w="664" w:type="pct"/>
                <w:noWrap/>
              </w:tcPr>
            </w:tcPrChange>
          </w:tcPr>
          <w:p w14:paraId="28B328F1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9,360,276</w:t>
            </w:r>
          </w:p>
        </w:tc>
        <w:tc>
          <w:tcPr>
            <w:tcW w:w="594" w:type="pct"/>
            <w:noWrap/>
            <w:tcPrChange w:id="377" w:author="Cristina Garcia" w:date="2021-05-17T01:04:00Z">
              <w:tcPr>
                <w:tcW w:w="594" w:type="pct"/>
                <w:noWrap/>
              </w:tcPr>
            </w:tcPrChange>
          </w:tcPr>
          <w:p w14:paraId="7C3674A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84,750</w:t>
            </w:r>
          </w:p>
        </w:tc>
        <w:tc>
          <w:tcPr>
            <w:tcW w:w="275" w:type="pct"/>
            <w:noWrap/>
            <w:tcPrChange w:id="378" w:author="Cristina Garcia" w:date="2021-05-17T01:04:00Z">
              <w:tcPr>
                <w:tcW w:w="275" w:type="pct"/>
                <w:noWrap/>
              </w:tcPr>
            </w:tcPrChange>
          </w:tcPr>
          <w:p w14:paraId="5026E37E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b/>
                <w:sz w:val="22"/>
              </w:rPr>
            </w:pPr>
          </w:p>
        </w:tc>
      </w:tr>
      <w:tr w:rsidR="00463653" w:rsidRPr="00C36E20" w14:paraId="2577B7D7" w14:textId="77777777" w:rsidTr="00F77F1A">
        <w:trPr>
          <w:trHeight w:val="276"/>
          <w:trPrChange w:id="379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tcPrChange w:id="380" w:author="Cristina Garcia" w:date="2021-05-17T01:04:00Z">
              <w:tcPr>
                <w:tcW w:w="700" w:type="pct"/>
                <w:noWrap/>
              </w:tcPr>
            </w:tcPrChange>
          </w:tcPr>
          <w:p w14:paraId="2E91EB6E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b/>
                <w:color w:val="000000"/>
                <w:sz w:val="22"/>
              </w:rPr>
              <w:t>West</w:t>
            </w:r>
          </w:p>
        </w:tc>
        <w:tc>
          <w:tcPr>
            <w:tcW w:w="629" w:type="pct"/>
            <w:noWrap/>
            <w:tcPrChange w:id="381" w:author="Cristina Garcia" w:date="2021-05-17T01:04:00Z">
              <w:tcPr>
                <w:tcW w:w="629" w:type="pct"/>
                <w:noWrap/>
              </w:tcPr>
            </w:tcPrChange>
          </w:tcPr>
          <w:p w14:paraId="2F01A79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3,089</w:t>
            </w:r>
          </w:p>
        </w:tc>
        <w:tc>
          <w:tcPr>
            <w:tcW w:w="664" w:type="pct"/>
            <w:noWrap/>
            <w:tcPrChange w:id="382" w:author="Cristina Garcia" w:date="2021-05-17T01:04:00Z">
              <w:tcPr>
                <w:tcW w:w="664" w:type="pct"/>
                <w:noWrap/>
              </w:tcPr>
            </w:tcPrChange>
          </w:tcPr>
          <w:p w14:paraId="6D8804E7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,366,728</w:t>
            </w:r>
          </w:p>
        </w:tc>
        <w:tc>
          <w:tcPr>
            <w:tcW w:w="594" w:type="pct"/>
            <w:noWrap/>
            <w:tcPrChange w:id="383" w:author="Cristina Garcia" w:date="2021-05-17T01:04:00Z">
              <w:tcPr>
                <w:tcW w:w="594" w:type="pct"/>
                <w:noWrap/>
              </w:tcPr>
            </w:tcPrChange>
          </w:tcPr>
          <w:p w14:paraId="16310E14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73,540</w:t>
            </w:r>
          </w:p>
        </w:tc>
        <w:tc>
          <w:tcPr>
            <w:tcW w:w="283" w:type="pct"/>
            <w:noWrap/>
            <w:tcPrChange w:id="384" w:author="Cristina Garcia" w:date="2021-05-17T01:04:00Z">
              <w:tcPr>
                <w:tcW w:w="249" w:type="pct"/>
                <w:noWrap/>
              </w:tcPr>
            </w:tcPrChange>
          </w:tcPr>
          <w:p w14:paraId="72F5C7FD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98" w:type="pct"/>
            <w:noWrap/>
            <w:tcPrChange w:id="385" w:author="Cristina Garcia" w:date="2021-05-17T01:04:00Z">
              <w:tcPr>
                <w:tcW w:w="633" w:type="pct"/>
                <w:noWrap/>
              </w:tcPr>
            </w:tcPrChange>
          </w:tcPr>
          <w:p w14:paraId="5A0633FD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5,215</w:t>
            </w:r>
          </w:p>
        </w:tc>
        <w:tc>
          <w:tcPr>
            <w:tcW w:w="664" w:type="pct"/>
            <w:noWrap/>
            <w:tcPrChange w:id="386" w:author="Cristina Garcia" w:date="2021-05-17T01:04:00Z">
              <w:tcPr>
                <w:tcW w:w="664" w:type="pct"/>
                <w:noWrap/>
              </w:tcPr>
            </w:tcPrChange>
          </w:tcPr>
          <w:p w14:paraId="3B054D2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,599,175</w:t>
            </w:r>
          </w:p>
        </w:tc>
        <w:tc>
          <w:tcPr>
            <w:tcW w:w="594" w:type="pct"/>
            <w:noWrap/>
            <w:tcPrChange w:id="387" w:author="Cristina Garcia" w:date="2021-05-17T01:04:00Z">
              <w:tcPr>
                <w:tcW w:w="594" w:type="pct"/>
                <w:noWrap/>
              </w:tcPr>
            </w:tcPrChange>
          </w:tcPr>
          <w:p w14:paraId="556D7548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04,557</w:t>
            </w:r>
          </w:p>
        </w:tc>
        <w:tc>
          <w:tcPr>
            <w:tcW w:w="275" w:type="pct"/>
            <w:noWrap/>
            <w:tcPrChange w:id="388" w:author="Cristina Garcia" w:date="2021-05-17T01:04:00Z">
              <w:tcPr>
                <w:tcW w:w="275" w:type="pct"/>
                <w:noWrap/>
              </w:tcPr>
            </w:tcPrChange>
          </w:tcPr>
          <w:p w14:paraId="63393A20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b/>
                <w:sz w:val="22"/>
              </w:rPr>
            </w:pPr>
          </w:p>
        </w:tc>
      </w:tr>
      <w:tr w:rsidR="00463653" w:rsidRPr="00C36E20" w14:paraId="7B269994" w14:textId="77777777" w:rsidTr="00F77F1A">
        <w:trPr>
          <w:trHeight w:val="276"/>
          <w:trPrChange w:id="389" w:author="Cristina Garcia" w:date="2021-05-17T01:04:00Z">
            <w:trPr>
              <w:trHeight w:val="276"/>
            </w:trPr>
          </w:trPrChange>
        </w:trPr>
        <w:tc>
          <w:tcPr>
            <w:tcW w:w="700" w:type="pct"/>
            <w:noWrap/>
            <w:tcPrChange w:id="390" w:author="Cristina Garcia" w:date="2021-05-17T01:04:00Z">
              <w:tcPr>
                <w:tcW w:w="700" w:type="pct"/>
                <w:noWrap/>
              </w:tcPr>
            </w:tcPrChange>
          </w:tcPr>
          <w:p w14:paraId="7CD48141" w14:textId="77777777" w:rsidR="00463653" w:rsidRPr="006B399B" w:rsidRDefault="00463653" w:rsidP="0083161E">
            <w:pPr>
              <w:rPr>
                <w:rFonts w:eastAsia="等线"/>
                <w:sz w:val="22"/>
              </w:rPr>
            </w:pPr>
            <w:r w:rsidRPr="006B399B">
              <w:rPr>
                <w:rFonts w:eastAsia="等线"/>
                <w:b/>
                <w:color w:val="000000"/>
                <w:sz w:val="22"/>
              </w:rPr>
              <w:t>Central</w:t>
            </w:r>
          </w:p>
        </w:tc>
        <w:tc>
          <w:tcPr>
            <w:tcW w:w="629" w:type="pct"/>
            <w:noWrap/>
            <w:tcPrChange w:id="391" w:author="Cristina Garcia" w:date="2021-05-17T01:04:00Z">
              <w:tcPr>
                <w:tcW w:w="629" w:type="pct"/>
                <w:noWrap/>
              </w:tcPr>
            </w:tcPrChange>
          </w:tcPr>
          <w:p w14:paraId="7F6F85C2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1,710</w:t>
            </w:r>
          </w:p>
        </w:tc>
        <w:tc>
          <w:tcPr>
            <w:tcW w:w="664" w:type="pct"/>
            <w:noWrap/>
            <w:tcPrChange w:id="392" w:author="Cristina Garcia" w:date="2021-05-17T01:04:00Z">
              <w:tcPr>
                <w:tcW w:w="664" w:type="pct"/>
                <w:noWrap/>
              </w:tcPr>
            </w:tcPrChange>
          </w:tcPr>
          <w:p w14:paraId="746B5A16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609,780</w:t>
            </w:r>
          </w:p>
        </w:tc>
        <w:tc>
          <w:tcPr>
            <w:tcW w:w="594" w:type="pct"/>
            <w:noWrap/>
            <w:tcPrChange w:id="393" w:author="Cristina Garcia" w:date="2021-05-17T01:04:00Z">
              <w:tcPr>
                <w:tcW w:w="594" w:type="pct"/>
                <w:noWrap/>
              </w:tcPr>
            </w:tcPrChange>
          </w:tcPr>
          <w:p w14:paraId="556BEC8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9,708</w:t>
            </w:r>
          </w:p>
        </w:tc>
        <w:tc>
          <w:tcPr>
            <w:tcW w:w="283" w:type="pct"/>
            <w:noWrap/>
            <w:tcPrChange w:id="394" w:author="Cristina Garcia" w:date="2021-05-17T01:04:00Z">
              <w:tcPr>
                <w:tcW w:w="249" w:type="pct"/>
                <w:noWrap/>
              </w:tcPr>
            </w:tcPrChange>
          </w:tcPr>
          <w:p w14:paraId="285D346F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98" w:type="pct"/>
            <w:noWrap/>
            <w:tcPrChange w:id="395" w:author="Cristina Garcia" w:date="2021-05-17T01:04:00Z">
              <w:tcPr>
                <w:tcW w:w="633" w:type="pct"/>
                <w:noWrap/>
              </w:tcPr>
            </w:tcPrChange>
          </w:tcPr>
          <w:p w14:paraId="1AB14DCF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22,082</w:t>
            </w:r>
          </w:p>
        </w:tc>
        <w:tc>
          <w:tcPr>
            <w:tcW w:w="664" w:type="pct"/>
            <w:noWrap/>
            <w:tcPrChange w:id="396" w:author="Cristina Garcia" w:date="2021-05-17T01:04:00Z">
              <w:tcPr>
                <w:tcW w:w="664" w:type="pct"/>
                <w:noWrap/>
              </w:tcPr>
            </w:tcPrChange>
          </w:tcPr>
          <w:p w14:paraId="1F02BC9E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005,723</w:t>
            </w:r>
          </w:p>
        </w:tc>
        <w:tc>
          <w:tcPr>
            <w:tcW w:w="594" w:type="pct"/>
            <w:noWrap/>
            <w:tcPrChange w:id="397" w:author="Cristina Garcia" w:date="2021-05-17T01:04:00Z">
              <w:tcPr>
                <w:tcW w:w="594" w:type="pct"/>
                <w:noWrap/>
              </w:tcPr>
            </w:tcPrChange>
          </w:tcPr>
          <w:p w14:paraId="470AB8A3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2,556</w:t>
            </w:r>
          </w:p>
        </w:tc>
        <w:tc>
          <w:tcPr>
            <w:tcW w:w="275" w:type="pct"/>
            <w:noWrap/>
            <w:tcPrChange w:id="398" w:author="Cristina Garcia" w:date="2021-05-17T01:04:00Z">
              <w:tcPr>
                <w:tcW w:w="275" w:type="pct"/>
                <w:noWrap/>
              </w:tcPr>
            </w:tcPrChange>
          </w:tcPr>
          <w:p w14:paraId="015A2ABF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</w:tr>
      <w:tr w:rsidR="00463653" w:rsidRPr="00C36E20" w14:paraId="42E10A7A" w14:textId="77777777" w:rsidTr="00F77F1A">
        <w:trPr>
          <w:trHeight w:val="67"/>
          <w:trPrChange w:id="399" w:author="Cristina Garcia" w:date="2021-05-17T01:04:00Z">
            <w:trPr>
              <w:trHeight w:val="67"/>
            </w:trPr>
          </w:trPrChange>
        </w:trPr>
        <w:tc>
          <w:tcPr>
            <w:tcW w:w="700" w:type="pct"/>
            <w:noWrap/>
            <w:hideMark/>
            <w:tcPrChange w:id="400" w:author="Cristina Garcia" w:date="2021-05-17T01:04:00Z">
              <w:tcPr>
                <w:tcW w:w="700" w:type="pct"/>
                <w:noWrap/>
                <w:hideMark/>
              </w:tcPr>
            </w:tcPrChange>
          </w:tcPr>
          <w:p w14:paraId="12DECBD0" w14:textId="77777777" w:rsidR="00463653" w:rsidRPr="006B399B" w:rsidRDefault="00463653" w:rsidP="0083161E">
            <w:pPr>
              <w:rPr>
                <w:rFonts w:eastAsia="等线"/>
                <w:b/>
                <w:bCs/>
                <w:sz w:val="22"/>
              </w:rPr>
            </w:pPr>
            <w:r w:rsidRPr="006B399B">
              <w:rPr>
                <w:rFonts w:eastAsia="等线"/>
                <w:b/>
                <w:bCs/>
                <w:sz w:val="22"/>
              </w:rPr>
              <w:t>National</w:t>
            </w:r>
          </w:p>
        </w:tc>
        <w:tc>
          <w:tcPr>
            <w:tcW w:w="629" w:type="pct"/>
            <w:noWrap/>
            <w:hideMark/>
            <w:tcPrChange w:id="401" w:author="Cristina Garcia" w:date="2021-05-17T01:04:00Z">
              <w:tcPr>
                <w:tcW w:w="629" w:type="pct"/>
                <w:noWrap/>
                <w:hideMark/>
              </w:tcPr>
            </w:tcPrChange>
          </w:tcPr>
          <w:p w14:paraId="083DB21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9,713</w:t>
            </w:r>
          </w:p>
        </w:tc>
        <w:tc>
          <w:tcPr>
            <w:tcW w:w="664" w:type="pct"/>
            <w:noWrap/>
            <w:hideMark/>
            <w:tcPrChange w:id="402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41E714A5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,718,266</w:t>
            </w:r>
          </w:p>
        </w:tc>
        <w:tc>
          <w:tcPr>
            <w:tcW w:w="594" w:type="pct"/>
            <w:noWrap/>
            <w:hideMark/>
            <w:tcPrChange w:id="403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590FDF6C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54,406</w:t>
            </w:r>
          </w:p>
        </w:tc>
        <w:tc>
          <w:tcPr>
            <w:tcW w:w="283" w:type="pct"/>
            <w:noWrap/>
            <w:hideMark/>
            <w:tcPrChange w:id="404" w:author="Cristina Garcia" w:date="2021-05-17T01:04:00Z">
              <w:tcPr>
                <w:tcW w:w="249" w:type="pct"/>
                <w:noWrap/>
                <w:hideMark/>
              </w:tcPr>
            </w:tcPrChange>
          </w:tcPr>
          <w:p w14:paraId="50FB1823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98" w:type="pct"/>
            <w:noWrap/>
            <w:hideMark/>
            <w:tcPrChange w:id="405" w:author="Cristina Garcia" w:date="2021-05-17T01:04:00Z">
              <w:tcPr>
                <w:tcW w:w="633" w:type="pct"/>
                <w:noWrap/>
                <w:hideMark/>
              </w:tcPr>
            </w:tcPrChange>
          </w:tcPr>
          <w:p w14:paraId="4BD9D1C1" w14:textId="77777777" w:rsidR="00463653" w:rsidRPr="006B399B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43,707</w:t>
            </w:r>
          </w:p>
        </w:tc>
        <w:tc>
          <w:tcPr>
            <w:tcW w:w="664" w:type="pct"/>
            <w:noWrap/>
            <w:hideMark/>
            <w:tcPrChange w:id="406" w:author="Cristina Garcia" w:date="2021-05-17T01:04:00Z">
              <w:tcPr>
                <w:tcW w:w="664" w:type="pct"/>
                <w:noWrap/>
                <w:hideMark/>
              </w:tcPr>
            </w:tcPrChange>
          </w:tcPr>
          <w:p w14:paraId="7E50A72F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3,183,696</w:t>
            </w:r>
          </w:p>
        </w:tc>
        <w:tc>
          <w:tcPr>
            <w:tcW w:w="594" w:type="pct"/>
            <w:noWrap/>
            <w:hideMark/>
            <w:tcPrChange w:id="407" w:author="Cristina Garcia" w:date="2021-05-17T01:04:00Z">
              <w:tcPr>
                <w:tcW w:w="594" w:type="pct"/>
                <w:noWrap/>
                <w:hideMark/>
              </w:tcPr>
            </w:tcPrChange>
          </w:tcPr>
          <w:p w14:paraId="772AC09D" w14:textId="77777777" w:rsidR="00463653" w:rsidRPr="006B399B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6B399B">
              <w:rPr>
                <w:rFonts w:eastAsia="等线"/>
                <w:sz w:val="22"/>
              </w:rPr>
              <w:t>101,344</w:t>
            </w:r>
          </w:p>
        </w:tc>
        <w:tc>
          <w:tcPr>
            <w:tcW w:w="275" w:type="pct"/>
            <w:noWrap/>
            <w:hideMark/>
            <w:tcPrChange w:id="408" w:author="Cristina Garcia" w:date="2021-05-17T01:04:00Z">
              <w:tcPr>
                <w:tcW w:w="275" w:type="pct"/>
                <w:noWrap/>
                <w:hideMark/>
              </w:tcPr>
            </w:tcPrChange>
          </w:tcPr>
          <w:p w14:paraId="3E2C41B1" w14:textId="77777777" w:rsidR="00463653" w:rsidRPr="006B399B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</w:tr>
    </w:tbl>
    <w:p w14:paraId="4E5BC8BB" w14:textId="77777777" w:rsidR="00463653" w:rsidRPr="00C36E20" w:rsidRDefault="00463653" w:rsidP="00463653">
      <w:pPr>
        <w:rPr>
          <w:rFonts w:eastAsia="等线"/>
          <w:sz w:val="20"/>
          <w:szCs w:val="20"/>
        </w:rPr>
      </w:pPr>
      <w:r w:rsidRPr="00C36E20">
        <w:rPr>
          <w:rFonts w:eastAsia="等线"/>
          <w:sz w:val="20"/>
          <w:szCs w:val="20"/>
          <w:vertAlign w:val="superscript"/>
        </w:rPr>
        <w:t>*</w:t>
      </w:r>
      <w:r w:rsidRPr="00C36E20">
        <w:rPr>
          <w:rFonts w:eastAsia="等线"/>
          <w:sz w:val="20"/>
          <w:szCs w:val="20"/>
        </w:rPr>
        <w:t>The base case analysis assumed no herd immunity effects in any province, and the herd immunity scenario included indirect effects based on the province vaccine coverage.</w:t>
      </w:r>
    </w:p>
    <w:p w14:paraId="323082AE" w14:textId="77777777" w:rsidR="00463653" w:rsidRPr="00C36E20" w:rsidRDefault="00463653" w:rsidP="00463653">
      <w:pPr>
        <w:rPr>
          <w:rFonts w:eastAsia="等线"/>
        </w:rPr>
      </w:pPr>
    </w:p>
    <w:p w14:paraId="0A121166" w14:textId="77777777" w:rsidR="00463653" w:rsidRPr="00C36E20" w:rsidRDefault="00463653" w:rsidP="00463653">
      <w:pPr>
        <w:rPr>
          <w:rFonts w:eastAsia="等线"/>
        </w:rPr>
      </w:pPr>
    </w:p>
    <w:p w14:paraId="723234C4" w14:textId="77777777" w:rsidR="00463653" w:rsidRPr="00C36E20" w:rsidRDefault="00463653" w:rsidP="00463653">
      <w:pPr>
        <w:rPr>
          <w:rFonts w:eastAsia="等线"/>
        </w:rPr>
      </w:pPr>
    </w:p>
    <w:p w14:paraId="0B1F44AF" w14:textId="77777777" w:rsidR="00463653" w:rsidRPr="00C36E20" w:rsidRDefault="00463653" w:rsidP="00463653">
      <w:pPr>
        <w:rPr>
          <w:rFonts w:eastAsia="等线"/>
        </w:rPr>
      </w:pPr>
    </w:p>
    <w:p w14:paraId="499A9C41" w14:textId="77777777" w:rsidR="00463653" w:rsidRDefault="00463653" w:rsidP="00463653">
      <w:pPr>
        <w:rPr>
          <w:rFonts w:eastAsia="等线"/>
        </w:rPr>
      </w:pPr>
    </w:p>
    <w:p w14:paraId="4B6949AC" w14:textId="77777777" w:rsidR="00463653" w:rsidRPr="00C36E20" w:rsidRDefault="00463653" w:rsidP="00463653">
      <w:pPr>
        <w:rPr>
          <w:rFonts w:eastAsia="等线"/>
        </w:rPr>
      </w:pPr>
    </w:p>
    <w:p w14:paraId="213C2015" w14:textId="77777777" w:rsidR="00463653" w:rsidRPr="00C36E20" w:rsidRDefault="00463653" w:rsidP="00463653">
      <w:pPr>
        <w:rPr>
          <w:rFonts w:eastAsia="等线"/>
        </w:rPr>
      </w:pPr>
    </w:p>
    <w:p w14:paraId="1AA77BE1" w14:textId="18D8C9D6" w:rsidR="00463653" w:rsidRPr="00C36E20" w:rsidDel="005A3A81" w:rsidRDefault="00463653" w:rsidP="00463653">
      <w:pPr>
        <w:rPr>
          <w:del w:id="409" w:author="Cristina Garcia" w:date="2021-05-11T22:42:00Z"/>
          <w:rFonts w:eastAsia="等线"/>
        </w:rPr>
      </w:pPr>
    </w:p>
    <w:p w14:paraId="26482DB3" w14:textId="77777777" w:rsidR="00463653" w:rsidRPr="006B399B" w:rsidRDefault="00463653" w:rsidP="00463653">
      <w:pPr>
        <w:spacing w:after="120"/>
        <w:rPr>
          <w:rFonts w:eastAsia="等线"/>
          <w:b/>
          <w:szCs w:val="24"/>
        </w:rPr>
      </w:pPr>
      <w:r w:rsidRPr="006B399B">
        <w:rPr>
          <w:rFonts w:eastAsia="等线"/>
          <w:b/>
          <w:szCs w:val="24"/>
        </w:rPr>
        <w:t xml:space="preserve">Table </w:t>
      </w:r>
      <w:r>
        <w:rPr>
          <w:rFonts w:eastAsia="等线"/>
          <w:b/>
          <w:szCs w:val="24"/>
        </w:rPr>
        <w:t>2</w:t>
      </w:r>
      <w:r w:rsidRPr="006B399B">
        <w:rPr>
          <w:rFonts w:eastAsia="等线"/>
          <w:b/>
          <w:szCs w:val="24"/>
        </w:rPr>
        <w:t xml:space="preserve">. Incremental cost-effectiveness ratios of including Hib vaccine in the NIP in 2017 </w:t>
      </w:r>
      <w:ins w:id="410" w:author="Haijun Zhang" w:date="2021-05-06T23:00:00Z">
        <w:r w:rsidR="00E92E6C">
          <w:rPr>
            <w:rFonts w:eastAsia="等线"/>
            <w:b/>
            <w:szCs w:val="24"/>
          </w:rPr>
          <w:t>(</w:t>
        </w:r>
      </w:ins>
      <w:r w:rsidRPr="006B399B">
        <w:rPr>
          <w:rFonts w:eastAsia="等线"/>
          <w:b/>
          <w:szCs w:val="24"/>
        </w:rPr>
        <w:t>US$</w:t>
      </w:r>
      <w:ins w:id="411" w:author="Haijun Zhang" w:date="2021-05-06T23:00:00Z">
        <w:r w:rsidR="00E92E6C">
          <w:rPr>
            <w:rFonts w:eastAsia="等线"/>
            <w:b/>
            <w:szCs w:val="24"/>
          </w:rPr>
          <w:t>)</w:t>
        </w:r>
      </w:ins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  <w:tblPrChange w:id="412" w:author="Cristina Garcia" w:date="2021-05-11T22:40:00Z">
          <w:tblPr>
            <w:tblStyle w:val="a3"/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615"/>
        <w:gridCol w:w="2162"/>
        <w:gridCol w:w="1783"/>
        <w:gridCol w:w="1414"/>
        <w:gridCol w:w="898"/>
        <w:gridCol w:w="2204"/>
        <w:gridCol w:w="1540"/>
        <w:gridCol w:w="1420"/>
        <w:gridCol w:w="912"/>
        <w:tblGridChange w:id="413">
          <w:tblGrid>
            <w:gridCol w:w="1615"/>
            <w:gridCol w:w="553"/>
            <w:gridCol w:w="1609"/>
            <w:gridCol w:w="300"/>
            <w:gridCol w:w="1483"/>
            <w:gridCol w:w="47"/>
            <w:gridCol w:w="1161"/>
            <w:gridCol w:w="206"/>
            <w:gridCol w:w="548"/>
            <w:gridCol w:w="350"/>
            <w:gridCol w:w="1508"/>
            <w:gridCol w:w="696"/>
            <w:gridCol w:w="1250"/>
            <w:gridCol w:w="290"/>
            <w:gridCol w:w="1420"/>
            <w:gridCol w:w="182"/>
            <w:gridCol w:w="730"/>
          </w:tblGrid>
        </w:tblGridChange>
      </w:tblGrid>
      <w:tr w:rsidR="00463653" w:rsidRPr="00C36E20" w14:paraId="2978928A" w14:textId="77777777" w:rsidTr="00C67048">
        <w:trPr>
          <w:trHeight w:val="276"/>
          <w:trPrChange w:id="414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vMerge w:val="restart"/>
            <w:shd w:val="clear" w:color="auto" w:fill="BDD6EE"/>
            <w:noWrap/>
            <w:hideMark/>
            <w:tcPrChange w:id="415" w:author="Cristina Garcia" w:date="2021-05-11T22:40:00Z">
              <w:tcPr>
                <w:tcW w:w="579" w:type="pct"/>
                <w:gridSpan w:val="2"/>
                <w:vMerge w:val="restart"/>
                <w:shd w:val="clear" w:color="auto" w:fill="BDD6EE"/>
                <w:noWrap/>
                <w:hideMark/>
              </w:tcPr>
            </w:tcPrChange>
          </w:tcPr>
          <w:p w14:paraId="3A0DE007" w14:textId="77777777" w:rsidR="00463653" w:rsidRPr="005A499A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Province and Region</w:t>
            </w:r>
          </w:p>
        </w:tc>
        <w:tc>
          <w:tcPr>
            <w:tcW w:w="2243" w:type="pct"/>
            <w:gridSpan w:val="4"/>
            <w:shd w:val="clear" w:color="auto" w:fill="BDD6EE"/>
            <w:noWrap/>
            <w:hideMark/>
            <w:tcPrChange w:id="416" w:author="Cristina Garcia" w:date="2021-05-11T22:40:00Z">
              <w:tcPr>
                <w:tcW w:w="2243" w:type="pct"/>
                <w:gridSpan w:val="7"/>
                <w:shd w:val="clear" w:color="auto" w:fill="BDD6EE"/>
                <w:noWrap/>
                <w:hideMark/>
              </w:tcPr>
            </w:tcPrChange>
          </w:tcPr>
          <w:p w14:paraId="415848A1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Base Case</w:t>
            </w:r>
            <w:r w:rsidRPr="005A499A">
              <w:rPr>
                <w:rFonts w:eastAsia="等线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2178" w:type="pct"/>
            <w:gridSpan w:val="4"/>
            <w:shd w:val="clear" w:color="auto" w:fill="BDD6EE"/>
            <w:noWrap/>
            <w:hideMark/>
            <w:tcPrChange w:id="417" w:author="Cristina Garcia" w:date="2021-05-11T22:40:00Z">
              <w:tcPr>
                <w:tcW w:w="2178" w:type="pct"/>
                <w:gridSpan w:val="8"/>
                <w:shd w:val="clear" w:color="auto" w:fill="BDD6EE"/>
                <w:noWrap/>
                <w:hideMark/>
              </w:tcPr>
            </w:tcPrChange>
          </w:tcPr>
          <w:p w14:paraId="72E72B64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b/>
                <w:bCs/>
                <w:sz w:val="22"/>
                <w:vertAlign w:val="superscript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Herd Immunity Scenario</w:t>
            </w:r>
            <w:r w:rsidRPr="005A499A">
              <w:rPr>
                <w:rFonts w:eastAsia="等线"/>
                <w:b/>
                <w:bCs/>
                <w:sz w:val="22"/>
                <w:vertAlign w:val="superscript"/>
              </w:rPr>
              <w:t>*</w:t>
            </w:r>
          </w:p>
        </w:tc>
      </w:tr>
      <w:tr w:rsidR="00C67048" w:rsidRPr="00C36E20" w14:paraId="2A5C0183" w14:textId="77777777" w:rsidTr="00C67048">
        <w:trPr>
          <w:trHeight w:val="828"/>
          <w:trPrChange w:id="418" w:author="Cristina Garcia" w:date="2021-05-11T22:40:00Z">
            <w:trPr>
              <w:trHeight w:val="828"/>
            </w:trPr>
          </w:trPrChange>
        </w:trPr>
        <w:tc>
          <w:tcPr>
            <w:tcW w:w="579" w:type="pct"/>
            <w:vMerge/>
            <w:shd w:val="clear" w:color="auto" w:fill="BDD6EE"/>
            <w:hideMark/>
            <w:tcPrChange w:id="419" w:author="Cristina Garcia" w:date="2021-05-11T22:40:00Z">
              <w:tcPr>
                <w:tcW w:w="579" w:type="pct"/>
                <w:gridSpan w:val="2"/>
                <w:vMerge/>
                <w:shd w:val="clear" w:color="auto" w:fill="BDD6EE"/>
                <w:hideMark/>
              </w:tcPr>
            </w:tcPrChange>
          </w:tcPr>
          <w:p w14:paraId="119A91AD" w14:textId="77777777" w:rsidR="00463653" w:rsidRPr="005A499A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775" w:type="pct"/>
            <w:shd w:val="clear" w:color="auto" w:fill="BDD6EE"/>
            <w:hideMark/>
            <w:tcPrChange w:id="420" w:author="Cristina Garcia" w:date="2021-05-11T22:40:00Z">
              <w:tcPr>
                <w:tcW w:w="775" w:type="pct"/>
                <w:gridSpan w:val="2"/>
                <w:shd w:val="clear" w:color="auto" w:fill="BDD6EE"/>
                <w:hideMark/>
              </w:tcPr>
            </w:tcPrChange>
          </w:tcPr>
          <w:p w14:paraId="71D34FA5" w14:textId="77777777" w:rsidR="00463653" w:rsidRPr="005A499A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Cost per Case Averted</w:t>
            </w:r>
          </w:p>
        </w:tc>
        <w:tc>
          <w:tcPr>
            <w:tcW w:w="639" w:type="pct"/>
            <w:shd w:val="clear" w:color="auto" w:fill="BDD6EE"/>
            <w:hideMark/>
            <w:tcPrChange w:id="421" w:author="Cristina Garcia" w:date="2021-05-11T22:40:00Z">
              <w:tcPr>
                <w:tcW w:w="639" w:type="pct"/>
                <w:gridSpan w:val="2"/>
                <w:shd w:val="clear" w:color="auto" w:fill="BDD6EE"/>
                <w:hideMark/>
              </w:tcPr>
            </w:tcPrChange>
          </w:tcPr>
          <w:p w14:paraId="52A356D0" w14:textId="77777777" w:rsidR="00463653" w:rsidRPr="005A499A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Cost per Death Averted</w:t>
            </w:r>
          </w:p>
        </w:tc>
        <w:tc>
          <w:tcPr>
            <w:tcW w:w="507" w:type="pct"/>
            <w:shd w:val="clear" w:color="auto" w:fill="BDD6EE"/>
            <w:hideMark/>
            <w:tcPrChange w:id="422" w:author="Cristina Garcia" w:date="2021-05-11T22:40:00Z">
              <w:tcPr>
                <w:tcW w:w="507" w:type="pct"/>
                <w:shd w:val="clear" w:color="auto" w:fill="BDD6EE"/>
                <w:hideMark/>
              </w:tcPr>
            </w:tcPrChange>
          </w:tcPr>
          <w:p w14:paraId="5F465CBA" w14:textId="77777777" w:rsidR="00463653" w:rsidRPr="005A499A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Cost per QALY gained</w:t>
            </w:r>
          </w:p>
        </w:tc>
        <w:tc>
          <w:tcPr>
            <w:tcW w:w="322" w:type="pct"/>
            <w:shd w:val="clear" w:color="auto" w:fill="BDD6EE"/>
            <w:noWrap/>
            <w:hideMark/>
            <w:tcPrChange w:id="423" w:author="Cristina Garcia" w:date="2021-05-11T22:40:00Z">
              <w:tcPr>
                <w:tcW w:w="322" w:type="pct"/>
                <w:gridSpan w:val="2"/>
                <w:shd w:val="clear" w:color="auto" w:fill="BDD6EE"/>
                <w:noWrap/>
                <w:hideMark/>
              </w:tcPr>
            </w:tcPrChange>
          </w:tcPr>
          <w:p w14:paraId="29602C61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Rank</w:t>
            </w:r>
          </w:p>
        </w:tc>
        <w:tc>
          <w:tcPr>
            <w:tcW w:w="790" w:type="pct"/>
            <w:shd w:val="clear" w:color="auto" w:fill="BDD6EE"/>
            <w:hideMark/>
            <w:tcPrChange w:id="424" w:author="Cristina Garcia" w:date="2021-05-11T22:40:00Z">
              <w:tcPr>
                <w:tcW w:w="790" w:type="pct"/>
                <w:gridSpan w:val="2"/>
                <w:shd w:val="clear" w:color="auto" w:fill="BDD6EE"/>
                <w:hideMark/>
              </w:tcPr>
            </w:tcPrChange>
          </w:tcPr>
          <w:p w14:paraId="699352C9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Cost per Case Averted</w:t>
            </w:r>
          </w:p>
        </w:tc>
        <w:tc>
          <w:tcPr>
            <w:tcW w:w="552" w:type="pct"/>
            <w:shd w:val="clear" w:color="auto" w:fill="BDD6EE"/>
            <w:hideMark/>
            <w:tcPrChange w:id="425" w:author="Cristina Garcia" w:date="2021-05-11T22:40:00Z">
              <w:tcPr>
                <w:tcW w:w="552" w:type="pct"/>
                <w:gridSpan w:val="2"/>
                <w:shd w:val="clear" w:color="auto" w:fill="BDD6EE"/>
                <w:hideMark/>
              </w:tcPr>
            </w:tcPrChange>
          </w:tcPr>
          <w:p w14:paraId="53DBE925" w14:textId="77777777" w:rsidR="00463653" w:rsidRPr="005A499A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Cost per Death Averted</w:t>
            </w:r>
          </w:p>
        </w:tc>
        <w:tc>
          <w:tcPr>
            <w:tcW w:w="509" w:type="pct"/>
            <w:shd w:val="clear" w:color="auto" w:fill="BDD6EE"/>
            <w:hideMark/>
            <w:tcPrChange w:id="426" w:author="Cristina Garcia" w:date="2021-05-11T22:40:00Z">
              <w:tcPr>
                <w:tcW w:w="509" w:type="pct"/>
                <w:gridSpan w:val="3"/>
                <w:shd w:val="clear" w:color="auto" w:fill="BDD6EE"/>
                <w:hideMark/>
              </w:tcPr>
            </w:tcPrChange>
          </w:tcPr>
          <w:p w14:paraId="368C2182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Cost per QALY gained</w:t>
            </w:r>
          </w:p>
        </w:tc>
        <w:tc>
          <w:tcPr>
            <w:tcW w:w="327" w:type="pct"/>
            <w:shd w:val="clear" w:color="auto" w:fill="BDD6EE"/>
            <w:noWrap/>
            <w:hideMark/>
            <w:tcPrChange w:id="427" w:author="Cristina Garcia" w:date="2021-05-11T22:40:00Z">
              <w:tcPr>
                <w:tcW w:w="327" w:type="pct"/>
                <w:shd w:val="clear" w:color="auto" w:fill="BDD6EE"/>
                <w:noWrap/>
                <w:hideMark/>
              </w:tcPr>
            </w:tcPrChange>
          </w:tcPr>
          <w:p w14:paraId="38EE55BD" w14:textId="77777777" w:rsidR="00463653" w:rsidRPr="005A499A" w:rsidRDefault="00463653" w:rsidP="0083161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Rank</w:t>
            </w:r>
          </w:p>
        </w:tc>
      </w:tr>
      <w:tr w:rsidR="00463653" w:rsidRPr="00C36E20" w14:paraId="211DB35B" w14:textId="77777777" w:rsidTr="00C67048">
        <w:trPr>
          <w:trHeight w:val="276"/>
          <w:trPrChange w:id="42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2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26B2CDDE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Anhui</w:t>
            </w:r>
          </w:p>
        </w:tc>
        <w:tc>
          <w:tcPr>
            <w:tcW w:w="775" w:type="pct"/>
            <w:noWrap/>
            <w:hideMark/>
            <w:tcPrChange w:id="43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349077D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473</w:t>
            </w:r>
          </w:p>
        </w:tc>
        <w:tc>
          <w:tcPr>
            <w:tcW w:w="639" w:type="pct"/>
            <w:noWrap/>
            <w:hideMark/>
            <w:tcPrChange w:id="43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25535EA9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05,945</w:t>
            </w:r>
          </w:p>
        </w:tc>
        <w:tc>
          <w:tcPr>
            <w:tcW w:w="507" w:type="pct"/>
            <w:noWrap/>
            <w:hideMark/>
            <w:tcPrChange w:id="43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0A633929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,628</w:t>
            </w:r>
          </w:p>
        </w:tc>
        <w:tc>
          <w:tcPr>
            <w:tcW w:w="322" w:type="pct"/>
            <w:noWrap/>
            <w:hideMark/>
            <w:tcPrChange w:id="43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1B94A37A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8</w:t>
            </w:r>
          </w:p>
        </w:tc>
        <w:tc>
          <w:tcPr>
            <w:tcW w:w="790" w:type="pct"/>
            <w:noWrap/>
            <w:hideMark/>
            <w:tcPrChange w:id="43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30504109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,432</w:t>
            </w:r>
          </w:p>
        </w:tc>
        <w:tc>
          <w:tcPr>
            <w:tcW w:w="552" w:type="pct"/>
            <w:noWrap/>
            <w:hideMark/>
            <w:tcPrChange w:id="43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11DBB53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452,896</w:t>
            </w:r>
          </w:p>
        </w:tc>
        <w:tc>
          <w:tcPr>
            <w:tcW w:w="509" w:type="pct"/>
            <w:noWrap/>
            <w:hideMark/>
            <w:tcPrChange w:id="43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34C3A246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5,196</w:t>
            </w:r>
          </w:p>
        </w:tc>
        <w:tc>
          <w:tcPr>
            <w:tcW w:w="327" w:type="pct"/>
            <w:noWrap/>
            <w:hideMark/>
            <w:tcPrChange w:id="43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5035201C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9</w:t>
            </w:r>
          </w:p>
        </w:tc>
      </w:tr>
      <w:tr w:rsidR="00463653" w:rsidRPr="00C36E20" w14:paraId="6488A38A" w14:textId="77777777" w:rsidTr="00C67048">
        <w:trPr>
          <w:trHeight w:val="276"/>
          <w:trPrChange w:id="43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3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0B767417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Beijing</w:t>
            </w:r>
          </w:p>
        </w:tc>
        <w:tc>
          <w:tcPr>
            <w:tcW w:w="775" w:type="pct"/>
            <w:noWrap/>
            <w:hideMark/>
            <w:tcPrChange w:id="44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A505B8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660</w:t>
            </w:r>
          </w:p>
        </w:tc>
        <w:tc>
          <w:tcPr>
            <w:tcW w:w="639" w:type="pct"/>
            <w:noWrap/>
            <w:hideMark/>
            <w:tcPrChange w:id="44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57D3A387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42,025</w:t>
            </w:r>
          </w:p>
        </w:tc>
        <w:tc>
          <w:tcPr>
            <w:tcW w:w="507" w:type="pct"/>
            <w:noWrap/>
            <w:hideMark/>
            <w:tcPrChange w:id="44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6D35644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6,151</w:t>
            </w:r>
          </w:p>
        </w:tc>
        <w:tc>
          <w:tcPr>
            <w:tcW w:w="322" w:type="pct"/>
            <w:noWrap/>
            <w:hideMark/>
            <w:tcPrChange w:id="44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3456049D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6</w:t>
            </w:r>
          </w:p>
        </w:tc>
        <w:tc>
          <w:tcPr>
            <w:tcW w:w="790" w:type="pct"/>
            <w:noWrap/>
            <w:hideMark/>
            <w:tcPrChange w:id="44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62FBD3AC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8,296</w:t>
            </w:r>
          </w:p>
        </w:tc>
        <w:tc>
          <w:tcPr>
            <w:tcW w:w="552" w:type="pct"/>
            <w:noWrap/>
            <w:hideMark/>
            <w:tcPrChange w:id="44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71F4691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209,523</w:t>
            </w:r>
          </w:p>
        </w:tc>
        <w:tc>
          <w:tcPr>
            <w:tcW w:w="509" w:type="pct"/>
            <w:noWrap/>
            <w:hideMark/>
            <w:tcPrChange w:id="44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871727F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30,737</w:t>
            </w:r>
          </w:p>
        </w:tc>
        <w:tc>
          <w:tcPr>
            <w:tcW w:w="327" w:type="pct"/>
            <w:noWrap/>
            <w:hideMark/>
            <w:tcPrChange w:id="44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434260CE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30</w:t>
            </w:r>
          </w:p>
        </w:tc>
      </w:tr>
      <w:tr w:rsidR="00463653" w:rsidRPr="00C36E20" w14:paraId="4DFC2B17" w14:textId="77777777" w:rsidTr="00C67048">
        <w:trPr>
          <w:trHeight w:val="276"/>
          <w:trPrChange w:id="44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4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68F6C3C4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Chongqing</w:t>
            </w:r>
          </w:p>
        </w:tc>
        <w:tc>
          <w:tcPr>
            <w:tcW w:w="775" w:type="pct"/>
            <w:noWrap/>
            <w:hideMark/>
            <w:tcPrChange w:id="45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DC11FDA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045</w:t>
            </w:r>
          </w:p>
        </w:tc>
        <w:tc>
          <w:tcPr>
            <w:tcW w:w="639" w:type="pct"/>
            <w:noWrap/>
            <w:hideMark/>
            <w:tcPrChange w:id="45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54EFCC61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42,970</w:t>
            </w:r>
          </w:p>
        </w:tc>
        <w:tc>
          <w:tcPr>
            <w:tcW w:w="507" w:type="pct"/>
            <w:noWrap/>
            <w:hideMark/>
            <w:tcPrChange w:id="45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0E808B7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3,866</w:t>
            </w:r>
          </w:p>
        </w:tc>
        <w:tc>
          <w:tcPr>
            <w:tcW w:w="322" w:type="pct"/>
            <w:noWrap/>
            <w:hideMark/>
            <w:tcPrChange w:id="45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74723E99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9</w:t>
            </w:r>
          </w:p>
        </w:tc>
        <w:tc>
          <w:tcPr>
            <w:tcW w:w="790" w:type="pct"/>
            <w:noWrap/>
            <w:hideMark/>
            <w:tcPrChange w:id="45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5DD85789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9,730</w:t>
            </w:r>
          </w:p>
        </w:tc>
        <w:tc>
          <w:tcPr>
            <w:tcW w:w="552" w:type="pct"/>
            <w:noWrap/>
            <w:hideMark/>
            <w:tcPrChange w:id="45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4FA30899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869,957</w:t>
            </w:r>
          </w:p>
        </w:tc>
        <w:tc>
          <w:tcPr>
            <w:tcW w:w="509" w:type="pct"/>
            <w:noWrap/>
            <w:hideMark/>
            <w:tcPrChange w:id="45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3C8DA9A7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9,839</w:t>
            </w:r>
          </w:p>
        </w:tc>
        <w:tc>
          <w:tcPr>
            <w:tcW w:w="327" w:type="pct"/>
            <w:noWrap/>
            <w:hideMark/>
            <w:tcPrChange w:id="45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21B23DDE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4</w:t>
            </w:r>
          </w:p>
        </w:tc>
      </w:tr>
      <w:tr w:rsidR="00463653" w:rsidRPr="00C36E20" w14:paraId="1BC41F30" w14:textId="77777777" w:rsidTr="00C67048">
        <w:trPr>
          <w:trHeight w:val="276"/>
          <w:trPrChange w:id="45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5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5E0DE918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Fujian</w:t>
            </w:r>
          </w:p>
        </w:tc>
        <w:tc>
          <w:tcPr>
            <w:tcW w:w="775" w:type="pct"/>
            <w:noWrap/>
            <w:hideMark/>
            <w:tcPrChange w:id="46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6B4327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873</w:t>
            </w:r>
          </w:p>
        </w:tc>
        <w:tc>
          <w:tcPr>
            <w:tcW w:w="639" w:type="pct"/>
            <w:noWrap/>
            <w:hideMark/>
            <w:tcPrChange w:id="46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5A008C31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88,732</w:t>
            </w:r>
          </w:p>
        </w:tc>
        <w:tc>
          <w:tcPr>
            <w:tcW w:w="507" w:type="pct"/>
            <w:noWrap/>
            <w:hideMark/>
            <w:tcPrChange w:id="46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620F1DE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1,535</w:t>
            </w:r>
          </w:p>
        </w:tc>
        <w:tc>
          <w:tcPr>
            <w:tcW w:w="322" w:type="pct"/>
            <w:noWrap/>
            <w:hideMark/>
            <w:tcPrChange w:id="46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78FAE22F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3</w:t>
            </w:r>
          </w:p>
        </w:tc>
        <w:tc>
          <w:tcPr>
            <w:tcW w:w="790" w:type="pct"/>
            <w:noWrap/>
            <w:hideMark/>
            <w:tcPrChange w:id="46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4BC418EA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,838</w:t>
            </w:r>
          </w:p>
        </w:tc>
        <w:tc>
          <w:tcPr>
            <w:tcW w:w="552" w:type="pct"/>
            <w:noWrap/>
            <w:hideMark/>
            <w:tcPrChange w:id="46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3CFC9BF4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390,425</w:t>
            </w:r>
          </w:p>
        </w:tc>
        <w:tc>
          <w:tcPr>
            <w:tcW w:w="509" w:type="pct"/>
            <w:noWrap/>
            <w:hideMark/>
            <w:tcPrChange w:id="46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1F7BC67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3,475</w:t>
            </w:r>
          </w:p>
        </w:tc>
        <w:tc>
          <w:tcPr>
            <w:tcW w:w="327" w:type="pct"/>
            <w:noWrap/>
            <w:hideMark/>
            <w:tcPrChange w:id="46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58039050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8</w:t>
            </w:r>
          </w:p>
        </w:tc>
      </w:tr>
      <w:tr w:rsidR="00463653" w:rsidRPr="00C36E20" w14:paraId="6583B4F3" w14:textId="77777777" w:rsidTr="00C67048">
        <w:trPr>
          <w:trHeight w:val="276"/>
          <w:trPrChange w:id="46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6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4DED2AE9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Gansu</w:t>
            </w:r>
          </w:p>
        </w:tc>
        <w:tc>
          <w:tcPr>
            <w:tcW w:w="775" w:type="pct"/>
            <w:noWrap/>
            <w:hideMark/>
            <w:tcPrChange w:id="47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1E94088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263</w:t>
            </w:r>
          </w:p>
        </w:tc>
        <w:tc>
          <w:tcPr>
            <w:tcW w:w="639" w:type="pct"/>
            <w:noWrap/>
            <w:hideMark/>
            <w:tcPrChange w:id="47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3017313A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7,502</w:t>
            </w:r>
          </w:p>
        </w:tc>
        <w:tc>
          <w:tcPr>
            <w:tcW w:w="507" w:type="pct"/>
            <w:noWrap/>
            <w:hideMark/>
            <w:tcPrChange w:id="47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04C85B49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109</w:t>
            </w:r>
          </w:p>
        </w:tc>
        <w:tc>
          <w:tcPr>
            <w:tcW w:w="322" w:type="pct"/>
            <w:noWrap/>
            <w:hideMark/>
            <w:tcPrChange w:id="47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1562B180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5</w:t>
            </w:r>
          </w:p>
        </w:tc>
        <w:tc>
          <w:tcPr>
            <w:tcW w:w="790" w:type="pct"/>
            <w:noWrap/>
            <w:hideMark/>
            <w:tcPrChange w:id="47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064034E6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263</w:t>
            </w:r>
          </w:p>
        </w:tc>
        <w:tc>
          <w:tcPr>
            <w:tcW w:w="552" w:type="pct"/>
            <w:noWrap/>
            <w:hideMark/>
            <w:tcPrChange w:id="47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683A144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7,513</w:t>
            </w:r>
          </w:p>
        </w:tc>
        <w:tc>
          <w:tcPr>
            <w:tcW w:w="509" w:type="pct"/>
            <w:noWrap/>
            <w:hideMark/>
            <w:tcPrChange w:id="47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1728AE87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109</w:t>
            </w:r>
          </w:p>
        </w:tc>
        <w:tc>
          <w:tcPr>
            <w:tcW w:w="327" w:type="pct"/>
            <w:noWrap/>
            <w:hideMark/>
            <w:tcPrChange w:id="47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0EBC3681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4</w:t>
            </w:r>
          </w:p>
        </w:tc>
      </w:tr>
      <w:tr w:rsidR="00463653" w:rsidRPr="00C36E20" w14:paraId="474BE5B8" w14:textId="77777777" w:rsidTr="00C67048">
        <w:trPr>
          <w:trHeight w:val="276"/>
          <w:trPrChange w:id="47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7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08C1B010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Guangdong</w:t>
            </w:r>
          </w:p>
        </w:tc>
        <w:tc>
          <w:tcPr>
            <w:tcW w:w="775" w:type="pct"/>
            <w:noWrap/>
            <w:hideMark/>
            <w:tcPrChange w:id="48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098C0AD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196</w:t>
            </w:r>
          </w:p>
        </w:tc>
        <w:tc>
          <w:tcPr>
            <w:tcW w:w="639" w:type="pct"/>
            <w:noWrap/>
            <w:hideMark/>
            <w:tcPrChange w:id="48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5C898AD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42,026</w:t>
            </w:r>
          </w:p>
        </w:tc>
        <w:tc>
          <w:tcPr>
            <w:tcW w:w="507" w:type="pct"/>
            <w:noWrap/>
            <w:hideMark/>
            <w:tcPrChange w:id="48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23A029A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6,881</w:t>
            </w:r>
          </w:p>
        </w:tc>
        <w:tc>
          <w:tcPr>
            <w:tcW w:w="322" w:type="pct"/>
            <w:noWrap/>
            <w:hideMark/>
            <w:tcPrChange w:id="48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526BCE4E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2</w:t>
            </w:r>
          </w:p>
        </w:tc>
        <w:tc>
          <w:tcPr>
            <w:tcW w:w="790" w:type="pct"/>
            <w:noWrap/>
            <w:hideMark/>
            <w:tcPrChange w:id="48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0CD654DD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0,510</w:t>
            </w:r>
          </w:p>
        </w:tc>
        <w:tc>
          <w:tcPr>
            <w:tcW w:w="552" w:type="pct"/>
            <w:noWrap/>
            <w:hideMark/>
            <w:tcPrChange w:id="48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1582638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478,017</w:t>
            </w:r>
          </w:p>
        </w:tc>
        <w:tc>
          <w:tcPr>
            <w:tcW w:w="509" w:type="pct"/>
            <w:noWrap/>
            <w:hideMark/>
            <w:tcPrChange w:id="48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631D3B7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08,323</w:t>
            </w:r>
          </w:p>
        </w:tc>
        <w:tc>
          <w:tcPr>
            <w:tcW w:w="327" w:type="pct"/>
            <w:noWrap/>
            <w:hideMark/>
            <w:tcPrChange w:id="48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0093F5DE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6</w:t>
            </w:r>
          </w:p>
        </w:tc>
      </w:tr>
      <w:tr w:rsidR="00463653" w:rsidRPr="00C36E20" w14:paraId="69D82370" w14:textId="77777777" w:rsidTr="00C67048">
        <w:trPr>
          <w:trHeight w:val="276"/>
          <w:trPrChange w:id="48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8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45B893CB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Guangxi</w:t>
            </w:r>
          </w:p>
        </w:tc>
        <w:tc>
          <w:tcPr>
            <w:tcW w:w="775" w:type="pct"/>
            <w:noWrap/>
            <w:hideMark/>
            <w:tcPrChange w:id="49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50AB0C8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059</w:t>
            </w:r>
          </w:p>
        </w:tc>
        <w:tc>
          <w:tcPr>
            <w:tcW w:w="639" w:type="pct"/>
            <w:noWrap/>
            <w:hideMark/>
            <w:tcPrChange w:id="49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162CC0E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50,407</w:t>
            </w:r>
          </w:p>
        </w:tc>
        <w:tc>
          <w:tcPr>
            <w:tcW w:w="507" w:type="pct"/>
            <w:noWrap/>
            <w:hideMark/>
            <w:tcPrChange w:id="49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4DF1F68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4,269</w:t>
            </w:r>
          </w:p>
        </w:tc>
        <w:tc>
          <w:tcPr>
            <w:tcW w:w="322" w:type="pct"/>
            <w:noWrap/>
            <w:hideMark/>
            <w:tcPrChange w:id="49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568B55E2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0</w:t>
            </w:r>
          </w:p>
        </w:tc>
        <w:tc>
          <w:tcPr>
            <w:tcW w:w="790" w:type="pct"/>
            <w:noWrap/>
            <w:hideMark/>
            <w:tcPrChange w:id="49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3A6AABD3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,729</w:t>
            </w:r>
          </w:p>
        </w:tc>
        <w:tc>
          <w:tcPr>
            <w:tcW w:w="552" w:type="pct"/>
            <w:noWrap/>
            <w:hideMark/>
            <w:tcPrChange w:id="49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294E86A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079,551</w:t>
            </w:r>
          </w:p>
        </w:tc>
        <w:tc>
          <w:tcPr>
            <w:tcW w:w="509" w:type="pct"/>
            <w:noWrap/>
            <w:hideMark/>
            <w:tcPrChange w:id="49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48FCB8B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4,201</w:t>
            </w:r>
          </w:p>
        </w:tc>
        <w:tc>
          <w:tcPr>
            <w:tcW w:w="327" w:type="pct"/>
            <w:noWrap/>
            <w:hideMark/>
            <w:tcPrChange w:id="49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5B807367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6</w:t>
            </w:r>
          </w:p>
        </w:tc>
      </w:tr>
      <w:tr w:rsidR="00463653" w:rsidRPr="00C36E20" w14:paraId="3540B7C1" w14:textId="77777777" w:rsidTr="00C67048">
        <w:trPr>
          <w:trHeight w:val="276"/>
          <w:trPrChange w:id="49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49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23D4648B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Guizhou</w:t>
            </w:r>
          </w:p>
        </w:tc>
        <w:tc>
          <w:tcPr>
            <w:tcW w:w="775" w:type="pct"/>
            <w:noWrap/>
            <w:hideMark/>
            <w:tcPrChange w:id="50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2621EEB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906</w:t>
            </w:r>
          </w:p>
        </w:tc>
        <w:tc>
          <w:tcPr>
            <w:tcW w:w="639" w:type="pct"/>
            <w:noWrap/>
            <w:hideMark/>
            <w:tcPrChange w:id="50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7ECF50CB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70,831</w:t>
            </w:r>
          </w:p>
        </w:tc>
        <w:tc>
          <w:tcPr>
            <w:tcW w:w="507" w:type="pct"/>
            <w:noWrap/>
            <w:hideMark/>
            <w:tcPrChange w:id="50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725B810A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1,968</w:t>
            </w:r>
          </w:p>
        </w:tc>
        <w:tc>
          <w:tcPr>
            <w:tcW w:w="322" w:type="pct"/>
            <w:noWrap/>
            <w:hideMark/>
            <w:tcPrChange w:id="50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3B72623B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6</w:t>
            </w:r>
          </w:p>
        </w:tc>
        <w:tc>
          <w:tcPr>
            <w:tcW w:w="790" w:type="pct"/>
            <w:noWrap/>
            <w:hideMark/>
            <w:tcPrChange w:id="50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2E2F462E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,939</w:t>
            </w:r>
          </w:p>
        </w:tc>
        <w:tc>
          <w:tcPr>
            <w:tcW w:w="552" w:type="pct"/>
            <w:noWrap/>
            <w:hideMark/>
            <w:tcPrChange w:id="50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66A416E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63,881</w:t>
            </w:r>
          </w:p>
        </w:tc>
        <w:tc>
          <w:tcPr>
            <w:tcW w:w="509" w:type="pct"/>
            <w:noWrap/>
            <w:hideMark/>
            <w:tcPrChange w:id="50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00F3445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8,198</w:t>
            </w:r>
          </w:p>
        </w:tc>
        <w:tc>
          <w:tcPr>
            <w:tcW w:w="327" w:type="pct"/>
            <w:noWrap/>
            <w:hideMark/>
            <w:tcPrChange w:id="50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2255162E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3</w:t>
            </w:r>
          </w:p>
        </w:tc>
      </w:tr>
      <w:tr w:rsidR="00463653" w:rsidRPr="00C36E20" w14:paraId="190C3747" w14:textId="77777777" w:rsidTr="00C67048">
        <w:trPr>
          <w:trHeight w:val="276"/>
          <w:trPrChange w:id="50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0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0ED6472D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Hainan</w:t>
            </w:r>
          </w:p>
        </w:tc>
        <w:tc>
          <w:tcPr>
            <w:tcW w:w="775" w:type="pct"/>
            <w:noWrap/>
            <w:hideMark/>
            <w:tcPrChange w:id="51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4D753794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840</w:t>
            </w:r>
          </w:p>
        </w:tc>
        <w:tc>
          <w:tcPr>
            <w:tcW w:w="639" w:type="pct"/>
            <w:noWrap/>
            <w:hideMark/>
            <w:tcPrChange w:id="51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24E20561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4,335</w:t>
            </w:r>
          </w:p>
        </w:tc>
        <w:tc>
          <w:tcPr>
            <w:tcW w:w="507" w:type="pct"/>
            <w:noWrap/>
            <w:hideMark/>
            <w:tcPrChange w:id="51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0DF5213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725</w:t>
            </w:r>
          </w:p>
        </w:tc>
        <w:tc>
          <w:tcPr>
            <w:tcW w:w="322" w:type="pct"/>
            <w:noWrap/>
            <w:hideMark/>
            <w:tcPrChange w:id="51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10075588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6</w:t>
            </w:r>
          </w:p>
        </w:tc>
        <w:tc>
          <w:tcPr>
            <w:tcW w:w="790" w:type="pct"/>
            <w:noWrap/>
            <w:hideMark/>
            <w:tcPrChange w:id="51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0468F822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,681</w:t>
            </w:r>
          </w:p>
        </w:tc>
        <w:tc>
          <w:tcPr>
            <w:tcW w:w="552" w:type="pct"/>
            <w:noWrap/>
            <w:hideMark/>
            <w:tcPrChange w:id="51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4A03ECE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60,304</w:t>
            </w:r>
          </w:p>
        </w:tc>
        <w:tc>
          <w:tcPr>
            <w:tcW w:w="509" w:type="pct"/>
            <w:noWrap/>
            <w:hideMark/>
            <w:tcPrChange w:id="51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13A3DE0B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,410</w:t>
            </w:r>
          </w:p>
        </w:tc>
        <w:tc>
          <w:tcPr>
            <w:tcW w:w="327" w:type="pct"/>
            <w:noWrap/>
            <w:hideMark/>
            <w:tcPrChange w:id="51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1089FF1A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0</w:t>
            </w:r>
          </w:p>
        </w:tc>
      </w:tr>
      <w:tr w:rsidR="00463653" w:rsidRPr="00C36E20" w14:paraId="65C62808" w14:textId="77777777" w:rsidTr="00C67048">
        <w:trPr>
          <w:trHeight w:val="276"/>
          <w:trPrChange w:id="51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1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04B1666E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Hebei</w:t>
            </w:r>
          </w:p>
        </w:tc>
        <w:tc>
          <w:tcPr>
            <w:tcW w:w="775" w:type="pct"/>
            <w:noWrap/>
            <w:hideMark/>
            <w:tcPrChange w:id="52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24B32FF4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775</w:t>
            </w:r>
          </w:p>
        </w:tc>
        <w:tc>
          <w:tcPr>
            <w:tcW w:w="639" w:type="pct"/>
            <w:noWrap/>
            <w:hideMark/>
            <w:tcPrChange w:id="52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09435AA4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61,982</w:t>
            </w:r>
          </w:p>
        </w:tc>
        <w:tc>
          <w:tcPr>
            <w:tcW w:w="507" w:type="pct"/>
            <w:noWrap/>
            <w:hideMark/>
            <w:tcPrChange w:id="52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77F9057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892</w:t>
            </w:r>
          </w:p>
        </w:tc>
        <w:tc>
          <w:tcPr>
            <w:tcW w:w="322" w:type="pct"/>
            <w:noWrap/>
            <w:hideMark/>
            <w:tcPrChange w:id="52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27548A4B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2</w:t>
            </w:r>
          </w:p>
        </w:tc>
        <w:tc>
          <w:tcPr>
            <w:tcW w:w="790" w:type="pct"/>
            <w:noWrap/>
            <w:hideMark/>
            <w:tcPrChange w:id="52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714A18B7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115</w:t>
            </w:r>
          </w:p>
        </w:tc>
        <w:tc>
          <w:tcPr>
            <w:tcW w:w="552" w:type="pct"/>
            <w:noWrap/>
            <w:hideMark/>
            <w:tcPrChange w:id="52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42A30A88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84,219</w:t>
            </w:r>
          </w:p>
        </w:tc>
        <w:tc>
          <w:tcPr>
            <w:tcW w:w="509" w:type="pct"/>
            <w:noWrap/>
            <w:hideMark/>
            <w:tcPrChange w:id="52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03D7EC89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,583</w:t>
            </w:r>
          </w:p>
        </w:tc>
        <w:tc>
          <w:tcPr>
            <w:tcW w:w="327" w:type="pct"/>
            <w:noWrap/>
            <w:hideMark/>
            <w:tcPrChange w:id="52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0D99F12E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1</w:t>
            </w:r>
          </w:p>
        </w:tc>
      </w:tr>
      <w:tr w:rsidR="00463653" w:rsidRPr="00C36E20" w14:paraId="1FAA6893" w14:textId="77777777" w:rsidTr="00C67048">
        <w:trPr>
          <w:trHeight w:val="276"/>
          <w:trPrChange w:id="52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2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7DFAAF31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Heilongjiang</w:t>
            </w:r>
          </w:p>
        </w:tc>
        <w:tc>
          <w:tcPr>
            <w:tcW w:w="775" w:type="pct"/>
            <w:noWrap/>
            <w:hideMark/>
            <w:tcPrChange w:id="53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151FE769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743</w:t>
            </w:r>
          </w:p>
        </w:tc>
        <w:tc>
          <w:tcPr>
            <w:tcW w:w="639" w:type="pct"/>
            <w:noWrap/>
            <w:hideMark/>
            <w:tcPrChange w:id="53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03FD5D5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78,325</w:t>
            </w:r>
          </w:p>
        </w:tc>
        <w:tc>
          <w:tcPr>
            <w:tcW w:w="507" w:type="pct"/>
            <w:noWrap/>
            <w:hideMark/>
            <w:tcPrChange w:id="53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29F1D2C8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1,515</w:t>
            </w:r>
          </w:p>
        </w:tc>
        <w:tc>
          <w:tcPr>
            <w:tcW w:w="322" w:type="pct"/>
            <w:noWrap/>
            <w:hideMark/>
            <w:tcPrChange w:id="53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3D2FFAC7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5</w:t>
            </w:r>
          </w:p>
        </w:tc>
        <w:tc>
          <w:tcPr>
            <w:tcW w:w="790" w:type="pct"/>
            <w:noWrap/>
            <w:hideMark/>
            <w:tcPrChange w:id="53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74B48001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,978</w:t>
            </w:r>
          </w:p>
        </w:tc>
        <w:tc>
          <w:tcPr>
            <w:tcW w:w="552" w:type="pct"/>
            <w:noWrap/>
            <w:hideMark/>
            <w:tcPrChange w:id="53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4B9F8CCA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75,724</w:t>
            </w:r>
          </w:p>
        </w:tc>
        <w:tc>
          <w:tcPr>
            <w:tcW w:w="509" w:type="pct"/>
            <w:noWrap/>
            <w:hideMark/>
            <w:tcPrChange w:id="53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2E906E9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9,299</w:t>
            </w:r>
          </w:p>
        </w:tc>
        <w:tc>
          <w:tcPr>
            <w:tcW w:w="327" w:type="pct"/>
            <w:noWrap/>
            <w:hideMark/>
            <w:tcPrChange w:id="53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00BAF735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5</w:t>
            </w:r>
          </w:p>
        </w:tc>
      </w:tr>
      <w:tr w:rsidR="00463653" w:rsidRPr="00C36E20" w14:paraId="2951B6B1" w14:textId="77777777" w:rsidTr="00C67048">
        <w:trPr>
          <w:trHeight w:val="276"/>
          <w:trPrChange w:id="53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3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677A8B58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Henan</w:t>
            </w:r>
          </w:p>
        </w:tc>
        <w:tc>
          <w:tcPr>
            <w:tcW w:w="775" w:type="pct"/>
            <w:noWrap/>
            <w:hideMark/>
            <w:tcPrChange w:id="54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6340A04C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362</w:t>
            </w:r>
          </w:p>
        </w:tc>
        <w:tc>
          <w:tcPr>
            <w:tcW w:w="639" w:type="pct"/>
            <w:noWrap/>
            <w:hideMark/>
            <w:tcPrChange w:id="54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4152665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08,959</w:t>
            </w:r>
          </w:p>
        </w:tc>
        <w:tc>
          <w:tcPr>
            <w:tcW w:w="507" w:type="pct"/>
            <w:noWrap/>
            <w:hideMark/>
            <w:tcPrChange w:id="54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112DE710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5,469</w:t>
            </w:r>
          </w:p>
        </w:tc>
        <w:tc>
          <w:tcPr>
            <w:tcW w:w="322" w:type="pct"/>
            <w:noWrap/>
            <w:hideMark/>
            <w:tcPrChange w:id="54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29060C28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1</w:t>
            </w:r>
          </w:p>
        </w:tc>
        <w:tc>
          <w:tcPr>
            <w:tcW w:w="790" w:type="pct"/>
            <w:noWrap/>
            <w:hideMark/>
            <w:tcPrChange w:id="54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680D2EF9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6,542</w:t>
            </w:r>
          </w:p>
        </w:tc>
        <w:tc>
          <w:tcPr>
            <w:tcW w:w="552" w:type="pct"/>
            <w:noWrap/>
            <w:hideMark/>
            <w:tcPrChange w:id="54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5CCFFB7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096,671</w:t>
            </w:r>
          </w:p>
        </w:tc>
        <w:tc>
          <w:tcPr>
            <w:tcW w:w="509" w:type="pct"/>
            <w:noWrap/>
            <w:hideMark/>
            <w:tcPrChange w:id="54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31F00656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4,116</w:t>
            </w:r>
          </w:p>
        </w:tc>
        <w:tc>
          <w:tcPr>
            <w:tcW w:w="327" w:type="pct"/>
            <w:noWrap/>
            <w:hideMark/>
            <w:tcPrChange w:id="54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602FEADB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5</w:t>
            </w:r>
          </w:p>
        </w:tc>
      </w:tr>
      <w:tr w:rsidR="00463653" w:rsidRPr="00C36E20" w14:paraId="3576A8A3" w14:textId="77777777" w:rsidTr="00C67048">
        <w:trPr>
          <w:trHeight w:val="276"/>
          <w:trPrChange w:id="54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4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3EDA63B1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Hubei</w:t>
            </w:r>
          </w:p>
        </w:tc>
        <w:tc>
          <w:tcPr>
            <w:tcW w:w="775" w:type="pct"/>
            <w:noWrap/>
            <w:hideMark/>
            <w:tcPrChange w:id="55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B2F4A67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459</w:t>
            </w:r>
          </w:p>
        </w:tc>
        <w:tc>
          <w:tcPr>
            <w:tcW w:w="639" w:type="pct"/>
            <w:noWrap/>
            <w:hideMark/>
            <w:tcPrChange w:id="55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404627BC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81,881</w:t>
            </w:r>
          </w:p>
        </w:tc>
        <w:tc>
          <w:tcPr>
            <w:tcW w:w="507" w:type="pct"/>
            <w:noWrap/>
            <w:hideMark/>
            <w:tcPrChange w:id="55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5E6F3ABA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1,623</w:t>
            </w:r>
          </w:p>
        </w:tc>
        <w:tc>
          <w:tcPr>
            <w:tcW w:w="322" w:type="pct"/>
            <w:noWrap/>
            <w:hideMark/>
            <w:tcPrChange w:id="55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6C2CCCD5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4</w:t>
            </w:r>
          </w:p>
        </w:tc>
        <w:tc>
          <w:tcPr>
            <w:tcW w:w="790" w:type="pct"/>
            <w:noWrap/>
            <w:hideMark/>
            <w:tcPrChange w:id="55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0DBAEA5D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5,359</w:t>
            </w:r>
          </w:p>
        </w:tc>
        <w:tc>
          <w:tcPr>
            <w:tcW w:w="552" w:type="pct"/>
            <w:noWrap/>
            <w:hideMark/>
            <w:tcPrChange w:id="55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56BDA350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894,054</w:t>
            </w:r>
          </w:p>
        </w:tc>
        <w:tc>
          <w:tcPr>
            <w:tcW w:w="509" w:type="pct"/>
            <w:noWrap/>
            <w:hideMark/>
            <w:tcPrChange w:id="55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42F1060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2,978</w:t>
            </w:r>
          </w:p>
        </w:tc>
        <w:tc>
          <w:tcPr>
            <w:tcW w:w="327" w:type="pct"/>
            <w:noWrap/>
            <w:hideMark/>
            <w:tcPrChange w:id="55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5C940452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7</w:t>
            </w:r>
          </w:p>
        </w:tc>
      </w:tr>
      <w:tr w:rsidR="00463653" w:rsidRPr="00C36E20" w14:paraId="00D03E68" w14:textId="77777777" w:rsidTr="00C67048">
        <w:trPr>
          <w:trHeight w:val="276"/>
          <w:trPrChange w:id="55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5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24304FCE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Hunan</w:t>
            </w:r>
          </w:p>
        </w:tc>
        <w:tc>
          <w:tcPr>
            <w:tcW w:w="775" w:type="pct"/>
            <w:noWrap/>
            <w:hideMark/>
            <w:tcPrChange w:id="56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6C725C7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770</w:t>
            </w:r>
          </w:p>
        </w:tc>
        <w:tc>
          <w:tcPr>
            <w:tcW w:w="639" w:type="pct"/>
            <w:noWrap/>
            <w:hideMark/>
            <w:tcPrChange w:id="56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7A5217C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56,977</w:t>
            </w:r>
          </w:p>
        </w:tc>
        <w:tc>
          <w:tcPr>
            <w:tcW w:w="507" w:type="pct"/>
            <w:noWrap/>
            <w:hideMark/>
            <w:tcPrChange w:id="56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3A66D8FA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0,066</w:t>
            </w:r>
          </w:p>
        </w:tc>
        <w:tc>
          <w:tcPr>
            <w:tcW w:w="322" w:type="pct"/>
            <w:noWrap/>
            <w:hideMark/>
            <w:tcPrChange w:id="56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169EC4C4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8</w:t>
            </w:r>
          </w:p>
        </w:tc>
        <w:tc>
          <w:tcPr>
            <w:tcW w:w="790" w:type="pct"/>
            <w:noWrap/>
            <w:hideMark/>
            <w:tcPrChange w:id="56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63EF53CA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,419</w:t>
            </w:r>
          </w:p>
        </w:tc>
        <w:tc>
          <w:tcPr>
            <w:tcW w:w="552" w:type="pct"/>
            <w:noWrap/>
            <w:hideMark/>
            <w:tcPrChange w:id="56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6F6E5C40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689,114</w:t>
            </w:r>
          </w:p>
        </w:tc>
        <w:tc>
          <w:tcPr>
            <w:tcW w:w="509" w:type="pct"/>
            <w:noWrap/>
            <w:hideMark/>
            <w:tcPrChange w:id="56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77D5E45B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3,067</w:t>
            </w:r>
          </w:p>
        </w:tc>
        <w:tc>
          <w:tcPr>
            <w:tcW w:w="327" w:type="pct"/>
            <w:noWrap/>
            <w:hideMark/>
            <w:tcPrChange w:id="56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63A6607B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0</w:t>
            </w:r>
          </w:p>
        </w:tc>
      </w:tr>
      <w:tr w:rsidR="00463653" w:rsidRPr="00C36E20" w14:paraId="3B9EB211" w14:textId="77777777" w:rsidTr="00C67048">
        <w:trPr>
          <w:trHeight w:val="276"/>
          <w:trPrChange w:id="56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6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4FF6C896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Inner Mongolia</w:t>
            </w:r>
          </w:p>
        </w:tc>
        <w:tc>
          <w:tcPr>
            <w:tcW w:w="775" w:type="pct"/>
            <w:noWrap/>
            <w:hideMark/>
            <w:tcPrChange w:id="57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497A1429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403</w:t>
            </w:r>
          </w:p>
        </w:tc>
        <w:tc>
          <w:tcPr>
            <w:tcW w:w="639" w:type="pct"/>
            <w:noWrap/>
            <w:hideMark/>
            <w:tcPrChange w:id="57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6B643CE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17,771</w:t>
            </w:r>
          </w:p>
        </w:tc>
        <w:tc>
          <w:tcPr>
            <w:tcW w:w="507" w:type="pct"/>
            <w:noWrap/>
            <w:hideMark/>
            <w:tcPrChange w:id="57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7F80C20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620</w:t>
            </w:r>
          </w:p>
        </w:tc>
        <w:tc>
          <w:tcPr>
            <w:tcW w:w="322" w:type="pct"/>
            <w:noWrap/>
            <w:hideMark/>
            <w:tcPrChange w:id="57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09A17B04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9</w:t>
            </w:r>
          </w:p>
        </w:tc>
        <w:tc>
          <w:tcPr>
            <w:tcW w:w="790" w:type="pct"/>
            <w:noWrap/>
            <w:hideMark/>
            <w:tcPrChange w:id="57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12F8F989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524</w:t>
            </w:r>
          </w:p>
        </w:tc>
        <w:tc>
          <w:tcPr>
            <w:tcW w:w="552" w:type="pct"/>
            <w:noWrap/>
            <w:hideMark/>
            <w:tcPrChange w:id="57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7489AF4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7,915</w:t>
            </w:r>
          </w:p>
        </w:tc>
        <w:tc>
          <w:tcPr>
            <w:tcW w:w="509" w:type="pct"/>
            <w:noWrap/>
            <w:hideMark/>
            <w:tcPrChange w:id="57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6115D43D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932</w:t>
            </w:r>
          </w:p>
        </w:tc>
        <w:tc>
          <w:tcPr>
            <w:tcW w:w="327" w:type="pct"/>
            <w:noWrap/>
            <w:hideMark/>
            <w:tcPrChange w:id="57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1D7C10D6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7</w:t>
            </w:r>
          </w:p>
        </w:tc>
      </w:tr>
      <w:tr w:rsidR="00463653" w:rsidRPr="00C36E20" w14:paraId="3146853B" w14:textId="77777777" w:rsidTr="00C67048">
        <w:trPr>
          <w:trHeight w:val="276"/>
          <w:trPrChange w:id="57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7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52220539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Jiangsu</w:t>
            </w:r>
          </w:p>
        </w:tc>
        <w:tc>
          <w:tcPr>
            <w:tcW w:w="775" w:type="pct"/>
            <w:noWrap/>
            <w:hideMark/>
            <w:tcPrChange w:id="58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7E2F4DB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391</w:t>
            </w:r>
          </w:p>
        </w:tc>
        <w:tc>
          <w:tcPr>
            <w:tcW w:w="639" w:type="pct"/>
            <w:noWrap/>
            <w:hideMark/>
            <w:tcPrChange w:id="58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77C683C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709,314</w:t>
            </w:r>
          </w:p>
        </w:tc>
        <w:tc>
          <w:tcPr>
            <w:tcW w:w="507" w:type="pct"/>
            <w:noWrap/>
            <w:hideMark/>
            <w:tcPrChange w:id="58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15B98E8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0,853</w:t>
            </w:r>
          </w:p>
        </w:tc>
        <w:tc>
          <w:tcPr>
            <w:tcW w:w="322" w:type="pct"/>
            <w:noWrap/>
            <w:hideMark/>
            <w:tcPrChange w:id="58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0A9EB8C7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31</w:t>
            </w:r>
          </w:p>
        </w:tc>
        <w:tc>
          <w:tcPr>
            <w:tcW w:w="790" w:type="pct"/>
            <w:noWrap/>
            <w:hideMark/>
            <w:tcPrChange w:id="58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06235FF2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769</w:t>
            </w:r>
          </w:p>
        </w:tc>
        <w:tc>
          <w:tcPr>
            <w:tcW w:w="552" w:type="pct"/>
            <w:noWrap/>
            <w:hideMark/>
            <w:tcPrChange w:id="58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16247C7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856,207</w:t>
            </w:r>
          </w:p>
        </w:tc>
        <w:tc>
          <w:tcPr>
            <w:tcW w:w="509" w:type="pct"/>
            <w:noWrap/>
            <w:hideMark/>
            <w:tcPrChange w:id="58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10C89C62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5,223</w:t>
            </w:r>
          </w:p>
        </w:tc>
        <w:tc>
          <w:tcPr>
            <w:tcW w:w="327" w:type="pct"/>
            <w:noWrap/>
            <w:hideMark/>
            <w:tcPrChange w:id="58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7B240E53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2</w:t>
            </w:r>
          </w:p>
        </w:tc>
      </w:tr>
      <w:tr w:rsidR="00463653" w:rsidRPr="00C36E20" w14:paraId="213DE9EB" w14:textId="77777777" w:rsidTr="00C67048">
        <w:trPr>
          <w:trHeight w:val="276"/>
          <w:trPrChange w:id="58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8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797204AB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lastRenderedPageBreak/>
              <w:t>Jiangxi</w:t>
            </w:r>
          </w:p>
        </w:tc>
        <w:tc>
          <w:tcPr>
            <w:tcW w:w="775" w:type="pct"/>
            <w:noWrap/>
            <w:hideMark/>
            <w:tcPrChange w:id="59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262A04F7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811</w:t>
            </w:r>
          </w:p>
        </w:tc>
        <w:tc>
          <w:tcPr>
            <w:tcW w:w="639" w:type="pct"/>
            <w:noWrap/>
            <w:hideMark/>
            <w:tcPrChange w:id="59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350D407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2,556</w:t>
            </w:r>
          </w:p>
        </w:tc>
        <w:tc>
          <w:tcPr>
            <w:tcW w:w="507" w:type="pct"/>
            <w:noWrap/>
            <w:hideMark/>
            <w:tcPrChange w:id="59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586FBD3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938</w:t>
            </w:r>
          </w:p>
        </w:tc>
        <w:tc>
          <w:tcPr>
            <w:tcW w:w="322" w:type="pct"/>
            <w:noWrap/>
            <w:hideMark/>
            <w:tcPrChange w:id="59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51BA136F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7</w:t>
            </w:r>
          </w:p>
        </w:tc>
        <w:tc>
          <w:tcPr>
            <w:tcW w:w="790" w:type="pct"/>
            <w:noWrap/>
            <w:hideMark/>
            <w:tcPrChange w:id="59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6A887538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,854</w:t>
            </w:r>
          </w:p>
        </w:tc>
        <w:tc>
          <w:tcPr>
            <w:tcW w:w="552" w:type="pct"/>
            <w:noWrap/>
            <w:hideMark/>
            <w:tcPrChange w:id="59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1005D4C4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56,999</w:t>
            </w:r>
          </w:p>
        </w:tc>
        <w:tc>
          <w:tcPr>
            <w:tcW w:w="509" w:type="pct"/>
            <w:noWrap/>
            <w:hideMark/>
            <w:tcPrChange w:id="59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4AC01A80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0,855</w:t>
            </w:r>
          </w:p>
        </w:tc>
        <w:tc>
          <w:tcPr>
            <w:tcW w:w="327" w:type="pct"/>
            <w:noWrap/>
            <w:hideMark/>
            <w:tcPrChange w:id="59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46C57C49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4</w:t>
            </w:r>
          </w:p>
        </w:tc>
      </w:tr>
      <w:tr w:rsidR="00463653" w:rsidRPr="00C36E20" w14:paraId="2F5B8867" w14:textId="77777777" w:rsidTr="00C67048">
        <w:trPr>
          <w:trHeight w:val="276"/>
          <w:trPrChange w:id="59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59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5F439757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Jilin</w:t>
            </w:r>
          </w:p>
        </w:tc>
        <w:tc>
          <w:tcPr>
            <w:tcW w:w="775" w:type="pct"/>
            <w:noWrap/>
            <w:hideMark/>
            <w:tcPrChange w:id="60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3F11BC9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457</w:t>
            </w:r>
          </w:p>
        </w:tc>
        <w:tc>
          <w:tcPr>
            <w:tcW w:w="639" w:type="pct"/>
            <w:noWrap/>
            <w:hideMark/>
            <w:tcPrChange w:id="60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267C105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74,082</w:t>
            </w:r>
          </w:p>
        </w:tc>
        <w:tc>
          <w:tcPr>
            <w:tcW w:w="507" w:type="pct"/>
            <w:noWrap/>
            <w:hideMark/>
            <w:tcPrChange w:id="60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008AE71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,231</w:t>
            </w:r>
          </w:p>
        </w:tc>
        <w:tc>
          <w:tcPr>
            <w:tcW w:w="322" w:type="pct"/>
            <w:noWrap/>
            <w:hideMark/>
            <w:tcPrChange w:id="60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6BD12EC1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4</w:t>
            </w:r>
          </w:p>
        </w:tc>
        <w:tc>
          <w:tcPr>
            <w:tcW w:w="790" w:type="pct"/>
            <w:noWrap/>
            <w:hideMark/>
            <w:tcPrChange w:id="60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52FB9F8B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548</w:t>
            </w:r>
          </w:p>
        </w:tc>
        <w:tc>
          <w:tcPr>
            <w:tcW w:w="552" w:type="pct"/>
            <w:noWrap/>
            <w:hideMark/>
            <w:tcPrChange w:id="60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1A247F6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04,451</w:t>
            </w:r>
          </w:p>
        </w:tc>
        <w:tc>
          <w:tcPr>
            <w:tcW w:w="509" w:type="pct"/>
            <w:noWrap/>
            <w:hideMark/>
            <w:tcPrChange w:id="60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0539299B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,148</w:t>
            </w:r>
          </w:p>
        </w:tc>
        <w:tc>
          <w:tcPr>
            <w:tcW w:w="327" w:type="pct"/>
            <w:noWrap/>
            <w:hideMark/>
            <w:tcPrChange w:id="60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7CFDCAD7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2</w:t>
            </w:r>
          </w:p>
        </w:tc>
      </w:tr>
      <w:tr w:rsidR="00463653" w:rsidRPr="00C36E20" w14:paraId="29ECE3AA" w14:textId="77777777" w:rsidTr="00C67048">
        <w:trPr>
          <w:trHeight w:val="276"/>
          <w:trPrChange w:id="60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0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658C9947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Liaoning</w:t>
            </w:r>
          </w:p>
        </w:tc>
        <w:tc>
          <w:tcPr>
            <w:tcW w:w="775" w:type="pct"/>
            <w:noWrap/>
            <w:hideMark/>
            <w:tcPrChange w:id="61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DE12C08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236</w:t>
            </w:r>
          </w:p>
        </w:tc>
        <w:tc>
          <w:tcPr>
            <w:tcW w:w="639" w:type="pct"/>
            <w:noWrap/>
            <w:hideMark/>
            <w:tcPrChange w:id="61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226316A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233,132</w:t>
            </w:r>
          </w:p>
        </w:tc>
        <w:tc>
          <w:tcPr>
            <w:tcW w:w="507" w:type="pct"/>
            <w:noWrap/>
            <w:hideMark/>
            <w:tcPrChange w:id="61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4E6A0101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6,353</w:t>
            </w:r>
          </w:p>
        </w:tc>
        <w:tc>
          <w:tcPr>
            <w:tcW w:w="322" w:type="pct"/>
            <w:noWrap/>
            <w:hideMark/>
            <w:tcPrChange w:id="61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53B55D80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9</w:t>
            </w:r>
          </w:p>
        </w:tc>
        <w:tc>
          <w:tcPr>
            <w:tcW w:w="790" w:type="pct"/>
            <w:noWrap/>
            <w:hideMark/>
            <w:tcPrChange w:id="61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6FD0E50B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840</w:t>
            </w:r>
          </w:p>
        </w:tc>
        <w:tc>
          <w:tcPr>
            <w:tcW w:w="552" w:type="pct"/>
            <w:noWrap/>
            <w:hideMark/>
            <w:tcPrChange w:id="61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3BEFC644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844,547</w:t>
            </w:r>
          </w:p>
        </w:tc>
        <w:tc>
          <w:tcPr>
            <w:tcW w:w="509" w:type="pct"/>
            <w:noWrap/>
            <w:hideMark/>
            <w:tcPrChange w:id="61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7895EE80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4,378</w:t>
            </w:r>
          </w:p>
        </w:tc>
        <w:tc>
          <w:tcPr>
            <w:tcW w:w="327" w:type="pct"/>
            <w:noWrap/>
            <w:hideMark/>
            <w:tcPrChange w:id="61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2AEB8F80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1</w:t>
            </w:r>
          </w:p>
        </w:tc>
      </w:tr>
      <w:tr w:rsidR="00463653" w:rsidRPr="00C36E20" w14:paraId="55BFC580" w14:textId="77777777" w:rsidTr="00C67048">
        <w:trPr>
          <w:trHeight w:val="276"/>
          <w:trPrChange w:id="618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19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7FE6B324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Ningxia</w:t>
            </w:r>
          </w:p>
        </w:tc>
        <w:tc>
          <w:tcPr>
            <w:tcW w:w="775" w:type="pct"/>
            <w:noWrap/>
            <w:hideMark/>
            <w:tcPrChange w:id="620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07369BB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806</w:t>
            </w:r>
          </w:p>
        </w:tc>
        <w:tc>
          <w:tcPr>
            <w:tcW w:w="639" w:type="pct"/>
            <w:noWrap/>
            <w:hideMark/>
            <w:tcPrChange w:id="621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76AC1C4C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6,869</w:t>
            </w:r>
          </w:p>
        </w:tc>
        <w:tc>
          <w:tcPr>
            <w:tcW w:w="507" w:type="pct"/>
            <w:noWrap/>
            <w:hideMark/>
            <w:tcPrChange w:id="622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43C688F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091</w:t>
            </w:r>
          </w:p>
        </w:tc>
        <w:tc>
          <w:tcPr>
            <w:tcW w:w="322" w:type="pct"/>
            <w:noWrap/>
            <w:hideMark/>
            <w:tcPrChange w:id="623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32825C01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8</w:t>
            </w:r>
          </w:p>
        </w:tc>
        <w:tc>
          <w:tcPr>
            <w:tcW w:w="790" w:type="pct"/>
            <w:noWrap/>
            <w:hideMark/>
            <w:tcPrChange w:id="624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4E106323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806</w:t>
            </w:r>
          </w:p>
        </w:tc>
        <w:tc>
          <w:tcPr>
            <w:tcW w:w="552" w:type="pct"/>
            <w:noWrap/>
            <w:hideMark/>
            <w:tcPrChange w:id="625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65B8083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6,870</w:t>
            </w:r>
          </w:p>
        </w:tc>
        <w:tc>
          <w:tcPr>
            <w:tcW w:w="509" w:type="pct"/>
            <w:noWrap/>
            <w:hideMark/>
            <w:tcPrChange w:id="626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601FD8EE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091</w:t>
            </w:r>
          </w:p>
        </w:tc>
        <w:tc>
          <w:tcPr>
            <w:tcW w:w="327" w:type="pct"/>
            <w:noWrap/>
            <w:hideMark/>
            <w:tcPrChange w:id="627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40D21015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6</w:t>
            </w:r>
          </w:p>
        </w:tc>
      </w:tr>
      <w:tr w:rsidR="00894443" w:rsidRPr="00C36E20" w14:paraId="33D10D3D" w14:textId="77777777" w:rsidTr="00C67048">
        <w:trPr>
          <w:trHeight w:val="276"/>
        </w:trPr>
        <w:tc>
          <w:tcPr>
            <w:tcW w:w="579" w:type="pct"/>
            <w:noWrap/>
            <w:hideMark/>
          </w:tcPr>
          <w:p w14:paraId="3908B177" w14:textId="77777777" w:rsidR="00894443" w:rsidRPr="005A499A" w:rsidRDefault="00894443" w:rsidP="00894443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Qinghai</w:t>
            </w:r>
          </w:p>
        </w:tc>
        <w:tc>
          <w:tcPr>
            <w:tcW w:w="775" w:type="pct"/>
            <w:noWrap/>
            <w:hideMark/>
          </w:tcPr>
          <w:p w14:paraId="1D8D06A3" w14:textId="01919489" w:rsidR="00894443" w:rsidRPr="005A499A" w:rsidRDefault="00894443" w:rsidP="00894443">
            <w:pPr>
              <w:jc w:val="center"/>
              <w:rPr>
                <w:rFonts w:eastAsia="等线"/>
                <w:sz w:val="22"/>
              </w:rPr>
            </w:pPr>
            <w:ins w:id="628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629" w:author="Cristina Garcia" w:date="2021-05-11T22:41:00Z">
              <w:r w:rsidRPr="005A499A" w:rsidDel="00ED562F">
                <w:rPr>
                  <w:rFonts w:eastAsia="等线"/>
                  <w:sz w:val="22"/>
                </w:rPr>
                <w:delText>-238</w:delText>
              </w:r>
            </w:del>
          </w:p>
        </w:tc>
        <w:tc>
          <w:tcPr>
            <w:tcW w:w="639" w:type="pct"/>
            <w:noWrap/>
            <w:hideMark/>
          </w:tcPr>
          <w:p w14:paraId="46445DFA" w14:textId="070BB618" w:rsidR="00894443" w:rsidRPr="005A499A" w:rsidRDefault="00894443" w:rsidP="00894443">
            <w:pPr>
              <w:jc w:val="center"/>
              <w:rPr>
                <w:rFonts w:eastAsia="等线"/>
                <w:sz w:val="22"/>
              </w:rPr>
            </w:pPr>
            <w:ins w:id="630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631" w:author="Cristina Garcia" w:date="2021-05-11T22:41:00Z">
              <w:r w:rsidRPr="005A499A" w:rsidDel="00ED562F">
                <w:rPr>
                  <w:rFonts w:eastAsia="等线"/>
                  <w:sz w:val="22"/>
                </w:rPr>
                <w:delText>-7,505</w:delText>
              </w:r>
            </w:del>
          </w:p>
        </w:tc>
        <w:tc>
          <w:tcPr>
            <w:tcW w:w="507" w:type="pct"/>
            <w:noWrap/>
            <w:hideMark/>
          </w:tcPr>
          <w:p w14:paraId="47D61397" w14:textId="522B5998" w:rsidR="00894443" w:rsidRPr="005A499A" w:rsidRDefault="00894443" w:rsidP="00894443">
            <w:pPr>
              <w:jc w:val="center"/>
              <w:rPr>
                <w:rFonts w:eastAsia="等线"/>
                <w:sz w:val="22"/>
              </w:rPr>
            </w:pPr>
            <w:ins w:id="632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633" w:author="Cristina Garcia" w:date="2021-05-11T22:41:00Z">
              <w:r w:rsidRPr="005A499A" w:rsidDel="00ED562F">
                <w:rPr>
                  <w:rFonts w:eastAsia="等线"/>
                  <w:sz w:val="22"/>
                </w:rPr>
                <w:delText>-240</w:delText>
              </w:r>
            </w:del>
          </w:p>
        </w:tc>
        <w:tc>
          <w:tcPr>
            <w:tcW w:w="322" w:type="pct"/>
            <w:noWrap/>
            <w:hideMark/>
          </w:tcPr>
          <w:p w14:paraId="7ABA648A" w14:textId="77777777" w:rsidR="00894443" w:rsidRPr="005A499A" w:rsidRDefault="00894443" w:rsidP="00894443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3</w:t>
            </w:r>
          </w:p>
        </w:tc>
        <w:tc>
          <w:tcPr>
            <w:tcW w:w="790" w:type="pct"/>
            <w:noWrap/>
            <w:hideMark/>
          </w:tcPr>
          <w:p w14:paraId="5BAFF66C" w14:textId="09A8061C" w:rsidR="00894443" w:rsidRPr="005A499A" w:rsidRDefault="00894443" w:rsidP="00894443">
            <w:pPr>
              <w:ind w:firstLine="12"/>
              <w:jc w:val="center"/>
              <w:rPr>
                <w:rFonts w:eastAsia="等线"/>
                <w:sz w:val="22"/>
              </w:rPr>
            </w:pPr>
            <w:ins w:id="634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635" w:author="Cristina Garcia" w:date="2021-05-11T22:41:00Z">
              <w:r w:rsidRPr="005A499A" w:rsidDel="002B0D0A">
                <w:rPr>
                  <w:rFonts w:eastAsia="等线"/>
                  <w:sz w:val="22"/>
                </w:rPr>
                <w:delText>-238</w:delText>
              </w:r>
            </w:del>
          </w:p>
        </w:tc>
        <w:tc>
          <w:tcPr>
            <w:tcW w:w="552" w:type="pct"/>
            <w:noWrap/>
            <w:hideMark/>
          </w:tcPr>
          <w:p w14:paraId="088D637B" w14:textId="0B5A133C" w:rsidR="00894443" w:rsidRPr="005A499A" w:rsidRDefault="00894443" w:rsidP="00894443">
            <w:pPr>
              <w:jc w:val="center"/>
              <w:rPr>
                <w:rFonts w:eastAsia="等线"/>
                <w:sz w:val="22"/>
              </w:rPr>
            </w:pPr>
            <w:ins w:id="636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637" w:author="Cristina Garcia" w:date="2021-05-11T22:41:00Z">
              <w:r w:rsidRPr="005A499A" w:rsidDel="002B0D0A">
                <w:rPr>
                  <w:rFonts w:eastAsia="等线"/>
                  <w:sz w:val="22"/>
                </w:rPr>
                <w:delText>-7,507</w:delText>
              </w:r>
            </w:del>
          </w:p>
        </w:tc>
        <w:tc>
          <w:tcPr>
            <w:tcW w:w="509" w:type="pct"/>
            <w:noWrap/>
            <w:hideMark/>
          </w:tcPr>
          <w:p w14:paraId="332E1BC8" w14:textId="3FD0B4AE" w:rsidR="00894443" w:rsidRPr="005A499A" w:rsidRDefault="00894443" w:rsidP="00894443">
            <w:pPr>
              <w:ind w:firstLine="56"/>
              <w:jc w:val="center"/>
              <w:rPr>
                <w:rFonts w:eastAsia="等线"/>
                <w:sz w:val="22"/>
              </w:rPr>
            </w:pPr>
            <w:ins w:id="638" w:author="Cristina Garcia" w:date="2021-05-11T22:41:00Z">
              <w:r>
                <w:rPr>
                  <w:rFonts w:eastAsia="等线"/>
                  <w:sz w:val="22"/>
                </w:rPr>
                <w:t>Cost-saving</w:t>
              </w:r>
            </w:ins>
            <w:del w:id="639" w:author="Cristina Garcia" w:date="2021-05-11T22:41:00Z">
              <w:r w:rsidRPr="005A499A" w:rsidDel="002B0D0A">
                <w:rPr>
                  <w:rFonts w:eastAsia="等线"/>
                  <w:sz w:val="22"/>
                </w:rPr>
                <w:delText>-240</w:delText>
              </w:r>
            </w:del>
          </w:p>
        </w:tc>
        <w:tc>
          <w:tcPr>
            <w:tcW w:w="327" w:type="pct"/>
            <w:noWrap/>
            <w:hideMark/>
          </w:tcPr>
          <w:p w14:paraId="0AECA70B" w14:textId="77777777" w:rsidR="00894443" w:rsidRPr="005A499A" w:rsidRDefault="00894443" w:rsidP="00894443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3</w:t>
            </w:r>
          </w:p>
        </w:tc>
      </w:tr>
      <w:tr w:rsidR="00463653" w:rsidRPr="00C36E20" w14:paraId="1D7581C4" w14:textId="77777777" w:rsidTr="00C67048">
        <w:trPr>
          <w:trHeight w:val="276"/>
          <w:trPrChange w:id="640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41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75F5B87F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Shaanxi</w:t>
            </w:r>
          </w:p>
        </w:tc>
        <w:tc>
          <w:tcPr>
            <w:tcW w:w="775" w:type="pct"/>
            <w:noWrap/>
            <w:hideMark/>
            <w:tcPrChange w:id="642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6EB3CA1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148</w:t>
            </w:r>
          </w:p>
        </w:tc>
        <w:tc>
          <w:tcPr>
            <w:tcW w:w="639" w:type="pct"/>
            <w:noWrap/>
            <w:hideMark/>
            <w:tcPrChange w:id="643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025C81D7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3,326</w:t>
            </w:r>
          </w:p>
        </w:tc>
        <w:tc>
          <w:tcPr>
            <w:tcW w:w="507" w:type="pct"/>
            <w:noWrap/>
            <w:hideMark/>
            <w:tcPrChange w:id="644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31EDD279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857</w:t>
            </w:r>
          </w:p>
        </w:tc>
        <w:tc>
          <w:tcPr>
            <w:tcW w:w="322" w:type="pct"/>
            <w:noWrap/>
            <w:hideMark/>
            <w:tcPrChange w:id="645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0BB03CBC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1</w:t>
            </w:r>
          </w:p>
        </w:tc>
        <w:tc>
          <w:tcPr>
            <w:tcW w:w="790" w:type="pct"/>
            <w:noWrap/>
            <w:hideMark/>
            <w:tcPrChange w:id="646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0316BB70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744</w:t>
            </w:r>
          </w:p>
        </w:tc>
        <w:tc>
          <w:tcPr>
            <w:tcW w:w="552" w:type="pct"/>
            <w:noWrap/>
            <w:hideMark/>
            <w:tcPrChange w:id="647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1A21619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57,538</w:t>
            </w:r>
          </w:p>
        </w:tc>
        <w:tc>
          <w:tcPr>
            <w:tcW w:w="509" w:type="pct"/>
            <w:noWrap/>
            <w:hideMark/>
            <w:tcPrChange w:id="648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0DA90C7D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927</w:t>
            </w:r>
          </w:p>
        </w:tc>
        <w:tc>
          <w:tcPr>
            <w:tcW w:w="327" w:type="pct"/>
            <w:noWrap/>
            <w:hideMark/>
            <w:tcPrChange w:id="649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2950D7DA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9</w:t>
            </w:r>
          </w:p>
        </w:tc>
      </w:tr>
      <w:tr w:rsidR="00463653" w:rsidRPr="00C36E20" w14:paraId="788053D0" w14:textId="77777777" w:rsidTr="00C67048">
        <w:trPr>
          <w:trHeight w:val="276"/>
          <w:trPrChange w:id="650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51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3FFFFF30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Shandong</w:t>
            </w:r>
          </w:p>
        </w:tc>
        <w:tc>
          <w:tcPr>
            <w:tcW w:w="775" w:type="pct"/>
            <w:noWrap/>
            <w:hideMark/>
            <w:tcPrChange w:id="652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5AEDBD1C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,555</w:t>
            </w:r>
          </w:p>
        </w:tc>
        <w:tc>
          <w:tcPr>
            <w:tcW w:w="639" w:type="pct"/>
            <w:noWrap/>
            <w:hideMark/>
            <w:tcPrChange w:id="653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6D7CD1DB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687,784</w:t>
            </w:r>
          </w:p>
        </w:tc>
        <w:tc>
          <w:tcPr>
            <w:tcW w:w="507" w:type="pct"/>
            <w:noWrap/>
            <w:hideMark/>
            <w:tcPrChange w:id="654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688BB3F8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9,231</w:t>
            </w:r>
          </w:p>
        </w:tc>
        <w:tc>
          <w:tcPr>
            <w:tcW w:w="322" w:type="pct"/>
            <w:noWrap/>
            <w:hideMark/>
            <w:tcPrChange w:id="655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52842335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30</w:t>
            </w:r>
          </w:p>
        </w:tc>
        <w:tc>
          <w:tcPr>
            <w:tcW w:w="790" w:type="pct"/>
            <w:noWrap/>
            <w:hideMark/>
            <w:tcPrChange w:id="656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32479A98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4,346</w:t>
            </w:r>
          </w:p>
        </w:tc>
        <w:tc>
          <w:tcPr>
            <w:tcW w:w="552" w:type="pct"/>
            <w:noWrap/>
            <w:hideMark/>
            <w:tcPrChange w:id="657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00029A1B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359,048</w:t>
            </w:r>
          </w:p>
        </w:tc>
        <w:tc>
          <w:tcPr>
            <w:tcW w:w="509" w:type="pct"/>
            <w:noWrap/>
            <w:hideMark/>
            <w:tcPrChange w:id="658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7EDEABF6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7,149</w:t>
            </w:r>
          </w:p>
        </w:tc>
        <w:tc>
          <w:tcPr>
            <w:tcW w:w="327" w:type="pct"/>
            <w:noWrap/>
            <w:hideMark/>
            <w:tcPrChange w:id="659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3F77F860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8</w:t>
            </w:r>
          </w:p>
        </w:tc>
      </w:tr>
      <w:tr w:rsidR="00463653" w:rsidRPr="00C36E20" w14:paraId="5CB90B57" w14:textId="77777777" w:rsidTr="00C67048">
        <w:trPr>
          <w:trHeight w:val="276"/>
          <w:trPrChange w:id="660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61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6E1C43B4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Shanghai</w:t>
            </w:r>
          </w:p>
        </w:tc>
        <w:tc>
          <w:tcPr>
            <w:tcW w:w="775" w:type="pct"/>
            <w:noWrap/>
            <w:hideMark/>
            <w:tcPrChange w:id="662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4D5E350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506</w:t>
            </w:r>
          </w:p>
        </w:tc>
        <w:tc>
          <w:tcPr>
            <w:tcW w:w="639" w:type="pct"/>
            <w:noWrap/>
            <w:hideMark/>
            <w:tcPrChange w:id="663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3224D88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776,871</w:t>
            </w:r>
          </w:p>
        </w:tc>
        <w:tc>
          <w:tcPr>
            <w:tcW w:w="507" w:type="pct"/>
            <w:noWrap/>
            <w:hideMark/>
            <w:tcPrChange w:id="664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4A94B45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4,137</w:t>
            </w:r>
          </w:p>
        </w:tc>
        <w:tc>
          <w:tcPr>
            <w:tcW w:w="322" w:type="pct"/>
            <w:noWrap/>
            <w:hideMark/>
            <w:tcPrChange w:id="665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45D6ADD7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5</w:t>
            </w:r>
          </w:p>
        </w:tc>
        <w:tc>
          <w:tcPr>
            <w:tcW w:w="790" w:type="pct"/>
            <w:noWrap/>
            <w:hideMark/>
            <w:tcPrChange w:id="666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57D7FB34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8,987</w:t>
            </w:r>
          </w:p>
        </w:tc>
        <w:tc>
          <w:tcPr>
            <w:tcW w:w="552" w:type="pct"/>
            <w:noWrap/>
            <w:hideMark/>
            <w:tcPrChange w:id="667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13CCDB8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206,683</w:t>
            </w:r>
          </w:p>
        </w:tc>
        <w:tc>
          <w:tcPr>
            <w:tcW w:w="509" w:type="pct"/>
            <w:noWrap/>
            <w:hideMark/>
            <w:tcPrChange w:id="668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350E7128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30,698</w:t>
            </w:r>
          </w:p>
        </w:tc>
        <w:tc>
          <w:tcPr>
            <w:tcW w:w="327" w:type="pct"/>
            <w:noWrap/>
            <w:hideMark/>
            <w:tcPrChange w:id="669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0617DE55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9</w:t>
            </w:r>
          </w:p>
        </w:tc>
      </w:tr>
      <w:tr w:rsidR="00463653" w:rsidRPr="00C36E20" w14:paraId="3CF34F32" w14:textId="77777777" w:rsidTr="00C67048">
        <w:trPr>
          <w:trHeight w:val="276"/>
          <w:trPrChange w:id="670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71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41F4E5BE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Shanxi</w:t>
            </w:r>
          </w:p>
        </w:tc>
        <w:tc>
          <w:tcPr>
            <w:tcW w:w="775" w:type="pct"/>
            <w:noWrap/>
            <w:hideMark/>
            <w:tcPrChange w:id="672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6B1E7B6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807</w:t>
            </w:r>
          </w:p>
        </w:tc>
        <w:tc>
          <w:tcPr>
            <w:tcW w:w="639" w:type="pct"/>
            <w:noWrap/>
            <w:hideMark/>
            <w:tcPrChange w:id="673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0B70B59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0,112</w:t>
            </w:r>
          </w:p>
        </w:tc>
        <w:tc>
          <w:tcPr>
            <w:tcW w:w="507" w:type="pct"/>
            <w:noWrap/>
            <w:hideMark/>
            <w:tcPrChange w:id="674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7DF280D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726</w:t>
            </w:r>
          </w:p>
        </w:tc>
        <w:tc>
          <w:tcPr>
            <w:tcW w:w="322" w:type="pct"/>
            <w:noWrap/>
            <w:hideMark/>
            <w:tcPrChange w:id="675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5B44EFE0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0</w:t>
            </w:r>
          </w:p>
        </w:tc>
        <w:tc>
          <w:tcPr>
            <w:tcW w:w="790" w:type="pct"/>
            <w:noWrap/>
            <w:hideMark/>
            <w:tcPrChange w:id="676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7EB33A50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288</w:t>
            </w:r>
          </w:p>
        </w:tc>
        <w:tc>
          <w:tcPr>
            <w:tcW w:w="552" w:type="pct"/>
            <w:noWrap/>
            <w:hideMark/>
            <w:tcPrChange w:id="677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3CD11C61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52,088</w:t>
            </w:r>
          </w:p>
        </w:tc>
        <w:tc>
          <w:tcPr>
            <w:tcW w:w="509" w:type="pct"/>
            <w:noWrap/>
            <w:hideMark/>
            <w:tcPrChange w:id="678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3D3A7EE5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718</w:t>
            </w:r>
          </w:p>
        </w:tc>
        <w:tc>
          <w:tcPr>
            <w:tcW w:w="327" w:type="pct"/>
            <w:noWrap/>
            <w:hideMark/>
            <w:tcPrChange w:id="679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0822DFE0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8</w:t>
            </w:r>
          </w:p>
        </w:tc>
      </w:tr>
      <w:tr w:rsidR="00463653" w:rsidRPr="00C36E20" w14:paraId="2744A546" w14:textId="77777777" w:rsidTr="00C67048">
        <w:trPr>
          <w:trHeight w:val="276"/>
          <w:trPrChange w:id="680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81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5D31FB31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Sichuan</w:t>
            </w:r>
          </w:p>
        </w:tc>
        <w:tc>
          <w:tcPr>
            <w:tcW w:w="775" w:type="pct"/>
            <w:noWrap/>
            <w:hideMark/>
            <w:tcPrChange w:id="682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617E725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110</w:t>
            </w:r>
          </w:p>
        </w:tc>
        <w:tc>
          <w:tcPr>
            <w:tcW w:w="639" w:type="pct"/>
            <w:noWrap/>
            <w:hideMark/>
            <w:tcPrChange w:id="683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4AF4A6BB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60,170</w:t>
            </w:r>
          </w:p>
        </w:tc>
        <w:tc>
          <w:tcPr>
            <w:tcW w:w="507" w:type="pct"/>
            <w:noWrap/>
            <w:hideMark/>
            <w:tcPrChange w:id="684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26AD1FD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,157</w:t>
            </w:r>
          </w:p>
        </w:tc>
        <w:tc>
          <w:tcPr>
            <w:tcW w:w="322" w:type="pct"/>
            <w:noWrap/>
            <w:hideMark/>
            <w:tcPrChange w:id="685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5AAB2EA8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3</w:t>
            </w:r>
          </w:p>
        </w:tc>
        <w:tc>
          <w:tcPr>
            <w:tcW w:w="790" w:type="pct"/>
            <w:noWrap/>
            <w:hideMark/>
            <w:tcPrChange w:id="686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7429BBAB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6,717</w:t>
            </w:r>
          </w:p>
        </w:tc>
        <w:tc>
          <w:tcPr>
            <w:tcW w:w="552" w:type="pct"/>
            <w:noWrap/>
            <w:hideMark/>
            <w:tcPrChange w:id="687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00118AC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269,273</w:t>
            </w:r>
          </w:p>
        </w:tc>
        <w:tc>
          <w:tcPr>
            <w:tcW w:w="509" w:type="pct"/>
            <w:noWrap/>
            <w:hideMark/>
            <w:tcPrChange w:id="688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3C04DCDD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0,868</w:t>
            </w:r>
          </w:p>
        </w:tc>
        <w:tc>
          <w:tcPr>
            <w:tcW w:w="327" w:type="pct"/>
            <w:noWrap/>
            <w:hideMark/>
            <w:tcPrChange w:id="689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2199E075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7</w:t>
            </w:r>
          </w:p>
        </w:tc>
      </w:tr>
      <w:tr w:rsidR="00463653" w:rsidRPr="00C36E20" w14:paraId="5FA648B7" w14:textId="77777777" w:rsidTr="00C67048">
        <w:trPr>
          <w:trHeight w:val="276"/>
          <w:trPrChange w:id="690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691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0F852DD3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Tianjin</w:t>
            </w:r>
          </w:p>
        </w:tc>
        <w:tc>
          <w:tcPr>
            <w:tcW w:w="775" w:type="pct"/>
            <w:noWrap/>
            <w:hideMark/>
            <w:tcPrChange w:id="692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033B9E65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885</w:t>
            </w:r>
          </w:p>
        </w:tc>
        <w:tc>
          <w:tcPr>
            <w:tcW w:w="639" w:type="pct"/>
            <w:noWrap/>
            <w:hideMark/>
            <w:tcPrChange w:id="693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213838A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91,035</w:t>
            </w:r>
          </w:p>
        </w:tc>
        <w:tc>
          <w:tcPr>
            <w:tcW w:w="507" w:type="pct"/>
            <w:noWrap/>
            <w:hideMark/>
            <w:tcPrChange w:id="694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04E1F561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2,278</w:t>
            </w:r>
          </w:p>
        </w:tc>
        <w:tc>
          <w:tcPr>
            <w:tcW w:w="322" w:type="pct"/>
            <w:noWrap/>
            <w:hideMark/>
            <w:tcPrChange w:id="695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6B8F2FC6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7</w:t>
            </w:r>
          </w:p>
        </w:tc>
        <w:tc>
          <w:tcPr>
            <w:tcW w:w="790" w:type="pct"/>
            <w:noWrap/>
            <w:hideMark/>
            <w:tcPrChange w:id="696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6F28BF34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0,012</w:t>
            </w:r>
          </w:p>
        </w:tc>
        <w:tc>
          <w:tcPr>
            <w:tcW w:w="552" w:type="pct"/>
            <w:noWrap/>
            <w:hideMark/>
            <w:tcPrChange w:id="697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093C2CE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712,517</w:t>
            </w:r>
          </w:p>
        </w:tc>
        <w:tc>
          <w:tcPr>
            <w:tcW w:w="509" w:type="pct"/>
            <w:noWrap/>
            <w:hideMark/>
            <w:tcPrChange w:id="698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64932288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5,172</w:t>
            </w:r>
          </w:p>
        </w:tc>
        <w:tc>
          <w:tcPr>
            <w:tcW w:w="327" w:type="pct"/>
            <w:noWrap/>
            <w:hideMark/>
            <w:tcPrChange w:id="699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7BA0B756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3</w:t>
            </w:r>
          </w:p>
        </w:tc>
      </w:tr>
      <w:tr w:rsidR="00C67048" w:rsidRPr="00C36E20" w14:paraId="3F30800D" w14:textId="77777777" w:rsidTr="00C67048">
        <w:trPr>
          <w:trHeight w:val="276"/>
        </w:trPr>
        <w:tc>
          <w:tcPr>
            <w:tcW w:w="579" w:type="pct"/>
            <w:noWrap/>
            <w:hideMark/>
          </w:tcPr>
          <w:p w14:paraId="094072AB" w14:textId="77777777" w:rsidR="00C67048" w:rsidRPr="005A499A" w:rsidRDefault="00C67048" w:rsidP="00C67048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Tibet</w:t>
            </w:r>
          </w:p>
        </w:tc>
        <w:tc>
          <w:tcPr>
            <w:tcW w:w="775" w:type="pct"/>
            <w:noWrap/>
            <w:hideMark/>
          </w:tcPr>
          <w:p w14:paraId="087BC9F7" w14:textId="58B5763B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ins w:id="700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01" w:author="Cristina Garcia" w:date="2021-05-11T22:40:00Z">
              <w:r w:rsidRPr="005A499A" w:rsidDel="000137D5">
                <w:rPr>
                  <w:rFonts w:eastAsia="等线"/>
                  <w:sz w:val="22"/>
                </w:rPr>
                <w:delText>-1,920</w:delText>
              </w:r>
            </w:del>
          </w:p>
        </w:tc>
        <w:tc>
          <w:tcPr>
            <w:tcW w:w="639" w:type="pct"/>
            <w:noWrap/>
            <w:hideMark/>
          </w:tcPr>
          <w:p w14:paraId="0FFFB2EB" w14:textId="53C1F77F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ins w:id="702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03" w:author="Cristina Garcia" w:date="2021-05-11T22:40:00Z">
              <w:r w:rsidRPr="005A499A" w:rsidDel="000137D5">
                <w:rPr>
                  <w:rFonts w:eastAsia="等线"/>
                  <w:sz w:val="22"/>
                </w:rPr>
                <w:delText>-40,523</w:delText>
              </w:r>
            </w:del>
          </w:p>
        </w:tc>
        <w:tc>
          <w:tcPr>
            <w:tcW w:w="507" w:type="pct"/>
            <w:noWrap/>
            <w:hideMark/>
          </w:tcPr>
          <w:p w14:paraId="5F7F9EF6" w14:textId="71DB6897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ins w:id="704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05" w:author="Cristina Garcia" w:date="2021-05-11T22:40:00Z">
              <w:r w:rsidRPr="005A499A" w:rsidDel="000137D5">
                <w:rPr>
                  <w:rFonts w:eastAsia="等线"/>
                  <w:sz w:val="22"/>
                </w:rPr>
                <w:delText>-1,365</w:delText>
              </w:r>
            </w:del>
          </w:p>
        </w:tc>
        <w:tc>
          <w:tcPr>
            <w:tcW w:w="322" w:type="pct"/>
            <w:noWrap/>
            <w:hideMark/>
          </w:tcPr>
          <w:p w14:paraId="3E02290C" w14:textId="77777777" w:rsidR="00C67048" w:rsidRPr="005A499A" w:rsidRDefault="00C67048" w:rsidP="00C67048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</w:t>
            </w:r>
          </w:p>
        </w:tc>
        <w:tc>
          <w:tcPr>
            <w:tcW w:w="790" w:type="pct"/>
            <w:noWrap/>
            <w:hideMark/>
          </w:tcPr>
          <w:p w14:paraId="73ED777D" w14:textId="17029184" w:rsidR="00C67048" w:rsidRPr="005A499A" w:rsidRDefault="00C67048" w:rsidP="00C67048">
            <w:pPr>
              <w:ind w:firstLine="12"/>
              <w:jc w:val="center"/>
              <w:rPr>
                <w:rFonts w:eastAsia="等线"/>
                <w:sz w:val="22"/>
              </w:rPr>
            </w:pPr>
            <w:del w:id="706" w:author="Cristina Garcia" w:date="2021-05-11T22:40:00Z">
              <w:r w:rsidRPr="005A499A" w:rsidDel="00C67048">
                <w:rPr>
                  <w:rFonts w:eastAsia="等线"/>
                  <w:sz w:val="22"/>
                </w:rPr>
                <w:delText>-1,920</w:delText>
              </w:r>
            </w:del>
            <w:ins w:id="707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</w:p>
        </w:tc>
        <w:tc>
          <w:tcPr>
            <w:tcW w:w="552" w:type="pct"/>
            <w:noWrap/>
            <w:hideMark/>
          </w:tcPr>
          <w:p w14:paraId="780DF735" w14:textId="428D42F3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del w:id="708" w:author="Cristina Garcia" w:date="2021-05-11T22:40:00Z">
              <w:r w:rsidRPr="005A499A" w:rsidDel="00C67048">
                <w:rPr>
                  <w:rFonts w:eastAsia="等线"/>
                  <w:sz w:val="22"/>
                </w:rPr>
                <w:delText>-40,521</w:delText>
              </w:r>
            </w:del>
            <w:ins w:id="709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</w:p>
        </w:tc>
        <w:tc>
          <w:tcPr>
            <w:tcW w:w="509" w:type="pct"/>
            <w:noWrap/>
            <w:hideMark/>
          </w:tcPr>
          <w:p w14:paraId="4AD1B5BF" w14:textId="32635224" w:rsidR="00C67048" w:rsidRPr="005A499A" w:rsidRDefault="00C67048" w:rsidP="00C67048">
            <w:pPr>
              <w:ind w:firstLine="56"/>
              <w:jc w:val="center"/>
              <w:rPr>
                <w:rFonts w:eastAsia="等线"/>
                <w:sz w:val="22"/>
              </w:rPr>
            </w:pPr>
            <w:del w:id="710" w:author="Cristina Garcia" w:date="2021-05-11T22:40:00Z">
              <w:r w:rsidRPr="005A499A" w:rsidDel="00C67048">
                <w:rPr>
                  <w:rFonts w:eastAsia="等线"/>
                  <w:sz w:val="22"/>
                </w:rPr>
                <w:delText>-1,365</w:delText>
              </w:r>
            </w:del>
            <w:ins w:id="711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</w:p>
        </w:tc>
        <w:tc>
          <w:tcPr>
            <w:tcW w:w="327" w:type="pct"/>
            <w:noWrap/>
            <w:hideMark/>
          </w:tcPr>
          <w:p w14:paraId="6A364636" w14:textId="77777777" w:rsidR="00C67048" w:rsidRPr="005A499A" w:rsidRDefault="00C67048" w:rsidP="00C67048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1</w:t>
            </w:r>
          </w:p>
        </w:tc>
      </w:tr>
      <w:tr w:rsidR="00C67048" w:rsidRPr="00C36E20" w14:paraId="1ED47E3D" w14:textId="77777777" w:rsidTr="00C67048">
        <w:trPr>
          <w:trHeight w:val="276"/>
        </w:trPr>
        <w:tc>
          <w:tcPr>
            <w:tcW w:w="579" w:type="pct"/>
            <w:noWrap/>
            <w:hideMark/>
          </w:tcPr>
          <w:p w14:paraId="42AD44EB" w14:textId="77777777" w:rsidR="00C67048" w:rsidRPr="005A499A" w:rsidRDefault="00C67048" w:rsidP="00C67048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Xinjiang</w:t>
            </w:r>
          </w:p>
        </w:tc>
        <w:tc>
          <w:tcPr>
            <w:tcW w:w="775" w:type="pct"/>
            <w:noWrap/>
            <w:hideMark/>
          </w:tcPr>
          <w:p w14:paraId="0C39CF2E" w14:textId="5EA0DCCC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ins w:id="712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13" w:author="Cristina Garcia" w:date="2021-05-11T22:40:00Z">
              <w:r w:rsidRPr="005A499A" w:rsidDel="00170336">
                <w:rPr>
                  <w:rFonts w:eastAsia="等线"/>
                  <w:sz w:val="22"/>
                </w:rPr>
                <w:delText>-781</w:delText>
              </w:r>
            </w:del>
          </w:p>
        </w:tc>
        <w:tc>
          <w:tcPr>
            <w:tcW w:w="639" w:type="pct"/>
            <w:noWrap/>
            <w:hideMark/>
          </w:tcPr>
          <w:p w14:paraId="20CDC917" w14:textId="22186E58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ins w:id="714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15" w:author="Cristina Garcia" w:date="2021-05-11T22:40:00Z">
              <w:r w:rsidRPr="005A499A" w:rsidDel="00170336">
                <w:rPr>
                  <w:rFonts w:eastAsia="等线"/>
                  <w:sz w:val="22"/>
                </w:rPr>
                <w:delText>-17,443</w:delText>
              </w:r>
            </w:del>
          </w:p>
        </w:tc>
        <w:tc>
          <w:tcPr>
            <w:tcW w:w="507" w:type="pct"/>
            <w:noWrap/>
            <w:hideMark/>
          </w:tcPr>
          <w:p w14:paraId="11A845BC" w14:textId="2D172B04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ins w:id="716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17" w:author="Cristina Garcia" w:date="2021-05-11T22:40:00Z">
              <w:r w:rsidRPr="005A499A" w:rsidDel="00170336">
                <w:rPr>
                  <w:rFonts w:eastAsia="等线"/>
                  <w:sz w:val="22"/>
                </w:rPr>
                <w:delText>-579</w:delText>
              </w:r>
            </w:del>
          </w:p>
        </w:tc>
        <w:tc>
          <w:tcPr>
            <w:tcW w:w="322" w:type="pct"/>
            <w:noWrap/>
            <w:hideMark/>
          </w:tcPr>
          <w:p w14:paraId="7F87F09F" w14:textId="77777777" w:rsidR="00C67048" w:rsidRPr="005A499A" w:rsidRDefault="00C67048" w:rsidP="00C67048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</w:t>
            </w:r>
          </w:p>
        </w:tc>
        <w:tc>
          <w:tcPr>
            <w:tcW w:w="790" w:type="pct"/>
            <w:noWrap/>
            <w:hideMark/>
          </w:tcPr>
          <w:p w14:paraId="1D26EDDD" w14:textId="002CF281" w:rsidR="00C67048" w:rsidRPr="005A499A" w:rsidRDefault="00C67048" w:rsidP="00C67048">
            <w:pPr>
              <w:ind w:firstLine="12"/>
              <w:jc w:val="center"/>
              <w:rPr>
                <w:rFonts w:eastAsia="等线"/>
                <w:sz w:val="22"/>
              </w:rPr>
            </w:pPr>
            <w:ins w:id="718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19" w:author="Cristina Garcia" w:date="2021-05-11T22:40:00Z">
              <w:r w:rsidRPr="005A499A" w:rsidDel="008D637E">
                <w:rPr>
                  <w:rFonts w:eastAsia="等线"/>
                  <w:sz w:val="22"/>
                </w:rPr>
                <w:delText>-780</w:delText>
              </w:r>
            </w:del>
          </w:p>
        </w:tc>
        <w:tc>
          <w:tcPr>
            <w:tcW w:w="552" w:type="pct"/>
            <w:noWrap/>
            <w:hideMark/>
          </w:tcPr>
          <w:p w14:paraId="797FF28D" w14:textId="13BEC95D" w:rsidR="00C67048" w:rsidRPr="005A499A" w:rsidRDefault="00C67048" w:rsidP="00C67048">
            <w:pPr>
              <w:jc w:val="center"/>
              <w:rPr>
                <w:rFonts w:eastAsia="等线"/>
                <w:sz w:val="22"/>
              </w:rPr>
            </w:pPr>
            <w:ins w:id="720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21" w:author="Cristina Garcia" w:date="2021-05-11T22:40:00Z">
              <w:r w:rsidRPr="005A499A" w:rsidDel="008D637E">
                <w:rPr>
                  <w:rFonts w:eastAsia="等线"/>
                  <w:sz w:val="22"/>
                </w:rPr>
                <w:delText>-17,442</w:delText>
              </w:r>
            </w:del>
          </w:p>
        </w:tc>
        <w:tc>
          <w:tcPr>
            <w:tcW w:w="509" w:type="pct"/>
            <w:noWrap/>
            <w:hideMark/>
          </w:tcPr>
          <w:p w14:paraId="3C88FF10" w14:textId="3C126DE6" w:rsidR="00C67048" w:rsidRPr="005A499A" w:rsidRDefault="00C67048" w:rsidP="00C67048">
            <w:pPr>
              <w:ind w:firstLine="56"/>
              <w:jc w:val="center"/>
              <w:rPr>
                <w:rFonts w:eastAsia="等线"/>
                <w:sz w:val="22"/>
              </w:rPr>
            </w:pPr>
            <w:ins w:id="722" w:author="Cristina Garcia" w:date="2021-05-11T22:40:00Z">
              <w:r>
                <w:rPr>
                  <w:rFonts w:eastAsia="等线"/>
                  <w:sz w:val="22"/>
                </w:rPr>
                <w:t>Cost-saving</w:t>
              </w:r>
            </w:ins>
            <w:del w:id="723" w:author="Cristina Garcia" w:date="2021-05-11T22:40:00Z">
              <w:r w:rsidRPr="005A499A" w:rsidDel="008D637E">
                <w:rPr>
                  <w:rFonts w:eastAsia="等线"/>
                  <w:sz w:val="22"/>
                </w:rPr>
                <w:delText>-579</w:delText>
              </w:r>
            </w:del>
          </w:p>
        </w:tc>
        <w:tc>
          <w:tcPr>
            <w:tcW w:w="327" w:type="pct"/>
            <w:noWrap/>
            <w:hideMark/>
          </w:tcPr>
          <w:p w14:paraId="6EADDBC1" w14:textId="77777777" w:rsidR="00C67048" w:rsidRPr="005A499A" w:rsidRDefault="00C67048" w:rsidP="00C67048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</w:t>
            </w:r>
          </w:p>
        </w:tc>
      </w:tr>
      <w:tr w:rsidR="00463653" w:rsidRPr="00C36E20" w14:paraId="191DA17F" w14:textId="77777777" w:rsidTr="00C67048">
        <w:trPr>
          <w:trHeight w:val="276"/>
          <w:trPrChange w:id="724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725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58FBBF34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Yunnan</w:t>
            </w:r>
          </w:p>
        </w:tc>
        <w:tc>
          <w:tcPr>
            <w:tcW w:w="775" w:type="pct"/>
            <w:noWrap/>
            <w:hideMark/>
            <w:tcPrChange w:id="726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4CE30DF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97</w:t>
            </w:r>
          </w:p>
        </w:tc>
        <w:tc>
          <w:tcPr>
            <w:tcW w:w="639" w:type="pct"/>
            <w:noWrap/>
            <w:hideMark/>
            <w:tcPrChange w:id="727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3D9AF7D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2,055</w:t>
            </w:r>
          </w:p>
        </w:tc>
        <w:tc>
          <w:tcPr>
            <w:tcW w:w="507" w:type="pct"/>
            <w:noWrap/>
            <w:hideMark/>
            <w:tcPrChange w:id="728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7D24029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719</w:t>
            </w:r>
          </w:p>
        </w:tc>
        <w:tc>
          <w:tcPr>
            <w:tcW w:w="322" w:type="pct"/>
            <w:noWrap/>
            <w:hideMark/>
            <w:tcPrChange w:id="729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69857B14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4</w:t>
            </w:r>
          </w:p>
        </w:tc>
        <w:tc>
          <w:tcPr>
            <w:tcW w:w="790" w:type="pct"/>
            <w:noWrap/>
            <w:hideMark/>
            <w:tcPrChange w:id="730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40CFAF11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987</w:t>
            </w:r>
          </w:p>
        </w:tc>
        <w:tc>
          <w:tcPr>
            <w:tcW w:w="552" w:type="pct"/>
            <w:noWrap/>
            <w:hideMark/>
            <w:tcPrChange w:id="731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7A7C023A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8,122</w:t>
            </w:r>
          </w:p>
        </w:tc>
        <w:tc>
          <w:tcPr>
            <w:tcW w:w="509" w:type="pct"/>
            <w:noWrap/>
            <w:hideMark/>
            <w:tcPrChange w:id="732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026E7039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871</w:t>
            </w:r>
          </w:p>
        </w:tc>
        <w:tc>
          <w:tcPr>
            <w:tcW w:w="327" w:type="pct"/>
            <w:noWrap/>
            <w:hideMark/>
            <w:tcPrChange w:id="733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61D3E5A4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5</w:t>
            </w:r>
          </w:p>
        </w:tc>
      </w:tr>
      <w:tr w:rsidR="00463653" w:rsidRPr="00C36E20" w14:paraId="1B804CEE" w14:textId="77777777" w:rsidTr="00C67048">
        <w:trPr>
          <w:trHeight w:val="276"/>
          <w:trPrChange w:id="734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hideMark/>
            <w:tcPrChange w:id="735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20C9323F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Zhejiang</w:t>
            </w:r>
          </w:p>
        </w:tc>
        <w:tc>
          <w:tcPr>
            <w:tcW w:w="775" w:type="pct"/>
            <w:noWrap/>
            <w:hideMark/>
            <w:tcPrChange w:id="736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61995BB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428</w:t>
            </w:r>
          </w:p>
        </w:tc>
        <w:tc>
          <w:tcPr>
            <w:tcW w:w="639" w:type="pct"/>
            <w:noWrap/>
            <w:hideMark/>
            <w:tcPrChange w:id="737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535FC070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72,003</w:t>
            </w:r>
          </w:p>
        </w:tc>
        <w:tc>
          <w:tcPr>
            <w:tcW w:w="507" w:type="pct"/>
            <w:noWrap/>
            <w:hideMark/>
            <w:tcPrChange w:id="738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1B665D6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6,459</w:t>
            </w:r>
          </w:p>
        </w:tc>
        <w:tc>
          <w:tcPr>
            <w:tcW w:w="322" w:type="pct"/>
            <w:noWrap/>
            <w:hideMark/>
            <w:tcPrChange w:id="739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411B2F82" w14:textId="77777777" w:rsidR="00463653" w:rsidRPr="005A499A" w:rsidRDefault="00463653" w:rsidP="0083161E">
            <w:pPr>
              <w:ind w:firstLine="24"/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27</w:t>
            </w:r>
          </w:p>
        </w:tc>
        <w:tc>
          <w:tcPr>
            <w:tcW w:w="790" w:type="pct"/>
            <w:noWrap/>
            <w:hideMark/>
            <w:tcPrChange w:id="740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4AFA734E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0,575</w:t>
            </w:r>
          </w:p>
        </w:tc>
        <w:tc>
          <w:tcPr>
            <w:tcW w:w="552" w:type="pct"/>
            <w:noWrap/>
            <w:hideMark/>
            <w:tcPrChange w:id="741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05265274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5,233,574</w:t>
            </w:r>
          </w:p>
        </w:tc>
        <w:tc>
          <w:tcPr>
            <w:tcW w:w="509" w:type="pct"/>
            <w:noWrap/>
            <w:hideMark/>
            <w:tcPrChange w:id="742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2A35DAD3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58,803</w:t>
            </w:r>
          </w:p>
        </w:tc>
        <w:tc>
          <w:tcPr>
            <w:tcW w:w="327" w:type="pct"/>
            <w:noWrap/>
            <w:hideMark/>
            <w:tcPrChange w:id="743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6F188A58" w14:textId="77777777" w:rsidR="00463653" w:rsidRPr="005A499A" w:rsidRDefault="00463653" w:rsidP="0083161E">
            <w:pPr>
              <w:jc w:val="center"/>
              <w:rPr>
                <w:rFonts w:eastAsia="等线"/>
                <w:b/>
                <w:sz w:val="22"/>
              </w:rPr>
            </w:pPr>
            <w:r w:rsidRPr="005A499A">
              <w:rPr>
                <w:rFonts w:eastAsia="等线"/>
                <w:b/>
                <w:sz w:val="22"/>
              </w:rPr>
              <w:t>31</w:t>
            </w:r>
          </w:p>
        </w:tc>
      </w:tr>
      <w:tr w:rsidR="00463653" w:rsidRPr="00C36E20" w14:paraId="1B4928A3" w14:textId="77777777" w:rsidTr="00C67048">
        <w:trPr>
          <w:trHeight w:val="276"/>
          <w:trPrChange w:id="744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tcPrChange w:id="745" w:author="Cristina Garcia" w:date="2021-05-11T22:40:00Z">
              <w:tcPr>
                <w:tcW w:w="579" w:type="pct"/>
                <w:gridSpan w:val="2"/>
                <w:noWrap/>
              </w:tcPr>
            </w:tcPrChange>
          </w:tcPr>
          <w:p w14:paraId="2413FCC9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b/>
                <w:color w:val="000000"/>
                <w:sz w:val="22"/>
              </w:rPr>
              <w:t>East</w:t>
            </w:r>
          </w:p>
        </w:tc>
        <w:tc>
          <w:tcPr>
            <w:tcW w:w="775" w:type="pct"/>
            <w:noWrap/>
            <w:tcPrChange w:id="746" w:author="Cristina Garcia" w:date="2021-05-11T22:40:00Z">
              <w:tcPr>
                <w:tcW w:w="775" w:type="pct"/>
                <w:gridSpan w:val="2"/>
                <w:noWrap/>
              </w:tcPr>
            </w:tcPrChange>
          </w:tcPr>
          <w:p w14:paraId="2DD578F2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583</w:t>
            </w:r>
          </w:p>
        </w:tc>
        <w:tc>
          <w:tcPr>
            <w:tcW w:w="639" w:type="pct"/>
            <w:noWrap/>
            <w:tcPrChange w:id="747" w:author="Cristina Garcia" w:date="2021-05-11T22:40:00Z">
              <w:tcPr>
                <w:tcW w:w="639" w:type="pct"/>
                <w:gridSpan w:val="2"/>
                <w:noWrap/>
              </w:tcPr>
            </w:tcPrChange>
          </w:tcPr>
          <w:p w14:paraId="718DB227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00,809</w:t>
            </w:r>
          </w:p>
        </w:tc>
        <w:tc>
          <w:tcPr>
            <w:tcW w:w="507" w:type="pct"/>
            <w:noWrap/>
            <w:tcPrChange w:id="748" w:author="Cristina Garcia" w:date="2021-05-11T22:40:00Z">
              <w:tcPr>
                <w:tcW w:w="507" w:type="pct"/>
                <w:noWrap/>
              </w:tcPr>
            </w:tcPrChange>
          </w:tcPr>
          <w:p w14:paraId="63F884FE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8,369</w:t>
            </w:r>
          </w:p>
        </w:tc>
        <w:tc>
          <w:tcPr>
            <w:tcW w:w="322" w:type="pct"/>
            <w:noWrap/>
            <w:tcPrChange w:id="749" w:author="Cristina Garcia" w:date="2021-05-11T22:40:00Z">
              <w:tcPr>
                <w:tcW w:w="322" w:type="pct"/>
                <w:gridSpan w:val="2"/>
                <w:noWrap/>
              </w:tcPr>
            </w:tcPrChange>
          </w:tcPr>
          <w:p w14:paraId="5012E3CE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b/>
                <w:sz w:val="22"/>
              </w:rPr>
            </w:pPr>
          </w:p>
        </w:tc>
        <w:tc>
          <w:tcPr>
            <w:tcW w:w="790" w:type="pct"/>
            <w:noWrap/>
            <w:tcPrChange w:id="750" w:author="Cristina Garcia" w:date="2021-05-11T22:40:00Z">
              <w:tcPr>
                <w:tcW w:w="790" w:type="pct"/>
                <w:gridSpan w:val="2"/>
                <w:noWrap/>
              </w:tcPr>
            </w:tcPrChange>
          </w:tcPr>
          <w:p w14:paraId="7FBA4660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,412</w:t>
            </w:r>
          </w:p>
        </w:tc>
        <w:tc>
          <w:tcPr>
            <w:tcW w:w="552" w:type="pct"/>
            <w:noWrap/>
            <w:tcPrChange w:id="751" w:author="Cristina Garcia" w:date="2021-05-11T22:40:00Z">
              <w:tcPr>
                <w:tcW w:w="552" w:type="pct"/>
                <w:gridSpan w:val="2"/>
                <w:noWrap/>
              </w:tcPr>
            </w:tcPrChange>
          </w:tcPr>
          <w:p w14:paraId="282ACA5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376,511</w:t>
            </w:r>
          </w:p>
        </w:tc>
        <w:tc>
          <w:tcPr>
            <w:tcW w:w="509" w:type="pct"/>
            <w:noWrap/>
            <w:tcPrChange w:id="752" w:author="Cristina Garcia" w:date="2021-05-11T22:40:00Z">
              <w:tcPr>
                <w:tcW w:w="509" w:type="pct"/>
                <w:gridSpan w:val="3"/>
                <w:noWrap/>
              </w:tcPr>
            </w:tcPrChange>
          </w:tcPr>
          <w:p w14:paraId="0CA109A8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1,875</w:t>
            </w:r>
          </w:p>
        </w:tc>
        <w:tc>
          <w:tcPr>
            <w:tcW w:w="327" w:type="pct"/>
            <w:noWrap/>
            <w:tcPrChange w:id="753" w:author="Cristina Garcia" w:date="2021-05-11T22:40:00Z">
              <w:tcPr>
                <w:tcW w:w="327" w:type="pct"/>
                <w:noWrap/>
              </w:tcPr>
            </w:tcPrChange>
          </w:tcPr>
          <w:p w14:paraId="18FC1F4A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b/>
                <w:sz w:val="22"/>
              </w:rPr>
            </w:pPr>
          </w:p>
        </w:tc>
      </w:tr>
      <w:tr w:rsidR="00463653" w:rsidRPr="00C36E20" w14:paraId="0B97549B" w14:textId="77777777" w:rsidTr="00C67048">
        <w:trPr>
          <w:trHeight w:val="276"/>
          <w:trPrChange w:id="754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tcPrChange w:id="755" w:author="Cristina Garcia" w:date="2021-05-11T22:40:00Z">
              <w:tcPr>
                <w:tcW w:w="579" w:type="pct"/>
                <w:gridSpan w:val="2"/>
                <w:noWrap/>
              </w:tcPr>
            </w:tcPrChange>
          </w:tcPr>
          <w:p w14:paraId="60A8A504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b/>
                <w:color w:val="000000"/>
                <w:sz w:val="22"/>
              </w:rPr>
              <w:t>West</w:t>
            </w:r>
          </w:p>
        </w:tc>
        <w:tc>
          <w:tcPr>
            <w:tcW w:w="775" w:type="pct"/>
            <w:noWrap/>
            <w:tcPrChange w:id="756" w:author="Cristina Garcia" w:date="2021-05-11T22:40:00Z">
              <w:tcPr>
                <w:tcW w:w="775" w:type="pct"/>
                <w:gridSpan w:val="2"/>
                <w:noWrap/>
              </w:tcPr>
            </w:tcPrChange>
          </w:tcPr>
          <w:p w14:paraId="40CF864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396</w:t>
            </w:r>
          </w:p>
        </w:tc>
        <w:tc>
          <w:tcPr>
            <w:tcW w:w="639" w:type="pct"/>
            <w:noWrap/>
            <w:tcPrChange w:id="757" w:author="Cristina Garcia" w:date="2021-05-11T22:40:00Z">
              <w:tcPr>
                <w:tcW w:w="639" w:type="pct"/>
                <w:gridSpan w:val="2"/>
                <w:noWrap/>
              </w:tcPr>
            </w:tcPrChange>
          </w:tcPr>
          <w:p w14:paraId="7460683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48,048</w:t>
            </w:r>
          </w:p>
        </w:tc>
        <w:tc>
          <w:tcPr>
            <w:tcW w:w="507" w:type="pct"/>
            <w:noWrap/>
            <w:tcPrChange w:id="758" w:author="Cristina Garcia" w:date="2021-05-11T22:40:00Z">
              <w:tcPr>
                <w:tcW w:w="507" w:type="pct"/>
                <w:noWrap/>
              </w:tcPr>
            </w:tcPrChange>
          </w:tcPr>
          <w:p w14:paraId="318A751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0,815</w:t>
            </w:r>
          </w:p>
        </w:tc>
        <w:tc>
          <w:tcPr>
            <w:tcW w:w="322" w:type="pct"/>
            <w:noWrap/>
            <w:tcPrChange w:id="759" w:author="Cristina Garcia" w:date="2021-05-11T22:40:00Z">
              <w:tcPr>
                <w:tcW w:w="322" w:type="pct"/>
                <w:gridSpan w:val="2"/>
                <w:noWrap/>
              </w:tcPr>
            </w:tcPrChange>
          </w:tcPr>
          <w:p w14:paraId="27BC0533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790" w:type="pct"/>
            <w:noWrap/>
            <w:tcPrChange w:id="760" w:author="Cristina Garcia" w:date="2021-05-11T22:40:00Z">
              <w:tcPr>
                <w:tcW w:w="790" w:type="pct"/>
                <w:gridSpan w:val="2"/>
                <w:noWrap/>
              </w:tcPr>
            </w:tcPrChange>
          </w:tcPr>
          <w:p w14:paraId="73202E52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,590</w:t>
            </w:r>
          </w:p>
        </w:tc>
        <w:tc>
          <w:tcPr>
            <w:tcW w:w="552" w:type="pct"/>
            <w:noWrap/>
            <w:tcPrChange w:id="761" w:author="Cristina Garcia" w:date="2021-05-11T22:40:00Z">
              <w:tcPr>
                <w:tcW w:w="552" w:type="pct"/>
                <w:gridSpan w:val="2"/>
                <w:noWrap/>
              </w:tcPr>
            </w:tcPrChange>
          </w:tcPr>
          <w:p w14:paraId="349DF3DB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970,467</w:t>
            </w:r>
          </w:p>
        </w:tc>
        <w:tc>
          <w:tcPr>
            <w:tcW w:w="509" w:type="pct"/>
            <w:noWrap/>
            <w:tcPrChange w:id="762" w:author="Cristina Garcia" w:date="2021-05-11T22:40:00Z">
              <w:tcPr>
                <w:tcW w:w="509" w:type="pct"/>
                <w:gridSpan w:val="3"/>
                <w:noWrap/>
              </w:tcPr>
            </w:tcPrChange>
          </w:tcPr>
          <w:p w14:paraId="2AA0D9F9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0,082</w:t>
            </w:r>
          </w:p>
        </w:tc>
        <w:tc>
          <w:tcPr>
            <w:tcW w:w="327" w:type="pct"/>
            <w:noWrap/>
            <w:tcPrChange w:id="763" w:author="Cristina Garcia" w:date="2021-05-11T22:40:00Z">
              <w:tcPr>
                <w:tcW w:w="327" w:type="pct"/>
                <w:noWrap/>
              </w:tcPr>
            </w:tcPrChange>
          </w:tcPr>
          <w:p w14:paraId="77D6EEE2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b/>
                <w:sz w:val="22"/>
              </w:rPr>
            </w:pPr>
          </w:p>
        </w:tc>
      </w:tr>
      <w:tr w:rsidR="00463653" w:rsidRPr="00C36E20" w14:paraId="489323A0" w14:textId="77777777" w:rsidTr="00C67048">
        <w:trPr>
          <w:trHeight w:val="276"/>
          <w:trPrChange w:id="764" w:author="Cristina Garcia" w:date="2021-05-11T22:40:00Z">
            <w:trPr>
              <w:trHeight w:val="276"/>
            </w:trPr>
          </w:trPrChange>
        </w:trPr>
        <w:tc>
          <w:tcPr>
            <w:tcW w:w="579" w:type="pct"/>
            <w:noWrap/>
            <w:tcPrChange w:id="765" w:author="Cristina Garcia" w:date="2021-05-11T22:40:00Z">
              <w:tcPr>
                <w:tcW w:w="579" w:type="pct"/>
                <w:gridSpan w:val="2"/>
                <w:noWrap/>
              </w:tcPr>
            </w:tcPrChange>
          </w:tcPr>
          <w:p w14:paraId="47958591" w14:textId="77777777" w:rsidR="00463653" w:rsidRPr="005A499A" w:rsidRDefault="00463653" w:rsidP="0083161E">
            <w:pPr>
              <w:rPr>
                <w:rFonts w:eastAsia="等线"/>
                <w:sz w:val="22"/>
              </w:rPr>
            </w:pPr>
            <w:r w:rsidRPr="005A499A">
              <w:rPr>
                <w:rFonts w:eastAsia="等线"/>
                <w:b/>
                <w:color w:val="000000"/>
                <w:sz w:val="22"/>
              </w:rPr>
              <w:t>Central</w:t>
            </w:r>
          </w:p>
        </w:tc>
        <w:tc>
          <w:tcPr>
            <w:tcW w:w="775" w:type="pct"/>
            <w:noWrap/>
            <w:tcPrChange w:id="766" w:author="Cristina Garcia" w:date="2021-05-11T22:40:00Z">
              <w:tcPr>
                <w:tcW w:w="775" w:type="pct"/>
                <w:gridSpan w:val="2"/>
                <w:noWrap/>
              </w:tcPr>
            </w:tcPrChange>
          </w:tcPr>
          <w:p w14:paraId="4E31DB8C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,722</w:t>
            </w:r>
          </w:p>
        </w:tc>
        <w:tc>
          <w:tcPr>
            <w:tcW w:w="639" w:type="pct"/>
            <w:noWrap/>
            <w:tcPrChange w:id="767" w:author="Cristina Garcia" w:date="2021-05-11T22:40:00Z">
              <w:tcPr>
                <w:tcW w:w="639" w:type="pct"/>
                <w:gridSpan w:val="2"/>
                <w:noWrap/>
              </w:tcPr>
            </w:tcPrChange>
          </w:tcPr>
          <w:p w14:paraId="69C07BD3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9,674</w:t>
            </w:r>
          </w:p>
        </w:tc>
        <w:tc>
          <w:tcPr>
            <w:tcW w:w="507" w:type="pct"/>
            <w:noWrap/>
            <w:tcPrChange w:id="768" w:author="Cristina Garcia" w:date="2021-05-11T22:40:00Z">
              <w:tcPr>
                <w:tcW w:w="507" w:type="pct"/>
                <w:noWrap/>
              </w:tcPr>
            </w:tcPrChange>
          </w:tcPr>
          <w:p w14:paraId="185B320F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898</w:t>
            </w:r>
          </w:p>
        </w:tc>
        <w:tc>
          <w:tcPr>
            <w:tcW w:w="322" w:type="pct"/>
            <w:noWrap/>
            <w:tcPrChange w:id="769" w:author="Cristina Garcia" w:date="2021-05-11T22:40:00Z">
              <w:tcPr>
                <w:tcW w:w="322" w:type="pct"/>
                <w:gridSpan w:val="2"/>
                <w:noWrap/>
              </w:tcPr>
            </w:tcPrChange>
          </w:tcPr>
          <w:p w14:paraId="7D9C2C35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790" w:type="pct"/>
            <w:noWrap/>
            <w:tcPrChange w:id="770" w:author="Cristina Garcia" w:date="2021-05-11T22:40:00Z">
              <w:tcPr>
                <w:tcW w:w="790" w:type="pct"/>
                <w:gridSpan w:val="2"/>
                <w:noWrap/>
              </w:tcPr>
            </w:tcPrChange>
          </w:tcPr>
          <w:p w14:paraId="6B58E762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3,247</w:t>
            </w:r>
          </w:p>
        </w:tc>
        <w:tc>
          <w:tcPr>
            <w:tcW w:w="552" w:type="pct"/>
            <w:noWrap/>
            <w:tcPrChange w:id="771" w:author="Cristina Garcia" w:date="2021-05-11T22:40:00Z">
              <w:tcPr>
                <w:tcW w:w="552" w:type="pct"/>
                <w:gridSpan w:val="2"/>
                <w:noWrap/>
              </w:tcPr>
            </w:tcPrChange>
          </w:tcPr>
          <w:p w14:paraId="4CB19DC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47,900</w:t>
            </w:r>
          </w:p>
        </w:tc>
        <w:tc>
          <w:tcPr>
            <w:tcW w:w="509" w:type="pct"/>
            <w:noWrap/>
            <w:tcPrChange w:id="772" w:author="Cristina Garcia" w:date="2021-05-11T22:40:00Z">
              <w:tcPr>
                <w:tcW w:w="509" w:type="pct"/>
                <w:gridSpan w:val="3"/>
                <w:noWrap/>
              </w:tcPr>
            </w:tcPrChange>
          </w:tcPr>
          <w:p w14:paraId="54FF9D69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,788</w:t>
            </w:r>
          </w:p>
        </w:tc>
        <w:tc>
          <w:tcPr>
            <w:tcW w:w="327" w:type="pct"/>
            <w:noWrap/>
            <w:tcPrChange w:id="773" w:author="Cristina Garcia" w:date="2021-05-11T22:40:00Z">
              <w:tcPr>
                <w:tcW w:w="327" w:type="pct"/>
                <w:noWrap/>
              </w:tcPr>
            </w:tcPrChange>
          </w:tcPr>
          <w:p w14:paraId="6D469A1C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</w:tr>
      <w:tr w:rsidR="00463653" w:rsidRPr="00C36E20" w14:paraId="322B2E71" w14:textId="77777777" w:rsidTr="00C67048">
        <w:trPr>
          <w:trHeight w:val="288"/>
          <w:trPrChange w:id="774" w:author="Cristina Garcia" w:date="2021-05-11T22:40:00Z">
            <w:trPr>
              <w:trHeight w:val="288"/>
            </w:trPr>
          </w:trPrChange>
        </w:trPr>
        <w:tc>
          <w:tcPr>
            <w:tcW w:w="579" w:type="pct"/>
            <w:noWrap/>
            <w:hideMark/>
            <w:tcPrChange w:id="775" w:author="Cristina Garcia" w:date="2021-05-11T22:40:00Z">
              <w:tcPr>
                <w:tcW w:w="579" w:type="pct"/>
                <w:gridSpan w:val="2"/>
                <w:noWrap/>
                <w:hideMark/>
              </w:tcPr>
            </w:tcPrChange>
          </w:tcPr>
          <w:p w14:paraId="4FCA89EA" w14:textId="77777777" w:rsidR="00463653" w:rsidRPr="005A499A" w:rsidRDefault="00463653" w:rsidP="0083161E">
            <w:pPr>
              <w:rPr>
                <w:rFonts w:eastAsia="等线"/>
                <w:b/>
                <w:bCs/>
                <w:sz w:val="22"/>
              </w:rPr>
            </w:pPr>
            <w:r w:rsidRPr="005A499A">
              <w:rPr>
                <w:rFonts w:eastAsia="等线"/>
                <w:b/>
                <w:bCs/>
                <w:sz w:val="22"/>
              </w:rPr>
              <w:t>National</w:t>
            </w:r>
          </w:p>
        </w:tc>
        <w:tc>
          <w:tcPr>
            <w:tcW w:w="775" w:type="pct"/>
            <w:noWrap/>
            <w:hideMark/>
            <w:tcPrChange w:id="776" w:author="Cristina Garcia" w:date="2021-05-11T22:40:00Z">
              <w:tcPr>
                <w:tcW w:w="775" w:type="pct"/>
                <w:gridSpan w:val="2"/>
                <w:noWrap/>
                <w:hideMark/>
              </w:tcPr>
            </w:tcPrChange>
          </w:tcPr>
          <w:p w14:paraId="2819B937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,899</w:t>
            </w:r>
          </w:p>
        </w:tc>
        <w:tc>
          <w:tcPr>
            <w:tcW w:w="639" w:type="pct"/>
            <w:noWrap/>
            <w:hideMark/>
            <w:tcPrChange w:id="777" w:author="Cristina Garcia" w:date="2021-05-11T22:40:00Z">
              <w:tcPr>
                <w:tcW w:w="639" w:type="pct"/>
                <w:gridSpan w:val="2"/>
                <w:noWrap/>
                <w:hideMark/>
              </w:tcPr>
            </w:tcPrChange>
          </w:tcPr>
          <w:p w14:paraId="7DE33956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252,686</w:t>
            </w:r>
          </w:p>
        </w:tc>
        <w:tc>
          <w:tcPr>
            <w:tcW w:w="507" w:type="pct"/>
            <w:noWrap/>
            <w:hideMark/>
            <w:tcPrChange w:id="778" w:author="Cristina Garcia" w:date="2021-05-11T22:40:00Z">
              <w:tcPr>
                <w:tcW w:w="507" w:type="pct"/>
                <w:noWrap/>
                <w:hideMark/>
              </w:tcPr>
            </w:tcPrChange>
          </w:tcPr>
          <w:p w14:paraId="111B8797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8,001</w:t>
            </w:r>
          </w:p>
        </w:tc>
        <w:tc>
          <w:tcPr>
            <w:tcW w:w="322" w:type="pct"/>
            <w:noWrap/>
            <w:hideMark/>
            <w:tcPrChange w:id="779" w:author="Cristina Garcia" w:date="2021-05-11T22:40:00Z">
              <w:tcPr>
                <w:tcW w:w="322" w:type="pct"/>
                <w:gridSpan w:val="2"/>
                <w:noWrap/>
                <w:hideMark/>
              </w:tcPr>
            </w:tcPrChange>
          </w:tcPr>
          <w:p w14:paraId="682D5C55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790" w:type="pct"/>
            <w:noWrap/>
            <w:hideMark/>
            <w:tcPrChange w:id="780" w:author="Cristina Garcia" w:date="2021-05-11T22:40:00Z">
              <w:tcPr>
                <w:tcW w:w="790" w:type="pct"/>
                <w:gridSpan w:val="2"/>
                <w:noWrap/>
                <w:hideMark/>
              </w:tcPr>
            </w:tcPrChange>
          </w:tcPr>
          <w:p w14:paraId="2F3C16BA" w14:textId="77777777" w:rsidR="00463653" w:rsidRPr="005A499A" w:rsidRDefault="00463653" w:rsidP="0083161E">
            <w:pPr>
              <w:ind w:firstLine="12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6,427</w:t>
            </w:r>
          </w:p>
        </w:tc>
        <w:tc>
          <w:tcPr>
            <w:tcW w:w="552" w:type="pct"/>
            <w:noWrap/>
            <w:hideMark/>
            <w:tcPrChange w:id="781" w:author="Cristina Garcia" w:date="2021-05-11T22:40:00Z">
              <w:tcPr>
                <w:tcW w:w="552" w:type="pct"/>
                <w:gridSpan w:val="2"/>
                <w:noWrap/>
                <w:hideMark/>
              </w:tcPr>
            </w:tcPrChange>
          </w:tcPr>
          <w:p w14:paraId="2F409BFD" w14:textId="77777777" w:rsidR="00463653" w:rsidRPr="005A499A" w:rsidRDefault="00463653" w:rsidP="0083161E">
            <w:pPr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468,191</w:t>
            </w:r>
          </w:p>
        </w:tc>
        <w:tc>
          <w:tcPr>
            <w:tcW w:w="509" w:type="pct"/>
            <w:noWrap/>
            <w:hideMark/>
            <w:tcPrChange w:id="782" w:author="Cristina Garcia" w:date="2021-05-11T22:40:00Z">
              <w:tcPr>
                <w:tcW w:w="509" w:type="pct"/>
                <w:gridSpan w:val="3"/>
                <w:noWrap/>
                <w:hideMark/>
              </w:tcPr>
            </w:tcPrChange>
          </w:tcPr>
          <w:p w14:paraId="5CACF826" w14:textId="77777777" w:rsidR="00463653" w:rsidRPr="005A499A" w:rsidRDefault="00463653" w:rsidP="0083161E">
            <w:pPr>
              <w:ind w:firstLine="56"/>
              <w:jc w:val="center"/>
              <w:rPr>
                <w:rFonts w:eastAsia="等线"/>
                <w:sz w:val="22"/>
              </w:rPr>
            </w:pPr>
            <w:r w:rsidRPr="005A499A">
              <w:rPr>
                <w:rFonts w:eastAsia="等线"/>
                <w:sz w:val="22"/>
              </w:rPr>
              <w:t>14,903</w:t>
            </w:r>
          </w:p>
        </w:tc>
        <w:tc>
          <w:tcPr>
            <w:tcW w:w="327" w:type="pct"/>
            <w:noWrap/>
            <w:hideMark/>
            <w:tcPrChange w:id="783" w:author="Cristina Garcia" w:date="2021-05-11T22:40:00Z">
              <w:tcPr>
                <w:tcW w:w="327" w:type="pct"/>
                <w:noWrap/>
                <w:hideMark/>
              </w:tcPr>
            </w:tcPrChange>
          </w:tcPr>
          <w:p w14:paraId="72B8AF54" w14:textId="77777777" w:rsidR="00463653" w:rsidRPr="005A499A" w:rsidRDefault="00463653" w:rsidP="0083161E">
            <w:pPr>
              <w:ind w:firstLine="320"/>
              <w:jc w:val="center"/>
              <w:rPr>
                <w:rFonts w:eastAsia="等线"/>
                <w:sz w:val="22"/>
              </w:rPr>
            </w:pPr>
          </w:p>
        </w:tc>
      </w:tr>
    </w:tbl>
    <w:p w14:paraId="3DA16185" w14:textId="77777777" w:rsidR="00463653" w:rsidRPr="00C36E20" w:rsidRDefault="00463653" w:rsidP="00463653">
      <w:pPr>
        <w:rPr>
          <w:rFonts w:eastAsia="等线"/>
          <w:sz w:val="20"/>
          <w:szCs w:val="20"/>
        </w:rPr>
      </w:pPr>
      <w:r w:rsidRPr="00C36E20">
        <w:rPr>
          <w:rFonts w:eastAsia="等线"/>
          <w:sz w:val="20"/>
          <w:szCs w:val="20"/>
          <w:vertAlign w:val="superscript"/>
        </w:rPr>
        <w:t>*</w:t>
      </w:r>
      <w:r w:rsidRPr="00C36E20">
        <w:rPr>
          <w:rFonts w:eastAsia="等线"/>
          <w:sz w:val="20"/>
          <w:szCs w:val="20"/>
        </w:rPr>
        <w:t>The base case analysis assumed no herd immunity effects in any province, and the herd immunity scenario included indirect effects based on the province vaccine coverage.</w:t>
      </w:r>
    </w:p>
    <w:p w14:paraId="7326F531" w14:textId="4BB8209C" w:rsidR="00463653" w:rsidRDefault="00463653" w:rsidP="00463653">
      <w:pPr>
        <w:rPr>
          <w:ins w:id="784" w:author="Cristina Garcia" w:date="2021-05-11T22:39:00Z"/>
          <w:rFonts w:eastAsia="等线"/>
        </w:rPr>
      </w:pPr>
    </w:p>
    <w:p w14:paraId="7EF59940" w14:textId="77777777" w:rsidR="00962500" w:rsidRDefault="00962500" w:rsidP="00962500">
      <w:pPr>
        <w:spacing w:after="120"/>
        <w:rPr>
          <w:ins w:id="785" w:author="Cristina Garcia" w:date="2021-05-11T22:39:00Z"/>
          <w:rFonts w:eastAsia="等线"/>
          <w:b/>
          <w:szCs w:val="24"/>
        </w:rPr>
      </w:pPr>
      <w:ins w:id="786" w:author="Cristina Garcia" w:date="2021-05-11T22:39:00Z">
        <w:r>
          <w:rPr>
            <w:rFonts w:eastAsia="等线"/>
            <w:b/>
            <w:szCs w:val="24"/>
          </w:rPr>
          <w:br w:type="page"/>
        </w:r>
      </w:ins>
    </w:p>
    <w:p w14:paraId="19FCF1F0" w14:textId="406339B8" w:rsidR="00962500" w:rsidRPr="006D1D25" w:rsidRDefault="00962500" w:rsidP="00962500">
      <w:pPr>
        <w:spacing w:after="120"/>
        <w:rPr>
          <w:ins w:id="787" w:author="Cristina Garcia" w:date="2021-05-11T22:39:00Z"/>
          <w:rFonts w:eastAsia="等线"/>
          <w:b/>
          <w:szCs w:val="24"/>
        </w:rPr>
      </w:pPr>
      <w:ins w:id="788" w:author="Cristina Garcia" w:date="2021-05-11T22:39:00Z">
        <w:r w:rsidRPr="006D1D25">
          <w:rPr>
            <w:rFonts w:eastAsia="等线"/>
            <w:b/>
            <w:szCs w:val="24"/>
          </w:rPr>
          <w:lastRenderedPageBreak/>
          <w:t xml:space="preserve">Table </w:t>
        </w:r>
        <w:r>
          <w:rPr>
            <w:rFonts w:eastAsia="等线"/>
            <w:b/>
            <w:szCs w:val="24"/>
          </w:rPr>
          <w:t>3</w:t>
        </w:r>
        <w:r w:rsidRPr="006D1D25">
          <w:rPr>
            <w:rFonts w:eastAsia="等线"/>
            <w:b/>
            <w:szCs w:val="24"/>
          </w:rPr>
          <w:t xml:space="preserve">. Hib cases and deaths averted by province and region </w:t>
        </w:r>
        <w:r>
          <w:rPr>
            <w:rFonts w:eastAsia="等线"/>
            <w:b/>
            <w:szCs w:val="24"/>
          </w:rPr>
          <w:t>when including</w:t>
        </w:r>
        <w:r w:rsidRPr="006D1D25">
          <w:rPr>
            <w:rFonts w:eastAsia="等线"/>
            <w:b/>
            <w:szCs w:val="24"/>
          </w:rPr>
          <w:t xml:space="preserve"> herd immunity </w:t>
        </w:r>
        <w:r>
          <w:rPr>
            <w:rFonts w:eastAsia="等线"/>
            <w:b/>
            <w:szCs w:val="24"/>
          </w:rPr>
          <w:t>effects</w:t>
        </w:r>
      </w:ins>
    </w:p>
    <w:tbl>
      <w:tblPr>
        <w:tblW w:w="49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16"/>
        <w:gridCol w:w="1349"/>
        <w:gridCol w:w="1352"/>
        <w:gridCol w:w="1261"/>
        <w:gridCol w:w="1167"/>
        <w:gridCol w:w="1264"/>
        <w:gridCol w:w="1332"/>
        <w:gridCol w:w="1233"/>
        <w:gridCol w:w="1101"/>
        <w:gridCol w:w="988"/>
        <w:gridCol w:w="1101"/>
      </w:tblGrid>
      <w:tr w:rsidR="00962500" w:rsidRPr="00C36E20" w14:paraId="75FF3FE6" w14:textId="77777777" w:rsidTr="00ED0687">
        <w:trPr>
          <w:trHeight w:val="768"/>
          <w:jc w:val="center"/>
          <w:ins w:id="789" w:author="Cristina Garcia" w:date="2021-05-11T22:39:00Z"/>
        </w:trPr>
        <w:tc>
          <w:tcPr>
            <w:tcW w:w="587" w:type="pct"/>
            <w:vMerge w:val="restart"/>
            <w:shd w:val="clear" w:color="auto" w:fill="BDD6EE"/>
            <w:noWrap/>
            <w:vAlign w:val="center"/>
            <w:hideMark/>
          </w:tcPr>
          <w:p w14:paraId="17DA4B72" w14:textId="77777777" w:rsidR="00962500" w:rsidRPr="006D1D25" w:rsidRDefault="00962500" w:rsidP="00ED0687">
            <w:pPr>
              <w:widowControl/>
              <w:spacing w:line="276" w:lineRule="auto"/>
              <w:jc w:val="center"/>
              <w:rPr>
                <w:ins w:id="790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791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Province and Region</w:t>
              </w:r>
            </w:ins>
          </w:p>
        </w:tc>
        <w:tc>
          <w:tcPr>
            <w:tcW w:w="2321" w:type="pct"/>
            <w:gridSpan w:val="5"/>
            <w:shd w:val="clear" w:color="auto" w:fill="BDD6EE"/>
            <w:vAlign w:val="center"/>
            <w:hideMark/>
          </w:tcPr>
          <w:p w14:paraId="2C8D244A" w14:textId="77777777" w:rsidR="00962500" w:rsidRPr="006D1D25" w:rsidRDefault="00962500" w:rsidP="00ED0687">
            <w:pPr>
              <w:widowControl/>
              <w:spacing w:line="276" w:lineRule="auto"/>
              <w:jc w:val="center"/>
              <w:rPr>
                <w:ins w:id="792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793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Hib Cases Averted</w:t>
              </w:r>
            </w:ins>
          </w:p>
        </w:tc>
        <w:tc>
          <w:tcPr>
            <w:tcW w:w="1331" w:type="pct"/>
            <w:gridSpan w:val="3"/>
            <w:shd w:val="clear" w:color="auto" w:fill="BDD6EE"/>
            <w:vAlign w:val="center"/>
            <w:hideMark/>
          </w:tcPr>
          <w:p w14:paraId="3DB5F67C" w14:textId="77777777" w:rsidR="00962500" w:rsidRPr="006D1D25" w:rsidRDefault="00962500" w:rsidP="00ED0687">
            <w:pPr>
              <w:widowControl/>
              <w:spacing w:line="276" w:lineRule="auto"/>
              <w:jc w:val="center"/>
              <w:rPr>
                <w:ins w:id="794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795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 xml:space="preserve"> Hib Deaths Averted</w:t>
              </w:r>
            </w:ins>
          </w:p>
        </w:tc>
        <w:tc>
          <w:tcPr>
            <w:tcW w:w="761" w:type="pct"/>
            <w:gridSpan w:val="2"/>
            <w:shd w:val="clear" w:color="auto" w:fill="BDD6EE"/>
            <w:vAlign w:val="center"/>
            <w:hideMark/>
          </w:tcPr>
          <w:p w14:paraId="08BDD774" w14:textId="77777777" w:rsidR="00962500" w:rsidRPr="006D1D25" w:rsidRDefault="00962500" w:rsidP="00ED0687">
            <w:pPr>
              <w:widowControl/>
              <w:spacing w:line="276" w:lineRule="auto"/>
              <w:jc w:val="center"/>
              <w:rPr>
                <w:ins w:id="796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797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Total Hib Cases and Deaths Averted</w:t>
              </w:r>
            </w:ins>
          </w:p>
        </w:tc>
      </w:tr>
      <w:tr w:rsidR="00962500" w:rsidRPr="00C36E20" w14:paraId="7276EEB3" w14:textId="77777777" w:rsidTr="00ED0687">
        <w:trPr>
          <w:trHeight w:val="660"/>
          <w:jc w:val="center"/>
          <w:ins w:id="798" w:author="Cristina Garcia" w:date="2021-05-11T22:39:00Z"/>
        </w:trPr>
        <w:tc>
          <w:tcPr>
            <w:tcW w:w="587" w:type="pct"/>
            <w:vMerge/>
            <w:shd w:val="clear" w:color="auto" w:fill="BDD6EE"/>
            <w:vAlign w:val="center"/>
            <w:hideMark/>
          </w:tcPr>
          <w:p w14:paraId="5C4354B0" w14:textId="77777777" w:rsidR="00962500" w:rsidRPr="006D1D25" w:rsidRDefault="00962500" w:rsidP="00ED0687">
            <w:pPr>
              <w:widowControl/>
              <w:spacing w:line="276" w:lineRule="auto"/>
              <w:jc w:val="left"/>
              <w:rPr>
                <w:ins w:id="799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0" w:type="pct"/>
            <w:shd w:val="clear" w:color="auto" w:fill="BDD6EE"/>
            <w:vAlign w:val="center"/>
            <w:hideMark/>
          </w:tcPr>
          <w:p w14:paraId="1E14C0C7" w14:textId="77777777" w:rsidR="00962500" w:rsidRPr="006D1D25" w:rsidRDefault="00962500" w:rsidP="00ED0687">
            <w:pPr>
              <w:widowControl/>
              <w:jc w:val="center"/>
              <w:rPr>
                <w:ins w:id="800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01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Inpatient Pneumonia</w:t>
              </w:r>
            </w:ins>
          </w:p>
        </w:tc>
        <w:tc>
          <w:tcPr>
            <w:tcW w:w="491" w:type="pct"/>
            <w:shd w:val="clear" w:color="auto" w:fill="BDD6EE"/>
            <w:vAlign w:val="center"/>
            <w:hideMark/>
          </w:tcPr>
          <w:p w14:paraId="1D3447CB" w14:textId="77777777" w:rsidR="00962500" w:rsidRPr="006D1D25" w:rsidRDefault="00962500" w:rsidP="00ED0687">
            <w:pPr>
              <w:widowControl/>
              <w:jc w:val="center"/>
              <w:rPr>
                <w:ins w:id="802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03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Outpatient Pneumonia</w:t>
              </w:r>
            </w:ins>
          </w:p>
        </w:tc>
        <w:tc>
          <w:tcPr>
            <w:tcW w:w="458" w:type="pct"/>
            <w:shd w:val="clear" w:color="auto" w:fill="BDD6EE"/>
            <w:vAlign w:val="center"/>
            <w:hideMark/>
          </w:tcPr>
          <w:p w14:paraId="79B304BE" w14:textId="77777777" w:rsidR="00962500" w:rsidRPr="006D1D25" w:rsidRDefault="00962500" w:rsidP="00ED0687">
            <w:pPr>
              <w:widowControl/>
              <w:jc w:val="center"/>
              <w:rPr>
                <w:ins w:id="804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05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Meningitis</w:t>
              </w:r>
            </w:ins>
          </w:p>
        </w:tc>
        <w:tc>
          <w:tcPr>
            <w:tcW w:w="424" w:type="pct"/>
            <w:shd w:val="clear" w:color="auto" w:fill="BDD6EE"/>
            <w:vAlign w:val="center"/>
            <w:hideMark/>
          </w:tcPr>
          <w:p w14:paraId="63C9F098" w14:textId="77777777" w:rsidR="00962500" w:rsidRPr="006D1D25" w:rsidRDefault="00962500" w:rsidP="00ED0687">
            <w:pPr>
              <w:widowControl/>
              <w:jc w:val="center"/>
              <w:rPr>
                <w:ins w:id="806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07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Inpatient NPNM</w:t>
              </w:r>
            </w:ins>
          </w:p>
        </w:tc>
        <w:tc>
          <w:tcPr>
            <w:tcW w:w="459" w:type="pct"/>
            <w:shd w:val="clear" w:color="auto" w:fill="BDD6EE"/>
            <w:vAlign w:val="center"/>
            <w:hideMark/>
          </w:tcPr>
          <w:p w14:paraId="551FF5EC" w14:textId="77777777" w:rsidR="00962500" w:rsidRPr="006D1D25" w:rsidRDefault="00962500" w:rsidP="00ED0687">
            <w:pPr>
              <w:widowControl/>
              <w:jc w:val="center"/>
              <w:rPr>
                <w:ins w:id="808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09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Meningitis Sequelae</w:t>
              </w:r>
            </w:ins>
          </w:p>
        </w:tc>
        <w:tc>
          <w:tcPr>
            <w:tcW w:w="484" w:type="pct"/>
            <w:shd w:val="clear" w:color="auto" w:fill="BDD6EE"/>
            <w:vAlign w:val="center"/>
            <w:hideMark/>
          </w:tcPr>
          <w:p w14:paraId="462A3E7E" w14:textId="77777777" w:rsidR="00962500" w:rsidRPr="006D1D25" w:rsidRDefault="00962500" w:rsidP="00ED0687">
            <w:pPr>
              <w:widowControl/>
              <w:jc w:val="center"/>
              <w:rPr>
                <w:ins w:id="810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11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Inpatient Pneumonia</w:t>
              </w:r>
            </w:ins>
          </w:p>
        </w:tc>
        <w:tc>
          <w:tcPr>
            <w:tcW w:w="448" w:type="pct"/>
            <w:shd w:val="clear" w:color="auto" w:fill="BDD6EE"/>
            <w:vAlign w:val="center"/>
            <w:hideMark/>
          </w:tcPr>
          <w:p w14:paraId="5DAC46DB" w14:textId="77777777" w:rsidR="00962500" w:rsidRPr="006D1D25" w:rsidRDefault="00962500" w:rsidP="00ED0687">
            <w:pPr>
              <w:widowControl/>
              <w:jc w:val="center"/>
              <w:rPr>
                <w:ins w:id="812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13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Meningitis</w:t>
              </w:r>
            </w:ins>
          </w:p>
        </w:tc>
        <w:tc>
          <w:tcPr>
            <w:tcW w:w="400" w:type="pct"/>
            <w:shd w:val="clear" w:color="auto" w:fill="BDD6EE"/>
            <w:vAlign w:val="center"/>
            <w:hideMark/>
          </w:tcPr>
          <w:p w14:paraId="35272CA8" w14:textId="77777777" w:rsidR="00962500" w:rsidRPr="006D1D25" w:rsidRDefault="00962500" w:rsidP="00ED0687">
            <w:pPr>
              <w:widowControl/>
              <w:jc w:val="center"/>
              <w:rPr>
                <w:ins w:id="814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15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Inpatient NPNM</w:t>
              </w:r>
            </w:ins>
          </w:p>
        </w:tc>
        <w:tc>
          <w:tcPr>
            <w:tcW w:w="359" w:type="pct"/>
            <w:shd w:val="clear" w:color="auto" w:fill="BDD6EE"/>
            <w:vAlign w:val="center"/>
            <w:hideMark/>
          </w:tcPr>
          <w:p w14:paraId="3AE8EE7E" w14:textId="77777777" w:rsidR="00962500" w:rsidRPr="006D1D25" w:rsidRDefault="00962500" w:rsidP="00ED0687">
            <w:pPr>
              <w:widowControl/>
              <w:jc w:val="center"/>
              <w:rPr>
                <w:ins w:id="816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17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Cases Averted</w:t>
              </w:r>
            </w:ins>
          </w:p>
        </w:tc>
        <w:tc>
          <w:tcPr>
            <w:tcW w:w="402" w:type="pct"/>
            <w:shd w:val="clear" w:color="auto" w:fill="BDD6EE"/>
            <w:vAlign w:val="center"/>
            <w:hideMark/>
          </w:tcPr>
          <w:p w14:paraId="151219DD" w14:textId="77777777" w:rsidR="00962500" w:rsidRPr="006D1D25" w:rsidRDefault="00962500" w:rsidP="00ED0687">
            <w:pPr>
              <w:widowControl/>
              <w:jc w:val="center"/>
              <w:rPr>
                <w:ins w:id="818" w:author="Cristina Garcia" w:date="2021-05-11T22:39:00Z"/>
                <w:rFonts w:eastAsia="等线"/>
                <w:b/>
                <w:bCs/>
                <w:color w:val="000000"/>
                <w:kern w:val="0"/>
                <w:sz w:val="22"/>
              </w:rPr>
            </w:pPr>
            <w:ins w:id="819" w:author="Cristina Garcia" w:date="2021-05-11T22:39:00Z">
              <w:r w:rsidRPr="006D1D25">
                <w:rPr>
                  <w:rFonts w:eastAsia="等线"/>
                  <w:b/>
                  <w:bCs/>
                  <w:color w:val="000000"/>
                  <w:kern w:val="0"/>
                  <w:sz w:val="22"/>
                </w:rPr>
                <w:t>Deaths Averted</w:t>
              </w:r>
            </w:ins>
          </w:p>
        </w:tc>
      </w:tr>
      <w:tr w:rsidR="00962500" w:rsidRPr="00C36E20" w14:paraId="106A4873" w14:textId="77777777" w:rsidTr="00ED0687">
        <w:trPr>
          <w:trHeight w:val="276"/>
          <w:jc w:val="center"/>
          <w:ins w:id="820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7B04ACD" w14:textId="77777777" w:rsidR="00962500" w:rsidRPr="006D1D25" w:rsidRDefault="00962500" w:rsidP="00ED0687">
            <w:pPr>
              <w:rPr>
                <w:ins w:id="821" w:author="Cristina Garcia" w:date="2021-05-11T22:39:00Z"/>
                <w:rFonts w:eastAsia="等线"/>
                <w:sz w:val="22"/>
              </w:rPr>
            </w:pPr>
            <w:ins w:id="822" w:author="Cristina Garcia" w:date="2021-05-11T22:39:00Z">
              <w:r w:rsidRPr="006D1D25">
                <w:rPr>
                  <w:rFonts w:eastAsia="等线"/>
                  <w:sz w:val="22"/>
                </w:rPr>
                <w:t>Anhu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21328B64" w14:textId="77777777" w:rsidR="00962500" w:rsidRPr="006D1D25" w:rsidRDefault="00962500" w:rsidP="00ED0687">
            <w:pPr>
              <w:jc w:val="center"/>
              <w:rPr>
                <w:ins w:id="823" w:author="Cristina Garcia" w:date="2021-05-11T22:39:00Z"/>
                <w:rFonts w:eastAsia="等线"/>
                <w:sz w:val="22"/>
              </w:rPr>
            </w:pPr>
            <w:ins w:id="824" w:author="Cristina Garcia" w:date="2021-05-11T22:39:00Z">
              <w:r w:rsidRPr="006D1D25">
                <w:rPr>
                  <w:rFonts w:eastAsia="等线"/>
                  <w:sz w:val="22"/>
                </w:rPr>
                <w:t>564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B1A4AE7" w14:textId="77777777" w:rsidR="00962500" w:rsidRPr="006D1D25" w:rsidRDefault="00962500" w:rsidP="00ED0687">
            <w:pPr>
              <w:jc w:val="center"/>
              <w:rPr>
                <w:ins w:id="825" w:author="Cristina Garcia" w:date="2021-05-11T22:39:00Z"/>
                <w:rFonts w:eastAsia="等线"/>
                <w:sz w:val="22"/>
              </w:rPr>
            </w:pPr>
            <w:ins w:id="826" w:author="Cristina Garcia" w:date="2021-05-11T22:39:00Z">
              <w:r w:rsidRPr="006D1D25">
                <w:rPr>
                  <w:rFonts w:eastAsia="等线"/>
                  <w:sz w:val="22"/>
                </w:rPr>
                <w:t>2647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2AB85603" w14:textId="77777777" w:rsidR="00962500" w:rsidRPr="006D1D25" w:rsidRDefault="00962500" w:rsidP="00ED0687">
            <w:pPr>
              <w:jc w:val="center"/>
              <w:rPr>
                <w:ins w:id="827" w:author="Cristina Garcia" w:date="2021-05-11T22:39:00Z"/>
                <w:rFonts w:eastAsia="等线"/>
                <w:sz w:val="22"/>
              </w:rPr>
            </w:pPr>
            <w:ins w:id="828" w:author="Cristina Garcia" w:date="2021-05-11T22:39:00Z">
              <w:r w:rsidRPr="006D1D25">
                <w:rPr>
                  <w:rFonts w:eastAsia="等线"/>
                  <w:sz w:val="22"/>
                </w:rPr>
                <w:t>61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7CC87F9C" w14:textId="77777777" w:rsidR="00962500" w:rsidRPr="006D1D25" w:rsidRDefault="00962500" w:rsidP="00ED0687">
            <w:pPr>
              <w:jc w:val="center"/>
              <w:rPr>
                <w:ins w:id="829" w:author="Cristina Garcia" w:date="2021-05-11T22:39:00Z"/>
                <w:rFonts w:eastAsia="等线"/>
                <w:sz w:val="22"/>
              </w:rPr>
            </w:pPr>
            <w:ins w:id="830" w:author="Cristina Garcia" w:date="2021-05-11T22:39:00Z">
              <w:r w:rsidRPr="006D1D25">
                <w:rPr>
                  <w:rFonts w:eastAsia="等线"/>
                  <w:sz w:val="22"/>
                </w:rPr>
                <w:t>21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32D491AA" w14:textId="77777777" w:rsidR="00962500" w:rsidRPr="006D1D25" w:rsidRDefault="00962500" w:rsidP="00ED0687">
            <w:pPr>
              <w:jc w:val="center"/>
              <w:rPr>
                <w:ins w:id="831" w:author="Cristina Garcia" w:date="2021-05-11T22:39:00Z"/>
                <w:rFonts w:eastAsia="等线"/>
                <w:sz w:val="22"/>
              </w:rPr>
            </w:pPr>
            <w:ins w:id="832" w:author="Cristina Garcia" w:date="2021-05-11T22:39:00Z">
              <w:r w:rsidRPr="006D1D25">
                <w:rPr>
                  <w:rFonts w:eastAsia="等线"/>
                  <w:sz w:val="22"/>
                </w:rPr>
                <w:t>7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1FE4E254" w14:textId="77777777" w:rsidR="00962500" w:rsidRPr="006D1D25" w:rsidRDefault="00962500" w:rsidP="00ED0687">
            <w:pPr>
              <w:jc w:val="center"/>
              <w:rPr>
                <w:ins w:id="833" w:author="Cristina Garcia" w:date="2021-05-11T22:39:00Z"/>
                <w:rFonts w:eastAsia="等线"/>
                <w:sz w:val="22"/>
              </w:rPr>
            </w:pPr>
            <w:ins w:id="834" w:author="Cristina Garcia" w:date="2021-05-11T22:39:00Z">
              <w:r w:rsidRPr="006D1D25">
                <w:rPr>
                  <w:rFonts w:eastAsia="等线"/>
                  <w:sz w:val="22"/>
                </w:rPr>
                <w:t>25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2ACB7381" w14:textId="77777777" w:rsidR="00962500" w:rsidRPr="006D1D25" w:rsidRDefault="00962500" w:rsidP="00ED0687">
            <w:pPr>
              <w:jc w:val="center"/>
              <w:rPr>
                <w:ins w:id="835" w:author="Cristina Garcia" w:date="2021-05-11T22:39:00Z"/>
                <w:rFonts w:eastAsia="等线"/>
                <w:sz w:val="22"/>
              </w:rPr>
            </w:pPr>
            <w:ins w:id="836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A1ADE2C" w14:textId="77777777" w:rsidR="00962500" w:rsidRPr="006D1D25" w:rsidRDefault="00962500" w:rsidP="00ED0687">
            <w:pPr>
              <w:jc w:val="center"/>
              <w:rPr>
                <w:ins w:id="837" w:author="Cristina Garcia" w:date="2021-05-11T22:39:00Z"/>
                <w:rFonts w:eastAsia="等线"/>
                <w:sz w:val="22"/>
              </w:rPr>
            </w:pPr>
            <w:ins w:id="838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53CA34AB" w14:textId="77777777" w:rsidR="00962500" w:rsidRPr="006D1D25" w:rsidRDefault="00962500" w:rsidP="00ED0687">
            <w:pPr>
              <w:jc w:val="center"/>
              <w:rPr>
                <w:ins w:id="839" w:author="Cristina Garcia" w:date="2021-05-11T22:39:00Z"/>
                <w:rFonts w:eastAsia="等线"/>
                <w:sz w:val="22"/>
              </w:rPr>
            </w:pPr>
            <w:ins w:id="840" w:author="Cristina Garcia" w:date="2021-05-11T22:39:00Z">
              <w:r w:rsidRPr="006D1D25">
                <w:rPr>
                  <w:rFonts w:eastAsia="等线"/>
                  <w:sz w:val="22"/>
                </w:rPr>
                <w:t>3293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0F537989" w14:textId="77777777" w:rsidR="00962500" w:rsidRPr="006D1D25" w:rsidRDefault="00962500" w:rsidP="00ED0687">
            <w:pPr>
              <w:jc w:val="center"/>
              <w:rPr>
                <w:ins w:id="841" w:author="Cristina Garcia" w:date="2021-05-11T22:39:00Z"/>
                <w:rFonts w:eastAsia="等线"/>
                <w:sz w:val="22"/>
              </w:rPr>
            </w:pPr>
            <w:ins w:id="842" w:author="Cristina Garcia" w:date="2021-05-11T22:39:00Z">
              <w:r w:rsidRPr="006D1D25">
                <w:rPr>
                  <w:rFonts w:eastAsia="等线"/>
                  <w:sz w:val="22"/>
                </w:rPr>
                <w:t>28</w:t>
              </w:r>
            </w:ins>
          </w:p>
        </w:tc>
      </w:tr>
      <w:tr w:rsidR="00962500" w:rsidRPr="00C36E20" w14:paraId="5C3B59B5" w14:textId="77777777" w:rsidTr="00ED0687">
        <w:trPr>
          <w:trHeight w:val="276"/>
          <w:jc w:val="center"/>
          <w:ins w:id="843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86A28C9" w14:textId="77777777" w:rsidR="00962500" w:rsidRPr="006D1D25" w:rsidRDefault="00962500" w:rsidP="00ED0687">
            <w:pPr>
              <w:rPr>
                <w:ins w:id="844" w:author="Cristina Garcia" w:date="2021-05-11T22:39:00Z"/>
                <w:rFonts w:eastAsia="等线"/>
                <w:sz w:val="22"/>
              </w:rPr>
            </w:pPr>
            <w:ins w:id="845" w:author="Cristina Garcia" w:date="2021-05-11T22:39:00Z">
              <w:r w:rsidRPr="006D1D25">
                <w:rPr>
                  <w:rFonts w:eastAsia="等线"/>
                  <w:sz w:val="22"/>
                </w:rPr>
                <w:t>Beiji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7BAB8C05" w14:textId="77777777" w:rsidR="00962500" w:rsidRPr="006D1D25" w:rsidRDefault="00962500" w:rsidP="00ED0687">
            <w:pPr>
              <w:jc w:val="center"/>
              <w:rPr>
                <w:ins w:id="846" w:author="Cristina Garcia" w:date="2021-05-11T22:39:00Z"/>
                <w:rFonts w:eastAsia="等线"/>
                <w:sz w:val="22"/>
              </w:rPr>
            </w:pPr>
            <w:ins w:id="847" w:author="Cristina Garcia" w:date="2021-05-11T22:39:00Z">
              <w:r w:rsidRPr="006D1D25">
                <w:rPr>
                  <w:rFonts w:eastAsia="等线"/>
                  <w:sz w:val="22"/>
                </w:rPr>
                <w:t>147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7F279652" w14:textId="77777777" w:rsidR="00962500" w:rsidRPr="006D1D25" w:rsidRDefault="00962500" w:rsidP="00ED0687">
            <w:pPr>
              <w:jc w:val="center"/>
              <w:rPr>
                <w:ins w:id="848" w:author="Cristina Garcia" w:date="2021-05-11T22:39:00Z"/>
                <w:rFonts w:eastAsia="等线"/>
                <w:sz w:val="22"/>
              </w:rPr>
            </w:pPr>
            <w:ins w:id="849" w:author="Cristina Garcia" w:date="2021-05-11T22:39:00Z">
              <w:r w:rsidRPr="006D1D25">
                <w:rPr>
                  <w:rFonts w:eastAsia="等线"/>
                  <w:sz w:val="22"/>
                </w:rPr>
                <w:t>688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2CBEC765" w14:textId="77777777" w:rsidR="00962500" w:rsidRPr="006D1D25" w:rsidRDefault="00962500" w:rsidP="00ED0687">
            <w:pPr>
              <w:jc w:val="center"/>
              <w:rPr>
                <w:ins w:id="850" w:author="Cristina Garcia" w:date="2021-05-11T22:39:00Z"/>
                <w:rFonts w:eastAsia="等线"/>
                <w:sz w:val="22"/>
              </w:rPr>
            </w:pPr>
            <w:ins w:id="851" w:author="Cristina Garcia" w:date="2021-05-11T22:39:00Z">
              <w:r w:rsidRPr="006D1D25">
                <w:rPr>
                  <w:rFonts w:eastAsia="等线"/>
                  <w:sz w:val="22"/>
                </w:rPr>
                <w:t>7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2DF42E0E" w14:textId="77777777" w:rsidR="00962500" w:rsidRPr="006D1D25" w:rsidRDefault="00962500" w:rsidP="00ED0687">
            <w:pPr>
              <w:jc w:val="center"/>
              <w:rPr>
                <w:ins w:id="852" w:author="Cristina Garcia" w:date="2021-05-11T22:39:00Z"/>
                <w:rFonts w:eastAsia="等线"/>
                <w:sz w:val="22"/>
              </w:rPr>
            </w:pPr>
            <w:ins w:id="853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0B97AA0D" w14:textId="77777777" w:rsidR="00962500" w:rsidRPr="006D1D25" w:rsidRDefault="00962500" w:rsidP="00ED0687">
            <w:pPr>
              <w:jc w:val="center"/>
              <w:rPr>
                <w:ins w:id="854" w:author="Cristina Garcia" w:date="2021-05-11T22:39:00Z"/>
                <w:rFonts w:eastAsia="等线"/>
                <w:sz w:val="22"/>
              </w:rPr>
            </w:pPr>
            <w:ins w:id="855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54637BD4" w14:textId="77777777" w:rsidR="00962500" w:rsidRPr="006D1D25" w:rsidRDefault="00962500" w:rsidP="00ED0687">
            <w:pPr>
              <w:jc w:val="center"/>
              <w:rPr>
                <w:ins w:id="856" w:author="Cristina Garcia" w:date="2021-05-11T22:39:00Z"/>
                <w:rFonts w:eastAsia="等线"/>
                <w:sz w:val="22"/>
              </w:rPr>
            </w:pPr>
            <w:ins w:id="857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07925C52" w14:textId="77777777" w:rsidR="00962500" w:rsidRPr="006D1D25" w:rsidRDefault="00962500" w:rsidP="00ED0687">
            <w:pPr>
              <w:jc w:val="center"/>
              <w:rPr>
                <w:ins w:id="858" w:author="Cristina Garcia" w:date="2021-05-11T22:39:00Z"/>
                <w:rFonts w:eastAsia="等线"/>
                <w:sz w:val="22"/>
              </w:rPr>
            </w:pPr>
            <w:ins w:id="859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14EC6346" w14:textId="77777777" w:rsidR="00962500" w:rsidRPr="006D1D25" w:rsidRDefault="00962500" w:rsidP="00ED0687">
            <w:pPr>
              <w:jc w:val="center"/>
              <w:rPr>
                <w:ins w:id="860" w:author="Cristina Garcia" w:date="2021-05-11T22:39:00Z"/>
                <w:rFonts w:eastAsia="等线"/>
                <w:sz w:val="22"/>
              </w:rPr>
            </w:pPr>
            <w:ins w:id="861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BA931B8" w14:textId="77777777" w:rsidR="00962500" w:rsidRPr="006D1D25" w:rsidRDefault="00962500" w:rsidP="00ED0687">
            <w:pPr>
              <w:jc w:val="center"/>
              <w:rPr>
                <w:ins w:id="862" w:author="Cristina Garcia" w:date="2021-05-11T22:39:00Z"/>
                <w:rFonts w:eastAsia="等线"/>
                <w:sz w:val="22"/>
              </w:rPr>
            </w:pPr>
            <w:ins w:id="863" w:author="Cristina Garcia" w:date="2021-05-11T22:39:00Z">
              <w:r w:rsidRPr="006D1D25">
                <w:rPr>
                  <w:rFonts w:eastAsia="等线"/>
                  <w:sz w:val="22"/>
                </w:rPr>
                <w:t>844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34E55003" w14:textId="77777777" w:rsidR="00962500" w:rsidRPr="006D1D25" w:rsidRDefault="00962500" w:rsidP="00ED0687">
            <w:pPr>
              <w:jc w:val="center"/>
              <w:rPr>
                <w:ins w:id="864" w:author="Cristina Garcia" w:date="2021-05-11T22:39:00Z"/>
                <w:rFonts w:eastAsia="等线"/>
                <w:sz w:val="22"/>
              </w:rPr>
            </w:pPr>
            <w:ins w:id="865" w:author="Cristina Garcia" w:date="2021-05-11T22:39:00Z">
              <w:r w:rsidRPr="006D1D25">
                <w:rPr>
                  <w:rFonts w:eastAsia="等线"/>
                  <w:sz w:val="22"/>
                </w:rPr>
                <w:t>4</w:t>
              </w:r>
            </w:ins>
          </w:p>
        </w:tc>
      </w:tr>
      <w:tr w:rsidR="00962500" w:rsidRPr="00C36E20" w14:paraId="03B7C078" w14:textId="77777777" w:rsidTr="00ED0687">
        <w:trPr>
          <w:trHeight w:val="276"/>
          <w:jc w:val="center"/>
          <w:ins w:id="866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BED4DB1" w14:textId="77777777" w:rsidR="00962500" w:rsidRPr="006D1D25" w:rsidRDefault="00962500" w:rsidP="00ED0687">
            <w:pPr>
              <w:rPr>
                <w:ins w:id="867" w:author="Cristina Garcia" w:date="2021-05-11T22:39:00Z"/>
                <w:rFonts w:eastAsia="等线"/>
                <w:sz w:val="22"/>
              </w:rPr>
            </w:pPr>
            <w:ins w:id="868" w:author="Cristina Garcia" w:date="2021-05-11T22:39:00Z">
              <w:r w:rsidRPr="006D1D25">
                <w:rPr>
                  <w:rFonts w:eastAsia="等线"/>
                  <w:sz w:val="22"/>
                </w:rPr>
                <w:t>Chongqi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09CA7072" w14:textId="77777777" w:rsidR="00962500" w:rsidRPr="006D1D25" w:rsidRDefault="00962500" w:rsidP="00ED0687">
            <w:pPr>
              <w:jc w:val="center"/>
              <w:rPr>
                <w:ins w:id="869" w:author="Cristina Garcia" w:date="2021-05-11T22:39:00Z"/>
                <w:rFonts w:eastAsia="等线"/>
                <w:sz w:val="22"/>
              </w:rPr>
            </w:pPr>
            <w:ins w:id="870" w:author="Cristina Garcia" w:date="2021-05-11T22:39:00Z">
              <w:r w:rsidRPr="006D1D25">
                <w:rPr>
                  <w:rFonts w:eastAsia="等线"/>
                  <w:sz w:val="22"/>
                </w:rPr>
                <w:t>135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364883AE" w14:textId="77777777" w:rsidR="00962500" w:rsidRPr="006D1D25" w:rsidRDefault="00962500" w:rsidP="00ED0687">
            <w:pPr>
              <w:jc w:val="center"/>
              <w:rPr>
                <w:ins w:id="871" w:author="Cristina Garcia" w:date="2021-05-11T22:39:00Z"/>
                <w:rFonts w:eastAsia="等线"/>
                <w:sz w:val="22"/>
              </w:rPr>
            </w:pPr>
            <w:ins w:id="872" w:author="Cristina Garcia" w:date="2021-05-11T22:39:00Z">
              <w:r w:rsidRPr="006D1D25">
                <w:rPr>
                  <w:rFonts w:eastAsia="等线"/>
                  <w:sz w:val="22"/>
                </w:rPr>
                <w:t>633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16F081E1" w14:textId="77777777" w:rsidR="00962500" w:rsidRPr="006D1D25" w:rsidRDefault="00962500" w:rsidP="00ED0687">
            <w:pPr>
              <w:jc w:val="center"/>
              <w:rPr>
                <w:ins w:id="873" w:author="Cristina Garcia" w:date="2021-05-11T22:39:00Z"/>
                <w:rFonts w:eastAsia="等线"/>
                <w:sz w:val="22"/>
              </w:rPr>
            </w:pPr>
            <w:ins w:id="874" w:author="Cristina Garcia" w:date="2021-05-11T22:39:00Z">
              <w:r w:rsidRPr="006D1D25">
                <w:rPr>
                  <w:rFonts w:eastAsia="等线"/>
                  <w:sz w:val="22"/>
                </w:rPr>
                <w:t>10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23B35C26" w14:textId="77777777" w:rsidR="00962500" w:rsidRPr="006D1D25" w:rsidRDefault="00962500" w:rsidP="00ED0687">
            <w:pPr>
              <w:jc w:val="center"/>
              <w:rPr>
                <w:ins w:id="875" w:author="Cristina Garcia" w:date="2021-05-11T22:39:00Z"/>
                <w:rFonts w:eastAsia="等线"/>
                <w:sz w:val="22"/>
              </w:rPr>
            </w:pPr>
            <w:ins w:id="876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32E2D541" w14:textId="77777777" w:rsidR="00962500" w:rsidRPr="006D1D25" w:rsidRDefault="00962500" w:rsidP="00ED0687">
            <w:pPr>
              <w:jc w:val="center"/>
              <w:rPr>
                <w:ins w:id="877" w:author="Cristina Garcia" w:date="2021-05-11T22:39:00Z"/>
                <w:rFonts w:eastAsia="等线"/>
                <w:sz w:val="22"/>
              </w:rPr>
            </w:pPr>
            <w:ins w:id="878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431BE1F9" w14:textId="77777777" w:rsidR="00962500" w:rsidRPr="006D1D25" w:rsidRDefault="00962500" w:rsidP="00ED0687">
            <w:pPr>
              <w:jc w:val="center"/>
              <w:rPr>
                <w:ins w:id="879" w:author="Cristina Garcia" w:date="2021-05-11T22:39:00Z"/>
                <w:rFonts w:eastAsia="等线"/>
                <w:sz w:val="22"/>
              </w:rPr>
            </w:pPr>
            <w:ins w:id="880" w:author="Cristina Garcia" w:date="2021-05-11T22:39:00Z">
              <w:r w:rsidRPr="006D1D25">
                <w:rPr>
                  <w:rFonts w:eastAsia="等线"/>
                  <w:sz w:val="22"/>
                </w:rPr>
                <w:t>5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1FB8F29D" w14:textId="77777777" w:rsidR="00962500" w:rsidRPr="006D1D25" w:rsidRDefault="00962500" w:rsidP="00ED0687">
            <w:pPr>
              <w:jc w:val="center"/>
              <w:rPr>
                <w:ins w:id="881" w:author="Cristina Garcia" w:date="2021-05-11T22:39:00Z"/>
                <w:rFonts w:eastAsia="等线"/>
                <w:sz w:val="22"/>
              </w:rPr>
            </w:pPr>
            <w:ins w:id="882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15402CC2" w14:textId="77777777" w:rsidR="00962500" w:rsidRPr="006D1D25" w:rsidRDefault="00962500" w:rsidP="00ED0687">
            <w:pPr>
              <w:jc w:val="center"/>
              <w:rPr>
                <w:ins w:id="883" w:author="Cristina Garcia" w:date="2021-05-11T22:39:00Z"/>
                <w:rFonts w:eastAsia="等线"/>
                <w:sz w:val="22"/>
              </w:rPr>
            </w:pPr>
            <w:ins w:id="884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5A01B909" w14:textId="77777777" w:rsidR="00962500" w:rsidRPr="006D1D25" w:rsidRDefault="00962500" w:rsidP="00ED0687">
            <w:pPr>
              <w:jc w:val="center"/>
              <w:rPr>
                <w:ins w:id="885" w:author="Cristina Garcia" w:date="2021-05-11T22:39:00Z"/>
                <w:rFonts w:eastAsia="等线"/>
                <w:sz w:val="22"/>
              </w:rPr>
            </w:pPr>
            <w:ins w:id="886" w:author="Cristina Garcia" w:date="2021-05-11T22:39:00Z">
              <w:r w:rsidRPr="006D1D25">
                <w:rPr>
                  <w:rFonts w:eastAsia="等线"/>
                  <w:sz w:val="22"/>
                </w:rPr>
                <w:t>782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0F246EB5" w14:textId="77777777" w:rsidR="00962500" w:rsidRPr="006D1D25" w:rsidRDefault="00962500" w:rsidP="00ED0687">
            <w:pPr>
              <w:jc w:val="center"/>
              <w:rPr>
                <w:ins w:id="887" w:author="Cristina Garcia" w:date="2021-05-11T22:39:00Z"/>
                <w:rFonts w:eastAsia="等线"/>
                <w:sz w:val="22"/>
              </w:rPr>
            </w:pPr>
            <w:ins w:id="888" w:author="Cristina Garcia" w:date="2021-05-11T22:39:00Z">
              <w:r w:rsidRPr="006D1D25">
                <w:rPr>
                  <w:rFonts w:eastAsia="等线"/>
                  <w:sz w:val="22"/>
                </w:rPr>
                <w:t>5</w:t>
              </w:r>
            </w:ins>
          </w:p>
        </w:tc>
      </w:tr>
      <w:tr w:rsidR="00962500" w:rsidRPr="00C36E20" w14:paraId="4319FD71" w14:textId="77777777" w:rsidTr="00ED0687">
        <w:trPr>
          <w:trHeight w:val="276"/>
          <w:jc w:val="center"/>
          <w:ins w:id="889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B5F5D3D" w14:textId="77777777" w:rsidR="00962500" w:rsidRPr="006D1D25" w:rsidRDefault="00962500" w:rsidP="00ED0687">
            <w:pPr>
              <w:rPr>
                <w:ins w:id="890" w:author="Cristina Garcia" w:date="2021-05-11T22:39:00Z"/>
                <w:rFonts w:eastAsia="等线"/>
                <w:sz w:val="22"/>
              </w:rPr>
            </w:pPr>
            <w:ins w:id="891" w:author="Cristina Garcia" w:date="2021-05-11T22:39:00Z">
              <w:r w:rsidRPr="006D1D25">
                <w:rPr>
                  <w:rFonts w:eastAsia="等线"/>
                  <w:sz w:val="22"/>
                </w:rPr>
                <w:t>Fujia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5488B5FD" w14:textId="77777777" w:rsidR="00962500" w:rsidRPr="006D1D25" w:rsidRDefault="00962500" w:rsidP="00ED0687">
            <w:pPr>
              <w:jc w:val="center"/>
              <w:rPr>
                <w:ins w:id="892" w:author="Cristina Garcia" w:date="2021-05-11T22:39:00Z"/>
                <w:rFonts w:eastAsia="等线"/>
                <w:sz w:val="22"/>
              </w:rPr>
            </w:pPr>
            <w:ins w:id="893" w:author="Cristina Garcia" w:date="2021-05-11T22:39:00Z">
              <w:r w:rsidRPr="006D1D25">
                <w:rPr>
                  <w:rFonts w:eastAsia="等线"/>
                  <w:sz w:val="22"/>
                </w:rPr>
                <w:t>644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1BBA9A08" w14:textId="77777777" w:rsidR="00962500" w:rsidRPr="006D1D25" w:rsidRDefault="00962500" w:rsidP="00ED0687">
            <w:pPr>
              <w:jc w:val="center"/>
              <w:rPr>
                <w:ins w:id="894" w:author="Cristina Garcia" w:date="2021-05-11T22:39:00Z"/>
                <w:rFonts w:eastAsia="等线"/>
                <w:sz w:val="22"/>
              </w:rPr>
            </w:pPr>
            <w:ins w:id="895" w:author="Cristina Garcia" w:date="2021-05-11T22:39:00Z">
              <w:r w:rsidRPr="006D1D25">
                <w:rPr>
                  <w:rFonts w:eastAsia="等线"/>
                  <w:sz w:val="22"/>
                </w:rPr>
                <w:t>3024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0B3E6B1" w14:textId="77777777" w:rsidR="00962500" w:rsidRPr="006D1D25" w:rsidRDefault="00962500" w:rsidP="00ED0687">
            <w:pPr>
              <w:jc w:val="center"/>
              <w:rPr>
                <w:ins w:id="896" w:author="Cristina Garcia" w:date="2021-05-11T22:39:00Z"/>
                <w:rFonts w:eastAsia="等线"/>
                <w:sz w:val="22"/>
              </w:rPr>
            </w:pPr>
            <w:ins w:id="897" w:author="Cristina Garcia" w:date="2021-05-11T22:39:00Z">
              <w:r w:rsidRPr="006D1D25">
                <w:rPr>
                  <w:rFonts w:eastAsia="等线"/>
                  <w:sz w:val="22"/>
                </w:rPr>
                <w:t>51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70A60092" w14:textId="77777777" w:rsidR="00962500" w:rsidRPr="006D1D25" w:rsidRDefault="00962500" w:rsidP="00ED0687">
            <w:pPr>
              <w:jc w:val="center"/>
              <w:rPr>
                <w:ins w:id="898" w:author="Cristina Garcia" w:date="2021-05-11T22:39:00Z"/>
                <w:rFonts w:eastAsia="等线"/>
                <w:sz w:val="22"/>
              </w:rPr>
            </w:pPr>
            <w:ins w:id="899" w:author="Cristina Garcia" w:date="2021-05-11T22:39:00Z">
              <w:r w:rsidRPr="006D1D25">
                <w:rPr>
                  <w:rFonts w:eastAsia="等线"/>
                  <w:sz w:val="22"/>
                </w:rPr>
                <w:t>17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2B70CCF0" w14:textId="77777777" w:rsidR="00962500" w:rsidRPr="006D1D25" w:rsidRDefault="00962500" w:rsidP="00ED0687">
            <w:pPr>
              <w:jc w:val="center"/>
              <w:rPr>
                <w:ins w:id="900" w:author="Cristina Garcia" w:date="2021-05-11T22:39:00Z"/>
                <w:rFonts w:eastAsia="等线"/>
                <w:sz w:val="22"/>
              </w:rPr>
            </w:pPr>
            <w:ins w:id="901" w:author="Cristina Garcia" w:date="2021-05-11T22:39:00Z">
              <w:r w:rsidRPr="006D1D25">
                <w:rPr>
                  <w:rFonts w:eastAsia="等线"/>
                  <w:sz w:val="22"/>
                </w:rPr>
                <w:t>6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172DC3F" w14:textId="77777777" w:rsidR="00962500" w:rsidRPr="006D1D25" w:rsidRDefault="00962500" w:rsidP="00ED0687">
            <w:pPr>
              <w:jc w:val="center"/>
              <w:rPr>
                <w:ins w:id="902" w:author="Cristina Garcia" w:date="2021-05-11T22:39:00Z"/>
                <w:rFonts w:eastAsia="等线"/>
                <w:sz w:val="22"/>
              </w:rPr>
            </w:pPr>
            <w:ins w:id="903" w:author="Cristina Garcia" w:date="2021-05-11T22:39:00Z">
              <w:r w:rsidRPr="006D1D25">
                <w:rPr>
                  <w:rFonts w:eastAsia="等线"/>
                  <w:sz w:val="22"/>
                </w:rPr>
                <w:t>24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4E78142F" w14:textId="77777777" w:rsidR="00962500" w:rsidRPr="006D1D25" w:rsidRDefault="00962500" w:rsidP="00ED0687">
            <w:pPr>
              <w:jc w:val="center"/>
              <w:rPr>
                <w:ins w:id="904" w:author="Cristina Garcia" w:date="2021-05-11T22:39:00Z"/>
                <w:rFonts w:eastAsia="等线"/>
                <w:sz w:val="22"/>
              </w:rPr>
            </w:pPr>
            <w:ins w:id="905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6FAB2ADC" w14:textId="77777777" w:rsidR="00962500" w:rsidRPr="006D1D25" w:rsidRDefault="00962500" w:rsidP="00ED0687">
            <w:pPr>
              <w:jc w:val="center"/>
              <w:rPr>
                <w:ins w:id="906" w:author="Cristina Garcia" w:date="2021-05-11T22:39:00Z"/>
                <w:rFonts w:eastAsia="等线"/>
                <w:sz w:val="22"/>
              </w:rPr>
            </w:pPr>
            <w:ins w:id="907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14982752" w14:textId="77777777" w:rsidR="00962500" w:rsidRPr="006D1D25" w:rsidRDefault="00962500" w:rsidP="00ED0687">
            <w:pPr>
              <w:jc w:val="center"/>
              <w:rPr>
                <w:ins w:id="908" w:author="Cristina Garcia" w:date="2021-05-11T22:39:00Z"/>
                <w:rFonts w:eastAsia="等线"/>
                <w:sz w:val="22"/>
              </w:rPr>
            </w:pPr>
            <w:ins w:id="909" w:author="Cristina Garcia" w:date="2021-05-11T22:39:00Z">
              <w:r w:rsidRPr="006D1D25">
                <w:rPr>
                  <w:rFonts w:eastAsia="等线"/>
                  <w:sz w:val="22"/>
                </w:rPr>
                <w:t>3737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2C292FC2" w14:textId="77777777" w:rsidR="00962500" w:rsidRPr="006D1D25" w:rsidRDefault="00962500" w:rsidP="00ED0687">
            <w:pPr>
              <w:jc w:val="center"/>
              <w:rPr>
                <w:ins w:id="910" w:author="Cristina Garcia" w:date="2021-05-11T22:39:00Z"/>
                <w:rFonts w:eastAsia="等线"/>
                <w:sz w:val="22"/>
              </w:rPr>
            </w:pPr>
            <w:ins w:id="911" w:author="Cristina Garcia" w:date="2021-05-11T22:39:00Z">
              <w:r w:rsidRPr="006D1D25">
                <w:rPr>
                  <w:rFonts w:eastAsia="等线"/>
                  <w:sz w:val="22"/>
                </w:rPr>
                <w:t>26</w:t>
              </w:r>
            </w:ins>
          </w:p>
        </w:tc>
      </w:tr>
      <w:tr w:rsidR="00962500" w:rsidRPr="00C36E20" w14:paraId="2A4BBB48" w14:textId="77777777" w:rsidTr="00ED0687">
        <w:trPr>
          <w:trHeight w:val="276"/>
          <w:jc w:val="center"/>
          <w:ins w:id="912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71CBB54" w14:textId="77777777" w:rsidR="00962500" w:rsidRPr="006D1D25" w:rsidRDefault="00962500" w:rsidP="00ED0687">
            <w:pPr>
              <w:rPr>
                <w:ins w:id="913" w:author="Cristina Garcia" w:date="2021-05-11T22:39:00Z"/>
                <w:rFonts w:eastAsia="等线"/>
                <w:sz w:val="22"/>
              </w:rPr>
            </w:pPr>
            <w:ins w:id="914" w:author="Cristina Garcia" w:date="2021-05-11T22:39:00Z">
              <w:r w:rsidRPr="006D1D25">
                <w:rPr>
                  <w:rFonts w:eastAsia="等线"/>
                  <w:sz w:val="22"/>
                </w:rPr>
                <w:t>Gansu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044B7935" w14:textId="77777777" w:rsidR="00962500" w:rsidRPr="006D1D25" w:rsidRDefault="00962500" w:rsidP="00ED0687">
            <w:pPr>
              <w:jc w:val="center"/>
              <w:rPr>
                <w:ins w:id="915" w:author="Cristina Garcia" w:date="2021-05-11T22:39:00Z"/>
                <w:rFonts w:eastAsia="等线"/>
                <w:sz w:val="22"/>
              </w:rPr>
            </w:pPr>
            <w:ins w:id="916" w:author="Cristina Garcia" w:date="2021-05-11T22:39:00Z">
              <w:r w:rsidRPr="006D1D25">
                <w:rPr>
                  <w:rFonts w:eastAsia="等线"/>
                  <w:sz w:val="22"/>
                </w:rPr>
                <w:t>1148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5E75AB1D" w14:textId="77777777" w:rsidR="00962500" w:rsidRPr="006D1D25" w:rsidRDefault="00962500" w:rsidP="00ED0687">
            <w:pPr>
              <w:jc w:val="center"/>
              <w:rPr>
                <w:ins w:id="917" w:author="Cristina Garcia" w:date="2021-05-11T22:39:00Z"/>
                <w:rFonts w:eastAsia="等线"/>
                <w:sz w:val="22"/>
              </w:rPr>
            </w:pPr>
            <w:ins w:id="918" w:author="Cristina Garcia" w:date="2021-05-11T22:39:00Z">
              <w:r w:rsidRPr="006D1D25">
                <w:rPr>
                  <w:rFonts w:eastAsia="等线"/>
                  <w:sz w:val="22"/>
                </w:rPr>
                <w:t>5389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3324E9A" w14:textId="77777777" w:rsidR="00962500" w:rsidRPr="006D1D25" w:rsidRDefault="00962500" w:rsidP="00ED0687">
            <w:pPr>
              <w:jc w:val="center"/>
              <w:rPr>
                <w:ins w:id="919" w:author="Cristina Garcia" w:date="2021-05-11T22:39:00Z"/>
                <w:rFonts w:eastAsia="等线"/>
                <w:sz w:val="22"/>
              </w:rPr>
            </w:pPr>
            <w:ins w:id="920" w:author="Cristina Garcia" w:date="2021-05-11T22:39:00Z">
              <w:r w:rsidRPr="006D1D25">
                <w:rPr>
                  <w:rFonts w:eastAsia="等线"/>
                  <w:sz w:val="22"/>
                </w:rPr>
                <w:t>310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1BFE4656" w14:textId="77777777" w:rsidR="00962500" w:rsidRPr="006D1D25" w:rsidRDefault="00962500" w:rsidP="00ED0687">
            <w:pPr>
              <w:jc w:val="center"/>
              <w:rPr>
                <w:ins w:id="921" w:author="Cristina Garcia" w:date="2021-05-11T22:39:00Z"/>
                <w:rFonts w:eastAsia="等线"/>
                <w:sz w:val="22"/>
              </w:rPr>
            </w:pPr>
            <w:ins w:id="922" w:author="Cristina Garcia" w:date="2021-05-11T22:39:00Z">
              <w:r w:rsidRPr="006D1D25">
                <w:rPr>
                  <w:rFonts w:eastAsia="等线"/>
                  <w:sz w:val="22"/>
                </w:rPr>
                <w:t>105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04DD034C" w14:textId="77777777" w:rsidR="00962500" w:rsidRPr="006D1D25" w:rsidRDefault="00962500" w:rsidP="00ED0687">
            <w:pPr>
              <w:jc w:val="center"/>
              <w:rPr>
                <w:ins w:id="923" w:author="Cristina Garcia" w:date="2021-05-11T22:39:00Z"/>
                <w:rFonts w:eastAsia="等线"/>
                <w:sz w:val="22"/>
              </w:rPr>
            </w:pPr>
            <w:ins w:id="924" w:author="Cristina Garcia" w:date="2021-05-11T22:39:00Z">
              <w:r w:rsidRPr="006D1D25">
                <w:rPr>
                  <w:rFonts w:eastAsia="等线"/>
                  <w:sz w:val="22"/>
                </w:rPr>
                <w:t>36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DD43AF9" w14:textId="77777777" w:rsidR="00962500" w:rsidRPr="006D1D25" w:rsidRDefault="00962500" w:rsidP="00ED0687">
            <w:pPr>
              <w:jc w:val="center"/>
              <w:rPr>
                <w:ins w:id="925" w:author="Cristina Garcia" w:date="2021-05-11T22:39:00Z"/>
                <w:rFonts w:eastAsia="等线"/>
                <w:sz w:val="22"/>
              </w:rPr>
            </w:pPr>
            <w:ins w:id="926" w:author="Cristina Garcia" w:date="2021-05-11T22:39:00Z">
              <w:r w:rsidRPr="006D1D25">
                <w:rPr>
                  <w:rFonts w:eastAsia="等线"/>
                  <w:sz w:val="22"/>
                </w:rPr>
                <w:t>116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41E73D6C" w14:textId="77777777" w:rsidR="00962500" w:rsidRPr="006D1D25" w:rsidRDefault="00962500" w:rsidP="00ED0687">
            <w:pPr>
              <w:jc w:val="center"/>
              <w:rPr>
                <w:ins w:id="927" w:author="Cristina Garcia" w:date="2021-05-11T22:39:00Z"/>
                <w:rFonts w:eastAsia="等线"/>
                <w:sz w:val="22"/>
              </w:rPr>
            </w:pPr>
            <w:ins w:id="928" w:author="Cristina Garcia" w:date="2021-05-11T22:39:00Z">
              <w:r w:rsidRPr="006D1D25">
                <w:rPr>
                  <w:rFonts w:eastAsia="等线"/>
                  <w:sz w:val="22"/>
                </w:rPr>
                <w:t>14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F2C1F57" w14:textId="77777777" w:rsidR="00962500" w:rsidRPr="006D1D25" w:rsidRDefault="00962500" w:rsidP="00ED0687">
            <w:pPr>
              <w:jc w:val="center"/>
              <w:rPr>
                <w:ins w:id="929" w:author="Cristina Garcia" w:date="2021-05-11T22:39:00Z"/>
                <w:rFonts w:eastAsia="等线"/>
                <w:sz w:val="22"/>
              </w:rPr>
            </w:pPr>
            <w:ins w:id="930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3ABB34E8" w14:textId="77777777" w:rsidR="00962500" w:rsidRPr="006D1D25" w:rsidRDefault="00962500" w:rsidP="00ED0687">
            <w:pPr>
              <w:jc w:val="center"/>
              <w:rPr>
                <w:ins w:id="931" w:author="Cristina Garcia" w:date="2021-05-11T22:39:00Z"/>
                <w:rFonts w:eastAsia="等线"/>
                <w:sz w:val="22"/>
              </w:rPr>
            </w:pPr>
            <w:ins w:id="932" w:author="Cristina Garcia" w:date="2021-05-11T22:39:00Z">
              <w:r w:rsidRPr="006D1D25">
                <w:rPr>
                  <w:rFonts w:eastAsia="等线"/>
                  <w:sz w:val="22"/>
                </w:rPr>
                <w:t>6952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3AE97C20" w14:textId="77777777" w:rsidR="00962500" w:rsidRPr="006D1D25" w:rsidRDefault="00962500" w:rsidP="00ED0687">
            <w:pPr>
              <w:jc w:val="center"/>
              <w:rPr>
                <w:ins w:id="933" w:author="Cristina Garcia" w:date="2021-05-11T22:39:00Z"/>
                <w:rFonts w:eastAsia="等线"/>
                <w:sz w:val="22"/>
              </w:rPr>
            </w:pPr>
            <w:ins w:id="934" w:author="Cristina Garcia" w:date="2021-05-11T22:39:00Z">
              <w:r w:rsidRPr="006D1D25">
                <w:rPr>
                  <w:rFonts w:eastAsia="等线"/>
                  <w:sz w:val="22"/>
                </w:rPr>
                <w:t>130</w:t>
              </w:r>
            </w:ins>
          </w:p>
        </w:tc>
      </w:tr>
      <w:tr w:rsidR="00962500" w:rsidRPr="00C36E20" w14:paraId="0CF1FF34" w14:textId="77777777" w:rsidTr="00ED0687">
        <w:trPr>
          <w:trHeight w:val="276"/>
          <w:jc w:val="center"/>
          <w:ins w:id="935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65C82F6" w14:textId="77777777" w:rsidR="00962500" w:rsidRPr="006D1D25" w:rsidRDefault="00962500" w:rsidP="00ED0687">
            <w:pPr>
              <w:rPr>
                <w:ins w:id="936" w:author="Cristina Garcia" w:date="2021-05-11T22:39:00Z"/>
                <w:rFonts w:eastAsia="等线"/>
                <w:sz w:val="22"/>
              </w:rPr>
            </w:pPr>
            <w:ins w:id="937" w:author="Cristina Garcia" w:date="2021-05-11T22:39:00Z">
              <w:r w:rsidRPr="006D1D25">
                <w:rPr>
                  <w:rFonts w:eastAsia="等线"/>
                  <w:sz w:val="22"/>
                </w:rPr>
                <w:t>Guangdo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1618EDFD" w14:textId="77777777" w:rsidR="00962500" w:rsidRPr="006D1D25" w:rsidRDefault="00962500" w:rsidP="00ED0687">
            <w:pPr>
              <w:jc w:val="center"/>
              <w:rPr>
                <w:ins w:id="938" w:author="Cristina Garcia" w:date="2021-05-11T22:39:00Z"/>
                <w:rFonts w:eastAsia="等线"/>
                <w:sz w:val="22"/>
              </w:rPr>
            </w:pPr>
            <w:ins w:id="939" w:author="Cristina Garcia" w:date="2021-05-11T22:39:00Z">
              <w:r w:rsidRPr="006D1D25">
                <w:rPr>
                  <w:rFonts w:eastAsia="等线"/>
                  <w:sz w:val="22"/>
                </w:rPr>
                <w:t>738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556EB57C" w14:textId="77777777" w:rsidR="00962500" w:rsidRPr="006D1D25" w:rsidRDefault="00962500" w:rsidP="00ED0687">
            <w:pPr>
              <w:jc w:val="center"/>
              <w:rPr>
                <w:ins w:id="940" w:author="Cristina Garcia" w:date="2021-05-11T22:39:00Z"/>
                <w:rFonts w:eastAsia="等线"/>
                <w:sz w:val="22"/>
              </w:rPr>
            </w:pPr>
            <w:ins w:id="941" w:author="Cristina Garcia" w:date="2021-05-11T22:39:00Z">
              <w:r w:rsidRPr="006D1D25">
                <w:rPr>
                  <w:rFonts w:eastAsia="等线"/>
                  <w:sz w:val="22"/>
                </w:rPr>
                <w:t>3464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13354731" w14:textId="77777777" w:rsidR="00962500" w:rsidRPr="006D1D25" w:rsidRDefault="00962500" w:rsidP="00ED0687">
            <w:pPr>
              <w:jc w:val="center"/>
              <w:rPr>
                <w:ins w:id="942" w:author="Cristina Garcia" w:date="2021-05-11T22:39:00Z"/>
                <w:rFonts w:eastAsia="等线"/>
                <w:sz w:val="22"/>
              </w:rPr>
            </w:pPr>
            <w:ins w:id="943" w:author="Cristina Garcia" w:date="2021-05-11T22:39:00Z">
              <w:r w:rsidRPr="006D1D25">
                <w:rPr>
                  <w:rFonts w:eastAsia="等线"/>
                  <w:sz w:val="22"/>
                </w:rPr>
                <w:t>48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7DF8E0EA" w14:textId="77777777" w:rsidR="00962500" w:rsidRPr="006D1D25" w:rsidRDefault="00962500" w:rsidP="00ED0687">
            <w:pPr>
              <w:jc w:val="center"/>
              <w:rPr>
                <w:ins w:id="944" w:author="Cristina Garcia" w:date="2021-05-11T22:39:00Z"/>
                <w:rFonts w:eastAsia="等线"/>
                <w:sz w:val="22"/>
              </w:rPr>
            </w:pPr>
            <w:ins w:id="945" w:author="Cristina Garcia" w:date="2021-05-11T22:39:00Z">
              <w:r w:rsidRPr="006D1D25">
                <w:rPr>
                  <w:rFonts w:eastAsia="等线"/>
                  <w:sz w:val="22"/>
                </w:rPr>
                <w:t>16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4FD9611A" w14:textId="77777777" w:rsidR="00962500" w:rsidRPr="006D1D25" w:rsidRDefault="00962500" w:rsidP="00ED0687">
            <w:pPr>
              <w:jc w:val="center"/>
              <w:rPr>
                <w:ins w:id="946" w:author="Cristina Garcia" w:date="2021-05-11T22:39:00Z"/>
                <w:rFonts w:eastAsia="等线"/>
                <w:sz w:val="22"/>
              </w:rPr>
            </w:pPr>
            <w:ins w:id="947" w:author="Cristina Garcia" w:date="2021-05-11T22:39:00Z">
              <w:r w:rsidRPr="006D1D25">
                <w:rPr>
                  <w:rFonts w:eastAsia="等线"/>
                  <w:sz w:val="22"/>
                </w:rPr>
                <w:t>6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616EF218" w14:textId="77777777" w:rsidR="00962500" w:rsidRPr="006D1D25" w:rsidRDefault="00962500" w:rsidP="00ED0687">
            <w:pPr>
              <w:jc w:val="center"/>
              <w:rPr>
                <w:ins w:id="948" w:author="Cristina Garcia" w:date="2021-05-11T22:39:00Z"/>
                <w:rFonts w:eastAsia="等线"/>
                <w:sz w:val="22"/>
              </w:rPr>
            </w:pPr>
            <w:ins w:id="949" w:author="Cristina Garcia" w:date="2021-05-11T22:39:00Z">
              <w:r w:rsidRPr="006D1D25">
                <w:rPr>
                  <w:rFonts w:eastAsia="等线"/>
                  <w:sz w:val="22"/>
                </w:rPr>
                <w:t>23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784A5FC7" w14:textId="77777777" w:rsidR="00962500" w:rsidRPr="006D1D25" w:rsidRDefault="00962500" w:rsidP="00ED0687">
            <w:pPr>
              <w:jc w:val="center"/>
              <w:rPr>
                <w:ins w:id="950" w:author="Cristina Garcia" w:date="2021-05-11T22:39:00Z"/>
                <w:rFonts w:eastAsia="等线"/>
                <w:sz w:val="22"/>
              </w:rPr>
            </w:pPr>
            <w:ins w:id="951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849460F" w14:textId="77777777" w:rsidR="00962500" w:rsidRPr="006D1D25" w:rsidRDefault="00962500" w:rsidP="00ED0687">
            <w:pPr>
              <w:jc w:val="center"/>
              <w:rPr>
                <w:ins w:id="952" w:author="Cristina Garcia" w:date="2021-05-11T22:39:00Z"/>
                <w:rFonts w:eastAsia="等线"/>
                <w:sz w:val="22"/>
              </w:rPr>
            </w:pPr>
            <w:ins w:id="953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0E119587" w14:textId="77777777" w:rsidR="00962500" w:rsidRPr="006D1D25" w:rsidRDefault="00962500" w:rsidP="00ED0687">
            <w:pPr>
              <w:jc w:val="center"/>
              <w:rPr>
                <w:ins w:id="954" w:author="Cristina Garcia" w:date="2021-05-11T22:39:00Z"/>
                <w:rFonts w:eastAsia="等线"/>
                <w:sz w:val="22"/>
              </w:rPr>
            </w:pPr>
            <w:ins w:id="955" w:author="Cristina Garcia" w:date="2021-05-11T22:39:00Z">
              <w:r w:rsidRPr="006D1D25">
                <w:rPr>
                  <w:rFonts w:eastAsia="等线"/>
                  <w:sz w:val="22"/>
                </w:rPr>
                <w:t>4267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53A21AFB" w14:textId="77777777" w:rsidR="00962500" w:rsidRPr="006D1D25" w:rsidRDefault="00962500" w:rsidP="00ED0687">
            <w:pPr>
              <w:jc w:val="center"/>
              <w:rPr>
                <w:ins w:id="956" w:author="Cristina Garcia" w:date="2021-05-11T22:39:00Z"/>
                <w:rFonts w:eastAsia="等线"/>
                <w:sz w:val="22"/>
              </w:rPr>
            </w:pPr>
            <w:ins w:id="957" w:author="Cristina Garcia" w:date="2021-05-11T22:39:00Z">
              <w:r w:rsidRPr="006D1D25">
                <w:rPr>
                  <w:rFonts w:eastAsia="等线"/>
                  <w:sz w:val="22"/>
                </w:rPr>
                <w:t>25</w:t>
              </w:r>
            </w:ins>
          </w:p>
        </w:tc>
      </w:tr>
      <w:tr w:rsidR="00962500" w:rsidRPr="00C36E20" w14:paraId="596764B9" w14:textId="77777777" w:rsidTr="00ED0687">
        <w:trPr>
          <w:trHeight w:val="276"/>
          <w:jc w:val="center"/>
          <w:ins w:id="958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AD83692" w14:textId="77777777" w:rsidR="00962500" w:rsidRPr="006D1D25" w:rsidRDefault="00962500" w:rsidP="00ED0687">
            <w:pPr>
              <w:rPr>
                <w:ins w:id="959" w:author="Cristina Garcia" w:date="2021-05-11T22:39:00Z"/>
                <w:rFonts w:eastAsia="等线"/>
                <w:sz w:val="22"/>
              </w:rPr>
            </w:pPr>
            <w:ins w:id="960" w:author="Cristina Garcia" w:date="2021-05-11T22:39:00Z">
              <w:r w:rsidRPr="006D1D25">
                <w:rPr>
                  <w:rFonts w:eastAsia="等线"/>
                  <w:sz w:val="22"/>
                </w:rPr>
                <w:t>Guangx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13B26039" w14:textId="77777777" w:rsidR="00962500" w:rsidRPr="006D1D25" w:rsidRDefault="00962500" w:rsidP="00ED0687">
            <w:pPr>
              <w:jc w:val="center"/>
              <w:rPr>
                <w:ins w:id="961" w:author="Cristina Garcia" w:date="2021-05-11T22:39:00Z"/>
                <w:rFonts w:eastAsia="等线"/>
                <w:sz w:val="22"/>
              </w:rPr>
            </w:pPr>
            <w:ins w:id="962" w:author="Cristina Garcia" w:date="2021-05-11T22:39:00Z">
              <w:r w:rsidRPr="006D1D25">
                <w:rPr>
                  <w:rFonts w:eastAsia="等线"/>
                  <w:sz w:val="22"/>
                </w:rPr>
                <w:t>833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3D2234BD" w14:textId="77777777" w:rsidR="00962500" w:rsidRPr="006D1D25" w:rsidRDefault="00962500" w:rsidP="00ED0687">
            <w:pPr>
              <w:jc w:val="center"/>
              <w:rPr>
                <w:ins w:id="963" w:author="Cristina Garcia" w:date="2021-05-11T22:39:00Z"/>
                <w:rFonts w:eastAsia="等线"/>
                <w:sz w:val="22"/>
              </w:rPr>
            </w:pPr>
            <w:ins w:id="964" w:author="Cristina Garcia" w:date="2021-05-11T22:39:00Z">
              <w:r w:rsidRPr="006D1D25">
                <w:rPr>
                  <w:rFonts w:eastAsia="等线"/>
                  <w:sz w:val="22"/>
                </w:rPr>
                <w:t>3908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44DFBD1" w14:textId="77777777" w:rsidR="00962500" w:rsidRPr="006D1D25" w:rsidRDefault="00962500" w:rsidP="00ED0687">
            <w:pPr>
              <w:jc w:val="center"/>
              <w:rPr>
                <w:ins w:id="965" w:author="Cristina Garcia" w:date="2021-05-11T22:39:00Z"/>
                <w:rFonts w:eastAsia="等线"/>
                <w:sz w:val="22"/>
              </w:rPr>
            </w:pPr>
            <w:ins w:id="966" w:author="Cristina Garcia" w:date="2021-05-11T22:39:00Z">
              <w:r w:rsidRPr="006D1D25">
                <w:rPr>
                  <w:rFonts w:eastAsia="等线"/>
                  <w:sz w:val="22"/>
                </w:rPr>
                <w:t>71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1EC273DE" w14:textId="77777777" w:rsidR="00962500" w:rsidRPr="006D1D25" w:rsidRDefault="00962500" w:rsidP="00ED0687">
            <w:pPr>
              <w:jc w:val="center"/>
              <w:rPr>
                <w:ins w:id="967" w:author="Cristina Garcia" w:date="2021-05-11T22:39:00Z"/>
                <w:rFonts w:eastAsia="等线"/>
                <w:sz w:val="22"/>
              </w:rPr>
            </w:pPr>
            <w:ins w:id="968" w:author="Cristina Garcia" w:date="2021-05-11T22:39:00Z">
              <w:r w:rsidRPr="006D1D25">
                <w:rPr>
                  <w:rFonts w:eastAsia="等线"/>
                  <w:sz w:val="22"/>
                </w:rPr>
                <w:t>24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24E3D78E" w14:textId="77777777" w:rsidR="00962500" w:rsidRPr="006D1D25" w:rsidRDefault="00962500" w:rsidP="00ED0687">
            <w:pPr>
              <w:jc w:val="center"/>
              <w:rPr>
                <w:ins w:id="969" w:author="Cristina Garcia" w:date="2021-05-11T22:39:00Z"/>
                <w:rFonts w:eastAsia="等线"/>
                <w:sz w:val="22"/>
              </w:rPr>
            </w:pPr>
            <w:ins w:id="970" w:author="Cristina Garcia" w:date="2021-05-11T22:39:00Z">
              <w:r w:rsidRPr="006D1D25">
                <w:rPr>
                  <w:rFonts w:eastAsia="等线"/>
                  <w:sz w:val="22"/>
                </w:rPr>
                <w:t>8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53D11623" w14:textId="77777777" w:rsidR="00962500" w:rsidRPr="006D1D25" w:rsidRDefault="00962500" w:rsidP="00ED0687">
            <w:pPr>
              <w:jc w:val="center"/>
              <w:rPr>
                <w:ins w:id="971" w:author="Cristina Garcia" w:date="2021-05-11T22:39:00Z"/>
                <w:rFonts w:eastAsia="等线"/>
                <w:sz w:val="22"/>
              </w:rPr>
            </w:pPr>
            <w:ins w:id="972" w:author="Cristina Garcia" w:date="2021-05-11T22:39:00Z">
              <w:r w:rsidRPr="006D1D25">
                <w:rPr>
                  <w:rFonts w:eastAsia="等线"/>
                  <w:sz w:val="22"/>
                </w:rPr>
                <w:t>40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174B155C" w14:textId="77777777" w:rsidR="00962500" w:rsidRPr="006D1D25" w:rsidRDefault="00962500" w:rsidP="00ED0687">
            <w:pPr>
              <w:jc w:val="center"/>
              <w:rPr>
                <w:ins w:id="973" w:author="Cristina Garcia" w:date="2021-05-11T22:39:00Z"/>
                <w:rFonts w:eastAsia="等线"/>
                <w:sz w:val="22"/>
              </w:rPr>
            </w:pPr>
            <w:ins w:id="974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367F1954" w14:textId="77777777" w:rsidR="00962500" w:rsidRPr="006D1D25" w:rsidRDefault="00962500" w:rsidP="00ED0687">
            <w:pPr>
              <w:jc w:val="center"/>
              <w:rPr>
                <w:ins w:id="975" w:author="Cristina Garcia" w:date="2021-05-11T22:39:00Z"/>
                <w:rFonts w:eastAsia="等线"/>
                <w:sz w:val="22"/>
              </w:rPr>
            </w:pPr>
            <w:ins w:id="976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4FB7A1E" w14:textId="77777777" w:rsidR="00962500" w:rsidRPr="006D1D25" w:rsidRDefault="00962500" w:rsidP="00ED0687">
            <w:pPr>
              <w:jc w:val="center"/>
              <w:rPr>
                <w:ins w:id="977" w:author="Cristina Garcia" w:date="2021-05-11T22:39:00Z"/>
                <w:rFonts w:eastAsia="等线"/>
                <w:sz w:val="22"/>
              </w:rPr>
            </w:pPr>
            <w:ins w:id="978" w:author="Cristina Garcia" w:date="2021-05-11T22:39:00Z">
              <w:r w:rsidRPr="006D1D25">
                <w:rPr>
                  <w:rFonts w:eastAsia="等线"/>
                  <w:sz w:val="22"/>
                </w:rPr>
                <w:t>4835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7E889920" w14:textId="77777777" w:rsidR="00962500" w:rsidRPr="006D1D25" w:rsidRDefault="00962500" w:rsidP="00ED0687">
            <w:pPr>
              <w:jc w:val="center"/>
              <w:rPr>
                <w:ins w:id="979" w:author="Cristina Garcia" w:date="2021-05-11T22:39:00Z"/>
                <w:rFonts w:eastAsia="等线"/>
                <w:sz w:val="22"/>
              </w:rPr>
            </w:pPr>
            <w:ins w:id="980" w:author="Cristina Garcia" w:date="2021-05-11T22:39:00Z">
              <w:r w:rsidRPr="006D1D25">
                <w:rPr>
                  <w:rFonts w:eastAsia="等线"/>
                  <w:sz w:val="22"/>
                </w:rPr>
                <w:t>44</w:t>
              </w:r>
            </w:ins>
          </w:p>
        </w:tc>
      </w:tr>
      <w:tr w:rsidR="00962500" w:rsidRPr="00C36E20" w14:paraId="3F89A70B" w14:textId="77777777" w:rsidTr="00ED0687">
        <w:trPr>
          <w:trHeight w:val="276"/>
          <w:jc w:val="center"/>
          <w:ins w:id="981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E8FF009" w14:textId="77777777" w:rsidR="00962500" w:rsidRPr="006D1D25" w:rsidRDefault="00962500" w:rsidP="00ED0687">
            <w:pPr>
              <w:rPr>
                <w:ins w:id="982" w:author="Cristina Garcia" w:date="2021-05-11T22:39:00Z"/>
                <w:rFonts w:eastAsia="等线"/>
                <w:sz w:val="22"/>
              </w:rPr>
            </w:pPr>
            <w:ins w:id="983" w:author="Cristina Garcia" w:date="2021-05-11T22:39:00Z">
              <w:r w:rsidRPr="006D1D25">
                <w:rPr>
                  <w:rFonts w:eastAsia="等线"/>
                  <w:sz w:val="22"/>
                </w:rPr>
                <w:t>Guizhou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22F87984" w14:textId="77777777" w:rsidR="00962500" w:rsidRPr="006D1D25" w:rsidRDefault="00962500" w:rsidP="00ED0687">
            <w:pPr>
              <w:jc w:val="center"/>
              <w:rPr>
                <w:ins w:id="984" w:author="Cristina Garcia" w:date="2021-05-11T22:39:00Z"/>
                <w:rFonts w:eastAsia="等线"/>
                <w:sz w:val="22"/>
              </w:rPr>
            </w:pPr>
            <w:ins w:id="985" w:author="Cristina Garcia" w:date="2021-05-11T22:39:00Z">
              <w:r w:rsidRPr="006D1D25">
                <w:rPr>
                  <w:rFonts w:eastAsia="等线"/>
                  <w:sz w:val="22"/>
                </w:rPr>
                <w:t>985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315A7454" w14:textId="77777777" w:rsidR="00962500" w:rsidRPr="006D1D25" w:rsidRDefault="00962500" w:rsidP="00ED0687">
            <w:pPr>
              <w:jc w:val="center"/>
              <w:rPr>
                <w:ins w:id="986" w:author="Cristina Garcia" w:date="2021-05-11T22:39:00Z"/>
                <w:rFonts w:eastAsia="等线"/>
                <w:sz w:val="22"/>
              </w:rPr>
            </w:pPr>
            <w:ins w:id="987" w:author="Cristina Garcia" w:date="2021-05-11T22:39:00Z">
              <w:r w:rsidRPr="006D1D25">
                <w:rPr>
                  <w:rFonts w:eastAsia="等线"/>
                  <w:sz w:val="22"/>
                </w:rPr>
                <w:t>4624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762D76E8" w14:textId="77777777" w:rsidR="00962500" w:rsidRPr="006D1D25" w:rsidRDefault="00962500" w:rsidP="00ED0687">
            <w:pPr>
              <w:jc w:val="center"/>
              <w:rPr>
                <w:ins w:id="988" w:author="Cristina Garcia" w:date="2021-05-11T22:39:00Z"/>
                <w:rFonts w:eastAsia="等线"/>
                <w:sz w:val="22"/>
              </w:rPr>
            </w:pPr>
            <w:ins w:id="989" w:author="Cristina Garcia" w:date="2021-05-11T22:39:00Z">
              <w:r w:rsidRPr="006D1D25">
                <w:rPr>
                  <w:rFonts w:eastAsia="等线"/>
                  <w:sz w:val="22"/>
                </w:rPr>
                <w:t>73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49378B8E" w14:textId="77777777" w:rsidR="00962500" w:rsidRPr="006D1D25" w:rsidRDefault="00962500" w:rsidP="00ED0687">
            <w:pPr>
              <w:jc w:val="center"/>
              <w:rPr>
                <w:ins w:id="990" w:author="Cristina Garcia" w:date="2021-05-11T22:39:00Z"/>
                <w:rFonts w:eastAsia="等线"/>
                <w:sz w:val="22"/>
              </w:rPr>
            </w:pPr>
            <w:ins w:id="991" w:author="Cristina Garcia" w:date="2021-05-11T22:39:00Z">
              <w:r w:rsidRPr="006D1D25">
                <w:rPr>
                  <w:rFonts w:eastAsia="等线"/>
                  <w:sz w:val="22"/>
                </w:rPr>
                <w:t>25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72F1A85D" w14:textId="77777777" w:rsidR="00962500" w:rsidRPr="006D1D25" w:rsidRDefault="00962500" w:rsidP="00ED0687">
            <w:pPr>
              <w:jc w:val="center"/>
              <w:rPr>
                <w:ins w:id="992" w:author="Cristina Garcia" w:date="2021-05-11T22:39:00Z"/>
                <w:rFonts w:eastAsia="等线"/>
                <w:sz w:val="22"/>
              </w:rPr>
            </w:pPr>
            <w:ins w:id="993" w:author="Cristina Garcia" w:date="2021-05-11T22:39:00Z">
              <w:r w:rsidRPr="006D1D25">
                <w:rPr>
                  <w:rFonts w:eastAsia="等线"/>
                  <w:sz w:val="22"/>
                </w:rPr>
                <w:t>8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3BD4F990" w14:textId="77777777" w:rsidR="00962500" w:rsidRPr="006D1D25" w:rsidRDefault="00962500" w:rsidP="00ED0687">
            <w:pPr>
              <w:jc w:val="center"/>
              <w:rPr>
                <w:ins w:id="994" w:author="Cristina Garcia" w:date="2021-05-11T22:39:00Z"/>
                <w:rFonts w:eastAsia="等线"/>
                <w:sz w:val="22"/>
              </w:rPr>
            </w:pPr>
            <w:ins w:id="995" w:author="Cristina Garcia" w:date="2021-05-11T22:39:00Z">
              <w:r w:rsidRPr="006D1D25">
                <w:rPr>
                  <w:rFonts w:eastAsia="等线"/>
                  <w:sz w:val="22"/>
                </w:rPr>
                <w:t>57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7476D3DD" w14:textId="77777777" w:rsidR="00962500" w:rsidRPr="006D1D25" w:rsidRDefault="00962500" w:rsidP="00ED0687">
            <w:pPr>
              <w:jc w:val="center"/>
              <w:rPr>
                <w:ins w:id="996" w:author="Cristina Garcia" w:date="2021-05-11T22:39:00Z"/>
                <w:rFonts w:eastAsia="等线"/>
                <w:sz w:val="22"/>
              </w:rPr>
            </w:pPr>
            <w:ins w:id="997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0DAABB3A" w14:textId="77777777" w:rsidR="00962500" w:rsidRPr="006D1D25" w:rsidRDefault="00962500" w:rsidP="00ED0687">
            <w:pPr>
              <w:jc w:val="center"/>
              <w:rPr>
                <w:ins w:id="998" w:author="Cristina Garcia" w:date="2021-05-11T22:39:00Z"/>
                <w:rFonts w:eastAsia="等线"/>
                <w:sz w:val="22"/>
              </w:rPr>
            </w:pPr>
            <w:ins w:id="999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69DD4FF3" w14:textId="77777777" w:rsidR="00962500" w:rsidRPr="006D1D25" w:rsidRDefault="00962500" w:rsidP="00ED0687">
            <w:pPr>
              <w:jc w:val="center"/>
              <w:rPr>
                <w:ins w:id="1000" w:author="Cristina Garcia" w:date="2021-05-11T22:39:00Z"/>
                <w:rFonts w:eastAsia="等线"/>
                <w:sz w:val="22"/>
              </w:rPr>
            </w:pPr>
            <w:ins w:id="1001" w:author="Cristina Garcia" w:date="2021-05-11T22:39:00Z">
              <w:r w:rsidRPr="006D1D25">
                <w:rPr>
                  <w:rFonts w:eastAsia="等线"/>
                  <w:sz w:val="22"/>
                </w:rPr>
                <w:t>5707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6A50F9BD" w14:textId="77777777" w:rsidR="00962500" w:rsidRPr="006D1D25" w:rsidRDefault="00962500" w:rsidP="00ED0687">
            <w:pPr>
              <w:jc w:val="center"/>
              <w:rPr>
                <w:ins w:id="1002" w:author="Cristina Garcia" w:date="2021-05-11T22:39:00Z"/>
                <w:rFonts w:eastAsia="等线"/>
                <w:sz w:val="22"/>
              </w:rPr>
            </w:pPr>
            <w:ins w:id="1003" w:author="Cristina Garcia" w:date="2021-05-11T22:39:00Z">
              <w:r w:rsidRPr="006D1D25">
                <w:rPr>
                  <w:rFonts w:eastAsia="等线"/>
                  <w:sz w:val="22"/>
                </w:rPr>
                <w:t>60</w:t>
              </w:r>
            </w:ins>
          </w:p>
        </w:tc>
      </w:tr>
      <w:tr w:rsidR="00962500" w:rsidRPr="00C36E20" w14:paraId="5091D3B6" w14:textId="77777777" w:rsidTr="00ED0687">
        <w:trPr>
          <w:trHeight w:val="276"/>
          <w:jc w:val="center"/>
          <w:ins w:id="1004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EDA339B" w14:textId="77777777" w:rsidR="00962500" w:rsidRPr="006D1D25" w:rsidRDefault="00962500" w:rsidP="00ED0687">
            <w:pPr>
              <w:rPr>
                <w:ins w:id="1005" w:author="Cristina Garcia" w:date="2021-05-11T22:39:00Z"/>
                <w:rFonts w:eastAsia="等线"/>
                <w:sz w:val="22"/>
              </w:rPr>
            </w:pPr>
            <w:ins w:id="1006" w:author="Cristina Garcia" w:date="2021-05-11T22:39:00Z">
              <w:r w:rsidRPr="006D1D25">
                <w:rPr>
                  <w:rFonts w:eastAsia="等线"/>
                  <w:sz w:val="22"/>
                </w:rPr>
                <w:t>Haina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33FA7649" w14:textId="77777777" w:rsidR="00962500" w:rsidRPr="006D1D25" w:rsidRDefault="00962500" w:rsidP="00ED0687">
            <w:pPr>
              <w:jc w:val="center"/>
              <w:rPr>
                <w:ins w:id="1007" w:author="Cristina Garcia" w:date="2021-05-11T22:39:00Z"/>
                <w:rFonts w:eastAsia="等线"/>
                <w:sz w:val="22"/>
              </w:rPr>
            </w:pPr>
            <w:ins w:id="1008" w:author="Cristina Garcia" w:date="2021-05-11T22:39:00Z">
              <w:r w:rsidRPr="006D1D25">
                <w:rPr>
                  <w:rFonts w:eastAsia="等线"/>
                  <w:sz w:val="22"/>
                </w:rPr>
                <w:t>187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A98921B" w14:textId="77777777" w:rsidR="00962500" w:rsidRPr="006D1D25" w:rsidRDefault="00962500" w:rsidP="00ED0687">
            <w:pPr>
              <w:jc w:val="center"/>
              <w:rPr>
                <w:ins w:id="1009" w:author="Cristina Garcia" w:date="2021-05-11T22:39:00Z"/>
                <w:rFonts w:eastAsia="等线"/>
                <w:sz w:val="22"/>
              </w:rPr>
            </w:pPr>
            <w:ins w:id="1010" w:author="Cristina Garcia" w:date="2021-05-11T22:39:00Z">
              <w:r w:rsidRPr="006D1D25">
                <w:rPr>
                  <w:rFonts w:eastAsia="等线"/>
                  <w:sz w:val="22"/>
                </w:rPr>
                <w:t>875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3A29E981" w14:textId="77777777" w:rsidR="00962500" w:rsidRPr="006D1D25" w:rsidRDefault="00962500" w:rsidP="00ED0687">
            <w:pPr>
              <w:jc w:val="center"/>
              <w:rPr>
                <w:ins w:id="1011" w:author="Cristina Garcia" w:date="2021-05-11T22:39:00Z"/>
                <w:rFonts w:eastAsia="等线"/>
                <w:sz w:val="22"/>
              </w:rPr>
            </w:pPr>
            <w:ins w:id="1012" w:author="Cristina Garcia" w:date="2021-05-11T22:39:00Z">
              <w:r w:rsidRPr="006D1D25">
                <w:rPr>
                  <w:rFonts w:eastAsia="等线"/>
                  <w:sz w:val="22"/>
                </w:rPr>
                <w:t>32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74EFCF94" w14:textId="77777777" w:rsidR="00962500" w:rsidRPr="006D1D25" w:rsidRDefault="00962500" w:rsidP="00ED0687">
            <w:pPr>
              <w:jc w:val="center"/>
              <w:rPr>
                <w:ins w:id="1013" w:author="Cristina Garcia" w:date="2021-05-11T22:39:00Z"/>
                <w:rFonts w:eastAsia="等线"/>
                <w:sz w:val="22"/>
              </w:rPr>
            </w:pPr>
            <w:ins w:id="1014" w:author="Cristina Garcia" w:date="2021-05-11T22:39:00Z">
              <w:r w:rsidRPr="006D1D25">
                <w:rPr>
                  <w:rFonts w:eastAsia="等线"/>
                  <w:sz w:val="22"/>
                </w:rPr>
                <w:t>11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2EFB592D" w14:textId="77777777" w:rsidR="00962500" w:rsidRPr="006D1D25" w:rsidRDefault="00962500" w:rsidP="00ED0687">
            <w:pPr>
              <w:jc w:val="center"/>
              <w:rPr>
                <w:ins w:id="1015" w:author="Cristina Garcia" w:date="2021-05-11T22:39:00Z"/>
                <w:rFonts w:eastAsia="等线"/>
                <w:sz w:val="22"/>
              </w:rPr>
            </w:pPr>
            <w:ins w:id="1016" w:author="Cristina Garcia" w:date="2021-05-11T22:39:00Z">
              <w:r w:rsidRPr="006D1D25">
                <w:rPr>
                  <w:rFonts w:eastAsia="等线"/>
                  <w:sz w:val="22"/>
                </w:rPr>
                <w:t>4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7B98E949" w14:textId="77777777" w:rsidR="00962500" w:rsidRPr="006D1D25" w:rsidRDefault="00962500" w:rsidP="00ED0687">
            <w:pPr>
              <w:jc w:val="center"/>
              <w:rPr>
                <w:ins w:id="1017" w:author="Cristina Garcia" w:date="2021-05-11T22:39:00Z"/>
                <w:rFonts w:eastAsia="等线"/>
                <w:sz w:val="22"/>
              </w:rPr>
            </w:pPr>
            <w:ins w:id="1018" w:author="Cristina Garcia" w:date="2021-05-11T22:39:00Z">
              <w:r w:rsidRPr="006D1D25">
                <w:rPr>
                  <w:rFonts w:eastAsia="等线"/>
                  <w:sz w:val="22"/>
                </w:rPr>
                <w:t>23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343AA2D6" w14:textId="77777777" w:rsidR="00962500" w:rsidRPr="006D1D25" w:rsidRDefault="00962500" w:rsidP="00ED0687">
            <w:pPr>
              <w:jc w:val="center"/>
              <w:rPr>
                <w:ins w:id="1019" w:author="Cristina Garcia" w:date="2021-05-11T22:39:00Z"/>
                <w:rFonts w:eastAsia="等线"/>
                <w:sz w:val="22"/>
              </w:rPr>
            </w:pPr>
            <w:ins w:id="1020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4885B566" w14:textId="77777777" w:rsidR="00962500" w:rsidRPr="006D1D25" w:rsidRDefault="00962500" w:rsidP="00ED0687">
            <w:pPr>
              <w:jc w:val="center"/>
              <w:rPr>
                <w:ins w:id="1021" w:author="Cristina Garcia" w:date="2021-05-11T22:39:00Z"/>
                <w:rFonts w:eastAsia="等线"/>
                <w:sz w:val="22"/>
              </w:rPr>
            </w:pPr>
            <w:ins w:id="1022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C8CD2BC" w14:textId="77777777" w:rsidR="00962500" w:rsidRPr="006D1D25" w:rsidRDefault="00962500" w:rsidP="00ED0687">
            <w:pPr>
              <w:jc w:val="center"/>
              <w:rPr>
                <w:ins w:id="1023" w:author="Cristina Garcia" w:date="2021-05-11T22:39:00Z"/>
                <w:rFonts w:eastAsia="等线"/>
                <w:sz w:val="22"/>
              </w:rPr>
            </w:pPr>
            <w:ins w:id="1024" w:author="Cristina Garcia" w:date="2021-05-11T22:39:00Z">
              <w:r w:rsidRPr="006D1D25">
                <w:rPr>
                  <w:rFonts w:eastAsia="等线"/>
                  <w:sz w:val="22"/>
                </w:rPr>
                <w:t>1105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517D577A" w14:textId="77777777" w:rsidR="00962500" w:rsidRPr="006D1D25" w:rsidRDefault="00962500" w:rsidP="00ED0687">
            <w:pPr>
              <w:jc w:val="center"/>
              <w:rPr>
                <w:ins w:id="1025" w:author="Cristina Garcia" w:date="2021-05-11T22:39:00Z"/>
                <w:rFonts w:eastAsia="等线"/>
                <w:sz w:val="22"/>
              </w:rPr>
            </w:pPr>
            <w:ins w:id="1026" w:author="Cristina Garcia" w:date="2021-05-11T22:39:00Z">
              <w:r w:rsidRPr="006D1D25">
                <w:rPr>
                  <w:rFonts w:eastAsia="等线"/>
                  <w:sz w:val="22"/>
                </w:rPr>
                <w:t>24</w:t>
              </w:r>
            </w:ins>
          </w:p>
        </w:tc>
      </w:tr>
      <w:tr w:rsidR="00962500" w:rsidRPr="00C36E20" w14:paraId="236DD4AE" w14:textId="77777777" w:rsidTr="00ED0687">
        <w:trPr>
          <w:trHeight w:val="276"/>
          <w:jc w:val="center"/>
          <w:ins w:id="1027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573D8A5" w14:textId="77777777" w:rsidR="00962500" w:rsidRPr="006D1D25" w:rsidRDefault="00962500" w:rsidP="00ED0687">
            <w:pPr>
              <w:rPr>
                <w:ins w:id="1028" w:author="Cristina Garcia" w:date="2021-05-11T22:39:00Z"/>
                <w:rFonts w:eastAsia="等线"/>
                <w:sz w:val="22"/>
              </w:rPr>
            </w:pPr>
            <w:ins w:id="1029" w:author="Cristina Garcia" w:date="2021-05-11T22:39:00Z">
              <w:r w:rsidRPr="006D1D25">
                <w:rPr>
                  <w:rFonts w:eastAsia="等线"/>
                  <w:sz w:val="22"/>
                </w:rPr>
                <w:t>Hebe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484AD828" w14:textId="77777777" w:rsidR="00962500" w:rsidRPr="006D1D25" w:rsidRDefault="00962500" w:rsidP="00ED0687">
            <w:pPr>
              <w:jc w:val="center"/>
              <w:rPr>
                <w:ins w:id="1030" w:author="Cristina Garcia" w:date="2021-05-11T22:39:00Z"/>
                <w:rFonts w:eastAsia="等线"/>
                <w:sz w:val="22"/>
              </w:rPr>
            </w:pPr>
            <w:ins w:id="1031" w:author="Cristina Garcia" w:date="2021-05-11T22:39:00Z">
              <w:r w:rsidRPr="006D1D25">
                <w:rPr>
                  <w:rFonts w:eastAsia="等线"/>
                  <w:sz w:val="22"/>
                </w:rPr>
                <w:t>2037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7A53426E" w14:textId="77777777" w:rsidR="00962500" w:rsidRPr="006D1D25" w:rsidRDefault="00962500" w:rsidP="00ED0687">
            <w:pPr>
              <w:jc w:val="center"/>
              <w:rPr>
                <w:ins w:id="1032" w:author="Cristina Garcia" w:date="2021-05-11T22:39:00Z"/>
                <w:rFonts w:eastAsia="等线"/>
                <w:sz w:val="22"/>
              </w:rPr>
            </w:pPr>
            <w:ins w:id="1033" w:author="Cristina Garcia" w:date="2021-05-11T22:39:00Z">
              <w:r w:rsidRPr="006D1D25">
                <w:rPr>
                  <w:rFonts w:eastAsia="等线"/>
                  <w:sz w:val="22"/>
                </w:rPr>
                <w:t>9559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728763C" w14:textId="77777777" w:rsidR="00962500" w:rsidRPr="006D1D25" w:rsidRDefault="00962500" w:rsidP="00ED0687">
            <w:pPr>
              <w:jc w:val="center"/>
              <w:rPr>
                <w:ins w:id="1034" w:author="Cristina Garcia" w:date="2021-05-11T22:39:00Z"/>
                <w:rFonts w:eastAsia="等线"/>
                <w:sz w:val="22"/>
              </w:rPr>
            </w:pPr>
            <w:ins w:id="1035" w:author="Cristina Garcia" w:date="2021-05-11T22:39:00Z">
              <w:r w:rsidRPr="006D1D25">
                <w:rPr>
                  <w:rFonts w:eastAsia="等线"/>
                  <w:sz w:val="22"/>
                </w:rPr>
                <w:t>423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164CDACE" w14:textId="77777777" w:rsidR="00962500" w:rsidRPr="006D1D25" w:rsidRDefault="00962500" w:rsidP="00ED0687">
            <w:pPr>
              <w:jc w:val="center"/>
              <w:rPr>
                <w:ins w:id="1036" w:author="Cristina Garcia" w:date="2021-05-11T22:39:00Z"/>
                <w:rFonts w:eastAsia="等线"/>
                <w:sz w:val="22"/>
              </w:rPr>
            </w:pPr>
            <w:ins w:id="1037" w:author="Cristina Garcia" w:date="2021-05-11T22:39:00Z">
              <w:r w:rsidRPr="006D1D25">
                <w:rPr>
                  <w:rFonts w:eastAsia="等线"/>
                  <w:sz w:val="22"/>
                </w:rPr>
                <w:t>143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1D72BFBE" w14:textId="77777777" w:rsidR="00962500" w:rsidRPr="006D1D25" w:rsidRDefault="00962500" w:rsidP="00ED0687">
            <w:pPr>
              <w:jc w:val="center"/>
              <w:rPr>
                <w:ins w:id="1038" w:author="Cristina Garcia" w:date="2021-05-11T22:39:00Z"/>
                <w:rFonts w:eastAsia="等线"/>
                <w:sz w:val="22"/>
              </w:rPr>
            </w:pPr>
            <w:ins w:id="1039" w:author="Cristina Garcia" w:date="2021-05-11T22:39:00Z">
              <w:r w:rsidRPr="006D1D25">
                <w:rPr>
                  <w:rFonts w:eastAsia="等线"/>
                  <w:sz w:val="22"/>
                </w:rPr>
                <w:t>49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5632AA9F" w14:textId="77777777" w:rsidR="00962500" w:rsidRPr="006D1D25" w:rsidRDefault="00962500" w:rsidP="00ED0687">
            <w:pPr>
              <w:jc w:val="center"/>
              <w:rPr>
                <w:ins w:id="1040" w:author="Cristina Garcia" w:date="2021-05-11T22:39:00Z"/>
                <w:rFonts w:eastAsia="等线"/>
                <w:sz w:val="22"/>
              </w:rPr>
            </w:pPr>
            <w:ins w:id="1041" w:author="Cristina Garcia" w:date="2021-05-11T22:39:00Z">
              <w:r w:rsidRPr="006D1D25">
                <w:rPr>
                  <w:rFonts w:eastAsia="等线"/>
                  <w:sz w:val="22"/>
                </w:rPr>
                <w:t>114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70C8845A" w14:textId="77777777" w:rsidR="00962500" w:rsidRPr="006D1D25" w:rsidRDefault="00962500" w:rsidP="00ED0687">
            <w:pPr>
              <w:jc w:val="center"/>
              <w:rPr>
                <w:ins w:id="1042" w:author="Cristina Garcia" w:date="2021-05-11T22:39:00Z"/>
                <w:rFonts w:eastAsia="等线"/>
                <w:sz w:val="22"/>
              </w:rPr>
            </w:pPr>
            <w:ins w:id="1043" w:author="Cristina Garcia" w:date="2021-05-11T22:39:00Z">
              <w:r w:rsidRPr="006D1D25">
                <w:rPr>
                  <w:rFonts w:eastAsia="等线"/>
                  <w:sz w:val="22"/>
                </w:rPr>
                <w:t>19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78A74CB" w14:textId="77777777" w:rsidR="00962500" w:rsidRPr="006D1D25" w:rsidRDefault="00962500" w:rsidP="00ED0687">
            <w:pPr>
              <w:jc w:val="center"/>
              <w:rPr>
                <w:ins w:id="1044" w:author="Cristina Garcia" w:date="2021-05-11T22:39:00Z"/>
                <w:rFonts w:eastAsia="等线"/>
                <w:sz w:val="22"/>
              </w:rPr>
            </w:pPr>
            <w:ins w:id="1045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75AF7293" w14:textId="77777777" w:rsidR="00962500" w:rsidRPr="006D1D25" w:rsidRDefault="00962500" w:rsidP="00ED0687">
            <w:pPr>
              <w:jc w:val="center"/>
              <w:rPr>
                <w:ins w:id="1046" w:author="Cristina Garcia" w:date="2021-05-11T22:39:00Z"/>
                <w:rFonts w:eastAsia="等线"/>
                <w:sz w:val="22"/>
              </w:rPr>
            </w:pPr>
            <w:ins w:id="1047" w:author="Cristina Garcia" w:date="2021-05-11T22:39:00Z">
              <w:r w:rsidRPr="006D1D25">
                <w:rPr>
                  <w:rFonts w:eastAsia="等线"/>
                  <w:sz w:val="22"/>
                </w:rPr>
                <w:t>12162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66CB61A5" w14:textId="77777777" w:rsidR="00962500" w:rsidRPr="006D1D25" w:rsidRDefault="00962500" w:rsidP="00ED0687">
            <w:pPr>
              <w:jc w:val="center"/>
              <w:rPr>
                <w:ins w:id="1048" w:author="Cristina Garcia" w:date="2021-05-11T22:39:00Z"/>
                <w:rFonts w:eastAsia="等线"/>
                <w:sz w:val="22"/>
              </w:rPr>
            </w:pPr>
            <w:ins w:id="1049" w:author="Cristina Garcia" w:date="2021-05-11T22:39:00Z">
              <w:r w:rsidRPr="006D1D25">
                <w:rPr>
                  <w:rFonts w:eastAsia="等线"/>
                  <w:sz w:val="22"/>
                </w:rPr>
                <w:t>133</w:t>
              </w:r>
            </w:ins>
          </w:p>
        </w:tc>
      </w:tr>
      <w:tr w:rsidR="00962500" w:rsidRPr="00C36E20" w14:paraId="687A6877" w14:textId="77777777" w:rsidTr="00ED0687">
        <w:trPr>
          <w:trHeight w:val="276"/>
          <w:jc w:val="center"/>
          <w:ins w:id="1050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784D39A" w14:textId="77777777" w:rsidR="00962500" w:rsidRPr="006D1D25" w:rsidRDefault="00962500" w:rsidP="00ED0687">
            <w:pPr>
              <w:rPr>
                <w:ins w:id="1051" w:author="Cristina Garcia" w:date="2021-05-11T22:39:00Z"/>
                <w:rFonts w:eastAsia="等线"/>
                <w:sz w:val="22"/>
              </w:rPr>
            </w:pPr>
            <w:ins w:id="1052" w:author="Cristina Garcia" w:date="2021-05-11T22:39:00Z">
              <w:r w:rsidRPr="006D1D25">
                <w:rPr>
                  <w:rFonts w:eastAsia="等线"/>
                  <w:sz w:val="22"/>
                </w:rPr>
                <w:t>Heilongjia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4DB6A438" w14:textId="77777777" w:rsidR="00962500" w:rsidRPr="006D1D25" w:rsidRDefault="00962500" w:rsidP="00ED0687">
            <w:pPr>
              <w:jc w:val="center"/>
              <w:rPr>
                <w:ins w:id="1053" w:author="Cristina Garcia" w:date="2021-05-11T22:39:00Z"/>
                <w:rFonts w:eastAsia="等线"/>
                <w:sz w:val="22"/>
              </w:rPr>
            </w:pPr>
            <w:ins w:id="1054" w:author="Cristina Garcia" w:date="2021-05-11T22:39:00Z">
              <w:r w:rsidRPr="006D1D25">
                <w:rPr>
                  <w:rFonts w:eastAsia="等线"/>
                  <w:sz w:val="22"/>
                </w:rPr>
                <w:t>323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72C6DA0C" w14:textId="77777777" w:rsidR="00962500" w:rsidRPr="006D1D25" w:rsidRDefault="00962500" w:rsidP="00ED0687">
            <w:pPr>
              <w:jc w:val="center"/>
              <w:rPr>
                <w:ins w:id="1055" w:author="Cristina Garcia" w:date="2021-05-11T22:39:00Z"/>
                <w:rFonts w:eastAsia="等线"/>
                <w:sz w:val="22"/>
              </w:rPr>
            </w:pPr>
            <w:ins w:id="1056" w:author="Cristina Garcia" w:date="2021-05-11T22:39:00Z">
              <w:r w:rsidRPr="006D1D25">
                <w:rPr>
                  <w:rFonts w:eastAsia="等线"/>
                  <w:sz w:val="22"/>
                </w:rPr>
                <w:t>1515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51A7F92B" w14:textId="77777777" w:rsidR="00962500" w:rsidRPr="006D1D25" w:rsidRDefault="00962500" w:rsidP="00ED0687">
            <w:pPr>
              <w:jc w:val="center"/>
              <w:rPr>
                <w:ins w:id="1057" w:author="Cristina Garcia" w:date="2021-05-11T22:39:00Z"/>
                <w:rFonts w:eastAsia="等线"/>
                <w:sz w:val="22"/>
              </w:rPr>
            </w:pPr>
            <w:ins w:id="1058" w:author="Cristina Garcia" w:date="2021-05-11T22:39:00Z">
              <w:r w:rsidRPr="006D1D25">
                <w:rPr>
                  <w:rFonts w:eastAsia="等线"/>
                  <w:sz w:val="22"/>
                </w:rPr>
                <w:t>43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340EB55F" w14:textId="77777777" w:rsidR="00962500" w:rsidRPr="006D1D25" w:rsidRDefault="00962500" w:rsidP="00ED0687">
            <w:pPr>
              <w:jc w:val="center"/>
              <w:rPr>
                <w:ins w:id="1059" w:author="Cristina Garcia" w:date="2021-05-11T22:39:00Z"/>
                <w:rFonts w:eastAsia="等线"/>
                <w:sz w:val="22"/>
              </w:rPr>
            </w:pPr>
            <w:ins w:id="1060" w:author="Cristina Garcia" w:date="2021-05-11T22:39:00Z">
              <w:r w:rsidRPr="006D1D25">
                <w:rPr>
                  <w:rFonts w:eastAsia="等线"/>
                  <w:sz w:val="22"/>
                </w:rPr>
                <w:t>14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3350D3AE" w14:textId="77777777" w:rsidR="00962500" w:rsidRPr="006D1D25" w:rsidRDefault="00962500" w:rsidP="00ED0687">
            <w:pPr>
              <w:jc w:val="center"/>
              <w:rPr>
                <w:ins w:id="1061" w:author="Cristina Garcia" w:date="2021-05-11T22:39:00Z"/>
                <w:rFonts w:eastAsia="等线"/>
                <w:sz w:val="22"/>
              </w:rPr>
            </w:pPr>
            <w:ins w:id="1062" w:author="Cristina Garcia" w:date="2021-05-11T22:39:00Z">
              <w:r w:rsidRPr="006D1D25">
                <w:rPr>
                  <w:rFonts w:eastAsia="等线"/>
                  <w:sz w:val="22"/>
                </w:rPr>
                <w:t>5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3ED58FB4" w14:textId="77777777" w:rsidR="00962500" w:rsidRPr="006D1D25" w:rsidRDefault="00962500" w:rsidP="00ED0687">
            <w:pPr>
              <w:jc w:val="center"/>
              <w:rPr>
                <w:ins w:id="1063" w:author="Cristina Garcia" w:date="2021-05-11T22:39:00Z"/>
                <w:rFonts w:eastAsia="等线"/>
                <w:sz w:val="22"/>
              </w:rPr>
            </w:pPr>
            <w:ins w:id="1064" w:author="Cristina Garcia" w:date="2021-05-11T22:39:00Z">
              <w:r w:rsidRPr="006D1D25">
                <w:rPr>
                  <w:rFonts w:eastAsia="等线"/>
                  <w:sz w:val="22"/>
                </w:rPr>
                <w:t>12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21F6CFE6" w14:textId="77777777" w:rsidR="00962500" w:rsidRPr="006D1D25" w:rsidRDefault="00962500" w:rsidP="00ED0687">
            <w:pPr>
              <w:jc w:val="center"/>
              <w:rPr>
                <w:ins w:id="1065" w:author="Cristina Garcia" w:date="2021-05-11T22:39:00Z"/>
                <w:rFonts w:eastAsia="等线"/>
                <w:sz w:val="22"/>
              </w:rPr>
            </w:pPr>
            <w:ins w:id="1066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1492666D" w14:textId="77777777" w:rsidR="00962500" w:rsidRPr="006D1D25" w:rsidRDefault="00962500" w:rsidP="00ED0687">
            <w:pPr>
              <w:jc w:val="center"/>
              <w:rPr>
                <w:ins w:id="1067" w:author="Cristina Garcia" w:date="2021-05-11T22:39:00Z"/>
                <w:rFonts w:eastAsia="等线"/>
                <w:sz w:val="22"/>
              </w:rPr>
            </w:pPr>
            <w:ins w:id="1068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F701C18" w14:textId="77777777" w:rsidR="00962500" w:rsidRPr="006D1D25" w:rsidRDefault="00962500" w:rsidP="00ED0687">
            <w:pPr>
              <w:jc w:val="center"/>
              <w:rPr>
                <w:ins w:id="1069" w:author="Cristina Garcia" w:date="2021-05-11T22:39:00Z"/>
                <w:rFonts w:eastAsia="等线"/>
                <w:sz w:val="22"/>
              </w:rPr>
            </w:pPr>
            <w:ins w:id="1070" w:author="Cristina Garcia" w:date="2021-05-11T22:39:00Z">
              <w:r w:rsidRPr="006D1D25">
                <w:rPr>
                  <w:rFonts w:eastAsia="等线"/>
                  <w:sz w:val="22"/>
                </w:rPr>
                <w:t>1895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1AF29CE9" w14:textId="77777777" w:rsidR="00962500" w:rsidRPr="006D1D25" w:rsidRDefault="00962500" w:rsidP="00ED0687">
            <w:pPr>
              <w:jc w:val="center"/>
              <w:rPr>
                <w:ins w:id="1071" w:author="Cristina Garcia" w:date="2021-05-11T22:39:00Z"/>
                <w:rFonts w:eastAsia="等线"/>
                <w:sz w:val="22"/>
              </w:rPr>
            </w:pPr>
            <w:ins w:id="1072" w:author="Cristina Garcia" w:date="2021-05-11T22:39:00Z">
              <w:r w:rsidRPr="006D1D25">
                <w:rPr>
                  <w:rFonts w:eastAsia="等线"/>
                  <w:sz w:val="22"/>
                </w:rPr>
                <w:t>14</w:t>
              </w:r>
            </w:ins>
          </w:p>
        </w:tc>
      </w:tr>
      <w:tr w:rsidR="00962500" w:rsidRPr="00C36E20" w14:paraId="5D1D6C22" w14:textId="77777777" w:rsidTr="00ED0687">
        <w:trPr>
          <w:trHeight w:val="276"/>
          <w:jc w:val="center"/>
          <w:ins w:id="1073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B06848F" w14:textId="77777777" w:rsidR="00962500" w:rsidRPr="006D1D25" w:rsidRDefault="00962500" w:rsidP="00ED0687">
            <w:pPr>
              <w:rPr>
                <w:ins w:id="1074" w:author="Cristina Garcia" w:date="2021-05-11T22:39:00Z"/>
                <w:rFonts w:eastAsia="等线"/>
                <w:sz w:val="22"/>
              </w:rPr>
            </w:pPr>
            <w:ins w:id="1075" w:author="Cristina Garcia" w:date="2021-05-11T22:39:00Z">
              <w:r w:rsidRPr="006D1D25">
                <w:rPr>
                  <w:rFonts w:eastAsia="等线"/>
                  <w:sz w:val="22"/>
                </w:rPr>
                <w:t>Hena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041827F0" w14:textId="77777777" w:rsidR="00962500" w:rsidRPr="006D1D25" w:rsidRDefault="00962500" w:rsidP="00ED0687">
            <w:pPr>
              <w:jc w:val="center"/>
              <w:rPr>
                <w:ins w:id="1076" w:author="Cristina Garcia" w:date="2021-05-11T22:39:00Z"/>
                <w:rFonts w:eastAsia="等线"/>
                <w:sz w:val="22"/>
              </w:rPr>
            </w:pPr>
            <w:ins w:id="1077" w:author="Cristina Garcia" w:date="2021-05-11T22:39:00Z">
              <w:r w:rsidRPr="006D1D25">
                <w:rPr>
                  <w:rFonts w:eastAsia="等线"/>
                  <w:sz w:val="22"/>
                </w:rPr>
                <w:t>450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DC0C854" w14:textId="77777777" w:rsidR="00962500" w:rsidRPr="006D1D25" w:rsidRDefault="00962500" w:rsidP="00ED0687">
            <w:pPr>
              <w:jc w:val="center"/>
              <w:rPr>
                <w:ins w:id="1078" w:author="Cristina Garcia" w:date="2021-05-11T22:39:00Z"/>
                <w:rFonts w:eastAsia="等线"/>
                <w:sz w:val="22"/>
              </w:rPr>
            </w:pPr>
            <w:ins w:id="1079" w:author="Cristina Garcia" w:date="2021-05-11T22:39:00Z">
              <w:r w:rsidRPr="006D1D25">
                <w:rPr>
                  <w:rFonts w:eastAsia="等线"/>
                  <w:sz w:val="22"/>
                </w:rPr>
                <w:t>2110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57D20373" w14:textId="77777777" w:rsidR="00962500" w:rsidRPr="006D1D25" w:rsidRDefault="00962500" w:rsidP="00ED0687">
            <w:pPr>
              <w:jc w:val="center"/>
              <w:rPr>
                <w:ins w:id="1080" w:author="Cristina Garcia" w:date="2021-05-11T22:39:00Z"/>
                <w:rFonts w:eastAsia="等线"/>
                <w:sz w:val="22"/>
              </w:rPr>
            </w:pPr>
            <w:ins w:id="1081" w:author="Cristina Garcia" w:date="2021-05-11T22:39:00Z">
              <w:r w:rsidRPr="006D1D25">
                <w:rPr>
                  <w:rFonts w:eastAsia="等线"/>
                  <w:sz w:val="22"/>
                </w:rPr>
                <w:t>65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2EDB30D0" w14:textId="77777777" w:rsidR="00962500" w:rsidRPr="006D1D25" w:rsidRDefault="00962500" w:rsidP="00ED0687">
            <w:pPr>
              <w:jc w:val="center"/>
              <w:rPr>
                <w:ins w:id="1082" w:author="Cristina Garcia" w:date="2021-05-11T22:39:00Z"/>
                <w:rFonts w:eastAsia="等线"/>
                <w:sz w:val="22"/>
              </w:rPr>
            </w:pPr>
            <w:ins w:id="1083" w:author="Cristina Garcia" w:date="2021-05-11T22:39:00Z">
              <w:r w:rsidRPr="006D1D25">
                <w:rPr>
                  <w:rFonts w:eastAsia="等线"/>
                  <w:sz w:val="22"/>
                </w:rPr>
                <w:t>22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29EC73D4" w14:textId="77777777" w:rsidR="00962500" w:rsidRPr="006D1D25" w:rsidRDefault="00962500" w:rsidP="00ED0687">
            <w:pPr>
              <w:jc w:val="center"/>
              <w:rPr>
                <w:ins w:id="1084" w:author="Cristina Garcia" w:date="2021-05-11T22:39:00Z"/>
                <w:rFonts w:eastAsia="等线"/>
                <w:sz w:val="22"/>
              </w:rPr>
            </w:pPr>
            <w:ins w:id="1085" w:author="Cristina Garcia" w:date="2021-05-11T22:39:00Z">
              <w:r w:rsidRPr="006D1D25">
                <w:rPr>
                  <w:rFonts w:eastAsia="等线"/>
                  <w:sz w:val="22"/>
                </w:rPr>
                <w:t>8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6F2464CE" w14:textId="77777777" w:rsidR="00962500" w:rsidRPr="006D1D25" w:rsidRDefault="00962500" w:rsidP="00ED0687">
            <w:pPr>
              <w:jc w:val="center"/>
              <w:rPr>
                <w:ins w:id="1086" w:author="Cristina Garcia" w:date="2021-05-11T22:39:00Z"/>
                <w:rFonts w:eastAsia="等线"/>
                <w:sz w:val="22"/>
              </w:rPr>
            </w:pPr>
            <w:ins w:id="1087" w:author="Cristina Garcia" w:date="2021-05-11T22:39:00Z">
              <w:r w:rsidRPr="006D1D25">
                <w:rPr>
                  <w:rFonts w:eastAsia="等线"/>
                  <w:sz w:val="22"/>
                </w:rPr>
                <w:t>20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623C160A" w14:textId="77777777" w:rsidR="00962500" w:rsidRPr="006D1D25" w:rsidRDefault="00962500" w:rsidP="00ED0687">
            <w:pPr>
              <w:jc w:val="center"/>
              <w:rPr>
                <w:ins w:id="1088" w:author="Cristina Garcia" w:date="2021-05-11T22:39:00Z"/>
                <w:rFonts w:eastAsia="等线"/>
                <w:sz w:val="22"/>
              </w:rPr>
            </w:pPr>
            <w:ins w:id="1089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36266A5B" w14:textId="77777777" w:rsidR="00962500" w:rsidRPr="006D1D25" w:rsidRDefault="00962500" w:rsidP="00ED0687">
            <w:pPr>
              <w:jc w:val="center"/>
              <w:rPr>
                <w:ins w:id="1090" w:author="Cristina Garcia" w:date="2021-05-11T22:39:00Z"/>
                <w:rFonts w:eastAsia="等线"/>
                <w:sz w:val="22"/>
              </w:rPr>
            </w:pPr>
            <w:ins w:id="1091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7ACAEE09" w14:textId="77777777" w:rsidR="00962500" w:rsidRPr="006D1D25" w:rsidRDefault="00962500" w:rsidP="00ED0687">
            <w:pPr>
              <w:jc w:val="center"/>
              <w:rPr>
                <w:ins w:id="1092" w:author="Cristina Garcia" w:date="2021-05-11T22:39:00Z"/>
                <w:rFonts w:eastAsia="等线"/>
                <w:sz w:val="22"/>
              </w:rPr>
            </w:pPr>
            <w:ins w:id="1093" w:author="Cristina Garcia" w:date="2021-05-11T22:39:00Z">
              <w:r w:rsidRPr="006D1D25">
                <w:rPr>
                  <w:rFonts w:eastAsia="等线"/>
                  <w:sz w:val="22"/>
                </w:rPr>
                <w:t>2646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561ACC53" w14:textId="77777777" w:rsidR="00962500" w:rsidRPr="006D1D25" w:rsidRDefault="00962500" w:rsidP="00ED0687">
            <w:pPr>
              <w:jc w:val="center"/>
              <w:rPr>
                <w:ins w:id="1094" w:author="Cristina Garcia" w:date="2021-05-11T22:39:00Z"/>
                <w:rFonts w:eastAsia="等线"/>
                <w:sz w:val="22"/>
              </w:rPr>
            </w:pPr>
            <w:ins w:id="1095" w:author="Cristina Garcia" w:date="2021-05-11T22:39:00Z">
              <w:r w:rsidRPr="006D1D25">
                <w:rPr>
                  <w:rFonts w:eastAsia="等线"/>
                  <w:sz w:val="22"/>
                </w:rPr>
                <w:t>23</w:t>
              </w:r>
            </w:ins>
          </w:p>
        </w:tc>
      </w:tr>
      <w:tr w:rsidR="00962500" w:rsidRPr="00C36E20" w14:paraId="42A0DDE6" w14:textId="77777777" w:rsidTr="00ED0687">
        <w:trPr>
          <w:trHeight w:val="276"/>
          <w:jc w:val="center"/>
          <w:ins w:id="1096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CCA4857" w14:textId="77777777" w:rsidR="00962500" w:rsidRPr="006D1D25" w:rsidRDefault="00962500" w:rsidP="00ED0687">
            <w:pPr>
              <w:rPr>
                <w:ins w:id="1097" w:author="Cristina Garcia" w:date="2021-05-11T22:39:00Z"/>
                <w:rFonts w:eastAsia="等线"/>
                <w:sz w:val="22"/>
              </w:rPr>
            </w:pPr>
            <w:ins w:id="1098" w:author="Cristina Garcia" w:date="2021-05-11T22:39:00Z">
              <w:r w:rsidRPr="006D1D25">
                <w:rPr>
                  <w:rFonts w:eastAsia="等线"/>
                  <w:sz w:val="22"/>
                </w:rPr>
                <w:t>Hube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07461257" w14:textId="77777777" w:rsidR="00962500" w:rsidRPr="006D1D25" w:rsidRDefault="00962500" w:rsidP="00ED0687">
            <w:pPr>
              <w:jc w:val="center"/>
              <w:rPr>
                <w:ins w:id="1099" w:author="Cristina Garcia" w:date="2021-05-11T22:39:00Z"/>
                <w:rFonts w:eastAsia="等线"/>
                <w:sz w:val="22"/>
              </w:rPr>
            </w:pPr>
            <w:ins w:id="1100" w:author="Cristina Garcia" w:date="2021-05-11T22:39:00Z">
              <w:r w:rsidRPr="006D1D25">
                <w:rPr>
                  <w:rFonts w:eastAsia="等线"/>
                  <w:sz w:val="22"/>
                </w:rPr>
                <w:t>200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63A5A31" w14:textId="77777777" w:rsidR="00962500" w:rsidRPr="006D1D25" w:rsidRDefault="00962500" w:rsidP="00ED0687">
            <w:pPr>
              <w:jc w:val="center"/>
              <w:rPr>
                <w:ins w:id="1101" w:author="Cristina Garcia" w:date="2021-05-11T22:39:00Z"/>
                <w:rFonts w:eastAsia="等线"/>
                <w:sz w:val="22"/>
              </w:rPr>
            </w:pPr>
            <w:ins w:id="1102" w:author="Cristina Garcia" w:date="2021-05-11T22:39:00Z">
              <w:r w:rsidRPr="006D1D25">
                <w:rPr>
                  <w:rFonts w:eastAsia="等线"/>
                  <w:sz w:val="22"/>
                </w:rPr>
                <w:t>940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27A2C153" w14:textId="77777777" w:rsidR="00962500" w:rsidRPr="006D1D25" w:rsidRDefault="00962500" w:rsidP="00ED0687">
            <w:pPr>
              <w:jc w:val="center"/>
              <w:rPr>
                <w:ins w:id="1103" w:author="Cristina Garcia" w:date="2021-05-11T22:39:00Z"/>
                <w:rFonts w:eastAsia="等线"/>
                <w:sz w:val="22"/>
              </w:rPr>
            </w:pPr>
            <w:ins w:id="1104" w:author="Cristina Garcia" w:date="2021-05-11T22:39:00Z">
              <w:r w:rsidRPr="006D1D25">
                <w:rPr>
                  <w:rFonts w:eastAsia="等线"/>
                  <w:sz w:val="22"/>
                </w:rPr>
                <w:t>12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29DF577C" w14:textId="77777777" w:rsidR="00962500" w:rsidRPr="006D1D25" w:rsidRDefault="00962500" w:rsidP="00ED0687">
            <w:pPr>
              <w:jc w:val="center"/>
              <w:rPr>
                <w:ins w:id="1105" w:author="Cristina Garcia" w:date="2021-05-11T22:39:00Z"/>
                <w:rFonts w:eastAsia="等线"/>
                <w:sz w:val="22"/>
              </w:rPr>
            </w:pPr>
            <w:ins w:id="1106" w:author="Cristina Garcia" w:date="2021-05-11T22:39:00Z">
              <w:r w:rsidRPr="006D1D25">
                <w:rPr>
                  <w:rFonts w:eastAsia="等线"/>
                  <w:sz w:val="22"/>
                </w:rPr>
                <w:t>4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782BEAB6" w14:textId="77777777" w:rsidR="00962500" w:rsidRPr="006D1D25" w:rsidRDefault="00962500" w:rsidP="00ED0687">
            <w:pPr>
              <w:jc w:val="center"/>
              <w:rPr>
                <w:ins w:id="1107" w:author="Cristina Garcia" w:date="2021-05-11T22:39:00Z"/>
                <w:rFonts w:eastAsia="等线"/>
                <w:sz w:val="22"/>
              </w:rPr>
            </w:pPr>
            <w:ins w:id="1108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47D850F0" w14:textId="77777777" w:rsidR="00962500" w:rsidRPr="006D1D25" w:rsidRDefault="00962500" w:rsidP="00ED0687">
            <w:pPr>
              <w:jc w:val="center"/>
              <w:rPr>
                <w:ins w:id="1109" w:author="Cristina Garcia" w:date="2021-05-11T22:39:00Z"/>
                <w:rFonts w:eastAsia="等线"/>
                <w:sz w:val="22"/>
              </w:rPr>
            </w:pPr>
            <w:ins w:id="1110" w:author="Cristina Garcia" w:date="2021-05-11T22:39:00Z">
              <w:r w:rsidRPr="006D1D25">
                <w:rPr>
                  <w:rFonts w:eastAsia="等线"/>
                  <w:sz w:val="22"/>
                </w:rPr>
                <w:t>7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50A5D4BD" w14:textId="77777777" w:rsidR="00962500" w:rsidRPr="006D1D25" w:rsidRDefault="00962500" w:rsidP="00ED0687">
            <w:pPr>
              <w:jc w:val="center"/>
              <w:rPr>
                <w:ins w:id="1111" w:author="Cristina Garcia" w:date="2021-05-11T22:39:00Z"/>
                <w:rFonts w:eastAsia="等线"/>
                <w:sz w:val="22"/>
              </w:rPr>
            </w:pPr>
            <w:ins w:id="1112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04DF306E" w14:textId="77777777" w:rsidR="00962500" w:rsidRPr="006D1D25" w:rsidRDefault="00962500" w:rsidP="00ED0687">
            <w:pPr>
              <w:jc w:val="center"/>
              <w:rPr>
                <w:ins w:id="1113" w:author="Cristina Garcia" w:date="2021-05-11T22:39:00Z"/>
                <w:rFonts w:eastAsia="等线"/>
                <w:sz w:val="22"/>
              </w:rPr>
            </w:pPr>
            <w:ins w:id="1114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0151904E" w14:textId="77777777" w:rsidR="00962500" w:rsidRPr="006D1D25" w:rsidRDefault="00962500" w:rsidP="00ED0687">
            <w:pPr>
              <w:jc w:val="center"/>
              <w:rPr>
                <w:ins w:id="1115" w:author="Cristina Garcia" w:date="2021-05-11T22:39:00Z"/>
                <w:rFonts w:eastAsia="等线"/>
                <w:sz w:val="22"/>
              </w:rPr>
            </w:pPr>
            <w:ins w:id="1116" w:author="Cristina Garcia" w:date="2021-05-11T22:39:00Z">
              <w:r w:rsidRPr="006D1D25">
                <w:rPr>
                  <w:rFonts w:eastAsia="等线"/>
                  <w:sz w:val="22"/>
                </w:rPr>
                <w:t>1156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3119B77C" w14:textId="77777777" w:rsidR="00962500" w:rsidRPr="006D1D25" w:rsidRDefault="00962500" w:rsidP="00ED0687">
            <w:pPr>
              <w:jc w:val="center"/>
              <w:rPr>
                <w:ins w:id="1117" w:author="Cristina Garcia" w:date="2021-05-11T22:39:00Z"/>
                <w:rFonts w:eastAsia="等线"/>
                <w:sz w:val="22"/>
              </w:rPr>
            </w:pPr>
            <w:ins w:id="1118" w:author="Cristina Garcia" w:date="2021-05-11T22:39:00Z">
              <w:r w:rsidRPr="006D1D25">
                <w:rPr>
                  <w:rFonts w:eastAsia="等线"/>
                  <w:sz w:val="22"/>
                </w:rPr>
                <w:t>8</w:t>
              </w:r>
            </w:ins>
          </w:p>
        </w:tc>
      </w:tr>
      <w:tr w:rsidR="00962500" w:rsidRPr="00C36E20" w14:paraId="2DF024B6" w14:textId="77777777" w:rsidTr="00ED0687">
        <w:trPr>
          <w:trHeight w:val="276"/>
          <w:jc w:val="center"/>
          <w:ins w:id="1119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06D9B55" w14:textId="77777777" w:rsidR="00962500" w:rsidRPr="006D1D25" w:rsidRDefault="00962500" w:rsidP="00ED0687">
            <w:pPr>
              <w:rPr>
                <w:ins w:id="1120" w:author="Cristina Garcia" w:date="2021-05-11T22:39:00Z"/>
                <w:rFonts w:eastAsia="等线"/>
                <w:sz w:val="22"/>
              </w:rPr>
            </w:pPr>
            <w:ins w:id="1121" w:author="Cristina Garcia" w:date="2021-05-11T22:39:00Z">
              <w:r w:rsidRPr="006D1D25">
                <w:rPr>
                  <w:rFonts w:eastAsia="等线"/>
                  <w:sz w:val="22"/>
                </w:rPr>
                <w:t>Huna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77ECD4B5" w14:textId="77777777" w:rsidR="00962500" w:rsidRPr="006D1D25" w:rsidRDefault="00962500" w:rsidP="00ED0687">
            <w:pPr>
              <w:jc w:val="center"/>
              <w:rPr>
                <w:ins w:id="1122" w:author="Cristina Garcia" w:date="2021-05-11T22:39:00Z"/>
                <w:rFonts w:eastAsia="等线"/>
                <w:sz w:val="22"/>
              </w:rPr>
            </w:pPr>
            <w:ins w:id="1123" w:author="Cristina Garcia" w:date="2021-05-11T22:39:00Z">
              <w:r w:rsidRPr="006D1D25">
                <w:rPr>
                  <w:rFonts w:eastAsia="等线"/>
                  <w:sz w:val="22"/>
                </w:rPr>
                <w:t>1092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53A912DF" w14:textId="77777777" w:rsidR="00962500" w:rsidRPr="006D1D25" w:rsidRDefault="00962500" w:rsidP="00ED0687">
            <w:pPr>
              <w:jc w:val="center"/>
              <w:rPr>
                <w:ins w:id="1124" w:author="Cristina Garcia" w:date="2021-05-11T22:39:00Z"/>
                <w:rFonts w:eastAsia="等线"/>
                <w:sz w:val="22"/>
              </w:rPr>
            </w:pPr>
            <w:ins w:id="1125" w:author="Cristina Garcia" w:date="2021-05-11T22:39:00Z">
              <w:r w:rsidRPr="006D1D25">
                <w:rPr>
                  <w:rFonts w:eastAsia="等线"/>
                  <w:sz w:val="22"/>
                </w:rPr>
                <w:t>5125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1845DD3D" w14:textId="77777777" w:rsidR="00962500" w:rsidRPr="006D1D25" w:rsidRDefault="00962500" w:rsidP="00ED0687">
            <w:pPr>
              <w:jc w:val="center"/>
              <w:rPr>
                <w:ins w:id="1126" w:author="Cristina Garcia" w:date="2021-05-11T22:39:00Z"/>
                <w:rFonts w:eastAsia="等线"/>
                <w:sz w:val="22"/>
              </w:rPr>
            </w:pPr>
            <w:ins w:id="1127" w:author="Cristina Garcia" w:date="2021-05-11T22:39:00Z">
              <w:r w:rsidRPr="006D1D25">
                <w:rPr>
                  <w:rFonts w:eastAsia="等线"/>
                  <w:sz w:val="22"/>
                </w:rPr>
                <w:t>48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4B453A09" w14:textId="77777777" w:rsidR="00962500" w:rsidRPr="006D1D25" w:rsidRDefault="00962500" w:rsidP="00ED0687">
            <w:pPr>
              <w:jc w:val="center"/>
              <w:rPr>
                <w:ins w:id="1128" w:author="Cristina Garcia" w:date="2021-05-11T22:39:00Z"/>
                <w:rFonts w:eastAsia="等线"/>
                <w:sz w:val="22"/>
              </w:rPr>
            </w:pPr>
            <w:ins w:id="1129" w:author="Cristina Garcia" w:date="2021-05-11T22:39:00Z">
              <w:r w:rsidRPr="006D1D25">
                <w:rPr>
                  <w:rFonts w:eastAsia="等线"/>
                  <w:sz w:val="22"/>
                </w:rPr>
                <w:t>16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39D0530C" w14:textId="77777777" w:rsidR="00962500" w:rsidRPr="006D1D25" w:rsidRDefault="00962500" w:rsidP="00ED0687">
            <w:pPr>
              <w:jc w:val="center"/>
              <w:rPr>
                <w:ins w:id="1130" w:author="Cristina Garcia" w:date="2021-05-11T22:39:00Z"/>
                <w:rFonts w:eastAsia="等线"/>
                <w:sz w:val="22"/>
              </w:rPr>
            </w:pPr>
            <w:ins w:id="1131" w:author="Cristina Garcia" w:date="2021-05-11T22:39:00Z">
              <w:r w:rsidRPr="006D1D25">
                <w:rPr>
                  <w:rFonts w:eastAsia="等线"/>
                  <w:sz w:val="22"/>
                </w:rPr>
                <w:t>6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080EBCCB" w14:textId="77777777" w:rsidR="00962500" w:rsidRPr="006D1D25" w:rsidRDefault="00962500" w:rsidP="00ED0687">
            <w:pPr>
              <w:jc w:val="center"/>
              <w:rPr>
                <w:ins w:id="1132" w:author="Cristina Garcia" w:date="2021-05-11T22:39:00Z"/>
                <w:rFonts w:eastAsia="等线"/>
                <w:sz w:val="22"/>
              </w:rPr>
            </w:pPr>
            <w:ins w:id="1133" w:author="Cristina Garcia" w:date="2021-05-11T22:39:00Z">
              <w:r w:rsidRPr="006D1D25">
                <w:rPr>
                  <w:rFonts w:eastAsia="等线"/>
                  <w:sz w:val="22"/>
                </w:rPr>
                <w:t>29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386D6B86" w14:textId="77777777" w:rsidR="00962500" w:rsidRPr="006D1D25" w:rsidRDefault="00962500" w:rsidP="00ED0687">
            <w:pPr>
              <w:jc w:val="center"/>
              <w:rPr>
                <w:ins w:id="1134" w:author="Cristina Garcia" w:date="2021-05-11T22:39:00Z"/>
                <w:rFonts w:eastAsia="等线"/>
                <w:sz w:val="22"/>
              </w:rPr>
            </w:pPr>
            <w:ins w:id="1135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8C2BADC" w14:textId="77777777" w:rsidR="00962500" w:rsidRPr="006D1D25" w:rsidRDefault="00962500" w:rsidP="00ED0687">
            <w:pPr>
              <w:jc w:val="center"/>
              <w:rPr>
                <w:ins w:id="1136" w:author="Cristina Garcia" w:date="2021-05-11T22:39:00Z"/>
                <w:rFonts w:eastAsia="等线"/>
                <w:sz w:val="22"/>
              </w:rPr>
            </w:pPr>
            <w:ins w:id="1137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1877931" w14:textId="77777777" w:rsidR="00962500" w:rsidRPr="006D1D25" w:rsidRDefault="00962500" w:rsidP="00ED0687">
            <w:pPr>
              <w:jc w:val="center"/>
              <w:rPr>
                <w:ins w:id="1138" w:author="Cristina Garcia" w:date="2021-05-11T22:39:00Z"/>
                <w:rFonts w:eastAsia="等线"/>
                <w:sz w:val="22"/>
              </w:rPr>
            </w:pPr>
            <w:ins w:id="1139" w:author="Cristina Garcia" w:date="2021-05-11T22:39:00Z">
              <w:r w:rsidRPr="006D1D25">
                <w:rPr>
                  <w:rFonts w:eastAsia="等线"/>
                  <w:sz w:val="22"/>
                </w:rPr>
                <w:t>6281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05411C87" w14:textId="77777777" w:rsidR="00962500" w:rsidRPr="006D1D25" w:rsidRDefault="00962500" w:rsidP="00ED0687">
            <w:pPr>
              <w:jc w:val="center"/>
              <w:rPr>
                <w:ins w:id="1140" w:author="Cristina Garcia" w:date="2021-05-11T22:39:00Z"/>
                <w:rFonts w:eastAsia="等线"/>
                <w:sz w:val="22"/>
              </w:rPr>
            </w:pPr>
            <w:ins w:id="1141" w:author="Cristina Garcia" w:date="2021-05-11T22:39:00Z">
              <w:r w:rsidRPr="006D1D25">
                <w:rPr>
                  <w:rFonts w:eastAsia="等线"/>
                  <w:sz w:val="22"/>
                </w:rPr>
                <w:t>31</w:t>
              </w:r>
            </w:ins>
          </w:p>
        </w:tc>
      </w:tr>
      <w:tr w:rsidR="00962500" w:rsidRPr="00C36E20" w14:paraId="25064352" w14:textId="77777777" w:rsidTr="00ED0687">
        <w:trPr>
          <w:trHeight w:val="276"/>
          <w:jc w:val="center"/>
          <w:ins w:id="1142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0BD2066" w14:textId="77777777" w:rsidR="00962500" w:rsidRPr="006D1D25" w:rsidRDefault="00962500" w:rsidP="00ED0687">
            <w:pPr>
              <w:rPr>
                <w:ins w:id="1143" w:author="Cristina Garcia" w:date="2021-05-11T22:39:00Z"/>
                <w:rFonts w:eastAsia="等线"/>
                <w:sz w:val="22"/>
              </w:rPr>
            </w:pPr>
            <w:ins w:id="1144" w:author="Cristina Garcia" w:date="2021-05-11T22:39:00Z">
              <w:r w:rsidRPr="006D1D25">
                <w:rPr>
                  <w:rFonts w:eastAsia="等线"/>
                  <w:sz w:val="22"/>
                </w:rPr>
                <w:t>Inner Mongolia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2290D16F" w14:textId="77777777" w:rsidR="00962500" w:rsidRPr="006D1D25" w:rsidRDefault="00962500" w:rsidP="00ED0687">
            <w:pPr>
              <w:jc w:val="center"/>
              <w:rPr>
                <w:ins w:id="1145" w:author="Cristina Garcia" w:date="2021-05-11T22:39:00Z"/>
                <w:rFonts w:eastAsia="等线"/>
                <w:sz w:val="22"/>
              </w:rPr>
            </w:pPr>
            <w:ins w:id="1146" w:author="Cristina Garcia" w:date="2021-05-11T22:39:00Z">
              <w:r w:rsidRPr="006D1D25">
                <w:rPr>
                  <w:rFonts w:eastAsia="等线"/>
                  <w:sz w:val="22"/>
                </w:rPr>
                <w:t>817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8BF43DA" w14:textId="77777777" w:rsidR="00962500" w:rsidRPr="006D1D25" w:rsidRDefault="00962500" w:rsidP="00ED0687">
            <w:pPr>
              <w:jc w:val="center"/>
              <w:rPr>
                <w:ins w:id="1147" w:author="Cristina Garcia" w:date="2021-05-11T22:39:00Z"/>
                <w:rFonts w:eastAsia="等线"/>
                <w:sz w:val="22"/>
              </w:rPr>
            </w:pPr>
            <w:ins w:id="1148" w:author="Cristina Garcia" w:date="2021-05-11T22:39:00Z">
              <w:r w:rsidRPr="006D1D25">
                <w:rPr>
                  <w:rFonts w:eastAsia="等线"/>
                  <w:sz w:val="22"/>
                </w:rPr>
                <w:t>3834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4C9AC255" w14:textId="77777777" w:rsidR="00962500" w:rsidRPr="006D1D25" w:rsidRDefault="00962500" w:rsidP="00ED0687">
            <w:pPr>
              <w:jc w:val="center"/>
              <w:rPr>
                <w:ins w:id="1149" w:author="Cristina Garcia" w:date="2021-05-11T22:39:00Z"/>
                <w:rFonts w:eastAsia="等线"/>
                <w:sz w:val="22"/>
              </w:rPr>
            </w:pPr>
            <w:ins w:id="1150" w:author="Cristina Garcia" w:date="2021-05-11T22:39:00Z">
              <w:r w:rsidRPr="006D1D25">
                <w:rPr>
                  <w:rFonts w:eastAsia="等线"/>
                  <w:sz w:val="22"/>
                </w:rPr>
                <w:t>155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681E234C" w14:textId="77777777" w:rsidR="00962500" w:rsidRPr="006D1D25" w:rsidRDefault="00962500" w:rsidP="00ED0687">
            <w:pPr>
              <w:jc w:val="center"/>
              <w:rPr>
                <w:ins w:id="1151" w:author="Cristina Garcia" w:date="2021-05-11T22:39:00Z"/>
                <w:rFonts w:eastAsia="等线"/>
                <w:sz w:val="22"/>
              </w:rPr>
            </w:pPr>
            <w:ins w:id="1152" w:author="Cristina Garcia" w:date="2021-05-11T22:39:00Z">
              <w:r w:rsidRPr="006D1D25">
                <w:rPr>
                  <w:rFonts w:eastAsia="等线"/>
                  <w:sz w:val="22"/>
                </w:rPr>
                <w:t>52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673D1471" w14:textId="77777777" w:rsidR="00962500" w:rsidRPr="006D1D25" w:rsidRDefault="00962500" w:rsidP="00ED0687">
            <w:pPr>
              <w:jc w:val="center"/>
              <w:rPr>
                <w:ins w:id="1153" w:author="Cristina Garcia" w:date="2021-05-11T22:39:00Z"/>
                <w:rFonts w:eastAsia="等线"/>
                <w:sz w:val="22"/>
              </w:rPr>
            </w:pPr>
            <w:ins w:id="1154" w:author="Cristina Garcia" w:date="2021-05-11T22:39:00Z">
              <w:r w:rsidRPr="006D1D25">
                <w:rPr>
                  <w:rFonts w:eastAsia="等线"/>
                  <w:sz w:val="22"/>
                </w:rPr>
                <w:t>18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D461A3A" w14:textId="77777777" w:rsidR="00962500" w:rsidRPr="006D1D25" w:rsidRDefault="00962500" w:rsidP="00ED0687">
            <w:pPr>
              <w:jc w:val="center"/>
              <w:rPr>
                <w:ins w:id="1155" w:author="Cristina Garcia" w:date="2021-05-11T22:39:00Z"/>
                <w:rFonts w:eastAsia="等线"/>
                <w:sz w:val="22"/>
              </w:rPr>
            </w:pPr>
            <w:ins w:id="1156" w:author="Cristina Garcia" w:date="2021-05-11T22:39:00Z">
              <w:r w:rsidRPr="006D1D25">
                <w:rPr>
                  <w:rFonts w:eastAsia="等线"/>
                  <w:sz w:val="22"/>
                </w:rPr>
                <w:t>51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7569017A" w14:textId="77777777" w:rsidR="00962500" w:rsidRPr="006D1D25" w:rsidRDefault="00962500" w:rsidP="00ED0687">
            <w:pPr>
              <w:jc w:val="center"/>
              <w:rPr>
                <w:ins w:id="1157" w:author="Cristina Garcia" w:date="2021-05-11T22:39:00Z"/>
                <w:rFonts w:eastAsia="等线"/>
                <w:sz w:val="22"/>
              </w:rPr>
            </w:pPr>
            <w:ins w:id="1158" w:author="Cristina Garcia" w:date="2021-05-11T22:39:00Z">
              <w:r w:rsidRPr="006D1D25">
                <w:rPr>
                  <w:rFonts w:eastAsia="等线"/>
                  <w:sz w:val="22"/>
                </w:rPr>
                <w:t>7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86AA06D" w14:textId="77777777" w:rsidR="00962500" w:rsidRPr="006D1D25" w:rsidRDefault="00962500" w:rsidP="00ED0687">
            <w:pPr>
              <w:jc w:val="center"/>
              <w:rPr>
                <w:ins w:id="1159" w:author="Cristina Garcia" w:date="2021-05-11T22:39:00Z"/>
                <w:rFonts w:eastAsia="等线"/>
                <w:sz w:val="22"/>
              </w:rPr>
            </w:pPr>
            <w:ins w:id="1160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0D996039" w14:textId="77777777" w:rsidR="00962500" w:rsidRPr="006D1D25" w:rsidRDefault="00962500" w:rsidP="00ED0687">
            <w:pPr>
              <w:jc w:val="center"/>
              <w:rPr>
                <w:ins w:id="1161" w:author="Cristina Garcia" w:date="2021-05-11T22:39:00Z"/>
                <w:rFonts w:eastAsia="等线"/>
                <w:sz w:val="22"/>
              </w:rPr>
            </w:pPr>
            <w:ins w:id="1162" w:author="Cristina Garcia" w:date="2021-05-11T22:39:00Z">
              <w:r w:rsidRPr="006D1D25">
                <w:rPr>
                  <w:rFonts w:eastAsia="等线"/>
                  <w:sz w:val="22"/>
                </w:rPr>
                <w:t>4858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500D3064" w14:textId="77777777" w:rsidR="00962500" w:rsidRPr="006D1D25" w:rsidRDefault="00962500" w:rsidP="00ED0687">
            <w:pPr>
              <w:jc w:val="center"/>
              <w:rPr>
                <w:ins w:id="1163" w:author="Cristina Garcia" w:date="2021-05-11T22:39:00Z"/>
                <w:rFonts w:eastAsia="等线"/>
                <w:sz w:val="22"/>
              </w:rPr>
            </w:pPr>
            <w:ins w:id="1164" w:author="Cristina Garcia" w:date="2021-05-11T22:39:00Z">
              <w:r w:rsidRPr="006D1D25">
                <w:rPr>
                  <w:rFonts w:eastAsia="等线"/>
                  <w:sz w:val="22"/>
                </w:rPr>
                <w:t>58</w:t>
              </w:r>
            </w:ins>
          </w:p>
        </w:tc>
      </w:tr>
      <w:tr w:rsidR="00962500" w:rsidRPr="00C36E20" w14:paraId="126EBE61" w14:textId="77777777" w:rsidTr="00ED0687">
        <w:trPr>
          <w:trHeight w:val="276"/>
          <w:jc w:val="center"/>
          <w:ins w:id="1165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C517634" w14:textId="77777777" w:rsidR="00962500" w:rsidRPr="006D1D25" w:rsidRDefault="00962500" w:rsidP="00ED0687">
            <w:pPr>
              <w:rPr>
                <w:ins w:id="1166" w:author="Cristina Garcia" w:date="2021-05-11T22:39:00Z"/>
                <w:rFonts w:eastAsia="等线"/>
                <w:sz w:val="22"/>
              </w:rPr>
            </w:pPr>
            <w:ins w:id="1167" w:author="Cristina Garcia" w:date="2021-05-11T22:39:00Z">
              <w:r w:rsidRPr="006D1D25">
                <w:rPr>
                  <w:rFonts w:eastAsia="等线"/>
                  <w:sz w:val="22"/>
                </w:rPr>
                <w:t>Jiangsu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5C30ABCA" w14:textId="77777777" w:rsidR="00962500" w:rsidRPr="006D1D25" w:rsidRDefault="00962500" w:rsidP="00ED0687">
            <w:pPr>
              <w:jc w:val="center"/>
              <w:rPr>
                <w:ins w:id="1168" w:author="Cristina Garcia" w:date="2021-05-11T22:39:00Z"/>
                <w:rFonts w:eastAsia="等线"/>
                <w:sz w:val="22"/>
              </w:rPr>
            </w:pPr>
            <w:ins w:id="1169" w:author="Cristina Garcia" w:date="2021-05-11T22:39:00Z">
              <w:r w:rsidRPr="006D1D25">
                <w:rPr>
                  <w:rFonts w:eastAsia="等线"/>
                  <w:sz w:val="22"/>
                </w:rPr>
                <w:t>2093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523B4ACF" w14:textId="77777777" w:rsidR="00962500" w:rsidRPr="006D1D25" w:rsidRDefault="00962500" w:rsidP="00ED0687">
            <w:pPr>
              <w:jc w:val="center"/>
              <w:rPr>
                <w:ins w:id="1170" w:author="Cristina Garcia" w:date="2021-05-11T22:39:00Z"/>
                <w:rFonts w:eastAsia="等线"/>
                <w:sz w:val="22"/>
              </w:rPr>
            </w:pPr>
            <w:ins w:id="1171" w:author="Cristina Garcia" w:date="2021-05-11T22:39:00Z">
              <w:r w:rsidRPr="006D1D25">
                <w:rPr>
                  <w:rFonts w:eastAsia="等线"/>
                  <w:sz w:val="22"/>
                </w:rPr>
                <w:t>9822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47B1CCA7" w14:textId="77777777" w:rsidR="00962500" w:rsidRPr="006D1D25" w:rsidRDefault="00962500" w:rsidP="00ED0687">
            <w:pPr>
              <w:jc w:val="center"/>
              <w:rPr>
                <w:ins w:id="1172" w:author="Cristina Garcia" w:date="2021-05-11T22:39:00Z"/>
                <w:rFonts w:eastAsia="等线"/>
                <w:sz w:val="22"/>
              </w:rPr>
            </w:pPr>
            <w:ins w:id="1173" w:author="Cristina Garcia" w:date="2021-05-11T22:39:00Z">
              <w:r w:rsidRPr="006D1D25">
                <w:rPr>
                  <w:rFonts w:eastAsia="等线"/>
                  <w:sz w:val="22"/>
                </w:rPr>
                <w:t>76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0B04FA43" w14:textId="77777777" w:rsidR="00962500" w:rsidRPr="006D1D25" w:rsidRDefault="00962500" w:rsidP="00ED0687">
            <w:pPr>
              <w:jc w:val="center"/>
              <w:rPr>
                <w:ins w:id="1174" w:author="Cristina Garcia" w:date="2021-05-11T22:39:00Z"/>
                <w:rFonts w:eastAsia="等线"/>
                <w:sz w:val="22"/>
              </w:rPr>
            </w:pPr>
            <w:ins w:id="1175" w:author="Cristina Garcia" w:date="2021-05-11T22:39:00Z">
              <w:r w:rsidRPr="006D1D25">
                <w:rPr>
                  <w:rFonts w:eastAsia="等线"/>
                  <w:sz w:val="22"/>
                </w:rPr>
                <w:t>26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59019CC7" w14:textId="77777777" w:rsidR="00962500" w:rsidRPr="006D1D25" w:rsidRDefault="00962500" w:rsidP="00ED0687">
            <w:pPr>
              <w:jc w:val="center"/>
              <w:rPr>
                <w:ins w:id="1176" w:author="Cristina Garcia" w:date="2021-05-11T22:39:00Z"/>
                <w:rFonts w:eastAsia="等线"/>
                <w:sz w:val="22"/>
              </w:rPr>
            </w:pPr>
            <w:ins w:id="1177" w:author="Cristina Garcia" w:date="2021-05-11T22:39:00Z">
              <w:r w:rsidRPr="006D1D25">
                <w:rPr>
                  <w:rFonts w:eastAsia="等线"/>
                  <w:sz w:val="22"/>
                </w:rPr>
                <w:t>9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DE8603A" w14:textId="77777777" w:rsidR="00962500" w:rsidRPr="006D1D25" w:rsidRDefault="00962500" w:rsidP="00ED0687">
            <w:pPr>
              <w:jc w:val="center"/>
              <w:rPr>
                <w:ins w:id="1178" w:author="Cristina Garcia" w:date="2021-05-11T22:39:00Z"/>
                <w:rFonts w:eastAsia="等线"/>
                <w:sz w:val="22"/>
              </w:rPr>
            </w:pPr>
            <w:ins w:id="1179" w:author="Cristina Garcia" w:date="2021-05-11T22:39:00Z">
              <w:r w:rsidRPr="006D1D25">
                <w:rPr>
                  <w:rFonts w:eastAsia="等线"/>
                  <w:sz w:val="22"/>
                </w:rPr>
                <w:t>27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46C0540E" w14:textId="77777777" w:rsidR="00962500" w:rsidRPr="006D1D25" w:rsidRDefault="00962500" w:rsidP="00ED0687">
            <w:pPr>
              <w:jc w:val="center"/>
              <w:rPr>
                <w:ins w:id="1180" w:author="Cristina Garcia" w:date="2021-05-11T22:39:00Z"/>
                <w:rFonts w:eastAsia="等线"/>
                <w:sz w:val="22"/>
              </w:rPr>
            </w:pPr>
            <w:ins w:id="1181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B6585C2" w14:textId="77777777" w:rsidR="00962500" w:rsidRPr="006D1D25" w:rsidRDefault="00962500" w:rsidP="00ED0687">
            <w:pPr>
              <w:jc w:val="center"/>
              <w:rPr>
                <w:ins w:id="1182" w:author="Cristina Garcia" w:date="2021-05-11T22:39:00Z"/>
                <w:rFonts w:eastAsia="等线"/>
                <w:sz w:val="22"/>
              </w:rPr>
            </w:pPr>
            <w:ins w:id="1183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60C95A29" w14:textId="77777777" w:rsidR="00962500" w:rsidRPr="006D1D25" w:rsidRDefault="00962500" w:rsidP="00ED0687">
            <w:pPr>
              <w:jc w:val="center"/>
              <w:rPr>
                <w:ins w:id="1184" w:author="Cristina Garcia" w:date="2021-05-11T22:39:00Z"/>
                <w:rFonts w:eastAsia="等线"/>
                <w:sz w:val="22"/>
              </w:rPr>
            </w:pPr>
            <w:ins w:id="1185" w:author="Cristina Garcia" w:date="2021-05-11T22:39:00Z">
              <w:r w:rsidRPr="006D1D25">
                <w:rPr>
                  <w:rFonts w:eastAsia="等线"/>
                  <w:sz w:val="22"/>
                </w:rPr>
                <w:t>12017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2794CC4F" w14:textId="77777777" w:rsidR="00962500" w:rsidRPr="006D1D25" w:rsidRDefault="00962500" w:rsidP="00ED0687">
            <w:pPr>
              <w:jc w:val="center"/>
              <w:rPr>
                <w:ins w:id="1186" w:author="Cristina Garcia" w:date="2021-05-11T22:39:00Z"/>
                <w:rFonts w:eastAsia="等线"/>
                <w:sz w:val="22"/>
              </w:rPr>
            </w:pPr>
            <w:ins w:id="1187" w:author="Cristina Garcia" w:date="2021-05-11T22:39:00Z">
              <w:r w:rsidRPr="006D1D25">
                <w:rPr>
                  <w:rFonts w:eastAsia="等线"/>
                  <w:sz w:val="22"/>
                </w:rPr>
                <w:t>31</w:t>
              </w:r>
            </w:ins>
          </w:p>
        </w:tc>
      </w:tr>
      <w:tr w:rsidR="00962500" w:rsidRPr="00C36E20" w14:paraId="4B6056D7" w14:textId="77777777" w:rsidTr="00ED0687">
        <w:trPr>
          <w:trHeight w:val="276"/>
          <w:jc w:val="center"/>
          <w:ins w:id="1188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D8A543F" w14:textId="77777777" w:rsidR="00962500" w:rsidRPr="006D1D25" w:rsidRDefault="00962500" w:rsidP="00ED0687">
            <w:pPr>
              <w:rPr>
                <w:ins w:id="1189" w:author="Cristina Garcia" w:date="2021-05-11T22:39:00Z"/>
                <w:rFonts w:eastAsia="等线"/>
                <w:sz w:val="22"/>
              </w:rPr>
            </w:pPr>
            <w:ins w:id="1190" w:author="Cristina Garcia" w:date="2021-05-11T22:39:00Z">
              <w:r w:rsidRPr="006D1D25">
                <w:rPr>
                  <w:rFonts w:eastAsia="等线"/>
                  <w:sz w:val="22"/>
                </w:rPr>
                <w:t>Jiangx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7ECED9E3" w14:textId="77777777" w:rsidR="00962500" w:rsidRPr="006D1D25" w:rsidRDefault="00962500" w:rsidP="00ED0687">
            <w:pPr>
              <w:jc w:val="center"/>
              <w:rPr>
                <w:ins w:id="1191" w:author="Cristina Garcia" w:date="2021-05-11T22:39:00Z"/>
                <w:rFonts w:eastAsia="等线"/>
                <w:sz w:val="22"/>
              </w:rPr>
            </w:pPr>
            <w:ins w:id="1192" w:author="Cristina Garcia" w:date="2021-05-11T22:39:00Z">
              <w:r w:rsidRPr="006D1D25">
                <w:rPr>
                  <w:rFonts w:eastAsia="等线"/>
                  <w:sz w:val="22"/>
                </w:rPr>
                <w:t>342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6089D3F9" w14:textId="77777777" w:rsidR="00962500" w:rsidRPr="006D1D25" w:rsidRDefault="00962500" w:rsidP="00ED0687">
            <w:pPr>
              <w:jc w:val="center"/>
              <w:rPr>
                <w:ins w:id="1193" w:author="Cristina Garcia" w:date="2021-05-11T22:39:00Z"/>
                <w:rFonts w:eastAsia="等线"/>
                <w:sz w:val="22"/>
              </w:rPr>
            </w:pPr>
            <w:ins w:id="1194" w:author="Cristina Garcia" w:date="2021-05-11T22:39:00Z">
              <w:r w:rsidRPr="006D1D25">
                <w:rPr>
                  <w:rFonts w:eastAsia="等线"/>
                  <w:sz w:val="22"/>
                </w:rPr>
                <w:t>1603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2295D0B3" w14:textId="77777777" w:rsidR="00962500" w:rsidRPr="006D1D25" w:rsidRDefault="00962500" w:rsidP="00ED0687">
            <w:pPr>
              <w:jc w:val="center"/>
              <w:rPr>
                <w:ins w:id="1195" w:author="Cristina Garcia" w:date="2021-05-11T22:39:00Z"/>
                <w:rFonts w:eastAsia="等线"/>
                <w:sz w:val="22"/>
              </w:rPr>
            </w:pPr>
            <w:ins w:id="1196" w:author="Cristina Garcia" w:date="2021-05-11T22:39:00Z">
              <w:r w:rsidRPr="006D1D25">
                <w:rPr>
                  <w:rFonts w:eastAsia="等线"/>
                  <w:sz w:val="22"/>
                </w:rPr>
                <w:t>73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68742350" w14:textId="77777777" w:rsidR="00962500" w:rsidRPr="006D1D25" w:rsidRDefault="00962500" w:rsidP="00ED0687">
            <w:pPr>
              <w:jc w:val="center"/>
              <w:rPr>
                <w:ins w:id="1197" w:author="Cristina Garcia" w:date="2021-05-11T22:39:00Z"/>
                <w:rFonts w:eastAsia="等线"/>
                <w:sz w:val="22"/>
              </w:rPr>
            </w:pPr>
            <w:ins w:id="1198" w:author="Cristina Garcia" w:date="2021-05-11T22:39:00Z">
              <w:r w:rsidRPr="006D1D25">
                <w:rPr>
                  <w:rFonts w:eastAsia="等线"/>
                  <w:sz w:val="22"/>
                </w:rPr>
                <w:t>24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4A7BAE6C" w14:textId="77777777" w:rsidR="00962500" w:rsidRPr="006D1D25" w:rsidRDefault="00962500" w:rsidP="00ED0687">
            <w:pPr>
              <w:jc w:val="center"/>
              <w:rPr>
                <w:ins w:id="1199" w:author="Cristina Garcia" w:date="2021-05-11T22:39:00Z"/>
                <w:rFonts w:eastAsia="等线"/>
                <w:sz w:val="22"/>
              </w:rPr>
            </w:pPr>
            <w:ins w:id="1200" w:author="Cristina Garcia" w:date="2021-05-11T22:39:00Z">
              <w:r w:rsidRPr="006D1D25">
                <w:rPr>
                  <w:rFonts w:eastAsia="等线"/>
                  <w:sz w:val="22"/>
                </w:rPr>
                <w:t>8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05DF3077" w14:textId="77777777" w:rsidR="00962500" w:rsidRPr="006D1D25" w:rsidRDefault="00962500" w:rsidP="00ED0687">
            <w:pPr>
              <w:jc w:val="center"/>
              <w:rPr>
                <w:ins w:id="1201" w:author="Cristina Garcia" w:date="2021-05-11T22:39:00Z"/>
                <w:rFonts w:eastAsia="等线"/>
                <w:sz w:val="22"/>
              </w:rPr>
            </w:pPr>
            <w:ins w:id="1202" w:author="Cristina Garcia" w:date="2021-05-11T22:39:00Z">
              <w:r w:rsidRPr="006D1D25">
                <w:rPr>
                  <w:rFonts w:eastAsia="等线"/>
                  <w:sz w:val="22"/>
                </w:rPr>
                <w:t>37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5E5306CB" w14:textId="77777777" w:rsidR="00962500" w:rsidRPr="006D1D25" w:rsidRDefault="00962500" w:rsidP="00ED0687">
            <w:pPr>
              <w:jc w:val="center"/>
              <w:rPr>
                <w:ins w:id="1203" w:author="Cristina Garcia" w:date="2021-05-11T22:39:00Z"/>
                <w:rFonts w:eastAsia="等线"/>
                <w:sz w:val="22"/>
              </w:rPr>
            </w:pPr>
            <w:ins w:id="1204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3238711D" w14:textId="77777777" w:rsidR="00962500" w:rsidRPr="006D1D25" w:rsidRDefault="00962500" w:rsidP="00ED0687">
            <w:pPr>
              <w:jc w:val="center"/>
              <w:rPr>
                <w:ins w:id="1205" w:author="Cristina Garcia" w:date="2021-05-11T22:39:00Z"/>
                <w:rFonts w:eastAsia="等线"/>
                <w:sz w:val="22"/>
              </w:rPr>
            </w:pPr>
            <w:ins w:id="1206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3A58376F" w14:textId="77777777" w:rsidR="00962500" w:rsidRPr="006D1D25" w:rsidRDefault="00962500" w:rsidP="00ED0687">
            <w:pPr>
              <w:jc w:val="center"/>
              <w:rPr>
                <w:ins w:id="1207" w:author="Cristina Garcia" w:date="2021-05-11T22:39:00Z"/>
                <w:rFonts w:eastAsia="等线"/>
                <w:sz w:val="22"/>
              </w:rPr>
            </w:pPr>
            <w:ins w:id="1208" w:author="Cristina Garcia" w:date="2021-05-11T22:39:00Z">
              <w:r w:rsidRPr="006D1D25">
                <w:rPr>
                  <w:rFonts w:eastAsia="等线"/>
                  <w:sz w:val="22"/>
                </w:rPr>
                <w:t>2042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65536541" w14:textId="77777777" w:rsidR="00962500" w:rsidRPr="006D1D25" w:rsidRDefault="00962500" w:rsidP="00ED0687">
            <w:pPr>
              <w:jc w:val="center"/>
              <w:rPr>
                <w:ins w:id="1209" w:author="Cristina Garcia" w:date="2021-05-11T22:39:00Z"/>
                <w:rFonts w:eastAsia="等线"/>
                <w:sz w:val="22"/>
              </w:rPr>
            </w:pPr>
            <w:ins w:id="1210" w:author="Cristina Garcia" w:date="2021-05-11T22:39:00Z">
              <w:r w:rsidRPr="006D1D25">
                <w:rPr>
                  <w:rFonts w:eastAsia="等线"/>
                  <w:sz w:val="22"/>
                </w:rPr>
                <w:t>40</w:t>
              </w:r>
            </w:ins>
          </w:p>
        </w:tc>
      </w:tr>
      <w:tr w:rsidR="00962500" w:rsidRPr="00C36E20" w14:paraId="40AF0371" w14:textId="77777777" w:rsidTr="00ED0687">
        <w:trPr>
          <w:trHeight w:val="276"/>
          <w:jc w:val="center"/>
          <w:ins w:id="1211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9F042FB" w14:textId="77777777" w:rsidR="00962500" w:rsidRPr="006D1D25" w:rsidRDefault="00962500" w:rsidP="00ED0687">
            <w:pPr>
              <w:rPr>
                <w:ins w:id="1212" w:author="Cristina Garcia" w:date="2021-05-11T22:39:00Z"/>
                <w:rFonts w:eastAsia="等线"/>
                <w:sz w:val="22"/>
              </w:rPr>
            </w:pPr>
            <w:ins w:id="1213" w:author="Cristina Garcia" w:date="2021-05-11T22:39:00Z">
              <w:r w:rsidRPr="006D1D25">
                <w:rPr>
                  <w:rFonts w:eastAsia="等线"/>
                  <w:sz w:val="22"/>
                </w:rPr>
                <w:t>Jili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21467EF6" w14:textId="77777777" w:rsidR="00962500" w:rsidRPr="006D1D25" w:rsidRDefault="00962500" w:rsidP="00ED0687">
            <w:pPr>
              <w:jc w:val="center"/>
              <w:rPr>
                <w:ins w:id="1214" w:author="Cristina Garcia" w:date="2021-05-11T22:39:00Z"/>
                <w:rFonts w:eastAsia="等线"/>
                <w:sz w:val="22"/>
              </w:rPr>
            </w:pPr>
            <w:ins w:id="1215" w:author="Cristina Garcia" w:date="2021-05-11T22:39:00Z">
              <w:r w:rsidRPr="006D1D25">
                <w:rPr>
                  <w:rFonts w:eastAsia="等线"/>
                  <w:sz w:val="22"/>
                </w:rPr>
                <w:t>505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8816CCC" w14:textId="77777777" w:rsidR="00962500" w:rsidRPr="006D1D25" w:rsidRDefault="00962500" w:rsidP="00ED0687">
            <w:pPr>
              <w:jc w:val="center"/>
              <w:rPr>
                <w:ins w:id="1216" w:author="Cristina Garcia" w:date="2021-05-11T22:39:00Z"/>
                <w:rFonts w:eastAsia="等线"/>
                <w:sz w:val="22"/>
              </w:rPr>
            </w:pPr>
            <w:ins w:id="1217" w:author="Cristina Garcia" w:date="2021-05-11T22:39:00Z">
              <w:r w:rsidRPr="006D1D25">
                <w:rPr>
                  <w:rFonts w:eastAsia="等线"/>
                  <w:sz w:val="22"/>
                </w:rPr>
                <w:t>2369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0837A840" w14:textId="77777777" w:rsidR="00962500" w:rsidRPr="006D1D25" w:rsidRDefault="00962500" w:rsidP="00ED0687">
            <w:pPr>
              <w:jc w:val="center"/>
              <w:rPr>
                <w:ins w:id="1218" w:author="Cristina Garcia" w:date="2021-05-11T22:39:00Z"/>
                <w:rFonts w:eastAsia="等线"/>
                <w:sz w:val="22"/>
              </w:rPr>
            </w:pPr>
            <w:ins w:id="1219" w:author="Cristina Garcia" w:date="2021-05-11T22:39:00Z">
              <w:r w:rsidRPr="006D1D25">
                <w:rPr>
                  <w:rFonts w:eastAsia="等线"/>
                  <w:sz w:val="22"/>
                </w:rPr>
                <w:t>79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5A3E666E" w14:textId="77777777" w:rsidR="00962500" w:rsidRPr="006D1D25" w:rsidRDefault="00962500" w:rsidP="00ED0687">
            <w:pPr>
              <w:jc w:val="center"/>
              <w:rPr>
                <w:ins w:id="1220" w:author="Cristina Garcia" w:date="2021-05-11T22:39:00Z"/>
                <w:rFonts w:eastAsia="等线"/>
                <w:sz w:val="22"/>
              </w:rPr>
            </w:pPr>
            <w:ins w:id="1221" w:author="Cristina Garcia" w:date="2021-05-11T22:39:00Z">
              <w:r w:rsidRPr="006D1D25">
                <w:rPr>
                  <w:rFonts w:eastAsia="等线"/>
                  <w:sz w:val="22"/>
                </w:rPr>
                <w:t>27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26EC793B" w14:textId="77777777" w:rsidR="00962500" w:rsidRPr="006D1D25" w:rsidRDefault="00962500" w:rsidP="00ED0687">
            <w:pPr>
              <w:jc w:val="center"/>
              <w:rPr>
                <w:ins w:id="1222" w:author="Cristina Garcia" w:date="2021-05-11T22:39:00Z"/>
                <w:rFonts w:eastAsia="等线"/>
                <w:sz w:val="22"/>
              </w:rPr>
            </w:pPr>
            <w:ins w:id="1223" w:author="Cristina Garcia" w:date="2021-05-11T22:39:00Z">
              <w:r w:rsidRPr="006D1D25">
                <w:rPr>
                  <w:rFonts w:eastAsia="等线"/>
                  <w:sz w:val="22"/>
                </w:rPr>
                <w:t>9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58F39C28" w14:textId="77777777" w:rsidR="00962500" w:rsidRPr="006D1D25" w:rsidRDefault="00962500" w:rsidP="00ED0687">
            <w:pPr>
              <w:jc w:val="center"/>
              <w:rPr>
                <w:ins w:id="1224" w:author="Cristina Garcia" w:date="2021-05-11T22:39:00Z"/>
                <w:rFonts w:eastAsia="等线"/>
                <w:sz w:val="22"/>
              </w:rPr>
            </w:pPr>
            <w:ins w:id="1225" w:author="Cristina Garcia" w:date="2021-05-11T22:39:00Z">
              <w:r w:rsidRPr="006D1D25">
                <w:rPr>
                  <w:rFonts w:eastAsia="等线"/>
                  <w:sz w:val="22"/>
                </w:rPr>
                <w:t>21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14BA8E90" w14:textId="77777777" w:rsidR="00962500" w:rsidRPr="006D1D25" w:rsidRDefault="00962500" w:rsidP="00ED0687">
            <w:pPr>
              <w:jc w:val="center"/>
              <w:rPr>
                <w:ins w:id="1226" w:author="Cristina Garcia" w:date="2021-05-11T22:39:00Z"/>
                <w:rFonts w:eastAsia="等线"/>
                <w:sz w:val="22"/>
              </w:rPr>
            </w:pPr>
            <w:ins w:id="1227" w:author="Cristina Garcia" w:date="2021-05-11T22:39:00Z">
              <w:r w:rsidRPr="006D1D25">
                <w:rPr>
                  <w:rFonts w:eastAsia="等线"/>
                  <w:sz w:val="22"/>
                </w:rPr>
                <w:t>4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3FBF098" w14:textId="77777777" w:rsidR="00962500" w:rsidRPr="006D1D25" w:rsidRDefault="00962500" w:rsidP="00ED0687">
            <w:pPr>
              <w:jc w:val="center"/>
              <w:rPr>
                <w:ins w:id="1228" w:author="Cristina Garcia" w:date="2021-05-11T22:39:00Z"/>
                <w:rFonts w:eastAsia="等线"/>
                <w:sz w:val="22"/>
              </w:rPr>
            </w:pPr>
            <w:ins w:id="1229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0349DF99" w14:textId="77777777" w:rsidR="00962500" w:rsidRPr="006D1D25" w:rsidRDefault="00962500" w:rsidP="00ED0687">
            <w:pPr>
              <w:jc w:val="center"/>
              <w:rPr>
                <w:ins w:id="1230" w:author="Cristina Garcia" w:date="2021-05-11T22:39:00Z"/>
                <w:rFonts w:eastAsia="等线"/>
                <w:sz w:val="22"/>
              </w:rPr>
            </w:pPr>
            <w:ins w:id="1231" w:author="Cristina Garcia" w:date="2021-05-11T22:39:00Z">
              <w:r w:rsidRPr="006D1D25">
                <w:rPr>
                  <w:rFonts w:eastAsia="等线"/>
                  <w:sz w:val="22"/>
                </w:rPr>
                <w:t>2979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4413A508" w14:textId="77777777" w:rsidR="00962500" w:rsidRPr="006D1D25" w:rsidRDefault="00962500" w:rsidP="00ED0687">
            <w:pPr>
              <w:jc w:val="center"/>
              <w:rPr>
                <w:ins w:id="1232" w:author="Cristina Garcia" w:date="2021-05-11T22:39:00Z"/>
                <w:rFonts w:eastAsia="等线"/>
                <w:sz w:val="22"/>
              </w:rPr>
            </w:pPr>
            <w:ins w:id="1233" w:author="Cristina Garcia" w:date="2021-05-11T22:39:00Z">
              <w:r w:rsidRPr="006D1D25">
                <w:rPr>
                  <w:rFonts w:eastAsia="等线"/>
                  <w:sz w:val="22"/>
                </w:rPr>
                <w:t>25</w:t>
              </w:r>
            </w:ins>
          </w:p>
        </w:tc>
      </w:tr>
      <w:tr w:rsidR="00962500" w:rsidRPr="00C36E20" w14:paraId="72B8C5AA" w14:textId="77777777" w:rsidTr="00ED0687">
        <w:trPr>
          <w:trHeight w:val="276"/>
          <w:jc w:val="center"/>
          <w:ins w:id="1234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523E73C" w14:textId="77777777" w:rsidR="00962500" w:rsidRPr="006D1D25" w:rsidRDefault="00962500" w:rsidP="00ED0687">
            <w:pPr>
              <w:rPr>
                <w:ins w:id="1235" w:author="Cristina Garcia" w:date="2021-05-11T22:39:00Z"/>
                <w:rFonts w:eastAsia="等线"/>
                <w:sz w:val="22"/>
              </w:rPr>
            </w:pPr>
            <w:ins w:id="1236" w:author="Cristina Garcia" w:date="2021-05-11T22:39:00Z">
              <w:r w:rsidRPr="006D1D25">
                <w:rPr>
                  <w:rFonts w:eastAsia="等线"/>
                  <w:sz w:val="22"/>
                </w:rPr>
                <w:lastRenderedPageBreak/>
                <w:t>Liaoni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1D6AB2D4" w14:textId="77777777" w:rsidR="00962500" w:rsidRPr="006D1D25" w:rsidRDefault="00962500" w:rsidP="00ED0687">
            <w:pPr>
              <w:jc w:val="center"/>
              <w:rPr>
                <w:ins w:id="1237" w:author="Cristina Garcia" w:date="2021-05-11T22:39:00Z"/>
                <w:rFonts w:eastAsia="等线"/>
                <w:sz w:val="22"/>
              </w:rPr>
            </w:pPr>
            <w:ins w:id="1238" w:author="Cristina Garcia" w:date="2021-05-11T22:39:00Z">
              <w:r w:rsidRPr="006D1D25">
                <w:rPr>
                  <w:rFonts w:eastAsia="等线"/>
                  <w:sz w:val="22"/>
                </w:rPr>
                <w:t>738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15B342D" w14:textId="77777777" w:rsidR="00962500" w:rsidRPr="006D1D25" w:rsidRDefault="00962500" w:rsidP="00ED0687">
            <w:pPr>
              <w:jc w:val="center"/>
              <w:rPr>
                <w:ins w:id="1239" w:author="Cristina Garcia" w:date="2021-05-11T22:39:00Z"/>
                <w:rFonts w:eastAsia="等线"/>
                <w:sz w:val="22"/>
              </w:rPr>
            </w:pPr>
            <w:ins w:id="1240" w:author="Cristina Garcia" w:date="2021-05-11T22:39:00Z">
              <w:r w:rsidRPr="006D1D25">
                <w:rPr>
                  <w:rFonts w:eastAsia="等线"/>
                  <w:sz w:val="22"/>
                </w:rPr>
                <w:t>3464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42ED6EED" w14:textId="77777777" w:rsidR="00962500" w:rsidRPr="006D1D25" w:rsidRDefault="00962500" w:rsidP="00ED0687">
            <w:pPr>
              <w:jc w:val="center"/>
              <w:rPr>
                <w:ins w:id="1241" w:author="Cristina Garcia" w:date="2021-05-11T22:39:00Z"/>
                <w:rFonts w:eastAsia="等线"/>
                <w:sz w:val="22"/>
              </w:rPr>
            </w:pPr>
            <w:ins w:id="1242" w:author="Cristina Garcia" w:date="2021-05-11T22:39:00Z">
              <w:r w:rsidRPr="006D1D25">
                <w:rPr>
                  <w:rFonts w:eastAsia="等线"/>
                  <w:sz w:val="22"/>
                </w:rPr>
                <w:t>31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29C54600" w14:textId="77777777" w:rsidR="00962500" w:rsidRPr="006D1D25" w:rsidRDefault="00962500" w:rsidP="00ED0687">
            <w:pPr>
              <w:jc w:val="center"/>
              <w:rPr>
                <w:ins w:id="1243" w:author="Cristina Garcia" w:date="2021-05-11T22:39:00Z"/>
                <w:rFonts w:eastAsia="等线"/>
                <w:sz w:val="22"/>
              </w:rPr>
            </w:pPr>
            <w:ins w:id="1244" w:author="Cristina Garcia" w:date="2021-05-11T22:39:00Z">
              <w:r w:rsidRPr="006D1D25">
                <w:rPr>
                  <w:rFonts w:eastAsia="等线"/>
                  <w:sz w:val="22"/>
                </w:rPr>
                <w:t>11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101B47EB" w14:textId="77777777" w:rsidR="00962500" w:rsidRPr="006D1D25" w:rsidRDefault="00962500" w:rsidP="00ED0687">
            <w:pPr>
              <w:jc w:val="center"/>
              <w:rPr>
                <w:ins w:id="1245" w:author="Cristina Garcia" w:date="2021-05-11T22:39:00Z"/>
                <w:rFonts w:eastAsia="等线"/>
                <w:sz w:val="22"/>
              </w:rPr>
            </w:pPr>
            <w:ins w:id="1246" w:author="Cristina Garcia" w:date="2021-05-11T22:39:00Z">
              <w:r w:rsidRPr="006D1D25">
                <w:rPr>
                  <w:rFonts w:eastAsia="等线"/>
                  <w:sz w:val="22"/>
                </w:rPr>
                <w:t>4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01A2B4A7" w14:textId="77777777" w:rsidR="00962500" w:rsidRPr="006D1D25" w:rsidRDefault="00962500" w:rsidP="00ED0687">
            <w:pPr>
              <w:jc w:val="center"/>
              <w:rPr>
                <w:ins w:id="1247" w:author="Cristina Garcia" w:date="2021-05-11T22:39:00Z"/>
                <w:rFonts w:eastAsia="等线"/>
                <w:sz w:val="22"/>
              </w:rPr>
            </w:pPr>
            <w:ins w:id="1248" w:author="Cristina Garcia" w:date="2021-05-11T22:39:00Z">
              <w:r w:rsidRPr="006D1D25">
                <w:rPr>
                  <w:rFonts w:eastAsia="等线"/>
                  <w:sz w:val="22"/>
                </w:rPr>
                <w:t>10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59F91992" w14:textId="77777777" w:rsidR="00962500" w:rsidRPr="006D1D25" w:rsidRDefault="00962500" w:rsidP="00ED0687">
            <w:pPr>
              <w:jc w:val="center"/>
              <w:rPr>
                <w:ins w:id="1249" w:author="Cristina Garcia" w:date="2021-05-11T22:39:00Z"/>
                <w:rFonts w:eastAsia="等线"/>
                <w:sz w:val="22"/>
              </w:rPr>
            </w:pPr>
            <w:ins w:id="1250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4456EB01" w14:textId="77777777" w:rsidR="00962500" w:rsidRPr="006D1D25" w:rsidRDefault="00962500" w:rsidP="00ED0687">
            <w:pPr>
              <w:jc w:val="center"/>
              <w:rPr>
                <w:ins w:id="1251" w:author="Cristina Garcia" w:date="2021-05-11T22:39:00Z"/>
                <w:rFonts w:eastAsia="等线"/>
                <w:sz w:val="22"/>
              </w:rPr>
            </w:pPr>
            <w:ins w:id="1252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5582590F" w14:textId="77777777" w:rsidR="00962500" w:rsidRPr="006D1D25" w:rsidRDefault="00962500" w:rsidP="00ED0687">
            <w:pPr>
              <w:jc w:val="center"/>
              <w:rPr>
                <w:ins w:id="1253" w:author="Cristina Garcia" w:date="2021-05-11T22:39:00Z"/>
                <w:rFonts w:eastAsia="等线"/>
                <w:sz w:val="22"/>
              </w:rPr>
            </w:pPr>
            <w:ins w:id="1254" w:author="Cristina Garcia" w:date="2021-05-11T22:39:00Z">
              <w:r w:rsidRPr="006D1D25">
                <w:rPr>
                  <w:rFonts w:eastAsia="等线"/>
                  <w:sz w:val="22"/>
                </w:rPr>
                <w:t>4244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049F6A2C" w14:textId="77777777" w:rsidR="00962500" w:rsidRPr="006D1D25" w:rsidRDefault="00962500" w:rsidP="00ED0687">
            <w:pPr>
              <w:jc w:val="center"/>
              <w:rPr>
                <w:ins w:id="1255" w:author="Cristina Garcia" w:date="2021-05-11T22:39:00Z"/>
                <w:rFonts w:eastAsia="等线"/>
                <w:sz w:val="22"/>
              </w:rPr>
            </w:pPr>
            <w:ins w:id="1256" w:author="Cristina Garcia" w:date="2021-05-11T22:39:00Z">
              <w:r w:rsidRPr="006D1D25">
                <w:rPr>
                  <w:rFonts w:eastAsia="等线"/>
                  <w:sz w:val="22"/>
                </w:rPr>
                <w:t>11</w:t>
              </w:r>
            </w:ins>
          </w:p>
        </w:tc>
      </w:tr>
      <w:tr w:rsidR="00962500" w:rsidRPr="00C36E20" w14:paraId="40832A96" w14:textId="77777777" w:rsidTr="00ED0687">
        <w:trPr>
          <w:trHeight w:val="276"/>
          <w:jc w:val="center"/>
          <w:ins w:id="1257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58406FD" w14:textId="77777777" w:rsidR="00962500" w:rsidRPr="006D1D25" w:rsidRDefault="00962500" w:rsidP="00ED0687">
            <w:pPr>
              <w:rPr>
                <w:ins w:id="1258" w:author="Cristina Garcia" w:date="2021-05-11T22:39:00Z"/>
                <w:rFonts w:eastAsia="等线"/>
                <w:sz w:val="22"/>
              </w:rPr>
            </w:pPr>
            <w:ins w:id="1259" w:author="Cristina Garcia" w:date="2021-05-11T22:39:00Z">
              <w:r w:rsidRPr="006D1D25">
                <w:rPr>
                  <w:rFonts w:eastAsia="等线"/>
                  <w:sz w:val="22"/>
                </w:rPr>
                <w:t>Ningxia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250CF80C" w14:textId="77777777" w:rsidR="00962500" w:rsidRPr="006D1D25" w:rsidRDefault="00962500" w:rsidP="00ED0687">
            <w:pPr>
              <w:jc w:val="center"/>
              <w:rPr>
                <w:ins w:id="1260" w:author="Cristina Garcia" w:date="2021-05-11T22:39:00Z"/>
                <w:rFonts w:eastAsia="等线"/>
                <w:sz w:val="22"/>
              </w:rPr>
            </w:pPr>
            <w:ins w:id="1261" w:author="Cristina Garcia" w:date="2021-05-11T22:39:00Z">
              <w:r w:rsidRPr="006D1D25">
                <w:rPr>
                  <w:rFonts w:eastAsia="等线"/>
                  <w:sz w:val="22"/>
                </w:rPr>
                <w:t>314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7D94998E" w14:textId="77777777" w:rsidR="00962500" w:rsidRPr="006D1D25" w:rsidRDefault="00962500" w:rsidP="00ED0687">
            <w:pPr>
              <w:jc w:val="center"/>
              <w:rPr>
                <w:ins w:id="1262" w:author="Cristina Garcia" w:date="2021-05-11T22:39:00Z"/>
                <w:rFonts w:eastAsia="等线"/>
                <w:sz w:val="22"/>
              </w:rPr>
            </w:pPr>
            <w:ins w:id="1263" w:author="Cristina Garcia" w:date="2021-05-11T22:39:00Z">
              <w:r w:rsidRPr="006D1D25">
                <w:rPr>
                  <w:rFonts w:eastAsia="等线"/>
                  <w:sz w:val="22"/>
                </w:rPr>
                <w:t>1473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48D3DB70" w14:textId="77777777" w:rsidR="00962500" w:rsidRPr="006D1D25" w:rsidRDefault="00962500" w:rsidP="00ED0687">
            <w:pPr>
              <w:jc w:val="center"/>
              <w:rPr>
                <w:ins w:id="1264" w:author="Cristina Garcia" w:date="2021-05-11T22:39:00Z"/>
                <w:rFonts w:eastAsia="等线"/>
                <w:sz w:val="22"/>
              </w:rPr>
            </w:pPr>
            <w:ins w:id="1265" w:author="Cristina Garcia" w:date="2021-05-11T22:39:00Z">
              <w:r w:rsidRPr="006D1D25">
                <w:rPr>
                  <w:rFonts w:eastAsia="等线"/>
                  <w:sz w:val="22"/>
                </w:rPr>
                <w:t>59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02964576" w14:textId="77777777" w:rsidR="00962500" w:rsidRPr="006D1D25" w:rsidRDefault="00962500" w:rsidP="00ED0687">
            <w:pPr>
              <w:jc w:val="center"/>
              <w:rPr>
                <w:ins w:id="1266" w:author="Cristina Garcia" w:date="2021-05-11T22:39:00Z"/>
                <w:rFonts w:eastAsia="等线"/>
                <w:sz w:val="22"/>
              </w:rPr>
            </w:pPr>
            <w:ins w:id="1267" w:author="Cristina Garcia" w:date="2021-05-11T22:39:00Z">
              <w:r w:rsidRPr="006D1D25">
                <w:rPr>
                  <w:rFonts w:eastAsia="等线"/>
                  <w:sz w:val="22"/>
                </w:rPr>
                <w:t>20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59F37750" w14:textId="77777777" w:rsidR="00962500" w:rsidRPr="006D1D25" w:rsidRDefault="00962500" w:rsidP="00ED0687">
            <w:pPr>
              <w:jc w:val="center"/>
              <w:rPr>
                <w:ins w:id="1268" w:author="Cristina Garcia" w:date="2021-05-11T22:39:00Z"/>
                <w:rFonts w:eastAsia="等线"/>
                <w:sz w:val="22"/>
              </w:rPr>
            </w:pPr>
            <w:ins w:id="1269" w:author="Cristina Garcia" w:date="2021-05-11T22:39:00Z">
              <w:r w:rsidRPr="006D1D25">
                <w:rPr>
                  <w:rFonts w:eastAsia="等线"/>
                  <w:sz w:val="22"/>
                </w:rPr>
                <w:t>7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6C3521C9" w14:textId="77777777" w:rsidR="00962500" w:rsidRPr="006D1D25" w:rsidRDefault="00962500" w:rsidP="00ED0687">
            <w:pPr>
              <w:jc w:val="center"/>
              <w:rPr>
                <w:ins w:id="1270" w:author="Cristina Garcia" w:date="2021-05-11T22:39:00Z"/>
                <w:rFonts w:eastAsia="等线"/>
                <w:sz w:val="22"/>
              </w:rPr>
            </w:pPr>
            <w:ins w:id="1271" w:author="Cristina Garcia" w:date="2021-05-11T22:39:00Z">
              <w:r w:rsidRPr="006D1D25">
                <w:rPr>
                  <w:rFonts w:eastAsia="等线"/>
                  <w:sz w:val="22"/>
                </w:rPr>
                <w:t>32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4D5E182D" w14:textId="77777777" w:rsidR="00962500" w:rsidRPr="006D1D25" w:rsidRDefault="00962500" w:rsidP="00ED0687">
            <w:pPr>
              <w:jc w:val="center"/>
              <w:rPr>
                <w:ins w:id="1272" w:author="Cristina Garcia" w:date="2021-05-11T22:39:00Z"/>
                <w:rFonts w:eastAsia="等线"/>
                <w:sz w:val="22"/>
              </w:rPr>
            </w:pPr>
            <w:ins w:id="1273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2DD24F70" w14:textId="77777777" w:rsidR="00962500" w:rsidRPr="006D1D25" w:rsidRDefault="00962500" w:rsidP="00ED0687">
            <w:pPr>
              <w:jc w:val="center"/>
              <w:rPr>
                <w:ins w:id="1274" w:author="Cristina Garcia" w:date="2021-05-11T22:39:00Z"/>
                <w:rFonts w:eastAsia="等线"/>
                <w:sz w:val="22"/>
              </w:rPr>
            </w:pPr>
            <w:ins w:id="1275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783E5466" w14:textId="77777777" w:rsidR="00962500" w:rsidRPr="006D1D25" w:rsidRDefault="00962500" w:rsidP="00ED0687">
            <w:pPr>
              <w:jc w:val="center"/>
              <w:rPr>
                <w:ins w:id="1276" w:author="Cristina Garcia" w:date="2021-05-11T22:39:00Z"/>
                <w:rFonts w:eastAsia="等线"/>
                <w:sz w:val="22"/>
              </w:rPr>
            </w:pPr>
            <w:ins w:id="1277" w:author="Cristina Garcia" w:date="2021-05-11T22:39:00Z">
              <w:r w:rsidRPr="006D1D25">
                <w:rPr>
                  <w:rFonts w:eastAsia="等线"/>
                  <w:sz w:val="22"/>
                </w:rPr>
                <w:t>1865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0A38CFA9" w14:textId="77777777" w:rsidR="00962500" w:rsidRPr="006D1D25" w:rsidRDefault="00962500" w:rsidP="00ED0687">
            <w:pPr>
              <w:jc w:val="center"/>
              <w:rPr>
                <w:ins w:id="1278" w:author="Cristina Garcia" w:date="2021-05-11T22:39:00Z"/>
                <w:rFonts w:eastAsia="等线"/>
                <w:sz w:val="22"/>
              </w:rPr>
            </w:pPr>
            <w:ins w:id="1279" w:author="Cristina Garcia" w:date="2021-05-11T22:39:00Z">
              <w:r w:rsidRPr="006D1D25">
                <w:rPr>
                  <w:rFonts w:eastAsia="等线"/>
                  <w:sz w:val="22"/>
                </w:rPr>
                <w:t>35</w:t>
              </w:r>
            </w:ins>
          </w:p>
        </w:tc>
      </w:tr>
      <w:tr w:rsidR="00962500" w:rsidRPr="00C36E20" w14:paraId="09682C4A" w14:textId="77777777" w:rsidTr="00ED0687">
        <w:trPr>
          <w:trHeight w:val="276"/>
          <w:jc w:val="center"/>
          <w:ins w:id="1280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3058C12" w14:textId="77777777" w:rsidR="00962500" w:rsidRPr="006D1D25" w:rsidRDefault="00962500" w:rsidP="00ED0687">
            <w:pPr>
              <w:rPr>
                <w:ins w:id="1281" w:author="Cristina Garcia" w:date="2021-05-11T22:39:00Z"/>
                <w:rFonts w:eastAsia="等线"/>
                <w:sz w:val="22"/>
              </w:rPr>
            </w:pPr>
            <w:ins w:id="1282" w:author="Cristina Garcia" w:date="2021-05-11T22:39:00Z">
              <w:r w:rsidRPr="006D1D25">
                <w:rPr>
                  <w:rFonts w:eastAsia="等线"/>
                  <w:sz w:val="22"/>
                </w:rPr>
                <w:t>Qingha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06DB3E46" w14:textId="77777777" w:rsidR="00962500" w:rsidRPr="006D1D25" w:rsidRDefault="00962500" w:rsidP="00ED0687">
            <w:pPr>
              <w:jc w:val="center"/>
              <w:rPr>
                <w:ins w:id="1283" w:author="Cristina Garcia" w:date="2021-05-11T22:39:00Z"/>
                <w:rFonts w:eastAsia="等线"/>
                <w:sz w:val="22"/>
              </w:rPr>
            </w:pPr>
            <w:ins w:id="1284" w:author="Cristina Garcia" w:date="2021-05-11T22:39:00Z">
              <w:r w:rsidRPr="006D1D25">
                <w:rPr>
                  <w:rFonts w:eastAsia="等线"/>
                  <w:sz w:val="22"/>
                </w:rPr>
                <w:t>307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3F0AB98" w14:textId="77777777" w:rsidR="00962500" w:rsidRPr="006D1D25" w:rsidRDefault="00962500" w:rsidP="00ED0687">
            <w:pPr>
              <w:jc w:val="center"/>
              <w:rPr>
                <w:ins w:id="1285" w:author="Cristina Garcia" w:date="2021-05-11T22:39:00Z"/>
                <w:rFonts w:eastAsia="等线"/>
                <w:sz w:val="22"/>
              </w:rPr>
            </w:pPr>
            <w:ins w:id="1286" w:author="Cristina Garcia" w:date="2021-05-11T22:39:00Z">
              <w:r w:rsidRPr="006D1D25">
                <w:rPr>
                  <w:rFonts w:eastAsia="等线"/>
                  <w:sz w:val="22"/>
                </w:rPr>
                <w:t>1442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2F3BE79" w14:textId="77777777" w:rsidR="00962500" w:rsidRPr="006D1D25" w:rsidRDefault="00962500" w:rsidP="00ED0687">
            <w:pPr>
              <w:jc w:val="center"/>
              <w:rPr>
                <w:ins w:id="1287" w:author="Cristina Garcia" w:date="2021-05-11T22:39:00Z"/>
                <w:rFonts w:eastAsia="等线"/>
                <w:sz w:val="22"/>
              </w:rPr>
            </w:pPr>
            <w:ins w:id="1288" w:author="Cristina Garcia" w:date="2021-05-11T22:39:00Z">
              <w:r w:rsidRPr="006D1D25">
                <w:rPr>
                  <w:rFonts w:eastAsia="等线"/>
                  <w:sz w:val="22"/>
                </w:rPr>
                <w:t>105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3BDF17DD" w14:textId="77777777" w:rsidR="00962500" w:rsidRPr="006D1D25" w:rsidRDefault="00962500" w:rsidP="00ED0687">
            <w:pPr>
              <w:jc w:val="center"/>
              <w:rPr>
                <w:ins w:id="1289" w:author="Cristina Garcia" w:date="2021-05-11T22:39:00Z"/>
                <w:rFonts w:eastAsia="等线"/>
                <w:sz w:val="22"/>
              </w:rPr>
            </w:pPr>
            <w:ins w:id="1290" w:author="Cristina Garcia" w:date="2021-05-11T22:39:00Z">
              <w:r w:rsidRPr="006D1D25">
                <w:rPr>
                  <w:rFonts w:eastAsia="等线"/>
                  <w:sz w:val="22"/>
                </w:rPr>
                <w:t>35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78A34AA7" w14:textId="77777777" w:rsidR="00962500" w:rsidRPr="006D1D25" w:rsidRDefault="00962500" w:rsidP="00ED0687">
            <w:pPr>
              <w:jc w:val="center"/>
              <w:rPr>
                <w:ins w:id="1291" w:author="Cristina Garcia" w:date="2021-05-11T22:39:00Z"/>
                <w:rFonts w:eastAsia="等线"/>
                <w:sz w:val="22"/>
              </w:rPr>
            </w:pPr>
            <w:ins w:id="1292" w:author="Cristina Garcia" w:date="2021-05-11T22:39:00Z">
              <w:r w:rsidRPr="006D1D25">
                <w:rPr>
                  <w:rFonts w:eastAsia="等线"/>
                  <w:sz w:val="22"/>
                </w:rPr>
                <w:t>12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B73F2EA" w14:textId="77777777" w:rsidR="00962500" w:rsidRPr="006D1D25" w:rsidRDefault="00962500" w:rsidP="00ED0687">
            <w:pPr>
              <w:jc w:val="center"/>
              <w:rPr>
                <w:ins w:id="1293" w:author="Cristina Garcia" w:date="2021-05-11T22:39:00Z"/>
                <w:rFonts w:eastAsia="等线"/>
                <w:sz w:val="22"/>
              </w:rPr>
            </w:pPr>
            <w:ins w:id="1294" w:author="Cristina Garcia" w:date="2021-05-11T22:39:00Z">
              <w:r w:rsidRPr="006D1D25">
                <w:rPr>
                  <w:rFonts w:eastAsia="等线"/>
                  <w:sz w:val="22"/>
                </w:rPr>
                <w:t>55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1A3AB36E" w14:textId="77777777" w:rsidR="00962500" w:rsidRPr="006D1D25" w:rsidRDefault="00962500" w:rsidP="00ED0687">
            <w:pPr>
              <w:jc w:val="center"/>
              <w:rPr>
                <w:ins w:id="1295" w:author="Cristina Garcia" w:date="2021-05-11T22:39:00Z"/>
                <w:rFonts w:eastAsia="等线"/>
                <w:sz w:val="22"/>
              </w:rPr>
            </w:pPr>
            <w:ins w:id="1296" w:author="Cristina Garcia" w:date="2021-05-11T22:39:00Z">
              <w:r w:rsidRPr="006D1D25">
                <w:rPr>
                  <w:rFonts w:eastAsia="等线"/>
                  <w:sz w:val="22"/>
                </w:rPr>
                <w:t>5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902542F" w14:textId="77777777" w:rsidR="00962500" w:rsidRPr="006D1D25" w:rsidRDefault="00962500" w:rsidP="00ED0687">
            <w:pPr>
              <w:jc w:val="center"/>
              <w:rPr>
                <w:ins w:id="1297" w:author="Cristina Garcia" w:date="2021-05-11T22:39:00Z"/>
                <w:rFonts w:eastAsia="等线"/>
                <w:sz w:val="22"/>
              </w:rPr>
            </w:pPr>
            <w:ins w:id="1298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9646504" w14:textId="77777777" w:rsidR="00962500" w:rsidRPr="006D1D25" w:rsidRDefault="00962500" w:rsidP="00ED0687">
            <w:pPr>
              <w:jc w:val="center"/>
              <w:rPr>
                <w:ins w:id="1299" w:author="Cristina Garcia" w:date="2021-05-11T22:39:00Z"/>
                <w:rFonts w:eastAsia="等线"/>
                <w:sz w:val="22"/>
              </w:rPr>
            </w:pPr>
            <w:ins w:id="1300" w:author="Cristina Garcia" w:date="2021-05-11T22:39:00Z">
              <w:r w:rsidRPr="006D1D25">
                <w:rPr>
                  <w:rFonts w:eastAsia="等线"/>
                  <w:sz w:val="22"/>
                </w:rPr>
                <w:t>1889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2B843168" w14:textId="77777777" w:rsidR="00962500" w:rsidRPr="006D1D25" w:rsidRDefault="00962500" w:rsidP="00ED0687">
            <w:pPr>
              <w:jc w:val="center"/>
              <w:rPr>
                <w:ins w:id="1301" w:author="Cristina Garcia" w:date="2021-05-11T22:39:00Z"/>
                <w:rFonts w:eastAsia="等线"/>
                <w:sz w:val="22"/>
              </w:rPr>
            </w:pPr>
            <w:ins w:id="1302" w:author="Cristina Garcia" w:date="2021-05-11T22:39:00Z">
              <w:r w:rsidRPr="006D1D25">
                <w:rPr>
                  <w:rFonts w:eastAsia="等线"/>
                  <w:sz w:val="22"/>
                </w:rPr>
                <w:t>60</w:t>
              </w:r>
            </w:ins>
          </w:p>
        </w:tc>
      </w:tr>
      <w:tr w:rsidR="00962500" w:rsidRPr="00C36E20" w14:paraId="4BE56EE6" w14:textId="77777777" w:rsidTr="00ED0687">
        <w:trPr>
          <w:trHeight w:val="276"/>
          <w:jc w:val="center"/>
          <w:ins w:id="1303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C77CDA0" w14:textId="77777777" w:rsidR="00962500" w:rsidRPr="006D1D25" w:rsidRDefault="00962500" w:rsidP="00ED0687">
            <w:pPr>
              <w:rPr>
                <w:ins w:id="1304" w:author="Cristina Garcia" w:date="2021-05-11T22:39:00Z"/>
                <w:rFonts w:eastAsia="等线"/>
                <w:sz w:val="22"/>
              </w:rPr>
            </w:pPr>
            <w:ins w:id="1305" w:author="Cristina Garcia" w:date="2021-05-11T22:39:00Z">
              <w:r w:rsidRPr="006D1D25">
                <w:rPr>
                  <w:rFonts w:eastAsia="等线"/>
                  <w:sz w:val="22"/>
                </w:rPr>
                <w:t>Shaanx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1B185C8D" w14:textId="77777777" w:rsidR="00962500" w:rsidRPr="006D1D25" w:rsidRDefault="00962500" w:rsidP="00ED0687">
            <w:pPr>
              <w:jc w:val="center"/>
              <w:rPr>
                <w:ins w:id="1306" w:author="Cristina Garcia" w:date="2021-05-11T22:39:00Z"/>
                <w:rFonts w:eastAsia="等线"/>
                <w:sz w:val="22"/>
              </w:rPr>
            </w:pPr>
            <w:ins w:id="1307" w:author="Cristina Garcia" w:date="2021-05-11T22:39:00Z">
              <w:r w:rsidRPr="006D1D25">
                <w:rPr>
                  <w:rFonts w:eastAsia="等线"/>
                  <w:sz w:val="22"/>
                </w:rPr>
                <w:t>1064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10A35695" w14:textId="77777777" w:rsidR="00962500" w:rsidRPr="006D1D25" w:rsidRDefault="00962500" w:rsidP="00ED0687">
            <w:pPr>
              <w:jc w:val="center"/>
              <w:rPr>
                <w:ins w:id="1308" w:author="Cristina Garcia" w:date="2021-05-11T22:39:00Z"/>
                <w:rFonts w:eastAsia="等线"/>
                <w:sz w:val="22"/>
              </w:rPr>
            </w:pPr>
            <w:ins w:id="1309" w:author="Cristina Garcia" w:date="2021-05-11T22:39:00Z">
              <w:r w:rsidRPr="006D1D25">
                <w:rPr>
                  <w:rFonts w:eastAsia="等线"/>
                  <w:sz w:val="22"/>
                </w:rPr>
                <w:t>4993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53D3EEF" w14:textId="77777777" w:rsidR="00962500" w:rsidRPr="006D1D25" w:rsidRDefault="00962500" w:rsidP="00ED0687">
            <w:pPr>
              <w:jc w:val="center"/>
              <w:rPr>
                <w:ins w:id="1310" w:author="Cristina Garcia" w:date="2021-05-11T22:39:00Z"/>
                <w:rFonts w:eastAsia="等线"/>
                <w:sz w:val="22"/>
              </w:rPr>
            </w:pPr>
            <w:ins w:id="1311" w:author="Cristina Garcia" w:date="2021-05-11T22:39:00Z">
              <w:r w:rsidRPr="006D1D25">
                <w:rPr>
                  <w:rFonts w:eastAsia="等线"/>
                  <w:sz w:val="22"/>
                </w:rPr>
                <w:t>252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79A4487D" w14:textId="77777777" w:rsidR="00962500" w:rsidRPr="006D1D25" w:rsidRDefault="00962500" w:rsidP="00ED0687">
            <w:pPr>
              <w:jc w:val="center"/>
              <w:rPr>
                <w:ins w:id="1312" w:author="Cristina Garcia" w:date="2021-05-11T22:39:00Z"/>
                <w:rFonts w:eastAsia="等线"/>
                <w:sz w:val="22"/>
              </w:rPr>
            </w:pPr>
            <w:ins w:id="1313" w:author="Cristina Garcia" w:date="2021-05-11T22:39:00Z">
              <w:r w:rsidRPr="006D1D25">
                <w:rPr>
                  <w:rFonts w:eastAsia="等线"/>
                  <w:sz w:val="22"/>
                </w:rPr>
                <w:t>85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2E7DD24E" w14:textId="77777777" w:rsidR="00962500" w:rsidRPr="006D1D25" w:rsidRDefault="00962500" w:rsidP="00ED0687">
            <w:pPr>
              <w:jc w:val="center"/>
              <w:rPr>
                <w:ins w:id="1314" w:author="Cristina Garcia" w:date="2021-05-11T22:39:00Z"/>
                <w:rFonts w:eastAsia="等线"/>
                <w:sz w:val="22"/>
              </w:rPr>
            </w:pPr>
            <w:ins w:id="1315" w:author="Cristina Garcia" w:date="2021-05-11T22:39:00Z">
              <w:r w:rsidRPr="006D1D25">
                <w:rPr>
                  <w:rFonts w:eastAsia="等线"/>
                  <w:sz w:val="22"/>
                </w:rPr>
                <w:t>29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BF9CD95" w14:textId="77777777" w:rsidR="00962500" w:rsidRPr="006D1D25" w:rsidRDefault="00962500" w:rsidP="00ED0687">
            <w:pPr>
              <w:jc w:val="center"/>
              <w:rPr>
                <w:ins w:id="1316" w:author="Cristina Garcia" w:date="2021-05-11T22:39:00Z"/>
                <w:rFonts w:eastAsia="等线"/>
                <w:sz w:val="22"/>
              </w:rPr>
            </w:pPr>
            <w:ins w:id="1317" w:author="Cristina Garcia" w:date="2021-05-11T22:39:00Z">
              <w:r w:rsidRPr="006D1D25">
                <w:rPr>
                  <w:rFonts w:eastAsia="等线"/>
                  <w:sz w:val="22"/>
                </w:rPr>
                <w:t>100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29509F67" w14:textId="77777777" w:rsidR="00962500" w:rsidRPr="006D1D25" w:rsidRDefault="00962500" w:rsidP="00ED0687">
            <w:pPr>
              <w:jc w:val="center"/>
              <w:rPr>
                <w:ins w:id="1318" w:author="Cristina Garcia" w:date="2021-05-11T22:39:00Z"/>
                <w:rFonts w:eastAsia="等线"/>
                <w:sz w:val="22"/>
              </w:rPr>
            </w:pPr>
            <w:ins w:id="1319" w:author="Cristina Garcia" w:date="2021-05-11T22:39:00Z">
              <w:r w:rsidRPr="006D1D25">
                <w:rPr>
                  <w:rFonts w:eastAsia="等线"/>
                  <w:sz w:val="22"/>
                </w:rPr>
                <w:t>11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14FFF6D5" w14:textId="77777777" w:rsidR="00962500" w:rsidRPr="006D1D25" w:rsidRDefault="00962500" w:rsidP="00ED0687">
            <w:pPr>
              <w:jc w:val="center"/>
              <w:rPr>
                <w:ins w:id="1320" w:author="Cristina Garcia" w:date="2021-05-11T22:39:00Z"/>
                <w:rFonts w:eastAsia="等线"/>
                <w:sz w:val="22"/>
              </w:rPr>
            </w:pPr>
            <w:ins w:id="1321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3AACF6A3" w14:textId="77777777" w:rsidR="00962500" w:rsidRPr="006D1D25" w:rsidRDefault="00962500" w:rsidP="00ED0687">
            <w:pPr>
              <w:jc w:val="center"/>
              <w:rPr>
                <w:ins w:id="1322" w:author="Cristina Garcia" w:date="2021-05-11T22:39:00Z"/>
                <w:rFonts w:eastAsia="等线"/>
                <w:sz w:val="22"/>
              </w:rPr>
            </w:pPr>
            <w:ins w:id="1323" w:author="Cristina Garcia" w:date="2021-05-11T22:39:00Z">
              <w:r w:rsidRPr="006D1D25">
                <w:rPr>
                  <w:rFonts w:eastAsia="等线"/>
                  <w:sz w:val="22"/>
                </w:rPr>
                <w:t>6394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187E99F8" w14:textId="77777777" w:rsidR="00962500" w:rsidRPr="006D1D25" w:rsidRDefault="00962500" w:rsidP="00ED0687">
            <w:pPr>
              <w:jc w:val="center"/>
              <w:rPr>
                <w:ins w:id="1324" w:author="Cristina Garcia" w:date="2021-05-11T22:39:00Z"/>
                <w:rFonts w:eastAsia="等线"/>
                <w:sz w:val="22"/>
              </w:rPr>
            </w:pPr>
            <w:ins w:id="1325" w:author="Cristina Garcia" w:date="2021-05-11T22:39:00Z">
              <w:r w:rsidRPr="006D1D25">
                <w:rPr>
                  <w:rFonts w:eastAsia="等线"/>
                  <w:sz w:val="22"/>
                </w:rPr>
                <w:t>111</w:t>
              </w:r>
            </w:ins>
          </w:p>
        </w:tc>
      </w:tr>
      <w:tr w:rsidR="00962500" w:rsidRPr="00C36E20" w14:paraId="0E460793" w14:textId="77777777" w:rsidTr="00ED0687">
        <w:trPr>
          <w:trHeight w:val="276"/>
          <w:jc w:val="center"/>
          <w:ins w:id="1326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BDC430C" w14:textId="77777777" w:rsidR="00962500" w:rsidRPr="006D1D25" w:rsidRDefault="00962500" w:rsidP="00ED0687">
            <w:pPr>
              <w:rPr>
                <w:ins w:id="1327" w:author="Cristina Garcia" w:date="2021-05-11T22:39:00Z"/>
                <w:rFonts w:eastAsia="等线"/>
                <w:sz w:val="22"/>
              </w:rPr>
            </w:pPr>
            <w:ins w:id="1328" w:author="Cristina Garcia" w:date="2021-05-11T22:39:00Z">
              <w:r w:rsidRPr="006D1D25">
                <w:rPr>
                  <w:rFonts w:eastAsia="等线"/>
                  <w:sz w:val="22"/>
                </w:rPr>
                <w:t>Shando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0C0506DE" w14:textId="77777777" w:rsidR="00962500" w:rsidRPr="006D1D25" w:rsidRDefault="00962500" w:rsidP="00ED0687">
            <w:pPr>
              <w:jc w:val="center"/>
              <w:rPr>
                <w:ins w:id="1329" w:author="Cristina Garcia" w:date="2021-05-11T22:39:00Z"/>
                <w:rFonts w:eastAsia="等线"/>
                <w:sz w:val="22"/>
              </w:rPr>
            </w:pPr>
            <w:ins w:id="1330" w:author="Cristina Garcia" w:date="2021-05-11T22:39:00Z">
              <w:r w:rsidRPr="006D1D25">
                <w:rPr>
                  <w:rFonts w:eastAsia="等线"/>
                  <w:sz w:val="22"/>
                </w:rPr>
                <w:t>1008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37E52E84" w14:textId="77777777" w:rsidR="00962500" w:rsidRPr="006D1D25" w:rsidRDefault="00962500" w:rsidP="00ED0687">
            <w:pPr>
              <w:jc w:val="center"/>
              <w:rPr>
                <w:ins w:id="1331" w:author="Cristina Garcia" w:date="2021-05-11T22:39:00Z"/>
                <w:rFonts w:eastAsia="等线"/>
                <w:sz w:val="22"/>
              </w:rPr>
            </w:pPr>
            <w:ins w:id="1332" w:author="Cristina Garcia" w:date="2021-05-11T22:39:00Z">
              <w:r w:rsidRPr="006D1D25">
                <w:rPr>
                  <w:rFonts w:eastAsia="等线"/>
                  <w:sz w:val="22"/>
                </w:rPr>
                <w:t>4728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E365CCF" w14:textId="77777777" w:rsidR="00962500" w:rsidRPr="006D1D25" w:rsidRDefault="00962500" w:rsidP="00ED0687">
            <w:pPr>
              <w:jc w:val="center"/>
              <w:rPr>
                <w:ins w:id="1333" w:author="Cristina Garcia" w:date="2021-05-11T22:39:00Z"/>
                <w:rFonts w:eastAsia="等线"/>
                <w:sz w:val="22"/>
              </w:rPr>
            </w:pPr>
            <w:ins w:id="1334" w:author="Cristina Garcia" w:date="2021-05-11T22:39:00Z">
              <w:r w:rsidRPr="006D1D25">
                <w:rPr>
                  <w:rFonts w:eastAsia="等线"/>
                  <w:sz w:val="22"/>
                </w:rPr>
                <w:t>67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36936FC1" w14:textId="77777777" w:rsidR="00962500" w:rsidRPr="006D1D25" w:rsidRDefault="00962500" w:rsidP="00ED0687">
            <w:pPr>
              <w:jc w:val="center"/>
              <w:rPr>
                <w:ins w:id="1335" w:author="Cristina Garcia" w:date="2021-05-11T22:39:00Z"/>
                <w:rFonts w:eastAsia="等线"/>
                <w:sz w:val="22"/>
              </w:rPr>
            </w:pPr>
            <w:ins w:id="1336" w:author="Cristina Garcia" w:date="2021-05-11T22:39:00Z">
              <w:r w:rsidRPr="006D1D25">
                <w:rPr>
                  <w:rFonts w:eastAsia="等线"/>
                  <w:sz w:val="22"/>
                </w:rPr>
                <w:t>23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51331102" w14:textId="77777777" w:rsidR="00962500" w:rsidRPr="006D1D25" w:rsidRDefault="00962500" w:rsidP="00ED0687">
            <w:pPr>
              <w:jc w:val="center"/>
              <w:rPr>
                <w:ins w:id="1337" w:author="Cristina Garcia" w:date="2021-05-11T22:39:00Z"/>
                <w:rFonts w:eastAsia="等线"/>
                <w:sz w:val="22"/>
              </w:rPr>
            </w:pPr>
            <w:ins w:id="1338" w:author="Cristina Garcia" w:date="2021-05-11T22:39:00Z">
              <w:r w:rsidRPr="006D1D25">
                <w:rPr>
                  <w:rFonts w:eastAsia="等线"/>
                  <w:sz w:val="22"/>
                </w:rPr>
                <w:t>8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F206806" w14:textId="77777777" w:rsidR="00962500" w:rsidRPr="006D1D25" w:rsidRDefault="00962500" w:rsidP="00ED0687">
            <w:pPr>
              <w:jc w:val="center"/>
              <w:rPr>
                <w:ins w:id="1339" w:author="Cristina Garcia" w:date="2021-05-11T22:39:00Z"/>
                <w:rFonts w:eastAsia="等线"/>
                <w:sz w:val="22"/>
              </w:rPr>
            </w:pPr>
            <w:ins w:id="1340" w:author="Cristina Garcia" w:date="2021-05-11T22:39:00Z">
              <w:r w:rsidRPr="006D1D25">
                <w:rPr>
                  <w:rFonts w:eastAsia="等线"/>
                  <w:sz w:val="22"/>
                </w:rPr>
                <w:t>16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0943700C" w14:textId="77777777" w:rsidR="00962500" w:rsidRPr="006D1D25" w:rsidRDefault="00962500" w:rsidP="00ED0687">
            <w:pPr>
              <w:jc w:val="center"/>
              <w:rPr>
                <w:ins w:id="1341" w:author="Cristina Garcia" w:date="2021-05-11T22:39:00Z"/>
                <w:rFonts w:eastAsia="等线"/>
                <w:sz w:val="22"/>
              </w:rPr>
            </w:pPr>
            <w:ins w:id="1342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7B2E22DF" w14:textId="77777777" w:rsidR="00962500" w:rsidRPr="006D1D25" w:rsidRDefault="00962500" w:rsidP="00ED0687">
            <w:pPr>
              <w:jc w:val="center"/>
              <w:rPr>
                <w:ins w:id="1343" w:author="Cristina Garcia" w:date="2021-05-11T22:39:00Z"/>
                <w:rFonts w:eastAsia="等线"/>
                <w:sz w:val="22"/>
              </w:rPr>
            </w:pPr>
            <w:ins w:id="1344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33FCACCA" w14:textId="77777777" w:rsidR="00962500" w:rsidRPr="006D1D25" w:rsidRDefault="00962500" w:rsidP="00ED0687">
            <w:pPr>
              <w:jc w:val="center"/>
              <w:rPr>
                <w:ins w:id="1345" w:author="Cristina Garcia" w:date="2021-05-11T22:39:00Z"/>
                <w:rFonts w:eastAsia="等线"/>
                <w:sz w:val="22"/>
              </w:rPr>
            </w:pPr>
            <w:ins w:id="1346" w:author="Cristina Garcia" w:date="2021-05-11T22:39:00Z">
              <w:r w:rsidRPr="006D1D25">
                <w:rPr>
                  <w:rFonts w:eastAsia="等线"/>
                  <w:sz w:val="22"/>
                </w:rPr>
                <w:t>5826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7F7D8AE2" w14:textId="77777777" w:rsidR="00962500" w:rsidRPr="006D1D25" w:rsidRDefault="00962500" w:rsidP="00ED0687">
            <w:pPr>
              <w:jc w:val="center"/>
              <w:rPr>
                <w:ins w:id="1347" w:author="Cristina Garcia" w:date="2021-05-11T22:39:00Z"/>
                <w:rFonts w:eastAsia="等线"/>
                <w:sz w:val="22"/>
              </w:rPr>
            </w:pPr>
            <w:ins w:id="1348" w:author="Cristina Garcia" w:date="2021-05-11T22:39:00Z">
              <w:r w:rsidRPr="006D1D25">
                <w:rPr>
                  <w:rFonts w:eastAsia="等线"/>
                  <w:sz w:val="22"/>
                </w:rPr>
                <w:t>19</w:t>
              </w:r>
            </w:ins>
          </w:p>
        </w:tc>
      </w:tr>
      <w:tr w:rsidR="00962500" w:rsidRPr="00C36E20" w14:paraId="2CFAA500" w14:textId="77777777" w:rsidTr="00ED0687">
        <w:trPr>
          <w:trHeight w:val="276"/>
          <w:jc w:val="center"/>
          <w:ins w:id="1349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F9D5577" w14:textId="77777777" w:rsidR="00962500" w:rsidRPr="006D1D25" w:rsidRDefault="00962500" w:rsidP="00ED0687">
            <w:pPr>
              <w:rPr>
                <w:ins w:id="1350" w:author="Cristina Garcia" w:date="2021-05-11T22:39:00Z"/>
                <w:rFonts w:eastAsia="等线"/>
                <w:sz w:val="22"/>
              </w:rPr>
            </w:pPr>
            <w:ins w:id="1351" w:author="Cristina Garcia" w:date="2021-05-11T22:39:00Z">
              <w:r w:rsidRPr="006D1D25">
                <w:rPr>
                  <w:rFonts w:eastAsia="等线"/>
                  <w:sz w:val="22"/>
                </w:rPr>
                <w:t>Shangha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41E47F83" w14:textId="77777777" w:rsidR="00962500" w:rsidRPr="006D1D25" w:rsidRDefault="00962500" w:rsidP="00ED0687">
            <w:pPr>
              <w:jc w:val="center"/>
              <w:rPr>
                <w:ins w:id="1352" w:author="Cristina Garcia" w:date="2021-05-11T22:39:00Z"/>
                <w:rFonts w:eastAsia="等线"/>
                <w:sz w:val="22"/>
              </w:rPr>
            </w:pPr>
            <w:ins w:id="1353" w:author="Cristina Garcia" w:date="2021-05-11T22:39:00Z">
              <w:r w:rsidRPr="006D1D25">
                <w:rPr>
                  <w:rFonts w:eastAsia="等线"/>
                  <w:sz w:val="22"/>
                </w:rPr>
                <w:t>51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75FC90CA" w14:textId="77777777" w:rsidR="00962500" w:rsidRPr="006D1D25" w:rsidRDefault="00962500" w:rsidP="00ED0687">
            <w:pPr>
              <w:jc w:val="center"/>
              <w:rPr>
                <w:ins w:id="1354" w:author="Cristina Garcia" w:date="2021-05-11T22:39:00Z"/>
                <w:rFonts w:eastAsia="等线"/>
                <w:sz w:val="22"/>
              </w:rPr>
            </w:pPr>
            <w:ins w:id="1355" w:author="Cristina Garcia" w:date="2021-05-11T22:39:00Z">
              <w:r w:rsidRPr="006D1D25">
                <w:rPr>
                  <w:rFonts w:eastAsia="等线"/>
                  <w:sz w:val="22"/>
                </w:rPr>
                <w:t>237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754B8B2B" w14:textId="77777777" w:rsidR="00962500" w:rsidRPr="006D1D25" w:rsidRDefault="00962500" w:rsidP="00ED0687">
            <w:pPr>
              <w:jc w:val="center"/>
              <w:rPr>
                <w:ins w:id="1356" w:author="Cristina Garcia" w:date="2021-05-11T22:39:00Z"/>
                <w:rFonts w:eastAsia="等线"/>
                <w:sz w:val="22"/>
              </w:rPr>
            </w:pPr>
            <w:ins w:id="1357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6E26DF23" w14:textId="77777777" w:rsidR="00962500" w:rsidRPr="006D1D25" w:rsidRDefault="00962500" w:rsidP="00ED0687">
            <w:pPr>
              <w:jc w:val="center"/>
              <w:rPr>
                <w:ins w:id="1358" w:author="Cristina Garcia" w:date="2021-05-11T22:39:00Z"/>
                <w:rFonts w:eastAsia="等线"/>
                <w:sz w:val="22"/>
              </w:rPr>
            </w:pPr>
            <w:ins w:id="1359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644B3EEB" w14:textId="77777777" w:rsidR="00962500" w:rsidRPr="006D1D25" w:rsidRDefault="00962500" w:rsidP="00ED0687">
            <w:pPr>
              <w:jc w:val="center"/>
              <w:rPr>
                <w:ins w:id="1360" w:author="Cristina Garcia" w:date="2021-05-11T22:39:00Z"/>
                <w:rFonts w:eastAsia="等线"/>
                <w:sz w:val="22"/>
              </w:rPr>
            </w:pPr>
            <w:ins w:id="1361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35B9AB4B" w14:textId="77777777" w:rsidR="00962500" w:rsidRPr="006D1D25" w:rsidRDefault="00962500" w:rsidP="00ED0687">
            <w:pPr>
              <w:jc w:val="center"/>
              <w:rPr>
                <w:ins w:id="1362" w:author="Cristina Garcia" w:date="2021-05-11T22:39:00Z"/>
                <w:rFonts w:eastAsia="等线"/>
                <w:sz w:val="22"/>
              </w:rPr>
            </w:pPr>
            <w:ins w:id="1363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2EED21A2" w14:textId="77777777" w:rsidR="00962500" w:rsidRPr="006D1D25" w:rsidRDefault="00962500" w:rsidP="00ED0687">
            <w:pPr>
              <w:jc w:val="center"/>
              <w:rPr>
                <w:ins w:id="1364" w:author="Cristina Garcia" w:date="2021-05-11T22:39:00Z"/>
                <w:rFonts w:eastAsia="等线"/>
                <w:sz w:val="22"/>
              </w:rPr>
            </w:pPr>
            <w:ins w:id="1365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5A2FFEF8" w14:textId="77777777" w:rsidR="00962500" w:rsidRPr="006D1D25" w:rsidRDefault="00962500" w:rsidP="00ED0687">
            <w:pPr>
              <w:jc w:val="center"/>
              <w:rPr>
                <w:ins w:id="1366" w:author="Cristina Garcia" w:date="2021-05-11T22:39:00Z"/>
                <w:rFonts w:eastAsia="等线"/>
                <w:sz w:val="22"/>
              </w:rPr>
            </w:pPr>
            <w:ins w:id="1367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7E5555FE" w14:textId="77777777" w:rsidR="00962500" w:rsidRPr="006D1D25" w:rsidRDefault="00962500" w:rsidP="00ED0687">
            <w:pPr>
              <w:jc w:val="center"/>
              <w:rPr>
                <w:ins w:id="1368" w:author="Cristina Garcia" w:date="2021-05-11T22:39:00Z"/>
                <w:rFonts w:eastAsia="等线"/>
                <w:sz w:val="22"/>
              </w:rPr>
            </w:pPr>
            <w:ins w:id="1369" w:author="Cristina Garcia" w:date="2021-05-11T22:39:00Z">
              <w:r w:rsidRPr="006D1D25">
                <w:rPr>
                  <w:rFonts w:eastAsia="等线"/>
                  <w:sz w:val="22"/>
                </w:rPr>
                <w:t>291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2AD0F2AD" w14:textId="77777777" w:rsidR="00962500" w:rsidRPr="006D1D25" w:rsidRDefault="00962500" w:rsidP="00ED0687">
            <w:pPr>
              <w:jc w:val="center"/>
              <w:rPr>
                <w:ins w:id="1370" w:author="Cristina Garcia" w:date="2021-05-11T22:39:00Z"/>
                <w:rFonts w:eastAsia="等线"/>
                <w:sz w:val="22"/>
              </w:rPr>
            </w:pPr>
            <w:ins w:id="1371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</w:tr>
      <w:tr w:rsidR="00962500" w:rsidRPr="00C36E20" w14:paraId="6D4F93EF" w14:textId="77777777" w:rsidTr="00ED0687">
        <w:trPr>
          <w:trHeight w:val="276"/>
          <w:jc w:val="center"/>
          <w:ins w:id="1372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698B5C9" w14:textId="77777777" w:rsidR="00962500" w:rsidRPr="006D1D25" w:rsidRDefault="00962500" w:rsidP="00ED0687">
            <w:pPr>
              <w:rPr>
                <w:ins w:id="1373" w:author="Cristina Garcia" w:date="2021-05-11T22:39:00Z"/>
                <w:rFonts w:eastAsia="等线"/>
                <w:sz w:val="22"/>
              </w:rPr>
            </w:pPr>
            <w:ins w:id="1374" w:author="Cristina Garcia" w:date="2021-05-11T22:39:00Z">
              <w:r w:rsidRPr="006D1D25">
                <w:rPr>
                  <w:rFonts w:eastAsia="等线"/>
                  <w:sz w:val="22"/>
                </w:rPr>
                <w:t>Shanxi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4B82B01E" w14:textId="77777777" w:rsidR="00962500" w:rsidRPr="006D1D25" w:rsidRDefault="00962500" w:rsidP="00ED0687">
            <w:pPr>
              <w:jc w:val="center"/>
              <w:rPr>
                <w:ins w:id="1375" w:author="Cristina Garcia" w:date="2021-05-11T22:39:00Z"/>
                <w:rFonts w:eastAsia="等线"/>
                <w:sz w:val="22"/>
              </w:rPr>
            </w:pPr>
            <w:ins w:id="1376" w:author="Cristina Garcia" w:date="2021-05-11T22:39:00Z">
              <w:r w:rsidRPr="006D1D25">
                <w:rPr>
                  <w:rFonts w:eastAsia="等线"/>
                  <w:sz w:val="22"/>
                </w:rPr>
                <w:t>1048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6FAB4F67" w14:textId="77777777" w:rsidR="00962500" w:rsidRPr="006D1D25" w:rsidRDefault="00962500" w:rsidP="00ED0687">
            <w:pPr>
              <w:jc w:val="center"/>
              <w:rPr>
                <w:ins w:id="1377" w:author="Cristina Garcia" w:date="2021-05-11T22:39:00Z"/>
                <w:rFonts w:eastAsia="等线"/>
                <w:sz w:val="22"/>
              </w:rPr>
            </w:pPr>
            <w:ins w:id="1378" w:author="Cristina Garcia" w:date="2021-05-11T22:39:00Z">
              <w:r w:rsidRPr="006D1D25">
                <w:rPr>
                  <w:rFonts w:eastAsia="等线"/>
                  <w:sz w:val="22"/>
                </w:rPr>
                <w:t>4919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1A1220D3" w14:textId="77777777" w:rsidR="00962500" w:rsidRPr="006D1D25" w:rsidRDefault="00962500" w:rsidP="00ED0687">
            <w:pPr>
              <w:jc w:val="center"/>
              <w:rPr>
                <w:ins w:id="1379" w:author="Cristina Garcia" w:date="2021-05-11T22:39:00Z"/>
                <w:rFonts w:eastAsia="等线"/>
                <w:sz w:val="22"/>
              </w:rPr>
            </w:pPr>
            <w:ins w:id="1380" w:author="Cristina Garcia" w:date="2021-05-11T22:39:00Z">
              <w:r w:rsidRPr="006D1D25">
                <w:rPr>
                  <w:rFonts w:eastAsia="等线"/>
                  <w:sz w:val="22"/>
                </w:rPr>
                <w:t>230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4482029D" w14:textId="77777777" w:rsidR="00962500" w:rsidRPr="006D1D25" w:rsidRDefault="00962500" w:rsidP="00ED0687">
            <w:pPr>
              <w:jc w:val="center"/>
              <w:rPr>
                <w:ins w:id="1381" w:author="Cristina Garcia" w:date="2021-05-11T22:39:00Z"/>
                <w:rFonts w:eastAsia="等线"/>
                <w:sz w:val="22"/>
              </w:rPr>
            </w:pPr>
            <w:ins w:id="1382" w:author="Cristina Garcia" w:date="2021-05-11T22:39:00Z">
              <w:r w:rsidRPr="006D1D25">
                <w:rPr>
                  <w:rFonts w:eastAsia="等线"/>
                  <w:sz w:val="22"/>
                </w:rPr>
                <w:t>78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4AAB1135" w14:textId="77777777" w:rsidR="00962500" w:rsidRPr="006D1D25" w:rsidRDefault="00962500" w:rsidP="00ED0687">
            <w:pPr>
              <w:jc w:val="center"/>
              <w:rPr>
                <w:ins w:id="1383" w:author="Cristina Garcia" w:date="2021-05-11T22:39:00Z"/>
                <w:rFonts w:eastAsia="等线"/>
                <w:sz w:val="22"/>
              </w:rPr>
            </w:pPr>
            <w:ins w:id="1384" w:author="Cristina Garcia" w:date="2021-05-11T22:39:00Z">
              <w:r w:rsidRPr="006D1D25">
                <w:rPr>
                  <w:rFonts w:eastAsia="等线"/>
                  <w:sz w:val="22"/>
                </w:rPr>
                <w:t>27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1FC005BB" w14:textId="77777777" w:rsidR="00962500" w:rsidRPr="006D1D25" w:rsidRDefault="00962500" w:rsidP="00ED0687">
            <w:pPr>
              <w:jc w:val="center"/>
              <w:rPr>
                <w:ins w:id="1385" w:author="Cristina Garcia" w:date="2021-05-11T22:39:00Z"/>
                <w:rFonts w:eastAsia="等线"/>
                <w:sz w:val="22"/>
              </w:rPr>
            </w:pPr>
            <w:ins w:id="1386" w:author="Cristina Garcia" w:date="2021-05-11T22:39:00Z">
              <w:r w:rsidRPr="006D1D25">
                <w:rPr>
                  <w:rFonts w:eastAsia="等线"/>
                  <w:sz w:val="22"/>
                </w:rPr>
                <w:t>84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24A8AADB" w14:textId="77777777" w:rsidR="00962500" w:rsidRPr="006D1D25" w:rsidRDefault="00962500" w:rsidP="00ED0687">
            <w:pPr>
              <w:jc w:val="center"/>
              <w:rPr>
                <w:ins w:id="1387" w:author="Cristina Garcia" w:date="2021-05-11T22:39:00Z"/>
                <w:rFonts w:eastAsia="等线"/>
                <w:sz w:val="22"/>
              </w:rPr>
            </w:pPr>
            <w:ins w:id="1388" w:author="Cristina Garcia" w:date="2021-05-11T22:39:00Z">
              <w:r w:rsidRPr="006D1D25">
                <w:rPr>
                  <w:rFonts w:eastAsia="等线"/>
                  <w:sz w:val="22"/>
                </w:rPr>
                <w:t>10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75AF57D1" w14:textId="77777777" w:rsidR="00962500" w:rsidRPr="006D1D25" w:rsidRDefault="00962500" w:rsidP="00ED0687">
            <w:pPr>
              <w:jc w:val="center"/>
              <w:rPr>
                <w:ins w:id="1389" w:author="Cristina Garcia" w:date="2021-05-11T22:39:00Z"/>
                <w:rFonts w:eastAsia="等线"/>
                <w:sz w:val="22"/>
              </w:rPr>
            </w:pPr>
            <w:ins w:id="1390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62C8D8F8" w14:textId="77777777" w:rsidR="00962500" w:rsidRPr="006D1D25" w:rsidRDefault="00962500" w:rsidP="00ED0687">
            <w:pPr>
              <w:jc w:val="center"/>
              <w:rPr>
                <w:ins w:id="1391" w:author="Cristina Garcia" w:date="2021-05-11T22:39:00Z"/>
                <w:rFonts w:eastAsia="等线"/>
                <w:sz w:val="22"/>
              </w:rPr>
            </w:pPr>
            <w:ins w:id="1392" w:author="Cristina Garcia" w:date="2021-05-11T22:39:00Z">
              <w:r w:rsidRPr="006D1D25">
                <w:rPr>
                  <w:rFonts w:eastAsia="等线"/>
                  <w:sz w:val="22"/>
                </w:rPr>
                <w:t>6275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4E389F99" w14:textId="77777777" w:rsidR="00962500" w:rsidRPr="006D1D25" w:rsidRDefault="00962500" w:rsidP="00ED0687">
            <w:pPr>
              <w:jc w:val="center"/>
              <w:rPr>
                <w:ins w:id="1393" w:author="Cristina Garcia" w:date="2021-05-11T22:39:00Z"/>
                <w:rFonts w:eastAsia="等线"/>
                <w:sz w:val="22"/>
              </w:rPr>
            </w:pPr>
            <w:ins w:id="1394" w:author="Cristina Garcia" w:date="2021-05-11T22:39:00Z">
              <w:r w:rsidRPr="006D1D25">
                <w:rPr>
                  <w:rFonts w:eastAsia="等线"/>
                  <w:sz w:val="22"/>
                </w:rPr>
                <w:t>94</w:t>
              </w:r>
            </w:ins>
          </w:p>
        </w:tc>
      </w:tr>
      <w:tr w:rsidR="00962500" w:rsidRPr="00C36E20" w14:paraId="112758E5" w14:textId="77777777" w:rsidTr="00ED0687">
        <w:trPr>
          <w:trHeight w:val="276"/>
          <w:jc w:val="center"/>
          <w:ins w:id="1395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0EB327C" w14:textId="77777777" w:rsidR="00962500" w:rsidRPr="006D1D25" w:rsidRDefault="00962500" w:rsidP="00ED0687">
            <w:pPr>
              <w:rPr>
                <w:ins w:id="1396" w:author="Cristina Garcia" w:date="2021-05-11T22:39:00Z"/>
                <w:rFonts w:eastAsia="等线"/>
                <w:sz w:val="22"/>
              </w:rPr>
            </w:pPr>
            <w:ins w:id="1397" w:author="Cristina Garcia" w:date="2021-05-11T22:39:00Z">
              <w:r w:rsidRPr="006D1D25">
                <w:rPr>
                  <w:rFonts w:eastAsia="等线"/>
                  <w:sz w:val="22"/>
                </w:rPr>
                <w:t>Sichua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79FC7FDB" w14:textId="77777777" w:rsidR="00962500" w:rsidRPr="006D1D25" w:rsidRDefault="00962500" w:rsidP="00ED0687">
            <w:pPr>
              <w:jc w:val="center"/>
              <w:rPr>
                <w:ins w:id="1398" w:author="Cristina Garcia" w:date="2021-05-11T22:39:00Z"/>
                <w:rFonts w:eastAsia="等线"/>
                <w:sz w:val="22"/>
              </w:rPr>
            </w:pPr>
            <w:ins w:id="1399" w:author="Cristina Garcia" w:date="2021-05-11T22:39:00Z">
              <w:r w:rsidRPr="006D1D25">
                <w:rPr>
                  <w:rFonts w:eastAsia="等线"/>
                  <w:sz w:val="22"/>
                </w:rPr>
                <w:t>394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66C1F954" w14:textId="77777777" w:rsidR="00962500" w:rsidRPr="006D1D25" w:rsidRDefault="00962500" w:rsidP="00ED0687">
            <w:pPr>
              <w:jc w:val="center"/>
              <w:rPr>
                <w:ins w:id="1400" w:author="Cristina Garcia" w:date="2021-05-11T22:39:00Z"/>
                <w:rFonts w:eastAsia="等线"/>
                <w:sz w:val="22"/>
              </w:rPr>
            </w:pPr>
            <w:ins w:id="1401" w:author="Cristina Garcia" w:date="2021-05-11T22:39:00Z">
              <w:r w:rsidRPr="006D1D25">
                <w:rPr>
                  <w:rFonts w:eastAsia="等线"/>
                  <w:sz w:val="22"/>
                </w:rPr>
                <w:t>1848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3A8706A0" w14:textId="77777777" w:rsidR="00962500" w:rsidRPr="006D1D25" w:rsidRDefault="00962500" w:rsidP="00ED0687">
            <w:pPr>
              <w:jc w:val="center"/>
              <w:rPr>
                <w:ins w:id="1402" w:author="Cristina Garcia" w:date="2021-05-11T22:39:00Z"/>
                <w:rFonts w:eastAsia="等线"/>
                <w:sz w:val="22"/>
              </w:rPr>
            </w:pPr>
            <w:ins w:id="1403" w:author="Cristina Garcia" w:date="2021-05-11T22:39:00Z">
              <w:r w:rsidRPr="006D1D25">
                <w:rPr>
                  <w:rFonts w:eastAsia="等线"/>
                  <w:sz w:val="22"/>
                </w:rPr>
                <w:t>40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6915EC4F" w14:textId="77777777" w:rsidR="00962500" w:rsidRPr="006D1D25" w:rsidRDefault="00962500" w:rsidP="00ED0687">
            <w:pPr>
              <w:jc w:val="center"/>
              <w:rPr>
                <w:ins w:id="1404" w:author="Cristina Garcia" w:date="2021-05-11T22:39:00Z"/>
                <w:rFonts w:eastAsia="等线"/>
                <w:sz w:val="22"/>
              </w:rPr>
            </w:pPr>
            <w:ins w:id="1405" w:author="Cristina Garcia" w:date="2021-05-11T22:39:00Z">
              <w:r w:rsidRPr="006D1D25">
                <w:rPr>
                  <w:rFonts w:eastAsia="等线"/>
                  <w:sz w:val="22"/>
                </w:rPr>
                <w:t>13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091777C8" w14:textId="77777777" w:rsidR="00962500" w:rsidRPr="006D1D25" w:rsidRDefault="00962500" w:rsidP="00ED0687">
            <w:pPr>
              <w:jc w:val="center"/>
              <w:rPr>
                <w:ins w:id="1406" w:author="Cristina Garcia" w:date="2021-05-11T22:39:00Z"/>
                <w:rFonts w:eastAsia="等线"/>
                <w:sz w:val="22"/>
              </w:rPr>
            </w:pPr>
            <w:ins w:id="1407" w:author="Cristina Garcia" w:date="2021-05-11T22:39:00Z">
              <w:r w:rsidRPr="006D1D25">
                <w:rPr>
                  <w:rFonts w:eastAsia="等线"/>
                  <w:sz w:val="22"/>
                </w:rPr>
                <w:t>5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645AE867" w14:textId="77777777" w:rsidR="00962500" w:rsidRPr="006D1D25" w:rsidRDefault="00962500" w:rsidP="00ED0687">
            <w:pPr>
              <w:jc w:val="center"/>
              <w:rPr>
                <w:ins w:id="1408" w:author="Cristina Garcia" w:date="2021-05-11T22:39:00Z"/>
                <w:rFonts w:eastAsia="等线"/>
                <w:sz w:val="22"/>
              </w:rPr>
            </w:pPr>
            <w:ins w:id="1409" w:author="Cristina Garcia" w:date="2021-05-11T22:39:00Z">
              <w:r w:rsidRPr="006D1D25">
                <w:rPr>
                  <w:rFonts w:eastAsia="等线"/>
                  <w:sz w:val="22"/>
                </w:rPr>
                <w:t>28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0E92B2D4" w14:textId="77777777" w:rsidR="00962500" w:rsidRPr="006D1D25" w:rsidRDefault="00962500" w:rsidP="00ED0687">
            <w:pPr>
              <w:jc w:val="center"/>
              <w:rPr>
                <w:ins w:id="1410" w:author="Cristina Garcia" w:date="2021-05-11T22:39:00Z"/>
                <w:rFonts w:eastAsia="等线"/>
                <w:sz w:val="22"/>
              </w:rPr>
            </w:pPr>
            <w:ins w:id="1411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2CE328B6" w14:textId="77777777" w:rsidR="00962500" w:rsidRPr="006D1D25" w:rsidRDefault="00962500" w:rsidP="00ED0687">
            <w:pPr>
              <w:jc w:val="center"/>
              <w:rPr>
                <w:ins w:id="1412" w:author="Cristina Garcia" w:date="2021-05-11T22:39:00Z"/>
                <w:rFonts w:eastAsia="等线"/>
                <w:sz w:val="22"/>
              </w:rPr>
            </w:pPr>
            <w:ins w:id="1413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219DA2B7" w14:textId="77777777" w:rsidR="00962500" w:rsidRPr="006D1D25" w:rsidRDefault="00962500" w:rsidP="00ED0687">
            <w:pPr>
              <w:jc w:val="center"/>
              <w:rPr>
                <w:ins w:id="1414" w:author="Cristina Garcia" w:date="2021-05-11T22:39:00Z"/>
                <w:rFonts w:eastAsia="等线"/>
                <w:sz w:val="22"/>
              </w:rPr>
            </w:pPr>
            <w:ins w:id="1415" w:author="Cristina Garcia" w:date="2021-05-11T22:39:00Z">
              <w:r w:rsidRPr="006D1D25">
                <w:rPr>
                  <w:rFonts w:eastAsia="等线"/>
                  <w:sz w:val="22"/>
                </w:rPr>
                <w:t>2294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3777FCBB" w14:textId="77777777" w:rsidR="00962500" w:rsidRPr="006D1D25" w:rsidRDefault="00962500" w:rsidP="00ED0687">
            <w:pPr>
              <w:jc w:val="center"/>
              <w:rPr>
                <w:ins w:id="1416" w:author="Cristina Garcia" w:date="2021-05-11T22:39:00Z"/>
                <w:rFonts w:eastAsia="等线"/>
                <w:sz w:val="22"/>
              </w:rPr>
            </w:pPr>
            <w:ins w:id="1417" w:author="Cristina Garcia" w:date="2021-05-11T22:39:00Z">
              <w:r w:rsidRPr="006D1D25">
                <w:rPr>
                  <w:rFonts w:eastAsia="等线"/>
                  <w:sz w:val="22"/>
                </w:rPr>
                <w:t>30</w:t>
              </w:r>
            </w:ins>
          </w:p>
        </w:tc>
      </w:tr>
      <w:tr w:rsidR="00962500" w:rsidRPr="00C36E20" w14:paraId="5C5E6C8F" w14:textId="77777777" w:rsidTr="00ED0687">
        <w:trPr>
          <w:trHeight w:val="276"/>
          <w:jc w:val="center"/>
          <w:ins w:id="1418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D89FD31" w14:textId="77777777" w:rsidR="00962500" w:rsidRPr="006D1D25" w:rsidRDefault="00962500" w:rsidP="00ED0687">
            <w:pPr>
              <w:rPr>
                <w:ins w:id="1419" w:author="Cristina Garcia" w:date="2021-05-11T22:39:00Z"/>
                <w:rFonts w:eastAsia="等线"/>
                <w:sz w:val="22"/>
              </w:rPr>
            </w:pPr>
            <w:ins w:id="1420" w:author="Cristina Garcia" w:date="2021-05-11T22:39:00Z">
              <w:r w:rsidRPr="006D1D25">
                <w:rPr>
                  <w:rFonts w:eastAsia="等线"/>
                  <w:sz w:val="22"/>
                </w:rPr>
                <w:t>Tianji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21C31CE4" w14:textId="77777777" w:rsidR="00962500" w:rsidRPr="006D1D25" w:rsidRDefault="00962500" w:rsidP="00ED0687">
            <w:pPr>
              <w:jc w:val="center"/>
              <w:rPr>
                <w:ins w:id="1421" w:author="Cristina Garcia" w:date="2021-05-11T22:39:00Z"/>
                <w:rFonts w:eastAsia="等线"/>
                <w:sz w:val="22"/>
              </w:rPr>
            </w:pPr>
            <w:ins w:id="1422" w:author="Cristina Garcia" w:date="2021-05-11T22:39:00Z">
              <w:r w:rsidRPr="006D1D25">
                <w:rPr>
                  <w:rFonts w:eastAsia="等线"/>
                  <w:sz w:val="22"/>
                </w:rPr>
                <w:t>48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5538135F" w14:textId="77777777" w:rsidR="00962500" w:rsidRPr="006D1D25" w:rsidRDefault="00962500" w:rsidP="00ED0687">
            <w:pPr>
              <w:jc w:val="center"/>
              <w:rPr>
                <w:ins w:id="1423" w:author="Cristina Garcia" w:date="2021-05-11T22:39:00Z"/>
                <w:rFonts w:eastAsia="等线"/>
                <w:sz w:val="22"/>
              </w:rPr>
            </w:pPr>
            <w:ins w:id="1424" w:author="Cristina Garcia" w:date="2021-05-11T22:39:00Z">
              <w:r w:rsidRPr="006D1D25">
                <w:rPr>
                  <w:rFonts w:eastAsia="等线"/>
                  <w:sz w:val="22"/>
                </w:rPr>
                <w:t>227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634BF45C" w14:textId="77777777" w:rsidR="00962500" w:rsidRPr="006D1D25" w:rsidRDefault="00962500" w:rsidP="00ED0687">
            <w:pPr>
              <w:jc w:val="center"/>
              <w:rPr>
                <w:ins w:id="1425" w:author="Cristina Garcia" w:date="2021-05-11T22:39:00Z"/>
                <w:rFonts w:eastAsia="等线"/>
                <w:sz w:val="22"/>
              </w:rPr>
            </w:pPr>
            <w:ins w:id="1426" w:author="Cristina Garcia" w:date="2021-05-11T22:39:00Z">
              <w:r w:rsidRPr="006D1D25">
                <w:rPr>
                  <w:rFonts w:eastAsia="等线"/>
                  <w:sz w:val="22"/>
                </w:rPr>
                <w:t>4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73EA46E2" w14:textId="77777777" w:rsidR="00962500" w:rsidRPr="006D1D25" w:rsidRDefault="00962500" w:rsidP="00ED0687">
            <w:pPr>
              <w:jc w:val="center"/>
              <w:rPr>
                <w:ins w:id="1427" w:author="Cristina Garcia" w:date="2021-05-11T22:39:00Z"/>
                <w:rFonts w:eastAsia="等线"/>
                <w:sz w:val="22"/>
              </w:rPr>
            </w:pPr>
            <w:ins w:id="1428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7DAE47A8" w14:textId="77777777" w:rsidR="00962500" w:rsidRPr="006D1D25" w:rsidRDefault="00962500" w:rsidP="00ED0687">
            <w:pPr>
              <w:jc w:val="center"/>
              <w:rPr>
                <w:ins w:id="1429" w:author="Cristina Garcia" w:date="2021-05-11T22:39:00Z"/>
                <w:rFonts w:eastAsia="等线"/>
                <w:sz w:val="22"/>
              </w:rPr>
            </w:pPr>
            <w:ins w:id="1430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1FFE61A" w14:textId="77777777" w:rsidR="00962500" w:rsidRPr="006D1D25" w:rsidRDefault="00962500" w:rsidP="00ED0687">
            <w:pPr>
              <w:jc w:val="center"/>
              <w:rPr>
                <w:ins w:id="1431" w:author="Cristina Garcia" w:date="2021-05-11T22:39:00Z"/>
                <w:rFonts w:eastAsia="等线"/>
                <w:sz w:val="22"/>
              </w:rPr>
            </w:pPr>
            <w:ins w:id="1432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712B46D6" w14:textId="77777777" w:rsidR="00962500" w:rsidRPr="006D1D25" w:rsidRDefault="00962500" w:rsidP="00ED0687">
            <w:pPr>
              <w:jc w:val="center"/>
              <w:rPr>
                <w:ins w:id="1433" w:author="Cristina Garcia" w:date="2021-05-11T22:39:00Z"/>
                <w:rFonts w:eastAsia="等线"/>
                <w:sz w:val="22"/>
              </w:rPr>
            </w:pPr>
            <w:ins w:id="1434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24498651" w14:textId="77777777" w:rsidR="00962500" w:rsidRPr="006D1D25" w:rsidRDefault="00962500" w:rsidP="00ED0687">
            <w:pPr>
              <w:jc w:val="center"/>
              <w:rPr>
                <w:ins w:id="1435" w:author="Cristina Garcia" w:date="2021-05-11T22:39:00Z"/>
                <w:rFonts w:eastAsia="等线"/>
                <w:sz w:val="22"/>
              </w:rPr>
            </w:pPr>
            <w:ins w:id="1436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33B28D98" w14:textId="77777777" w:rsidR="00962500" w:rsidRPr="006D1D25" w:rsidRDefault="00962500" w:rsidP="00ED0687">
            <w:pPr>
              <w:jc w:val="center"/>
              <w:rPr>
                <w:ins w:id="1437" w:author="Cristina Garcia" w:date="2021-05-11T22:39:00Z"/>
                <w:rFonts w:eastAsia="等线"/>
                <w:sz w:val="22"/>
              </w:rPr>
            </w:pPr>
            <w:ins w:id="1438" w:author="Cristina Garcia" w:date="2021-05-11T22:39:00Z">
              <w:r w:rsidRPr="006D1D25">
                <w:rPr>
                  <w:rFonts w:eastAsia="等线"/>
                  <w:sz w:val="22"/>
                </w:rPr>
                <w:t>281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63EED496" w14:textId="77777777" w:rsidR="00962500" w:rsidRPr="006D1D25" w:rsidRDefault="00962500" w:rsidP="00ED0687">
            <w:pPr>
              <w:jc w:val="center"/>
              <w:rPr>
                <w:ins w:id="1439" w:author="Cristina Garcia" w:date="2021-05-11T22:39:00Z"/>
                <w:rFonts w:eastAsia="等线"/>
                <w:sz w:val="22"/>
              </w:rPr>
            </w:pPr>
            <w:ins w:id="1440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</w:tr>
      <w:tr w:rsidR="00962500" w:rsidRPr="00C36E20" w14:paraId="45E2CD96" w14:textId="77777777" w:rsidTr="00ED0687">
        <w:trPr>
          <w:trHeight w:val="276"/>
          <w:jc w:val="center"/>
          <w:ins w:id="1441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D77A3A2" w14:textId="77777777" w:rsidR="00962500" w:rsidRPr="006D1D25" w:rsidRDefault="00962500" w:rsidP="00ED0687">
            <w:pPr>
              <w:rPr>
                <w:ins w:id="1442" w:author="Cristina Garcia" w:date="2021-05-11T22:39:00Z"/>
                <w:rFonts w:eastAsia="等线"/>
                <w:sz w:val="22"/>
              </w:rPr>
            </w:pPr>
            <w:ins w:id="1443" w:author="Cristina Garcia" w:date="2021-05-11T22:39:00Z">
              <w:r w:rsidRPr="006D1D25">
                <w:rPr>
                  <w:rFonts w:eastAsia="等线"/>
                  <w:sz w:val="22"/>
                </w:rPr>
                <w:t>Tibet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61CD5717" w14:textId="77777777" w:rsidR="00962500" w:rsidRPr="006D1D25" w:rsidRDefault="00962500" w:rsidP="00ED0687">
            <w:pPr>
              <w:jc w:val="center"/>
              <w:rPr>
                <w:ins w:id="1444" w:author="Cristina Garcia" w:date="2021-05-11T22:39:00Z"/>
                <w:rFonts w:eastAsia="等线"/>
                <w:sz w:val="22"/>
              </w:rPr>
            </w:pPr>
            <w:ins w:id="1445" w:author="Cristina Garcia" w:date="2021-05-11T22:39:00Z">
              <w:r w:rsidRPr="006D1D25">
                <w:rPr>
                  <w:rFonts w:eastAsia="等线"/>
                  <w:sz w:val="22"/>
                </w:rPr>
                <w:t>291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1D92F402" w14:textId="77777777" w:rsidR="00962500" w:rsidRPr="006D1D25" w:rsidRDefault="00962500" w:rsidP="00ED0687">
            <w:pPr>
              <w:jc w:val="center"/>
              <w:rPr>
                <w:ins w:id="1446" w:author="Cristina Garcia" w:date="2021-05-11T22:39:00Z"/>
                <w:rFonts w:eastAsia="等线"/>
                <w:sz w:val="22"/>
              </w:rPr>
            </w:pPr>
            <w:ins w:id="1447" w:author="Cristina Garcia" w:date="2021-05-11T22:39:00Z">
              <w:r w:rsidRPr="006D1D25">
                <w:rPr>
                  <w:rFonts w:eastAsia="等线"/>
                  <w:sz w:val="22"/>
                </w:rPr>
                <w:t>1365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29A7C4B9" w14:textId="77777777" w:rsidR="00962500" w:rsidRPr="006D1D25" w:rsidRDefault="00962500" w:rsidP="00ED0687">
            <w:pPr>
              <w:jc w:val="center"/>
              <w:rPr>
                <w:ins w:id="1448" w:author="Cristina Garcia" w:date="2021-05-11T22:39:00Z"/>
                <w:rFonts w:eastAsia="等线"/>
                <w:sz w:val="22"/>
              </w:rPr>
            </w:pPr>
            <w:ins w:id="1449" w:author="Cristina Garcia" w:date="2021-05-11T22:39:00Z">
              <w:r w:rsidRPr="006D1D25">
                <w:rPr>
                  <w:rFonts w:eastAsia="等线"/>
                  <w:sz w:val="22"/>
                </w:rPr>
                <w:t>30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2432B870" w14:textId="77777777" w:rsidR="00962500" w:rsidRPr="006D1D25" w:rsidRDefault="00962500" w:rsidP="00ED0687">
            <w:pPr>
              <w:jc w:val="center"/>
              <w:rPr>
                <w:ins w:id="1450" w:author="Cristina Garcia" w:date="2021-05-11T22:39:00Z"/>
                <w:rFonts w:eastAsia="等线"/>
                <w:sz w:val="22"/>
              </w:rPr>
            </w:pPr>
            <w:ins w:id="1451" w:author="Cristina Garcia" w:date="2021-05-11T22:39:00Z">
              <w:r w:rsidRPr="006D1D25">
                <w:rPr>
                  <w:rFonts w:eastAsia="等线"/>
                  <w:sz w:val="22"/>
                </w:rPr>
                <w:t>10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48DA6240" w14:textId="77777777" w:rsidR="00962500" w:rsidRPr="006D1D25" w:rsidRDefault="00962500" w:rsidP="00ED0687">
            <w:pPr>
              <w:jc w:val="center"/>
              <w:rPr>
                <w:ins w:id="1452" w:author="Cristina Garcia" w:date="2021-05-11T22:39:00Z"/>
                <w:rFonts w:eastAsia="等线"/>
                <w:sz w:val="22"/>
              </w:rPr>
            </w:pPr>
            <w:ins w:id="1453" w:author="Cristina Garcia" w:date="2021-05-11T22:39:00Z">
              <w:r w:rsidRPr="006D1D25">
                <w:rPr>
                  <w:rFonts w:eastAsia="等线"/>
                  <w:sz w:val="22"/>
                </w:rPr>
                <w:t>3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7CF8089D" w14:textId="77777777" w:rsidR="00962500" w:rsidRPr="006D1D25" w:rsidRDefault="00962500" w:rsidP="00ED0687">
            <w:pPr>
              <w:jc w:val="center"/>
              <w:rPr>
                <w:ins w:id="1454" w:author="Cristina Garcia" w:date="2021-05-11T22:39:00Z"/>
                <w:rFonts w:eastAsia="等线"/>
                <w:sz w:val="22"/>
              </w:rPr>
            </w:pPr>
            <w:ins w:id="1455" w:author="Cristina Garcia" w:date="2021-05-11T22:39:00Z">
              <w:r w:rsidRPr="006D1D25">
                <w:rPr>
                  <w:rFonts w:eastAsia="等线"/>
                  <w:sz w:val="22"/>
                </w:rPr>
                <w:t>74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526F674B" w14:textId="77777777" w:rsidR="00962500" w:rsidRPr="006D1D25" w:rsidRDefault="00962500" w:rsidP="00ED0687">
            <w:pPr>
              <w:jc w:val="center"/>
              <w:rPr>
                <w:ins w:id="1456" w:author="Cristina Garcia" w:date="2021-05-11T22:39:00Z"/>
                <w:rFonts w:eastAsia="等线"/>
                <w:sz w:val="22"/>
              </w:rPr>
            </w:pPr>
            <w:ins w:id="1457" w:author="Cristina Garcia" w:date="2021-05-11T22:39:00Z">
              <w:r w:rsidRPr="006D1D25">
                <w:rPr>
                  <w:rFonts w:eastAsia="等线"/>
                  <w:sz w:val="22"/>
                </w:rPr>
                <w:t>6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16DA969E" w14:textId="77777777" w:rsidR="00962500" w:rsidRPr="006D1D25" w:rsidRDefault="00962500" w:rsidP="00ED0687">
            <w:pPr>
              <w:jc w:val="center"/>
              <w:rPr>
                <w:ins w:id="1458" w:author="Cristina Garcia" w:date="2021-05-11T22:39:00Z"/>
                <w:rFonts w:eastAsia="等线"/>
                <w:sz w:val="22"/>
              </w:rPr>
            </w:pPr>
            <w:ins w:id="1459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5AD0F43A" w14:textId="77777777" w:rsidR="00962500" w:rsidRPr="006D1D25" w:rsidRDefault="00962500" w:rsidP="00ED0687">
            <w:pPr>
              <w:jc w:val="center"/>
              <w:rPr>
                <w:ins w:id="1460" w:author="Cristina Garcia" w:date="2021-05-11T22:39:00Z"/>
                <w:rFonts w:eastAsia="等线"/>
                <w:sz w:val="22"/>
              </w:rPr>
            </w:pPr>
            <w:ins w:id="1461" w:author="Cristina Garcia" w:date="2021-05-11T22:39:00Z">
              <w:r w:rsidRPr="006D1D25">
                <w:rPr>
                  <w:rFonts w:eastAsia="等线"/>
                  <w:sz w:val="22"/>
                </w:rPr>
                <w:t>1695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1D364431" w14:textId="77777777" w:rsidR="00962500" w:rsidRPr="006D1D25" w:rsidRDefault="00962500" w:rsidP="00ED0687">
            <w:pPr>
              <w:jc w:val="center"/>
              <w:rPr>
                <w:ins w:id="1462" w:author="Cristina Garcia" w:date="2021-05-11T22:39:00Z"/>
                <w:rFonts w:eastAsia="等线"/>
                <w:sz w:val="22"/>
              </w:rPr>
            </w:pPr>
            <w:ins w:id="1463" w:author="Cristina Garcia" w:date="2021-05-11T22:39:00Z">
              <w:r w:rsidRPr="006D1D25">
                <w:rPr>
                  <w:rFonts w:eastAsia="等线"/>
                  <w:sz w:val="22"/>
                </w:rPr>
                <w:t>80</w:t>
              </w:r>
            </w:ins>
          </w:p>
        </w:tc>
      </w:tr>
      <w:tr w:rsidR="00962500" w:rsidRPr="00C36E20" w14:paraId="2159BD23" w14:textId="77777777" w:rsidTr="00ED0687">
        <w:trPr>
          <w:trHeight w:val="276"/>
          <w:jc w:val="center"/>
          <w:ins w:id="1464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28F5DFC4" w14:textId="77777777" w:rsidR="00962500" w:rsidRPr="006D1D25" w:rsidRDefault="00962500" w:rsidP="00ED0687">
            <w:pPr>
              <w:rPr>
                <w:ins w:id="1465" w:author="Cristina Garcia" w:date="2021-05-11T22:39:00Z"/>
                <w:rFonts w:eastAsia="等线"/>
                <w:sz w:val="22"/>
              </w:rPr>
            </w:pPr>
            <w:ins w:id="1466" w:author="Cristina Garcia" w:date="2021-05-11T22:39:00Z">
              <w:r w:rsidRPr="006D1D25">
                <w:rPr>
                  <w:rFonts w:eastAsia="等线"/>
                  <w:sz w:val="22"/>
                </w:rPr>
                <w:t>Xinjia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7B9627BC" w14:textId="77777777" w:rsidR="00962500" w:rsidRPr="006D1D25" w:rsidRDefault="00962500" w:rsidP="00ED0687">
            <w:pPr>
              <w:jc w:val="center"/>
              <w:rPr>
                <w:ins w:id="1467" w:author="Cristina Garcia" w:date="2021-05-11T22:39:00Z"/>
                <w:rFonts w:eastAsia="等线"/>
                <w:sz w:val="22"/>
              </w:rPr>
            </w:pPr>
            <w:ins w:id="1468" w:author="Cristina Garcia" w:date="2021-05-11T22:39:00Z">
              <w:r w:rsidRPr="006D1D25">
                <w:rPr>
                  <w:rFonts w:eastAsia="等线"/>
                  <w:sz w:val="22"/>
                </w:rPr>
                <w:t>1474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4A7F46B7" w14:textId="77777777" w:rsidR="00962500" w:rsidRPr="006D1D25" w:rsidRDefault="00962500" w:rsidP="00ED0687">
            <w:pPr>
              <w:jc w:val="center"/>
              <w:rPr>
                <w:ins w:id="1469" w:author="Cristina Garcia" w:date="2021-05-11T22:39:00Z"/>
                <w:rFonts w:eastAsia="等线"/>
                <w:sz w:val="22"/>
              </w:rPr>
            </w:pPr>
            <w:ins w:id="1470" w:author="Cristina Garcia" w:date="2021-05-11T22:39:00Z">
              <w:r w:rsidRPr="006D1D25">
                <w:rPr>
                  <w:rFonts w:eastAsia="等线"/>
                  <w:sz w:val="22"/>
                </w:rPr>
                <w:t>6916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0FC8B838" w14:textId="77777777" w:rsidR="00962500" w:rsidRPr="006D1D25" w:rsidRDefault="00962500" w:rsidP="00ED0687">
            <w:pPr>
              <w:jc w:val="center"/>
              <w:rPr>
                <w:ins w:id="1471" w:author="Cristina Garcia" w:date="2021-05-11T22:39:00Z"/>
                <w:rFonts w:eastAsia="等线"/>
                <w:sz w:val="22"/>
              </w:rPr>
            </w:pPr>
            <w:ins w:id="1472" w:author="Cristina Garcia" w:date="2021-05-11T22:39:00Z">
              <w:r w:rsidRPr="006D1D25">
                <w:rPr>
                  <w:rFonts w:eastAsia="等线"/>
                  <w:sz w:val="22"/>
                </w:rPr>
                <w:t>268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224FF8BD" w14:textId="77777777" w:rsidR="00962500" w:rsidRPr="006D1D25" w:rsidRDefault="00962500" w:rsidP="00ED0687">
            <w:pPr>
              <w:jc w:val="center"/>
              <w:rPr>
                <w:ins w:id="1473" w:author="Cristina Garcia" w:date="2021-05-11T22:39:00Z"/>
                <w:rFonts w:eastAsia="等线"/>
                <w:sz w:val="22"/>
              </w:rPr>
            </w:pPr>
            <w:ins w:id="1474" w:author="Cristina Garcia" w:date="2021-05-11T22:39:00Z">
              <w:r w:rsidRPr="006D1D25">
                <w:rPr>
                  <w:rFonts w:eastAsia="等线"/>
                  <w:sz w:val="22"/>
                </w:rPr>
                <w:t>90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71062D92" w14:textId="77777777" w:rsidR="00962500" w:rsidRPr="006D1D25" w:rsidRDefault="00962500" w:rsidP="00ED0687">
            <w:pPr>
              <w:jc w:val="center"/>
              <w:rPr>
                <w:ins w:id="1475" w:author="Cristina Garcia" w:date="2021-05-11T22:39:00Z"/>
                <w:rFonts w:eastAsia="等线"/>
                <w:sz w:val="22"/>
              </w:rPr>
            </w:pPr>
            <w:ins w:id="1476" w:author="Cristina Garcia" w:date="2021-05-11T22:39:00Z">
              <w:r w:rsidRPr="006D1D25">
                <w:rPr>
                  <w:rFonts w:eastAsia="等线"/>
                  <w:sz w:val="22"/>
                </w:rPr>
                <w:t>31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150F1BC0" w14:textId="77777777" w:rsidR="00962500" w:rsidRPr="006D1D25" w:rsidRDefault="00962500" w:rsidP="00ED0687">
            <w:pPr>
              <w:jc w:val="center"/>
              <w:rPr>
                <w:ins w:id="1477" w:author="Cristina Garcia" w:date="2021-05-11T22:39:00Z"/>
                <w:rFonts w:eastAsia="等线"/>
                <w:sz w:val="22"/>
              </w:rPr>
            </w:pPr>
            <w:ins w:id="1478" w:author="Cristina Garcia" w:date="2021-05-11T22:39:00Z">
              <w:r w:rsidRPr="006D1D25">
                <w:rPr>
                  <w:rFonts w:eastAsia="等线"/>
                  <w:sz w:val="22"/>
                </w:rPr>
                <w:t>359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7FA842D4" w14:textId="77777777" w:rsidR="00962500" w:rsidRPr="006D1D25" w:rsidRDefault="00962500" w:rsidP="00ED0687">
            <w:pPr>
              <w:jc w:val="center"/>
              <w:rPr>
                <w:ins w:id="1479" w:author="Cristina Garcia" w:date="2021-05-11T22:39:00Z"/>
                <w:rFonts w:eastAsia="等线"/>
                <w:sz w:val="22"/>
              </w:rPr>
            </w:pPr>
            <w:ins w:id="1480" w:author="Cristina Garcia" w:date="2021-05-11T22:39:00Z">
              <w:r w:rsidRPr="006D1D25">
                <w:rPr>
                  <w:rFonts w:eastAsia="等线"/>
                  <w:sz w:val="22"/>
                </w:rPr>
                <w:t>32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7518B40D" w14:textId="77777777" w:rsidR="00962500" w:rsidRPr="006D1D25" w:rsidRDefault="00962500" w:rsidP="00ED0687">
            <w:pPr>
              <w:jc w:val="center"/>
              <w:rPr>
                <w:ins w:id="1481" w:author="Cristina Garcia" w:date="2021-05-11T22:39:00Z"/>
                <w:rFonts w:eastAsia="等线"/>
                <w:sz w:val="22"/>
              </w:rPr>
            </w:pPr>
            <w:ins w:id="1482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FC04C6F" w14:textId="77777777" w:rsidR="00962500" w:rsidRPr="006D1D25" w:rsidRDefault="00962500" w:rsidP="00ED0687">
            <w:pPr>
              <w:jc w:val="center"/>
              <w:rPr>
                <w:ins w:id="1483" w:author="Cristina Garcia" w:date="2021-05-11T22:39:00Z"/>
                <w:rFonts w:eastAsia="等线"/>
                <w:sz w:val="22"/>
              </w:rPr>
            </w:pPr>
            <w:ins w:id="1484" w:author="Cristina Garcia" w:date="2021-05-11T22:39:00Z">
              <w:r w:rsidRPr="006D1D25">
                <w:rPr>
                  <w:rFonts w:eastAsia="等线"/>
                  <w:sz w:val="22"/>
                </w:rPr>
                <w:t>8748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1F4125F4" w14:textId="77777777" w:rsidR="00962500" w:rsidRPr="006D1D25" w:rsidRDefault="00962500" w:rsidP="00ED0687">
            <w:pPr>
              <w:jc w:val="center"/>
              <w:rPr>
                <w:ins w:id="1485" w:author="Cristina Garcia" w:date="2021-05-11T22:39:00Z"/>
                <w:rFonts w:eastAsia="等线"/>
                <w:sz w:val="22"/>
              </w:rPr>
            </w:pPr>
            <w:ins w:id="1486" w:author="Cristina Garcia" w:date="2021-05-11T22:39:00Z">
              <w:r w:rsidRPr="006D1D25">
                <w:rPr>
                  <w:rFonts w:eastAsia="等线"/>
                  <w:sz w:val="22"/>
                </w:rPr>
                <w:t>391</w:t>
              </w:r>
            </w:ins>
          </w:p>
        </w:tc>
      </w:tr>
      <w:tr w:rsidR="00962500" w:rsidRPr="00C36E20" w14:paraId="404D8709" w14:textId="77777777" w:rsidTr="00ED0687">
        <w:trPr>
          <w:trHeight w:val="276"/>
          <w:jc w:val="center"/>
          <w:ins w:id="1487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0AB9A3BC" w14:textId="77777777" w:rsidR="00962500" w:rsidRPr="006D1D25" w:rsidRDefault="00962500" w:rsidP="00ED0687">
            <w:pPr>
              <w:rPr>
                <w:ins w:id="1488" w:author="Cristina Garcia" w:date="2021-05-11T22:39:00Z"/>
                <w:rFonts w:eastAsia="等线"/>
                <w:sz w:val="22"/>
              </w:rPr>
            </w:pPr>
            <w:ins w:id="1489" w:author="Cristina Garcia" w:date="2021-05-11T22:39:00Z">
              <w:r w:rsidRPr="006D1D25">
                <w:rPr>
                  <w:rFonts w:eastAsia="等线"/>
                  <w:sz w:val="22"/>
                </w:rPr>
                <w:t>Yunnan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0ECB29BC" w14:textId="77777777" w:rsidR="00962500" w:rsidRPr="006D1D25" w:rsidRDefault="00962500" w:rsidP="00ED0687">
            <w:pPr>
              <w:jc w:val="center"/>
              <w:rPr>
                <w:ins w:id="1490" w:author="Cristina Garcia" w:date="2021-05-11T22:39:00Z"/>
                <w:rFonts w:eastAsia="等线"/>
                <w:sz w:val="22"/>
              </w:rPr>
            </w:pPr>
            <w:ins w:id="1491" w:author="Cristina Garcia" w:date="2021-05-11T22:39:00Z">
              <w:r w:rsidRPr="006D1D25">
                <w:rPr>
                  <w:rFonts w:eastAsia="等线"/>
                  <w:sz w:val="22"/>
                </w:rPr>
                <w:t>1592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230CBAE2" w14:textId="77777777" w:rsidR="00962500" w:rsidRPr="006D1D25" w:rsidRDefault="00962500" w:rsidP="00ED0687">
            <w:pPr>
              <w:jc w:val="center"/>
              <w:rPr>
                <w:ins w:id="1492" w:author="Cristina Garcia" w:date="2021-05-11T22:39:00Z"/>
                <w:rFonts w:eastAsia="等线"/>
                <w:sz w:val="22"/>
              </w:rPr>
            </w:pPr>
            <w:ins w:id="1493" w:author="Cristina Garcia" w:date="2021-05-11T22:39:00Z">
              <w:r w:rsidRPr="006D1D25">
                <w:rPr>
                  <w:rFonts w:eastAsia="等线"/>
                  <w:sz w:val="22"/>
                </w:rPr>
                <w:t>7471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3A6A42AC" w14:textId="77777777" w:rsidR="00962500" w:rsidRPr="006D1D25" w:rsidRDefault="00962500" w:rsidP="00ED0687">
            <w:pPr>
              <w:jc w:val="center"/>
              <w:rPr>
                <w:ins w:id="1494" w:author="Cristina Garcia" w:date="2021-05-11T22:39:00Z"/>
                <w:rFonts w:eastAsia="等线"/>
                <w:sz w:val="22"/>
              </w:rPr>
            </w:pPr>
            <w:ins w:id="1495" w:author="Cristina Garcia" w:date="2021-05-11T22:39:00Z">
              <w:r w:rsidRPr="006D1D25">
                <w:rPr>
                  <w:rFonts w:eastAsia="等线"/>
                  <w:sz w:val="22"/>
                </w:rPr>
                <w:t>239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198CA0C5" w14:textId="77777777" w:rsidR="00962500" w:rsidRPr="006D1D25" w:rsidRDefault="00962500" w:rsidP="00ED0687">
            <w:pPr>
              <w:jc w:val="center"/>
              <w:rPr>
                <w:ins w:id="1496" w:author="Cristina Garcia" w:date="2021-05-11T22:39:00Z"/>
                <w:rFonts w:eastAsia="等线"/>
                <w:sz w:val="22"/>
              </w:rPr>
            </w:pPr>
            <w:ins w:id="1497" w:author="Cristina Garcia" w:date="2021-05-11T22:39:00Z">
              <w:r w:rsidRPr="006D1D25">
                <w:rPr>
                  <w:rFonts w:eastAsia="等线"/>
                  <w:sz w:val="22"/>
                </w:rPr>
                <w:t>81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430068B4" w14:textId="77777777" w:rsidR="00962500" w:rsidRPr="006D1D25" w:rsidRDefault="00962500" w:rsidP="00ED0687">
            <w:pPr>
              <w:jc w:val="center"/>
              <w:rPr>
                <w:ins w:id="1498" w:author="Cristina Garcia" w:date="2021-05-11T22:39:00Z"/>
                <w:rFonts w:eastAsia="等线"/>
                <w:sz w:val="22"/>
              </w:rPr>
            </w:pPr>
            <w:ins w:id="1499" w:author="Cristina Garcia" w:date="2021-05-11T22:39:00Z">
              <w:r w:rsidRPr="006D1D25">
                <w:rPr>
                  <w:rFonts w:eastAsia="等线"/>
                  <w:sz w:val="22"/>
                </w:rPr>
                <w:t>28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01BD91A5" w14:textId="77777777" w:rsidR="00962500" w:rsidRPr="006D1D25" w:rsidRDefault="00962500" w:rsidP="00ED0687">
            <w:pPr>
              <w:jc w:val="center"/>
              <w:rPr>
                <w:ins w:id="1500" w:author="Cristina Garcia" w:date="2021-05-11T22:39:00Z"/>
                <w:rFonts w:eastAsia="等线"/>
                <w:sz w:val="22"/>
              </w:rPr>
            </w:pPr>
            <w:ins w:id="1501" w:author="Cristina Garcia" w:date="2021-05-11T22:39:00Z">
              <w:r w:rsidRPr="006D1D25">
                <w:rPr>
                  <w:rFonts w:eastAsia="等线"/>
                  <w:sz w:val="22"/>
                </w:rPr>
                <w:t>201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608908A8" w14:textId="77777777" w:rsidR="00962500" w:rsidRPr="006D1D25" w:rsidRDefault="00962500" w:rsidP="00ED0687">
            <w:pPr>
              <w:jc w:val="center"/>
              <w:rPr>
                <w:ins w:id="1502" w:author="Cristina Garcia" w:date="2021-05-11T22:39:00Z"/>
                <w:rFonts w:eastAsia="等线"/>
                <w:sz w:val="22"/>
              </w:rPr>
            </w:pPr>
            <w:ins w:id="1503" w:author="Cristina Garcia" w:date="2021-05-11T22:39:00Z">
              <w:r w:rsidRPr="006D1D25">
                <w:rPr>
                  <w:rFonts w:eastAsia="等线"/>
                  <w:sz w:val="22"/>
                </w:rPr>
                <w:t>11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041E0B33" w14:textId="77777777" w:rsidR="00962500" w:rsidRPr="006D1D25" w:rsidRDefault="00962500" w:rsidP="00ED0687">
            <w:pPr>
              <w:jc w:val="center"/>
              <w:rPr>
                <w:ins w:id="1504" w:author="Cristina Garcia" w:date="2021-05-11T22:39:00Z"/>
                <w:rFonts w:eastAsia="等线"/>
                <w:sz w:val="22"/>
              </w:rPr>
            </w:pPr>
            <w:ins w:id="1505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0FA058CE" w14:textId="77777777" w:rsidR="00962500" w:rsidRPr="006D1D25" w:rsidRDefault="00962500" w:rsidP="00ED0687">
            <w:pPr>
              <w:jc w:val="center"/>
              <w:rPr>
                <w:ins w:id="1506" w:author="Cristina Garcia" w:date="2021-05-11T22:39:00Z"/>
                <w:rFonts w:eastAsia="等线"/>
                <w:sz w:val="22"/>
              </w:rPr>
            </w:pPr>
            <w:ins w:id="1507" w:author="Cristina Garcia" w:date="2021-05-11T22:39:00Z">
              <w:r w:rsidRPr="006D1D25">
                <w:rPr>
                  <w:rFonts w:eastAsia="等线"/>
                  <w:sz w:val="22"/>
                </w:rPr>
                <w:t>9383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157B8FEF" w14:textId="77777777" w:rsidR="00962500" w:rsidRPr="006D1D25" w:rsidRDefault="00962500" w:rsidP="00ED0687">
            <w:pPr>
              <w:jc w:val="center"/>
              <w:rPr>
                <w:ins w:id="1508" w:author="Cristina Garcia" w:date="2021-05-11T22:39:00Z"/>
                <w:rFonts w:eastAsia="等线"/>
                <w:sz w:val="22"/>
              </w:rPr>
            </w:pPr>
            <w:ins w:id="1509" w:author="Cristina Garcia" w:date="2021-05-11T22:39:00Z">
              <w:r w:rsidRPr="006D1D25">
                <w:rPr>
                  <w:rFonts w:eastAsia="等线"/>
                  <w:sz w:val="22"/>
                </w:rPr>
                <w:t>212</w:t>
              </w:r>
            </w:ins>
          </w:p>
        </w:tc>
      </w:tr>
      <w:tr w:rsidR="00962500" w:rsidRPr="00C36E20" w14:paraId="00D031D9" w14:textId="77777777" w:rsidTr="00ED0687">
        <w:trPr>
          <w:trHeight w:val="276"/>
          <w:jc w:val="center"/>
          <w:ins w:id="1510" w:author="Cristina Garcia" w:date="2021-05-11T22:39:00Z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9423B7C" w14:textId="77777777" w:rsidR="00962500" w:rsidRPr="006D1D25" w:rsidRDefault="00962500" w:rsidP="00ED0687">
            <w:pPr>
              <w:rPr>
                <w:ins w:id="1511" w:author="Cristina Garcia" w:date="2021-05-11T22:39:00Z"/>
                <w:rFonts w:eastAsia="等线"/>
                <w:sz w:val="22"/>
              </w:rPr>
            </w:pPr>
            <w:ins w:id="1512" w:author="Cristina Garcia" w:date="2021-05-11T22:39:00Z">
              <w:r w:rsidRPr="006D1D25">
                <w:rPr>
                  <w:rFonts w:eastAsia="等线"/>
                  <w:sz w:val="22"/>
                </w:rPr>
                <w:t>Zhejiang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7CF0EE5E" w14:textId="77777777" w:rsidR="00962500" w:rsidRPr="006D1D25" w:rsidRDefault="00962500" w:rsidP="00ED0687">
            <w:pPr>
              <w:jc w:val="center"/>
              <w:rPr>
                <w:ins w:id="1513" w:author="Cristina Garcia" w:date="2021-05-11T22:39:00Z"/>
                <w:rFonts w:eastAsia="等线"/>
                <w:sz w:val="22"/>
              </w:rPr>
            </w:pPr>
            <w:ins w:id="1514" w:author="Cristina Garcia" w:date="2021-05-11T22:39:00Z">
              <w:r w:rsidRPr="006D1D25">
                <w:rPr>
                  <w:rFonts w:eastAsia="等线"/>
                  <w:sz w:val="22"/>
                </w:rPr>
                <w:t>288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41F582C3" w14:textId="77777777" w:rsidR="00962500" w:rsidRPr="006D1D25" w:rsidRDefault="00962500" w:rsidP="00ED0687">
            <w:pPr>
              <w:jc w:val="center"/>
              <w:rPr>
                <w:ins w:id="1515" w:author="Cristina Garcia" w:date="2021-05-11T22:39:00Z"/>
                <w:rFonts w:eastAsia="等线"/>
                <w:sz w:val="22"/>
              </w:rPr>
            </w:pPr>
            <w:ins w:id="1516" w:author="Cristina Garcia" w:date="2021-05-11T22:39:00Z">
              <w:r w:rsidRPr="006D1D25">
                <w:rPr>
                  <w:rFonts w:eastAsia="等线"/>
                  <w:sz w:val="22"/>
                </w:rPr>
                <w:t>1351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02A63B00" w14:textId="77777777" w:rsidR="00962500" w:rsidRPr="006D1D25" w:rsidRDefault="00962500" w:rsidP="00ED0687">
            <w:pPr>
              <w:jc w:val="center"/>
              <w:rPr>
                <w:ins w:id="1517" w:author="Cristina Garcia" w:date="2021-05-11T22:39:00Z"/>
                <w:rFonts w:eastAsia="等线"/>
                <w:sz w:val="22"/>
              </w:rPr>
            </w:pPr>
            <w:ins w:id="1518" w:author="Cristina Garcia" w:date="2021-05-11T22:39:00Z">
              <w:r w:rsidRPr="006D1D25">
                <w:rPr>
                  <w:rFonts w:eastAsia="等线"/>
                  <w:sz w:val="22"/>
                </w:rPr>
                <w:t>16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3E321F67" w14:textId="77777777" w:rsidR="00962500" w:rsidRPr="006D1D25" w:rsidRDefault="00962500" w:rsidP="00ED0687">
            <w:pPr>
              <w:jc w:val="center"/>
              <w:rPr>
                <w:ins w:id="1519" w:author="Cristina Garcia" w:date="2021-05-11T22:39:00Z"/>
                <w:rFonts w:eastAsia="等线"/>
                <w:sz w:val="22"/>
              </w:rPr>
            </w:pPr>
            <w:ins w:id="1520" w:author="Cristina Garcia" w:date="2021-05-11T22:39:00Z">
              <w:r w:rsidRPr="006D1D25">
                <w:rPr>
                  <w:rFonts w:eastAsia="等线"/>
                  <w:sz w:val="22"/>
                </w:rPr>
                <w:t>5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23EB994D" w14:textId="77777777" w:rsidR="00962500" w:rsidRPr="006D1D25" w:rsidRDefault="00962500" w:rsidP="00ED0687">
            <w:pPr>
              <w:jc w:val="center"/>
              <w:rPr>
                <w:ins w:id="1521" w:author="Cristina Garcia" w:date="2021-05-11T22:39:00Z"/>
                <w:rFonts w:eastAsia="等线"/>
                <w:sz w:val="22"/>
              </w:rPr>
            </w:pPr>
            <w:ins w:id="1522" w:author="Cristina Garcia" w:date="2021-05-11T22:39:00Z">
              <w:r w:rsidRPr="006D1D25">
                <w:rPr>
                  <w:rFonts w:eastAsia="等线"/>
                  <w:sz w:val="22"/>
                </w:rPr>
                <w:t>2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2064D227" w14:textId="77777777" w:rsidR="00962500" w:rsidRPr="006D1D25" w:rsidRDefault="00962500" w:rsidP="00ED0687">
            <w:pPr>
              <w:jc w:val="center"/>
              <w:rPr>
                <w:ins w:id="1523" w:author="Cristina Garcia" w:date="2021-05-11T22:39:00Z"/>
                <w:rFonts w:eastAsia="等线"/>
                <w:sz w:val="22"/>
              </w:rPr>
            </w:pPr>
            <w:ins w:id="1524" w:author="Cristina Garcia" w:date="2021-05-11T22:39:00Z">
              <w:r w:rsidRPr="006D1D25">
                <w:rPr>
                  <w:rFonts w:eastAsia="等线"/>
                  <w:sz w:val="22"/>
                </w:rPr>
                <w:t>6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56DED7F7" w14:textId="77777777" w:rsidR="00962500" w:rsidRPr="006D1D25" w:rsidRDefault="00962500" w:rsidP="00ED0687">
            <w:pPr>
              <w:jc w:val="center"/>
              <w:rPr>
                <w:ins w:id="1525" w:author="Cristina Garcia" w:date="2021-05-11T22:39:00Z"/>
                <w:rFonts w:eastAsia="等线"/>
                <w:sz w:val="22"/>
              </w:rPr>
            </w:pPr>
            <w:ins w:id="1526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3E10089B" w14:textId="77777777" w:rsidR="00962500" w:rsidRPr="006D1D25" w:rsidRDefault="00962500" w:rsidP="00ED0687">
            <w:pPr>
              <w:jc w:val="center"/>
              <w:rPr>
                <w:ins w:id="1527" w:author="Cristina Garcia" w:date="2021-05-11T22:39:00Z"/>
                <w:rFonts w:eastAsia="等线"/>
                <w:sz w:val="22"/>
              </w:rPr>
            </w:pPr>
            <w:ins w:id="1528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0826EF0A" w14:textId="77777777" w:rsidR="00962500" w:rsidRPr="006D1D25" w:rsidRDefault="00962500" w:rsidP="00ED0687">
            <w:pPr>
              <w:jc w:val="center"/>
              <w:rPr>
                <w:ins w:id="1529" w:author="Cristina Garcia" w:date="2021-05-11T22:39:00Z"/>
                <w:rFonts w:eastAsia="等线"/>
                <w:sz w:val="22"/>
              </w:rPr>
            </w:pPr>
            <w:ins w:id="1530" w:author="Cristina Garcia" w:date="2021-05-11T22:39:00Z">
              <w:r w:rsidRPr="006D1D25">
                <w:rPr>
                  <w:rFonts w:eastAsia="等线"/>
                  <w:sz w:val="22"/>
                </w:rPr>
                <w:t>1660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58AD061B" w14:textId="77777777" w:rsidR="00962500" w:rsidRPr="006D1D25" w:rsidRDefault="00962500" w:rsidP="00ED0687">
            <w:pPr>
              <w:jc w:val="center"/>
              <w:rPr>
                <w:ins w:id="1531" w:author="Cristina Garcia" w:date="2021-05-11T22:39:00Z"/>
                <w:rFonts w:eastAsia="等线"/>
                <w:sz w:val="22"/>
              </w:rPr>
            </w:pPr>
            <w:ins w:id="1532" w:author="Cristina Garcia" w:date="2021-05-11T22:39:00Z">
              <w:r w:rsidRPr="006D1D25">
                <w:rPr>
                  <w:rFonts w:eastAsia="等线"/>
                  <w:sz w:val="22"/>
                </w:rPr>
                <w:t>7</w:t>
              </w:r>
            </w:ins>
          </w:p>
        </w:tc>
      </w:tr>
      <w:tr w:rsidR="00962500" w:rsidRPr="00C36E20" w14:paraId="73AE519A" w14:textId="77777777" w:rsidTr="00ED0687">
        <w:trPr>
          <w:trHeight w:val="276"/>
          <w:jc w:val="center"/>
          <w:ins w:id="1533" w:author="Cristina Garcia" w:date="2021-05-11T22:39:00Z"/>
        </w:trPr>
        <w:tc>
          <w:tcPr>
            <w:tcW w:w="587" w:type="pct"/>
            <w:shd w:val="clear" w:color="auto" w:fill="auto"/>
            <w:noWrap/>
          </w:tcPr>
          <w:p w14:paraId="4E1504DC" w14:textId="77777777" w:rsidR="00962500" w:rsidRPr="006D1D25" w:rsidRDefault="00962500" w:rsidP="00ED0687">
            <w:pPr>
              <w:rPr>
                <w:ins w:id="1534" w:author="Cristina Garcia" w:date="2021-05-11T22:39:00Z"/>
                <w:rFonts w:eastAsia="等线"/>
                <w:b/>
                <w:sz w:val="22"/>
              </w:rPr>
            </w:pPr>
            <w:ins w:id="1535" w:author="Cristina Garcia" w:date="2021-05-11T22:39:00Z">
              <w:r w:rsidRPr="006D1D25">
                <w:rPr>
                  <w:rFonts w:eastAsia="等线"/>
                  <w:b/>
                  <w:sz w:val="22"/>
                </w:rPr>
                <w:t>East</w:t>
              </w:r>
            </w:ins>
          </w:p>
        </w:tc>
        <w:tc>
          <w:tcPr>
            <w:tcW w:w="490" w:type="pct"/>
            <w:shd w:val="clear" w:color="auto" w:fill="auto"/>
            <w:noWrap/>
          </w:tcPr>
          <w:p w14:paraId="17683A27" w14:textId="77777777" w:rsidR="00962500" w:rsidRPr="006D1D25" w:rsidRDefault="00962500" w:rsidP="00ED0687">
            <w:pPr>
              <w:jc w:val="center"/>
              <w:rPr>
                <w:ins w:id="1536" w:author="Cristina Garcia" w:date="2021-05-11T22:39:00Z"/>
                <w:rFonts w:eastAsia="等线"/>
                <w:sz w:val="22"/>
              </w:rPr>
            </w:pPr>
            <w:ins w:id="1537" w:author="Cristina Garcia" w:date="2021-05-11T22:39:00Z">
              <w:r w:rsidRPr="006D1D25">
                <w:rPr>
                  <w:rFonts w:eastAsia="等线"/>
                  <w:sz w:val="22"/>
                </w:rPr>
                <w:t>7978</w:t>
              </w:r>
            </w:ins>
          </w:p>
        </w:tc>
        <w:tc>
          <w:tcPr>
            <w:tcW w:w="491" w:type="pct"/>
            <w:shd w:val="clear" w:color="auto" w:fill="auto"/>
            <w:noWrap/>
          </w:tcPr>
          <w:p w14:paraId="148B9B06" w14:textId="77777777" w:rsidR="00962500" w:rsidRPr="006D1D25" w:rsidRDefault="00962500" w:rsidP="00ED0687">
            <w:pPr>
              <w:jc w:val="center"/>
              <w:rPr>
                <w:ins w:id="1538" w:author="Cristina Garcia" w:date="2021-05-11T22:39:00Z"/>
                <w:rFonts w:eastAsia="等线"/>
                <w:sz w:val="22"/>
              </w:rPr>
            </w:pPr>
            <w:ins w:id="1539" w:author="Cristina Garcia" w:date="2021-05-11T22:39:00Z">
              <w:r w:rsidRPr="006D1D25">
                <w:rPr>
                  <w:rFonts w:eastAsia="等线"/>
                  <w:sz w:val="22"/>
                </w:rPr>
                <w:t>37441</w:t>
              </w:r>
            </w:ins>
          </w:p>
        </w:tc>
        <w:tc>
          <w:tcPr>
            <w:tcW w:w="458" w:type="pct"/>
            <w:shd w:val="clear" w:color="auto" w:fill="auto"/>
            <w:noWrap/>
          </w:tcPr>
          <w:p w14:paraId="4AC6F924" w14:textId="77777777" w:rsidR="00962500" w:rsidRPr="006D1D25" w:rsidRDefault="00962500" w:rsidP="00ED0687">
            <w:pPr>
              <w:jc w:val="center"/>
              <w:rPr>
                <w:ins w:id="1540" w:author="Cristina Garcia" w:date="2021-05-11T22:39:00Z"/>
                <w:rFonts w:eastAsia="等线"/>
                <w:sz w:val="22"/>
              </w:rPr>
            </w:pPr>
            <w:ins w:id="1541" w:author="Cristina Garcia" w:date="2021-05-11T22:39:00Z">
              <w:r w:rsidRPr="006D1D25">
                <w:rPr>
                  <w:rFonts w:eastAsia="等线"/>
                  <w:sz w:val="22"/>
                </w:rPr>
                <w:t>758</w:t>
              </w:r>
            </w:ins>
          </w:p>
        </w:tc>
        <w:tc>
          <w:tcPr>
            <w:tcW w:w="424" w:type="pct"/>
            <w:shd w:val="clear" w:color="auto" w:fill="auto"/>
            <w:noWrap/>
          </w:tcPr>
          <w:p w14:paraId="4E50AA40" w14:textId="77777777" w:rsidR="00962500" w:rsidRPr="006D1D25" w:rsidRDefault="00962500" w:rsidP="00ED0687">
            <w:pPr>
              <w:jc w:val="center"/>
              <w:rPr>
                <w:ins w:id="1542" w:author="Cristina Garcia" w:date="2021-05-11T22:39:00Z"/>
                <w:rFonts w:eastAsia="等线"/>
                <w:sz w:val="22"/>
              </w:rPr>
            </w:pPr>
            <w:ins w:id="1543" w:author="Cristina Garcia" w:date="2021-05-11T22:39:00Z">
              <w:r w:rsidRPr="006D1D25">
                <w:rPr>
                  <w:rFonts w:eastAsia="等线"/>
                  <w:sz w:val="22"/>
                </w:rPr>
                <w:t>256</w:t>
              </w:r>
            </w:ins>
          </w:p>
        </w:tc>
        <w:tc>
          <w:tcPr>
            <w:tcW w:w="459" w:type="pct"/>
            <w:shd w:val="clear" w:color="auto" w:fill="auto"/>
            <w:noWrap/>
          </w:tcPr>
          <w:p w14:paraId="07A040BB" w14:textId="77777777" w:rsidR="00962500" w:rsidRPr="006D1D25" w:rsidRDefault="00962500" w:rsidP="00ED0687">
            <w:pPr>
              <w:jc w:val="center"/>
              <w:rPr>
                <w:ins w:id="1544" w:author="Cristina Garcia" w:date="2021-05-11T22:39:00Z"/>
                <w:rFonts w:eastAsia="等线"/>
                <w:sz w:val="22"/>
              </w:rPr>
            </w:pPr>
            <w:ins w:id="1545" w:author="Cristina Garcia" w:date="2021-05-11T22:39:00Z">
              <w:r w:rsidRPr="006D1D25">
                <w:rPr>
                  <w:rFonts w:eastAsia="等线"/>
                  <w:sz w:val="22"/>
                </w:rPr>
                <w:t>88</w:t>
              </w:r>
            </w:ins>
          </w:p>
        </w:tc>
        <w:tc>
          <w:tcPr>
            <w:tcW w:w="484" w:type="pct"/>
            <w:shd w:val="clear" w:color="auto" w:fill="auto"/>
            <w:noWrap/>
          </w:tcPr>
          <w:p w14:paraId="29DFF37E" w14:textId="77777777" w:rsidR="00962500" w:rsidRPr="006D1D25" w:rsidRDefault="00962500" w:rsidP="00ED0687">
            <w:pPr>
              <w:jc w:val="center"/>
              <w:rPr>
                <w:ins w:id="1546" w:author="Cristina Garcia" w:date="2021-05-11T22:39:00Z"/>
                <w:rFonts w:eastAsia="等线"/>
                <w:sz w:val="22"/>
              </w:rPr>
            </w:pPr>
            <w:ins w:id="1547" w:author="Cristina Garcia" w:date="2021-05-11T22:39:00Z">
              <w:r w:rsidRPr="006D1D25">
                <w:rPr>
                  <w:rFonts w:eastAsia="等线"/>
                  <w:sz w:val="22"/>
                </w:rPr>
                <w:t>250</w:t>
              </w:r>
            </w:ins>
          </w:p>
        </w:tc>
        <w:tc>
          <w:tcPr>
            <w:tcW w:w="448" w:type="pct"/>
            <w:shd w:val="clear" w:color="auto" w:fill="auto"/>
            <w:noWrap/>
          </w:tcPr>
          <w:p w14:paraId="0F8CED09" w14:textId="77777777" w:rsidR="00962500" w:rsidRPr="006D1D25" w:rsidRDefault="00962500" w:rsidP="00ED0687">
            <w:pPr>
              <w:jc w:val="center"/>
              <w:rPr>
                <w:ins w:id="1548" w:author="Cristina Garcia" w:date="2021-05-11T22:39:00Z"/>
                <w:rFonts w:eastAsia="等线"/>
                <w:sz w:val="22"/>
              </w:rPr>
            </w:pPr>
            <w:ins w:id="1549" w:author="Cristina Garcia" w:date="2021-05-11T22:39:00Z">
              <w:r w:rsidRPr="006D1D25">
                <w:rPr>
                  <w:rFonts w:eastAsia="等线"/>
                  <w:sz w:val="22"/>
                </w:rPr>
                <w:t>34</w:t>
              </w:r>
            </w:ins>
          </w:p>
        </w:tc>
        <w:tc>
          <w:tcPr>
            <w:tcW w:w="400" w:type="pct"/>
            <w:shd w:val="clear" w:color="auto" w:fill="auto"/>
            <w:noWrap/>
          </w:tcPr>
          <w:p w14:paraId="2C6E37F4" w14:textId="77777777" w:rsidR="00962500" w:rsidRPr="006D1D25" w:rsidRDefault="00962500" w:rsidP="00ED0687">
            <w:pPr>
              <w:jc w:val="center"/>
              <w:rPr>
                <w:ins w:id="1550" w:author="Cristina Garcia" w:date="2021-05-11T22:39:00Z"/>
                <w:rFonts w:eastAsia="等线"/>
                <w:sz w:val="22"/>
              </w:rPr>
            </w:pPr>
            <w:ins w:id="1551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</w:tcPr>
          <w:p w14:paraId="1B6562A3" w14:textId="77777777" w:rsidR="00962500" w:rsidRPr="006D1D25" w:rsidRDefault="00962500" w:rsidP="00ED0687">
            <w:pPr>
              <w:jc w:val="center"/>
              <w:rPr>
                <w:ins w:id="1552" w:author="Cristina Garcia" w:date="2021-05-11T22:39:00Z"/>
                <w:rFonts w:eastAsia="等线"/>
                <w:sz w:val="22"/>
              </w:rPr>
            </w:pPr>
            <w:ins w:id="1553" w:author="Cristina Garcia" w:date="2021-05-11T22:39:00Z">
              <w:r w:rsidRPr="006D1D25">
                <w:rPr>
                  <w:rFonts w:eastAsia="等线"/>
                  <w:sz w:val="22"/>
                </w:rPr>
                <w:t>46433</w:t>
              </w:r>
            </w:ins>
          </w:p>
        </w:tc>
        <w:tc>
          <w:tcPr>
            <w:tcW w:w="402" w:type="pct"/>
            <w:shd w:val="clear" w:color="auto" w:fill="auto"/>
            <w:noWrap/>
          </w:tcPr>
          <w:p w14:paraId="1B85B646" w14:textId="77777777" w:rsidR="00962500" w:rsidRPr="006D1D25" w:rsidRDefault="00962500" w:rsidP="00ED0687">
            <w:pPr>
              <w:jc w:val="center"/>
              <w:rPr>
                <w:ins w:id="1554" w:author="Cristina Garcia" w:date="2021-05-11T22:39:00Z"/>
                <w:rFonts w:eastAsia="等线"/>
                <w:sz w:val="22"/>
              </w:rPr>
            </w:pPr>
            <w:ins w:id="1555" w:author="Cristina Garcia" w:date="2021-05-11T22:39:00Z">
              <w:r w:rsidRPr="006D1D25">
                <w:rPr>
                  <w:rFonts w:eastAsia="等线"/>
                  <w:sz w:val="22"/>
                </w:rPr>
                <w:t>284</w:t>
              </w:r>
            </w:ins>
          </w:p>
        </w:tc>
      </w:tr>
      <w:tr w:rsidR="00962500" w:rsidRPr="00C36E20" w14:paraId="56E12277" w14:textId="77777777" w:rsidTr="00ED0687">
        <w:trPr>
          <w:trHeight w:val="276"/>
          <w:jc w:val="center"/>
          <w:ins w:id="1556" w:author="Cristina Garcia" w:date="2021-05-11T22:39:00Z"/>
        </w:trPr>
        <w:tc>
          <w:tcPr>
            <w:tcW w:w="587" w:type="pct"/>
            <w:shd w:val="clear" w:color="auto" w:fill="auto"/>
            <w:noWrap/>
          </w:tcPr>
          <w:p w14:paraId="017D674D" w14:textId="77777777" w:rsidR="00962500" w:rsidRPr="006D1D25" w:rsidRDefault="00962500" w:rsidP="00ED0687">
            <w:pPr>
              <w:rPr>
                <w:ins w:id="1557" w:author="Cristina Garcia" w:date="2021-05-11T22:39:00Z"/>
                <w:rFonts w:eastAsia="等线"/>
                <w:b/>
                <w:sz w:val="22"/>
              </w:rPr>
            </w:pPr>
            <w:ins w:id="1558" w:author="Cristina Garcia" w:date="2021-05-11T22:39:00Z">
              <w:r w:rsidRPr="006D1D25">
                <w:rPr>
                  <w:rFonts w:eastAsia="等线"/>
                  <w:b/>
                  <w:sz w:val="22"/>
                </w:rPr>
                <w:t>West</w:t>
              </w:r>
            </w:ins>
          </w:p>
        </w:tc>
        <w:tc>
          <w:tcPr>
            <w:tcW w:w="490" w:type="pct"/>
            <w:shd w:val="clear" w:color="auto" w:fill="auto"/>
            <w:noWrap/>
          </w:tcPr>
          <w:p w14:paraId="42F0AD3E" w14:textId="77777777" w:rsidR="00962500" w:rsidRPr="006D1D25" w:rsidRDefault="00962500" w:rsidP="00ED0687">
            <w:pPr>
              <w:jc w:val="center"/>
              <w:rPr>
                <w:ins w:id="1559" w:author="Cristina Garcia" w:date="2021-05-11T22:39:00Z"/>
                <w:rFonts w:eastAsia="等线"/>
                <w:sz w:val="22"/>
              </w:rPr>
            </w:pPr>
            <w:ins w:id="1560" w:author="Cristina Garcia" w:date="2021-05-11T22:39:00Z">
              <w:r w:rsidRPr="006D1D25">
                <w:rPr>
                  <w:rFonts w:eastAsia="等线"/>
                  <w:sz w:val="22"/>
                </w:rPr>
                <w:t>4523</w:t>
              </w:r>
            </w:ins>
          </w:p>
        </w:tc>
        <w:tc>
          <w:tcPr>
            <w:tcW w:w="491" w:type="pct"/>
            <w:shd w:val="clear" w:color="auto" w:fill="auto"/>
            <w:noWrap/>
          </w:tcPr>
          <w:p w14:paraId="26330D2D" w14:textId="77777777" w:rsidR="00962500" w:rsidRPr="006D1D25" w:rsidRDefault="00962500" w:rsidP="00ED0687">
            <w:pPr>
              <w:jc w:val="center"/>
              <w:rPr>
                <w:ins w:id="1561" w:author="Cristina Garcia" w:date="2021-05-11T22:39:00Z"/>
                <w:rFonts w:eastAsia="等线"/>
                <w:sz w:val="22"/>
              </w:rPr>
            </w:pPr>
            <w:ins w:id="1562" w:author="Cristina Garcia" w:date="2021-05-11T22:39:00Z">
              <w:r w:rsidRPr="006D1D25">
                <w:rPr>
                  <w:rFonts w:eastAsia="等线"/>
                  <w:sz w:val="22"/>
                </w:rPr>
                <w:t>21227</w:t>
              </w:r>
            </w:ins>
          </w:p>
        </w:tc>
        <w:tc>
          <w:tcPr>
            <w:tcW w:w="458" w:type="pct"/>
            <w:shd w:val="clear" w:color="auto" w:fill="auto"/>
            <w:noWrap/>
          </w:tcPr>
          <w:p w14:paraId="0F8D3AA3" w14:textId="77777777" w:rsidR="00962500" w:rsidRPr="006D1D25" w:rsidRDefault="00962500" w:rsidP="00ED0687">
            <w:pPr>
              <w:jc w:val="center"/>
              <w:rPr>
                <w:ins w:id="1563" w:author="Cristina Garcia" w:date="2021-05-11T22:39:00Z"/>
                <w:rFonts w:eastAsia="等线"/>
                <w:sz w:val="22"/>
              </w:rPr>
            </w:pPr>
            <w:ins w:id="1564" w:author="Cristina Garcia" w:date="2021-05-11T22:39:00Z">
              <w:r w:rsidRPr="006D1D25">
                <w:rPr>
                  <w:rFonts w:eastAsia="等线"/>
                  <w:sz w:val="22"/>
                </w:rPr>
                <w:t>611</w:t>
              </w:r>
            </w:ins>
          </w:p>
        </w:tc>
        <w:tc>
          <w:tcPr>
            <w:tcW w:w="424" w:type="pct"/>
            <w:shd w:val="clear" w:color="auto" w:fill="auto"/>
            <w:noWrap/>
          </w:tcPr>
          <w:p w14:paraId="380F370A" w14:textId="77777777" w:rsidR="00962500" w:rsidRPr="006D1D25" w:rsidRDefault="00962500" w:rsidP="00ED0687">
            <w:pPr>
              <w:jc w:val="center"/>
              <w:rPr>
                <w:ins w:id="1565" w:author="Cristina Garcia" w:date="2021-05-11T22:39:00Z"/>
                <w:rFonts w:eastAsia="等线"/>
                <w:sz w:val="22"/>
              </w:rPr>
            </w:pPr>
            <w:ins w:id="1566" w:author="Cristina Garcia" w:date="2021-05-11T22:39:00Z">
              <w:r w:rsidRPr="006D1D25">
                <w:rPr>
                  <w:rFonts w:eastAsia="等线"/>
                  <w:sz w:val="22"/>
                </w:rPr>
                <w:t>206</w:t>
              </w:r>
            </w:ins>
          </w:p>
        </w:tc>
        <w:tc>
          <w:tcPr>
            <w:tcW w:w="459" w:type="pct"/>
            <w:shd w:val="clear" w:color="auto" w:fill="auto"/>
            <w:noWrap/>
          </w:tcPr>
          <w:p w14:paraId="3ABF3A79" w14:textId="77777777" w:rsidR="00962500" w:rsidRPr="006D1D25" w:rsidRDefault="00962500" w:rsidP="00ED0687">
            <w:pPr>
              <w:jc w:val="center"/>
              <w:rPr>
                <w:ins w:id="1567" w:author="Cristina Garcia" w:date="2021-05-11T22:39:00Z"/>
                <w:rFonts w:eastAsia="等线"/>
                <w:sz w:val="22"/>
              </w:rPr>
            </w:pPr>
            <w:ins w:id="1568" w:author="Cristina Garcia" w:date="2021-05-11T22:39:00Z">
              <w:r w:rsidRPr="006D1D25">
                <w:rPr>
                  <w:rFonts w:eastAsia="等线"/>
                  <w:sz w:val="22"/>
                </w:rPr>
                <w:t>71</w:t>
              </w:r>
            </w:ins>
          </w:p>
        </w:tc>
        <w:tc>
          <w:tcPr>
            <w:tcW w:w="484" w:type="pct"/>
            <w:shd w:val="clear" w:color="auto" w:fill="auto"/>
            <w:noWrap/>
          </w:tcPr>
          <w:p w14:paraId="55330481" w14:textId="77777777" w:rsidR="00962500" w:rsidRPr="006D1D25" w:rsidRDefault="00962500" w:rsidP="00ED0687">
            <w:pPr>
              <w:jc w:val="center"/>
              <w:rPr>
                <w:ins w:id="1569" w:author="Cristina Garcia" w:date="2021-05-11T22:39:00Z"/>
                <w:rFonts w:eastAsia="等线"/>
                <w:sz w:val="22"/>
              </w:rPr>
            </w:pPr>
            <w:ins w:id="1570" w:author="Cristina Garcia" w:date="2021-05-11T22:39:00Z">
              <w:r w:rsidRPr="006D1D25">
                <w:rPr>
                  <w:rFonts w:eastAsia="等线"/>
                  <w:sz w:val="22"/>
                </w:rPr>
                <w:t>235</w:t>
              </w:r>
            </w:ins>
          </w:p>
        </w:tc>
        <w:tc>
          <w:tcPr>
            <w:tcW w:w="448" w:type="pct"/>
            <w:shd w:val="clear" w:color="auto" w:fill="auto"/>
            <w:noWrap/>
          </w:tcPr>
          <w:p w14:paraId="2140ACD2" w14:textId="77777777" w:rsidR="00962500" w:rsidRPr="006D1D25" w:rsidRDefault="00962500" w:rsidP="00ED0687">
            <w:pPr>
              <w:jc w:val="center"/>
              <w:rPr>
                <w:ins w:id="1571" w:author="Cristina Garcia" w:date="2021-05-11T22:39:00Z"/>
                <w:rFonts w:eastAsia="等线"/>
                <w:sz w:val="22"/>
              </w:rPr>
            </w:pPr>
            <w:ins w:id="1572" w:author="Cristina Garcia" w:date="2021-05-11T22:39:00Z">
              <w:r w:rsidRPr="006D1D25">
                <w:rPr>
                  <w:rFonts w:eastAsia="等线"/>
                  <w:sz w:val="22"/>
                </w:rPr>
                <w:t>27</w:t>
              </w:r>
            </w:ins>
          </w:p>
        </w:tc>
        <w:tc>
          <w:tcPr>
            <w:tcW w:w="400" w:type="pct"/>
            <w:shd w:val="clear" w:color="auto" w:fill="auto"/>
            <w:noWrap/>
          </w:tcPr>
          <w:p w14:paraId="4932B39A" w14:textId="77777777" w:rsidR="00962500" w:rsidRPr="006D1D25" w:rsidRDefault="00962500" w:rsidP="00ED0687">
            <w:pPr>
              <w:jc w:val="center"/>
              <w:rPr>
                <w:ins w:id="1573" w:author="Cristina Garcia" w:date="2021-05-11T22:39:00Z"/>
                <w:rFonts w:eastAsia="等线"/>
                <w:sz w:val="22"/>
              </w:rPr>
            </w:pPr>
            <w:ins w:id="1574" w:author="Cristina Garcia" w:date="2021-05-11T22:39:00Z">
              <w:r w:rsidRPr="006D1D25">
                <w:rPr>
                  <w:rFonts w:eastAsia="等线"/>
                  <w:sz w:val="22"/>
                </w:rPr>
                <w:t>0</w:t>
              </w:r>
            </w:ins>
          </w:p>
        </w:tc>
        <w:tc>
          <w:tcPr>
            <w:tcW w:w="359" w:type="pct"/>
            <w:shd w:val="clear" w:color="auto" w:fill="auto"/>
            <w:noWrap/>
          </w:tcPr>
          <w:p w14:paraId="39210771" w14:textId="77777777" w:rsidR="00962500" w:rsidRPr="006D1D25" w:rsidRDefault="00962500" w:rsidP="00ED0687">
            <w:pPr>
              <w:jc w:val="center"/>
              <w:rPr>
                <w:ins w:id="1575" w:author="Cristina Garcia" w:date="2021-05-11T22:39:00Z"/>
                <w:rFonts w:eastAsia="等线"/>
                <w:sz w:val="22"/>
              </w:rPr>
            </w:pPr>
            <w:ins w:id="1576" w:author="Cristina Garcia" w:date="2021-05-11T22:39:00Z">
              <w:r w:rsidRPr="006D1D25">
                <w:rPr>
                  <w:rFonts w:eastAsia="等线"/>
                  <w:sz w:val="22"/>
                </w:rPr>
                <w:t>26568</w:t>
              </w:r>
            </w:ins>
          </w:p>
        </w:tc>
        <w:tc>
          <w:tcPr>
            <w:tcW w:w="402" w:type="pct"/>
            <w:shd w:val="clear" w:color="auto" w:fill="auto"/>
            <w:noWrap/>
          </w:tcPr>
          <w:p w14:paraId="4327547D" w14:textId="77777777" w:rsidR="00962500" w:rsidRPr="006D1D25" w:rsidRDefault="00962500" w:rsidP="00ED0687">
            <w:pPr>
              <w:jc w:val="center"/>
              <w:rPr>
                <w:ins w:id="1577" w:author="Cristina Garcia" w:date="2021-05-11T22:39:00Z"/>
                <w:rFonts w:eastAsia="等线"/>
                <w:sz w:val="22"/>
              </w:rPr>
            </w:pPr>
            <w:ins w:id="1578" w:author="Cristina Garcia" w:date="2021-05-11T22:39:00Z">
              <w:r w:rsidRPr="006D1D25">
                <w:rPr>
                  <w:rFonts w:eastAsia="等线"/>
                  <w:sz w:val="22"/>
                </w:rPr>
                <w:t>263</w:t>
              </w:r>
            </w:ins>
          </w:p>
        </w:tc>
      </w:tr>
      <w:tr w:rsidR="00962500" w:rsidRPr="00C36E20" w14:paraId="737ECFE4" w14:textId="77777777" w:rsidTr="00ED0687">
        <w:trPr>
          <w:trHeight w:val="276"/>
          <w:jc w:val="center"/>
          <w:ins w:id="1579" w:author="Cristina Garcia" w:date="2021-05-11T22:39:00Z"/>
        </w:trPr>
        <w:tc>
          <w:tcPr>
            <w:tcW w:w="587" w:type="pct"/>
            <w:shd w:val="clear" w:color="auto" w:fill="auto"/>
            <w:noWrap/>
          </w:tcPr>
          <w:p w14:paraId="15F40E05" w14:textId="77777777" w:rsidR="00962500" w:rsidRPr="006D1D25" w:rsidRDefault="00962500" w:rsidP="00ED0687">
            <w:pPr>
              <w:rPr>
                <w:ins w:id="1580" w:author="Cristina Garcia" w:date="2021-05-11T22:39:00Z"/>
                <w:rFonts w:eastAsia="等线"/>
                <w:b/>
                <w:sz w:val="22"/>
              </w:rPr>
            </w:pPr>
            <w:ins w:id="1581" w:author="Cristina Garcia" w:date="2021-05-11T22:39:00Z">
              <w:r w:rsidRPr="006D1D25">
                <w:rPr>
                  <w:rFonts w:eastAsia="等线"/>
                  <w:b/>
                  <w:sz w:val="22"/>
                </w:rPr>
                <w:t>Central</w:t>
              </w:r>
            </w:ins>
          </w:p>
        </w:tc>
        <w:tc>
          <w:tcPr>
            <w:tcW w:w="490" w:type="pct"/>
            <w:shd w:val="clear" w:color="auto" w:fill="auto"/>
            <w:noWrap/>
          </w:tcPr>
          <w:p w14:paraId="4ECA80AD" w14:textId="77777777" w:rsidR="00962500" w:rsidRPr="006D1D25" w:rsidRDefault="00962500" w:rsidP="00ED0687">
            <w:pPr>
              <w:jc w:val="center"/>
              <w:rPr>
                <w:ins w:id="1582" w:author="Cristina Garcia" w:date="2021-05-11T22:39:00Z"/>
                <w:rFonts w:eastAsia="等线"/>
                <w:sz w:val="22"/>
              </w:rPr>
            </w:pPr>
            <w:ins w:id="1583" w:author="Cristina Garcia" w:date="2021-05-11T22:39:00Z">
              <w:r w:rsidRPr="006D1D25">
                <w:rPr>
                  <w:rFonts w:eastAsia="等线"/>
                  <w:sz w:val="22"/>
                </w:rPr>
                <w:t>9353</w:t>
              </w:r>
            </w:ins>
          </w:p>
        </w:tc>
        <w:tc>
          <w:tcPr>
            <w:tcW w:w="491" w:type="pct"/>
            <w:shd w:val="clear" w:color="auto" w:fill="auto"/>
            <w:noWrap/>
          </w:tcPr>
          <w:p w14:paraId="49B742CA" w14:textId="77777777" w:rsidR="00962500" w:rsidRPr="006D1D25" w:rsidRDefault="00962500" w:rsidP="00ED0687">
            <w:pPr>
              <w:jc w:val="center"/>
              <w:rPr>
                <w:ins w:id="1584" w:author="Cristina Garcia" w:date="2021-05-11T22:39:00Z"/>
                <w:rFonts w:eastAsia="等线"/>
                <w:sz w:val="22"/>
              </w:rPr>
            </w:pPr>
            <w:ins w:id="1585" w:author="Cristina Garcia" w:date="2021-05-11T22:39:00Z">
              <w:r w:rsidRPr="006D1D25">
                <w:rPr>
                  <w:rFonts w:eastAsia="等线"/>
                  <w:sz w:val="22"/>
                </w:rPr>
                <w:t>43894</w:t>
              </w:r>
            </w:ins>
          </w:p>
        </w:tc>
        <w:tc>
          <w:tcPr>
            <w:tcW w:w="458" w:type="pct"/>
            <w:shd w:val="clear" w:color="auto" w:fill="auto"/>
            <w:noWrap/>
          </w:tcPr>
          <w:p w14:paraId="168A2656" w14:textId="77777777" w:rsidR="00962500" w:rsidRPr="006D1D25" w:rsidRDefault="00962500" w:rsidP="00ED0687">
            <w:pPr>
              <w:jc w:val="center"/>
              <w:rPr>
                <w:ins w:id="1586" w:author="Cristina Garcia" w:date="2021-05-11T22:39:00Z"/>
                <w:rFonts w:eastAsia="等线"/>
                <w:sz w:val="22"/>
              </w:rPr>
            </w:pPr>
            <w:ins w:id="1587" w:author="Cristina Garcia" w:date="2021-05-11T22:39:00Z">
              <w:r w:rsidRPr="006D1D25">
                <w:rPr>
                  <w:rFonts w:eastAsia="等线"/>
                  <w:sz w:val="22"/>
                </w:rPr>
                <w:t>1612</w:t>
              </w:r>
            </w:ins>
          </w:p>
        </w:tc>
        <w:tc>
          <w:tcPr>
            <w:tcW w:w="424" w:type="pct"/>
            <w:shd w:val="clear" w:color="auto" w:fill="auto"/>
            <w:noWrap/>
          </w:tcPr>
          <w:p w14:paraId="4CED7ABF" w14:textId="77777777" w:rsidR="00962500" w:rsidRPr="006D1D25" w:rsidRDefault="00962500" w:rsidP="00ED0687">
            <w:pPr>
              <w:jc w:val="center"/>
              <w:rPr>
                <w:ins w:id="1588" w:author="Cristina Garcia" w:date="2021-05-11T22:39:00Z"/>
                <w:rFonts w:eastAsia="等线"/>
                <w:sz w:val="22"/>
              </w:rPr>
            </w:pPr>
            <w:ins w:id="1589" w:author="Cristina Garcia" w:date="2021-05-11T22:39:00Z">
              <w:r w:rsidRPr="006D1D25">
                <w:rPr>
                  <w:rFonts w:eastAsia="等线"/>
                  <w:sz w:val="22"/>
                </w:rPr>
                <w:t>543</w:t>
              </w:r>
            </w:ins>
          </w:p>
        </w:tc>
        <w:tc>
          <w:tcPr>
            <w:tcW w:w="459" w:type="pct"/>
            <w:shd w:val="clear" w:color="auto" w:fill="auto"/>
            <w:noWrap/>
          </w:tcPr>
          <w:p w14:paraId="4D8AD27E" w14:textId="77777777" w:rsidR="00962500" w:rsidRPr="006D1D25" w:rsidRDefault="00962500" w:rsidP="00ED0687">
            <w:pPr>
              <w:jc w:val="center"/>
              <w:rPr>
                <w:ins w:id="1590" w:author="Cristina Garcia" w:date="2021-05-11T22:39:00Z"/>
                <w:rFonts w:eastAsia="等线"/>
                <w:sz w:val="22"/>
              </w:rPr>
            </w:pPr>
            <w:ins w:id="1591" w:author="Cristina Garcia" w:date="2021-05-11T22:39:00Z">
              <w:r w:rsidRPr="006D1D25">
                <w:rPr>
                  <w:rFonts w:eastAsia="等线"/>
                  <w:sz w:val="22"/>
                </w:rPr>
                <w:t>187</w:t>
              </w:r>
            </w:ins>
          </w:p>
        </w:tc>
        <w:tc>
          <w:tcPr>
            <w:tcW w:w="484" w:type="pct"/>
            <w:shd w:val="clear" w:color="auto" w:fill="auto"/>
            <w:noWrap/>
          </w:tcPr>
          <w:p w14:paraId="61BA1532" w14:textId="77777777" w:rsidR="00962500" w:rsidRPr="006D1D25" w:rsidRDefault="00962500" w:rsidP="00ED0687">
            <w:pPr>
              <w:jc w:val="center"/>
              <w:rPr>
                <w:ins w:id="1592" w:author="Cristina Garcia" w:date="2021-05-11T22:39:00Z"/>
                <w:rFonts w:eastAsia="等线"/>
                <w:sz w:val="22"/>
              </w:rPr>
            </w:pPr>
            <w:ins w:id="1593" w:author="Cristina Garcia" w:date="2021-05-11T22:39:00Z">
              <w:r w:rsidRPr="006D1D25">
                <w:rPr>
                  <w:rFonts w:eastAsia="等线"/>
                  <w:sz w:val="22"/>
                </w:rPr>
                <w:t>1119</w:t>
              </w:r>
            </w:ins>
          </w:p>
        </w:tc>
        <w:tc>
          <w:tcPr>
            <w:tcW w:w="448" w:type="pct"/>
            <w:shd w:val="clear" w:color="auto" w:fill="auto"/>
            <w:noWrap/>
          </w:tcPr>
          <w:p w14:paraId="3ACC0ECF" w14:textId="77777777" w:rsidR="00962500" w:rsidRPr="006D1D25" w:rsidRDefault="00962500" w:rsidP="00ED0687">
            <w:pPr>
              <w:jc w:val="center"/>
              <w:rPr>
                <w:ins w:id="1594" w:author="Cristina Garcia" w:date="2021-05-11T22:39:00Z"/>
                <w:rFonts w:eastAsia="等线"/>
                <w:sz w:val="22"/>
              </w:rPr>
            </w:pPr>
            <w:ins w:id="1595" w:author="Cristina Garcia" w:date="2021-05-11T22:39:00Z">
              <w:r w:rsidRPr="006D1D25">
                <w:rPr>
                  <w:rFonts w:eastAsia="等线"/>
                  <w:sz w:val="22"/>
                </w:rPr>
                <w:t>97</w:t>
              </w:r>
            </w:ins>
          </w:p>
        </w:tc>
        <w:tc>
          <w:tcPr>
            <w:tcW w:w="400" w:type="pct"/>
            <w:shd w:val="clear" w:color="auto" w:fill="auto"/>
            <w:noWrap/>
          </w:tcPr>
          <w:p w14:paraId="4160E767" w14:textId="77777777" w:rsidR="00962500" w:rsidRPr="006D1D25" w:rsidRDefault="00962500" w:rsidP="00ED0687">
            <w:pPr>
              <w:jc w:val="center"/>
              <w:rPr>
                <w:ins w:id="1596" w:author="Cristina Garcia" w:date="2021-05-11T22:39:00Z"/>
                <w:rFonts w:eastAsia="等线"/>
                <w:sz w:val="22"/>
              </w:rPr>
            </w:pPr>
            <w:ins w:id="1597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359" w:type="pct"/>
            <w:shd w:val="clear" w:color="auto" w:fill="auto"/>
            <w:noWrap/>
          </w:tcPr>
          <w:p w14:paraId="3D9A29D8" w14:textId="77777777" w:rsidR="00962500" w:rsidRPr="006D1D25" w:rsidRDefault="00962500" w:rsidP="00ED0687">
            <w:pPr>
              <w:jc w:val="center"/>
              <w:rPr>
                <w:ins w:id="1598" w:author="Cristina Garcia" w:date="2021-05-11T22:39:00Z"/>
                <w:rFonts w:eastAsia="等线"/>
                <w:sz w:val="22"/>
              </w:rPr>
            </w:pPr>
            <w:ins w:id="1599" w:author="Cristina Garcia" w:date="2021-05-11T22:39:00Z">
              <w:r w:rsidRPr="006D1D25">
                <w:rPr>
                  <w:rFonts w:eastAsia="等线"/>
                  <w:sz w:val="22"/>
                </w:rPr>
                <w:t>55402</w:t>
              </w:r>
            </w:ins>
          </w:p>
        </w:tc>
        <w:tc>
          <w:tcPr>
            <w:tcW w:w="402" w:type="pct"/>
            <w:shd w:val="clear" w:color="auto" w:fill="auto"/>
            <w:noWrap/>
          </w:tcPr>
          <w:p w14:paraId="5E440BA0" w14:textId="77777777" w:rsidR="00962500" w:rsidRPr="006D1D25" w:rsidRDefault="00962500" w:rsidP="00ED0687">
            <w:pPr>
              <w:jc w:val="center"/>
              <w:rPr>
                <w:ins w:id="1600" w:author="Cristina Garcia" w:date="2021-05-11T22:39:00Z"/>
                <w:rFonts w:eastAsia="等线"/>
                <w:sz w:val="22"/>
              </w:rPr>
            </w:pPr>
            <w:ins w:id="1601" w:author="Cristina Garcia" w:date="2021-05-11T22:39:00Z">
              <w:r w:rsidRPr="006D1D25">
                <w:rPr>
                  <w:rFonts w:eastAsia="等线"/>
                  <w:sz w:val="22"/>
                </w:rPr>
                <w:t>1216</w:t>
              </w:r>
            </w:ins>
          </w:p>
        </w:tc>
      </w:tr>
      <w:tr w:rsidR="00962500" w:rsidRPr="00C36E20" w14:paraId="2164412F" w14:textId="77777777" w:rsidTr="00ED0687">
        <w:trPr>
          <w:trHeight w:val="288"/>
          <w:jc w:val="center"/>
          <w:ins w:id="1602" w:author="Cristina Garcia" w:date="2021-05-11T22:39:00Z"/>
        </w:trPr>
        <w:tc>
          <w:tcPr>
            <w:tcW w:w="587" w:type="pct"/>
            <w:shd w:val="clear" w:color="auto" w:fill="auto"/>
            <w:noWrap/>
            <w:hideMark/>
          </w:tcPr>
          <w:p w14:paraId="62FA44B4" w14:textId="77777777" w:rsidR="00962500" w:rsidRPr="006D1D25" w:rsidRDefault="00962500" w:rsidP="00ED0687">
            <w:pPr>
              <w:rPr>
                <w:ins w:id="1603" w:author="Cristina Garcia" w:date="2021-05-11T22:39:00Z"/>
                <w:rFonts w:eastAsia="等线"/>
                <w:b/>
                <w:sz w:val="22"/>
              </w:rPr>
            </w:pPr>
            <w:ins w:id="1604" w:author="Cristina Garcia" w:date="2021-05-11T22:39:00Z">
              <w:r w:rsidRPr="006D1D25">
                <w:rPr>
                  <w:rFonts w:eastAsia="等线"/>
                  <w:b/>
                  <w:sz w:val="22"/>
                </w:rPr>
                <w:t>National</w:t>
              </w:r>
            </w:ins>
          </w:p>
        </w:tc>
        <w:tc>
          <w:tcPr>
            <w:tcW w:w="490" w:type="pct"/>
            <w:shd w:val="clear" w:color="auto" w:fill="auto"/>
            <w:noWrap/>
            <w:hideMark/>
          </w:tcPr>
          <w:p w14:paraId="362A965E" w14:textId="77777777" w:rsidR="00962500" w:rsidRPr="006D1D25" w:rsidRDefault="00962500" w:rsidP="00ED0687">
            <w:pPr>
              <w:jc w:val="center"/>
              <w:rPr>
                <w:ins w:id="1605" w:author="Cristina Garcia" w:date="2021-05-11T22:39:00Z"/>
                <w:rFonts w:eastAsia="等线"/>
                <w:sz w:val="22"/>
              </w:rPr>
            </w:pPr>
            <w:ins w:id="1606" w:author="Cristina Garcia" w:date="2021-05-11T22:39:00Z">
              <w:r w:rsidRPr="006D1D25">
                <w:rPr>
                  <w:rFonts w:eastAsia="等线"/>
                  <w:sz w:val="22"/>
                </w:rPr>
                <w:t>21855</w:t>
              </w:r>
            </w:ins>
          </w:p>
        </w:tc>
        <w:tc>
          <w:tcPr>
            <w:tcW w:w="491" w:type="pct"/>
            <w:shd w:val="clear" w:color="auto" w:fill="auto"/>
            <w:noWrap/>
            <w:hideMark/>
          </w:tcPr>
          <w:p w14:paraId="1AD759FC" w14:textId="77777777" w:rsidR="00962500" w:rsidRPr="006D1D25" w:rsidRDefault="00962500" w:rsidP="00ED0687">
            <w:pPr>
              <w:jc w:val="center"/>
              <w:rPr>
                <w:ins w:id="1607" w:author="Cristina Garcia" w:date="2021-05-11T22:39:00Z"/>
                <w:rFonts w:eastAsia="等线"/>
                <w:sz w:val="22"/>
              </w:rPr>
            </w:pPr>
            <w:ins w:id="1608" w:author="Cristina Garcia" w:date="2021-05-11T22:39:00Z">
              <w:r w:rsidRPr="006D1D25">
                <w:rPr>
                  <w:rFonts w:eastAsia="等线"/>
                  <w:sz w:val="22"/>
                </w:rPr>
                <w:t>102562</w:t>
              </w:r>
            </w:ins>
          </w:p>
        </w:tc>
        <w:tc>
          <w:tcPr>
            <w:tcW w:w="458" w:type="pct"/>
            <w:shd w:val="clear" w:color="auto" w:fill="auto"/>
            <w:noWrap/>
            <w:hideMark/>
          </w:tcPr>
          <w:p w14:paraId="52A3D71C" w14:textId="77777777" w:rsidR="00962500" w:rsidRPr="006D1D25" w:rsidRDefault="00962500" w:rsidP="00ED0687">
            <w:pPr>
              <w:jc w:val="center"/>
              <w:rPr>
                <w:ins w:id="1609" w:author="Cristina Garcia" w:date="2021-05-11T22:39:00Z"/>
                <w:rFonts w:eastAsia="等线"/>
                <w:sz w:val="22"/>
              </w:rPr>
            </w:pPr>
            <w:ins w:id="1610" w:author="Cristina Garcia" w:date="2021-05-11T22:39:00Z">
              <w:r w:rsidRPr="006D1D25">
                <w:rPr>
                  <w:rFonts w:eastAsia="等线"/>
                  <w:sz w:val="22"/>
                </w:rPr>
                <w:t>2981</w:t>
              </w:r>
            </w:ins>
          </w:p>
        </w:tc>
        <w:tc>
          <w:tcPr>
            <w:tcW w:w="424" w:type="pct"/>
            <w:shd w:val="clear" w:color="auto" w:fill="auto"/>
            <w:noWrap/>
            <w:hideMark/>
          </w:tcPr>
          <w:p w14:paraId="728040B5" w14:textId="77777777" w:rsidR="00962500" w:rsidRPr="006D1D25" w:rsidRDefault="00962500" w:rsidP="00ED0687">
            <w:pPr>
              <w:jc w:val="center"/>
              <w:rPr>
                <w:ins w:id="1611" w:author="Cristina Garcia" w:date="2021-05-11T22:39:00Z"/>
                <w:rFonts w:eastAsia="等线"/>
                <w:sz w:val="22"/>
              </w:rPr>
            </w:pPr>
            <w:ins w:id="1612" w:author="Cristina Garcia" w:date="2021-05-11T22:39:00Z">
              <w:r w:rsidRPr="006D1D25">
                <w:rPr>
                  <w:rFonts w:eastAsia="等线"/>
                  <w:sz w:val="22"/>
                </w:rPr>
                <w:t>1005</w:t>
              </w:r>
            </w:ins>
          </w:p>
        </w:tc>
        <w:tc>
          <w:tcPr>
            <w:tcW w:w="459" w:type="pct"/>
            <w:shd w:val="clear" w:color="auto" w:fill="auto"/>
            <w:noWrap/>
            <w:hideMark/>
          </w:tcPr>
          <w:p w14:paraId="3D3F6367" w14:textId="77777777" w:rsidR="00962500" w:rsidRPr="006D1D25" w:rsidRDefault="00962500" w:rsidP="00ED0687">
            <w:pPr>
              <w:jc w:val="center"/>
              <w:rPr>
                <w:ins w:id="1613" w:author="Cristina Garcia" w:date="2021-05-11T22:39:00Z"/>
                <w:rFonts w:eastAsia="等线"/>
                <w:sz w:val="22"/>
              </w:rPr>
            </w:pPr>
            <w:ins w:id="1614" w:author="Cristina Garcia" w:date="2021-05-11T22:39:00Z">
              <w:r w:rsidRPr="006D1D25">
                <w:rPr>
                  <w:rFonts w:eastAsia="等线"/>
                  <w:sz w:val="22"/>
                </w:rPr>
                <w:t>346</w:t>
              </w:r>
            </w:ins>
          </w:p>
        </w:tc>
        <w:tc>
          <w:tcPr>
            <w:tcW w:w="484" w:type="pct"/>
            <w:shd w:val="clear" w:color="auto" w:fill="auto"/>
            <w:noWrap/>
            <w:hideMark/>
          </w:tcPr>
          <w:p w14:paraId="43D545CD" w14:textId="77777777" w:rsidR="00962500" w:rsidRPr="006D1D25" w:rsidRDefault="00962500" w:rsidP="00ED0687">
            <w:pPr>
              <w:jc w:val="center"/>
              <w:rPr>
                <w:ins w:id="1615" w:author="Cristina Garcia" w:date="2021-05-11T22:39:00Z"/>
                <w:rFonts w:eastAsia="等线"/>
                <w:sz w:val="22"/>
              </w:rPr>
            </w:pPr>
            <w:ins w:id="1616" w:author="Cristina Garcia" w:date="2021-05-11T22:39:00Z">
              <w:r w:rsidRPr="006D1D25">
                <w:rPr>
                  <w:rFonts w:eastAsia="等线"/>
                  <w:sz w:val="22"/>
                </w:rPr>
                <w:t>1604</w:t>
              </w:r>
            </w:ins>
          </w:p>
        </w:tc>
        <w:tc>
          <w:tcPr>
            <w:tcW w:w="448" w:type="pct"/>
            <w:shd w:val="clear" w:color="auto" w:fill="auto"/>
            <w:noWrap/>
            <w:hideMark/>
          </w:tcPr>
          <w:p w14:paraId="67E3AC14" w14:textId="77777777" w:rsidR="00962500" w:rsidRPr="006D1D25" w:rsidRDefault="00962500" w:rsidP="00ED0687">
            <w:pPr>
              <w:jc w:val="center"/>
              <w:rPr>
                <w:ins w:id="1617" w:author="Cristina Garcia" w:date="2021-05-11T22:39:00Z"/>
                <w:rFonts w:eastAsia="等线"/>
                <w:sz w:val="22"/>
              </w:rPr>
            </w:pPr>
            <w:ins w:id="1618" w:author="Cristina Garcia" w:date="2021-05-11T22:39:00Z">
              <w:r w:rsidRPr="006D1D25">
                <w:rPr>
                  <w:rFonts w:eastAsia="等线"/>
                  <w:sz w:val="22"/>
                </w:rPr>
                <w:t>157</w:t>
              </w:r>
            </w:ins>
          </w:p>
        </w:tc>
        <w:tc>
          <w:tcPr>
            <w:tcW w:w="400" w:type="pct"/>
            <w:shd w:val="clear" w:color="auto" w:fill="auto"/>
            <w:noWrap/>
            <w:hideMark/>
          </w:tcPr>
          <w:p w14:paraId="244D569B" w14:textId="77777777" w:rsidR="00962500" w:rsidRPr="006D1D25" w:rsidRDefault="00962500" w:rsidP="00ED0687">
            <w:pPr>
              <w:jc w:val="center"/>
              <w:rPr>
                <w:ins w:id="1619" w:author="Cristina Garcia" w:date="2021-05-11T22:39:00Z"/>
                <w:rFonts w:eastAsia="等线"/>
                <w:sz w:val="22"/>
              </w:rPr>
            </w:pPr>
            <w:ins w:id="1620" w:author="Cristina Garcia" w:date="2021-05-11T22:39:00Z">
              <w:r w:rsidRPr="006D1D25">
                <w:rPr>
                  <w:rFonts w:eastAsia="等线"/>
                  <w:sz w:val="22"/>
                </w:rPr>
                <w:t>1</w:t>
              </w:r>
            </w:ins>
          </w:p>
        </w:tc>
        <w:tc>
          <w:tcPr>
            <w:tcW w:w="359" w:type="pct"/>
            <w:shd w:val="clear" w:color="auto" w:fill="auto"/>
            <w:noWrap/>
            <w:hideMark/>
          </w:tcPr>
          <w:p w14:paraId="46003BE5" w14:textId="77777777" w:rsidR="00962500" w:rsidRPr="006D1D25" w:rsidRDefault="00962500" w:rsidP="00ED0687">
            <w:pPr>
              <w:jc w:val="center"/>
              <w:rPr>
                <w:ins w:id="1621" w:author="Cristina Garcia" w:date="2021-05-11T22:39:00Z"/>
                <w:rFonts w:eastAsia="等线"/>
                <w:sz w:val="22"/>
              </w:rPr>
            </w:pPr>
            <w:ins w:id="1622" w:author="Cristina Garcia" w:date="2021-05-11T22:39:00Z">
              <w:r w:rsidRPr="006D1D25">
                <w:rPr>
                  <w:rFonts w:eastAsia="等线"/>
                  <w:sz w:val="22"/>
                </w:rPr>
                <w:t>128404</w:t>
              </w:r>
            </w:ins>
          </w:p>
        </w:tc>
        <w:tc>
          <w:tcPr>
            <w:tcW w:w="402" w:type="pct"/>
            <w:shd w:val="clear" w:color="auto" w:fill="auto"/>
            <w:noWrap/>
            <w:hideMark/>
          </w:tcPr>
          <w:p w14:paraId="120693E4" w14:textId="77777777" w:rsidR="00962500" w:rsidRPr="006D1D25" w:rsidRDefault="00962500" w:rsidP="00ED0687">
            <w:pPr>
              <w:jc w:val="center"/>
              <w:rPr>
                <w:ins w:id="1623" w:author="Cristina Garcia" w:date="2021-05-11T22:39:00Z"/>
                <w:rFonts w:eastAsia="等线"/>
                <w:sz w:val="22"/>
              </w:rPr>
            </w:pPr>
            <w:ins w:id="1624" w:author="Cristina Garcia" w:date="2021-05-11T22:39:00Z">
              <w:r w:rsidRPr="006D1D25">
                <w:rPr>
                  <w:rFonts w:eastAsia="等线"/>
                  <w:sz w:val="22"/>
                </w:rPr>
                <w:t>1763</w:t>
              </w:r>
            </w:ins>
          </w:p>
        </w:tc>
      </w:tr>
    </w:tbl>
    <w:p w14:paraId="1E257A20" w14:textId="2302E04A" w:rsidR="00962500" w:rsidRPr="00C36E20" w:rsidRDefault="00C67048" w:rsidP="00962500">
      <w:pPr>
        <w:rPr>
          <w:ins w:id="1625" w:author="Cristina Garcia" w:date="2021-05-11T22:39:00Z"/>
          <w:rFonts w:eastAsia="等线"/>
          <w:sz w:val="20"/>
          <w:szCs w:val="20"/>
        </w:rPr>
      </w:pPr>
      <w:ins w:id="1626" w:author="Cristina Garcia" w:date="2021-05-11T22:40:00Z">
        <w:r>
          <w:rPr>
            <w:rFonts w:eastAsia="等线"/>
            <w:sz w:val="20"/>
            <w:szCs w:val="20"/>
          </w:rPr>
          <w:t xml:space="preserve"> </w:t>
        </w:r>
      </w:ins>
      <w:ins w:id="1627" w:author="Cristina Garcia" w:date="2021-05-11T22:39:00Z">
        <w:r w:rsidR="00962500" w:rsidRPr="00C36E20">
          <w:rPr>
            <w:rFonts w:eastAsia="等线"/>
            <w:sz w:val="20"/>
            <w:szCs w:val="20"/>
          </w:rPr>
          <w:t>Rows and columns may not sum to the total due to rounding.</w:t>
        </w:r>
      </w:ins>
    </w:p>
    <w:p w14:paraId="71C7D32A" w14:textId="0D31A7E8" w:rsidR="00962500" w:rsidRPr="00C36E20" w:rsidDel="00962500" w:rsidRDefault="00962500" w:rsidP="00463653">
      <w:pPr>
        <w:rPr>
          <w:del w:id="1628" w:author="Cristina Garcia" w:date="2021-05-11T22:39:00Z"/>
          <w:rFonts w:eastAsia="等线"/>
        </w:rPr>
      </w:pPr>
    </w:p>
    <w:p w14:paraId="38995CC0" w14:textId="4503357D" w:rsidR="00463653" w:rsidRPr="00C36E20" w:rsidDel="00962500" w:rsidRDefault="00463653" w:rsidP="00463653">
      <w:pPr>
        <w:rPr>
          <w:del w:id="1629" w:author="Cristina Garcia" w:date="2021-05-11T22:39:00Z"/>
          <w:rFonts w:eastAsia="等线"/>
        </w:rPr>
      </w:pPr>
    </w:p>
    <w:p w14:paraId="6E8806A4" w14:textId="03C52C42" w:rsidR="00463653" w:rsidRPr="00C36E20" w:rsidDel="00962500" w:rsidRDefault="00463653" w:rsidP="00463653">
      <w:pPr>
        <w:widowControl/>
        <w:jc w:val="left"/>
        <w:rPr>
          <w:del w:id="1630" w:author="Cristina Garcia" w:date="2021-05-11T22:39:00Z"/>
          <w:b/>
          <w:bCs/>
          <w:szCs w:val="32"/>
        </w:rPr>
      </w:pPr>
      <w:del w:id="1631" w:author="Cristina Garcia" w:date="2021-05-11T22:39:00Z">
        <w:r w:rsidRPr="00C36E20" w:rsidDel="00962500">
          <w:br w:type="page"/>
        </w:r>
      </w:del>
    </w:p>
    <w:p w14:paraId="7373BA0F" w14:textId="3E3F9DF1" w:rsidR="00463653" w:rsidRPr="00C36E20" w:rsidDel="00962500" w:rsidRDefault="00463653">
      <w:pPr>
        <w:widowControl/>
        <w:jc w:val="left"/>
        <w:rPr>
          <w:del w:id="1632" w:author="Cristina Garcia" w:date="2021-05-11T22:39:00Z"/>
          <w:b/>
          <w:bCs/>
          <w:szCs w:val="32"/>
        </w:rPr>
        <w:sectPr w:rsidR="00463653" w:rsidRPr="00C36E20" w:rsidDel="00962500" w:rsidSect="00E242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  <w:pPrChange w:id="1633" w:author="Cristina Garcia" w:date="2021-05-11T22:39:00Z">
          <w:pPr>
            <w:keepNext/>
            <w:keepLines/>
            <w:spacing w:before="260" w:after="260"/>
            <w:outlineLvl w:val="1"/>
          </w:pPr>
        </w:pPrChange>
      </w:pPr>
    </w:p>
    <w:p w14:paraId="39B5D4A6" w14:textId="77777777" w:rsidR="00463653" w:rsidRPr="00463653" w:rsidRDefault="00463653"/>
    <w:sectPr w:rsidR="00463653" w:rsidRPr="00463653" w:rsidSect="00962500">
      <w:pgSz w:w="16838" w:h="11906" w:orient="landscape"/>
      <w:pgMar w:top="1800" w:right="1440" w:bottom="1800" w:left="1440" w:header="851" w:footer="992" w:gutter="0"/>
      <w:cols w:space="425"/>
      <w:docGrid w:type="lines" w:linePitch="326"/>
      <w:sectPrChange w:id="1634" w:author="Cristina Garcia" w:date="2021-05-11T22:39:00Z">
        <w:sectPr w:rsidR="00463653" w:rsidRPr="00463653" w:rsidSect="00962500">
          <w:pgSz w:w="11906" w:h="16838" w:orient="portrait"/>
          <w:pgMar w:top="1440" w:right="1800" w:bottom="1440" w:left="1800" w:header="851" w:footer="992" w:gutter="0"/>
          <w:docGrid w:linePitch="312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B4759" w14:textId="77777777" w:rsidR="006B0388" w:rsidRDefault="006B0388" w:rsidP="00E92E6C">
      <w:r>
        <w:separator/>
      </w:r>
    </w:p>
  </w:endnote>
  <w:endnote w:type="continuationSeparator" w:id="0">
    <w:p w14:paraId="5E34DCFF" w14:textId="77777777" w:rsidR="006B0388" w:rsidRDefault="006B0388" w:rsidP="00E92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37E8D" w14:textId="77777777" w:rsidR="006B0388" w:rsidRDefault="006B0388" w:rsidP="00E92E6C">
      <w:r>
        <w:separator/>
      </w:r>
    </w:p>
  </w:footnote>
  <w:footnote w:type="continuationSeparator" w:id="0">
    <w:p w14:paraId="7D700EFE" w14:textId="77777777" w:rsidR="006B0388" w:rsidRDefault="006B0388" w:rsidP="00E92E6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ijun Zhang">
    <w15:presenceInfo w15:providerId="None" w15:userId="Haijun Zhang"/>
  </w15:person>
  <w15:person w15:author="Cristina Garcia">
    <w15:presenceInfo w15:providerId="None" w15:userId="Cristina Gar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3MDM3sbAwMDEzMzJW0lEKTi0uzszPAykwrgUAl/W0wSwAAAA="/>
  </w:docVars>
  <w:rsids>
    <w:rsidRoot w:val="00463653"/>
    <w:rsid w:val="0027431C"/>
    <w:rsid w:val="00463653"/>
    <w:rsid w:val="004C31A1"/>
    <w:rsid w:val="005A3A81"/>
    <w:rsid w:val="006B0388"/>
    <w:rsid w:val="00894443"/>
    <w:rsid w:val="00962500"/>
    <w:rsid w:val="0098516E"/>
    <w:rsid w:val="009E3EA9"/>
    <w:rsid w:val="00A62D00"/>
    <w:rsid w:val="00AF2FA9"/>
    <w:rsid w:val="00B65D34"/>
    <w:rsid w:val="00C20C53"/>
    <w:rsid w:val="00C4177E"/>
    <w:rsid w:val="00C67048"/>
    <w:rsid w:val="00E92E6C"/>
    <w:rsid w:val="00F7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5C737"/>
  <w15:chartTrackingRefBased/>
  <w15:docId w15:val="{89EF3BE2-AEF0-49EC-B807-69CF4E98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2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2E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2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2E6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E3EA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E3E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29</Words>
  <Characters>6436</Characters>
  <Application>Microsoft Office Word</Application>
  <DocSecurity>0</DocSecurity>
  <Lines>53</Lines>
  <Paragraphs>15</Paragraphs>
  <ScaleCrop>false</ScaleCrop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 Zhang</dc:creator>
  <cp:keywords/>
  <dc:description/>
  <cp:lastModifiedBy>Haijun Zhang</cp:lastModifiedBy>
  <cp:revision>11</cp:revision>
  <dcterms:created xsi:type="dcterms:W3CDTF">2021-05-12T02:29:00Z</dcterms:created>
  <dcterms:modified xsi:type="dcterms:W3CDTF">2021-05-22T07:02:00Z</dcterms:modified>
</cp:coreProperties>
</file>